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35434" w14:textId="5A30E7B4" w:rsidR="000B33E5" w:rsidRPr="00D85C28" w:rsidRDefault="000B33E5" w:rsidP="00103716">
      <w:pPr>
        <w:tabs>
          <w:tab w:val="left" w:pos="8996"/>
        </w:tabs>
        <w:jc w:val="left"/>
        <w:rPr>
          <w:rFonts w:ascii="Times New Roman" w:hAnsi="Times New Roman" w:cs="Times New Roman"/>
          <w:szCs w:val="21"/>
        </w:rPr>
      </w:pPr>
      <w:r w:rsidRPr="00955C2A">
        <w:rPr>
          <w:rFonts w:ascii="Times New Roman" w:hAnsi="Times New Roman" w:cs="Times New Roman"/>
          <w:b/>
          <w:szCs w:val="21"/>
        </w:rPr>
        <w:t>Table S1</w:t>
      </w:r>
      <w:r w:rsidRPr="00D85C28">
        <w:rPr>
          <w:rFonts w:ascii="Times New Roman" w:hAnsi="Times New Roman" w:cs="Times New Roman"/>
          <w:szCs w:val="21"/>
        </w:rPr>
        <w:t xml:space="preserve"> </w:t>
      </w:r>
      <w:r w:rsidR="00D85C28" w:rsidRPr="00D85C28">
        <w:rPr>
          <w:rFonts w:ascii="Times New Roman" w:hAnsi="Times New Roman" w:cs="Times New Roman"/>
        </w:rPr>
        <w:t xml:space="preserve">Codon and anticodon usage for eight complete mitogenomes of </w:t>
      </w:r>
      <w:r w:rsidR="00D85C28" w:rsidRPr="00D85C28">
        <w:rPr>
          <w:rFonts w:ascii="Times New Roman" w:hAnsi="Times New Roman" w:cs="Times New Roman"/>
          <w:i/>
          <w:iCs/>
        </w:rPr>
        <w:t>Dopasia gracilis</w:t>
      </w:r>
      <w:r w:rsidR="00D85C28" w:rsidRPr="00D85C28">
        <w:rPr>
          <w:rFonts w:ascii="Times New Roman" w:hAnsi="Times New Roman" w:cs="Times New Roman"/>
        </w:rPr>
        <w:t xml:space="preserve"> (B5008, G1942, MTX, GZ18001, GD04, S0867) and </w:t>
      </w:r>
      <w:r w:rsidR="00D85C28" w:rsidRPr="00D85C28">
        <w:rPr>
          <w:rFonts w:ascii="Times New Roman" w:hAnsi="Times New Roman" w:cs="Times New Roman"/>
          <w:i/>
          <w:iCs/>
        </w:rPr>
        <w:t>D. harti</w:t>
      </w:r>
      <w:r w:rsidR="00D85C28" w:rsidRPr="00D85C28">
        <w:rPr>
          <w:rFonts w:ascii="Times New Roman" w:hAnsi="Times New Roman" w:cs="Times New Roman"/>
        </w:rPr>
        <w:t xml:space="preserve"> (TW, CB).</w:t>
      </w:r>
      <w:r w:rsidR="00103716" w:rsidRPr="00D85C28">
        <w:rPr>
          <w:rFonts w:ascii="Times New Roman" w:hAnsi="Times New Roman" w:cs="Times New Roman"/>
          <w:szCs w:val="21"/>
        </w:rPr>
        <w:tab/>
      </w:r>
    </w:p>
    <w:p w14:paraId="11661FB6" w14:textId="1258534A" w:rsidR="00103716" w:rsidRPr="00103716" w:rsidRDefault="00103716" w:rsidP="00103716">
      <w:pPr>
        <w:pStyle w:val="aa"/>
        <w:numPr>
          <w:ilvl w:val="0"/>
          <w:numId w:val="2"/>
        </w:numPr>
        <w:tabs>
          <w:tab w:val="left" w:pos="8996"/>
        </w:tabs>
        <w:ind w:firstLineChars="0"/>
        <w:jc w:val="left"/>
        <w:rPr>
          <w:rFonts w:ascii="Times New Roman" w:hAnsi="Times New Roman" w:cs="Times New Roman"/>
          <w:szCs w:val="21"/>
        </w:rPr>
      </w:pPr>
      <w:r w:rsidRPr="00103716">
        <w:rPr>
          <w:rFonts w:ascii="Times New Roman" w:hAnsi="Times New Roman" w:cs="Times New Roman"/>
          <w:szCs w:val="21"/>
        </w:rPr>
        <w:t>GZ18001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931"/>
        <w:gridCol w:w="931"/>
        <w:gridCol w:w="1371"/>
        <w:gridCol w:w="1526"/>
        <w:gridCol w:w="978"/>
        <w:gridCol w:w="844"/>
        <w:gridCol w:w="1388"/>
        <w:gridCol w:w="963"/>
      </w:tblGrid>
      <w:tr w:rsidR="00783E88" w:rsidRPr="00103716" w14:paraId="39B39C1C" w14:textId="77777777" w:rsidTr="00513E66">
        <w:trPr>
          <w:cantSplit/>
          <w:trHeight w:val="283"/>
        </w:trPr>
        <w:tc>
          <w:tcPr>
            <w:tcW w:w="733" w:type="pct"/>
            <w:tcBorders>
              <w:top w:val="single" w:sz="12" w:space="0" w:color="auto"/>
            </w:tcBorders>
          </w:tcPr>
          <w:p w14:paraId="1F96AA59" w14:textId="5D3DB7BA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890" w:type="pct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34FA59DD" w14:textId="1645F7C1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655" w:type="pct"/>
            <w:vMerge w:val="restart"/>
            <w:tcBorders>
              <w:top w:val="single" w:sz="12" w:space="0" w:color="auto"/>
            </w:tcBorders>
          </w:tcPr>
          <w:p w14:paraId="1AFBCEA7" w14:textId="77777777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035652D3" w14:textId="493397A3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</w:tcBorders>
          </w:tcPr>
          <w:p w14:paraId="21B40C78" w14:textId="2DA34DA1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8" w:space="0" w:color="000000" w:themeColor="text1"/>
            </w:tcBorders>
          </w:tcPr>
          <w:p w14:paraId="134F2AB1" w14:textId="0B0841A1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000000" w:themeColor="text1"/>
            </w:tcBorders>
          </w:tcPr>
          <w:p w14:paraId="5F258CA2" w14:textId="77777777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  <w:vMerge w:val="restart"/>
            <w:tcBorders>
              <w:top w:val="single" w:sz="12" w:space="0" w:color="auto"/>
            </w:tcBorders>
          </w:tcPr>
          <w:p w14:paraId="3E9115DE" w14:textId="0C11BF0C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14:paraId="5F00B884" w14:textId="4EFA8E4C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4378E3" w:rsidRPr="00103716" w14:paraId="45949764" w14:textId="77777777" w:rsidTr="00DA0555">
        <w:trPr>
          <w:cantSplit/>
          <w:trHeight w:val="346"/>
        </w:trPr>
        <w:tc>
          <w:tcPr>
            <w:tcW w:w="733" w:type="pct"/>
            <w:tcBorders>
              <w:bottom w:val="single" w:sz="6" w:space="0" w:color="auto"/>
            </w:tcBorders>
          </w:tcPr>
          <w:p w14:paraId="3A78B730" w14:textId="77777777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single" w:sz="8" w:space="0" w:color="000000" w:themeColor="text1"/>
              <w:bottom w:val="single" w:sz="6" w:space="0" w:color="auto"/>
            </w:tcBorders>
          </w:tcPr>
          <w:p w14:paraId="44187E2F" w14:textId="31F6E1B0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445" w:type="pct"/>
            <w:tcBorders>
              <w:top w:val="single" w:sz="8" w:space="0" w:color="000000" w:themeColor="text1"/>
              <w:bottom w:val="single" w:sz="6" w:space="0" w:color="auto"/>
            </w:tcBorders>
          </w:tcPr>
          <w:p w14:paraId="7AADB16E" w14:textId="6B33F88B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655" w:type="pct"/>
            <w:vMerge/>
            <w:tcBorders>
              <w:bottom w:val="single" w:sz="6" w:space="0" w:color="auto"/>
            </w:tcBorders>
          </w:tcPr>
          <w:p w14:paraId="747CB96D" w14:textId="6EDFCE57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9" w:type="pct"/>
            <w:vMerge/>
            <w:tcBorders>
              <w:bottom w:val="single" w:sz="6" w:space="0" w:color="auto"/>
            </w:tcBorders>
          </w:tcPr>
          <w:p w14:paraId="6FE27D29" w14:textId="77777777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" w:type="pct"/>
            <w:tcBorders>
              <w:top w:val="single" w:sz="8" w:space="0" w:color="000000" w:themeColor="text1"/>
              <w:bottom w:val="single" w:sz="6" w:space="0" w:color="auto"/>
            </w:tcBorders>
          </w:tcPr>
          <w:p w14:paraId="5EE883C1" w14:textId="5A941409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6" w:space="0" w:color="auto"/>
            </w:tcBorders>
          </w:tcPr>
          <w:p w14:paraId="191378AE" w14:textId="0EB79422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663" w:type="pct"/>
            <w:vMerge/>
            <w:tcBorders>
              <w:bottom w:val="single" w:sz="6" w:space="0" w:color="auto"/>
            </w:tcBorders>
          </w:tcPr>
          <w:p w14:paraId="1B095E77" w14:textId="77777777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  <w:tcBorders>
              <w:bottom w:val="single" w:sz="6" w:space="0" w:color="auto"/>
            </w:tcBorders>
          </w:tcPr>
          <w:p w14:paraId="5179B7FF" w14:textId="77777777" w:rsidR="004378E3" w:rsidRPr="00103716" w:rsidRDefault="004378E3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499C" w:rsidRPr="00103716" w14:paraId="26DFEC3E" w14:textId="77777777" w:rsidTr="00DA0555">
        <w:trPr>
          <w:cantSplit/>
          <w:trHeight w:val="359"/>
        </w:trPr>
        <w:tc>
          <w:tcPr>
            <w:tcW w:w="733" w:type="pct"/>
            <w:tcBorders>
              <w:top w:val="single" w:sz="6" w:space="0" w:color="auto"/>
              <w:bottom w:val="nil"/>
            </w:tcBorders>
          </w:tcPr>
          <w:p w14:paraId="4E966EB8" w14:textId="3FDDDD7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445" w:type="pct"/>
            <w:tcBorders>
              <w:top w:val="single" w:sz="6" w:space="0" w:color="auto"/>
              <w:bottom w:val="nil"/>
            </w:tcBorders>
          </w:tcPr>
          <w:p w14:paraId="7C22697F" w14:textId="4386C03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  <w:tcBorders>
              <w:top w:val="single" w:sz="6" w:space="0" w:color="auto"/>
              <w:bottom w:val="nil"/>
            </w:tcBorders>
          </w:tcPr>
          <w:p w14:paraId="4F36397A" w14:textId="766A763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655" w:type="pct"/>
            <w:tcBorders>
              <w:top w:val="single" w:sz="6" w:space="0" w:color="auto"/>
              <w:bottom w:val="nil"/>
            </w:tcBorders>
          </w:tcPr>
          <w:p w14:paraId="6E47DF66" w14:textId="189EAD3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  <w:tcBorders>
              <w:top w:val="single" w:sz="6" w:space="0" w:color="auto"/>
              <w:bottom w:val="nil"/>
            </w:tcBorders>
          </w:tcPr>
          <w:p w14:paraId="56524357" w14:textId="0902A92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67" w:type="pct"/>
            <w:tcBorders>
              <w:top w:val="single" w:sz="6" w:space="0" w:color="auto"/>
              <w:bottom w:val="nil"/>
            </w:tcBorders>
          </w:tcPr>
          <w:p w14:paraId="2CEE410A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</w:tcPr>
          <w:p w14:paraId="4B41EDB4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  <w:tcBorders>
              <w:top w:val="single" w:sz="6" w:space="0" w:color="auto"/>
              <w:bottom w:val="nil"/>
            </w:tcBorders>
          </w:tcPr>
          <w:p w14:paraId="3B4900C3" w14:textId="68D03B5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460" w:type="pct"/>
            <w:tcBorders>
              <w:top w:val="single" w:sz="6" w:space="0" w:color="auto"/>
              <w:bottom w:val="nil"/>
            </w:tcBorders>
          </w:tcPr>
          <w:p w14:paraId="7AAF01AB" w14:textId="1782109E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38F0D83C" w14:textId="77777777" w:rsidTr="00ED35AD">
        <w:trPr>
          <w:cantSplit/>
          <w:trHeight w:val="312"/>
        </w:trPr>
        <w:tc>
          <w:tcPr>
            <w:tcW w:w="733" w:type="pct"/>
            <w:tcBorders>
              <w:top w:val="nil"/>
            </w:tcBorders>
          </w:tcPr>
          <w:p w14:paraId="7776C862" w14:textId="2EC001B4" w:rsidR="0088499C" w:rsidRPr="00103716" w:rsidRDefault="00DE7350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88499C" w:rsidRPr="00103716">
              <w:rPr>
                <w:rFonts w:ascii="Times New Roman" w:hAnsi="Times New Roman" w:cs="Times New Roman"/>
                <w:szCs w:val="21"/>
              </w:rPr>
              <w:t>S rRNA</w:t>
            </w:r>
          </w:p>
        </w:tc>
        <w:tc>
          <w:tcPr>
            <w:tcW w:w="445" w:type="pct"/>
            <w:tcBorders>
              <w:top w:val="nil"/>
            </w:tcBorders>
          </w:tcPr>
          <w:p w14:paraId="22F24AD8" w14:textId="629563D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45" w:type="pct"/>
            <w:tcBorders>
              <w:top w:val="nil"/>
            </w:tcBorders>
          </w:tcPr>
          <w:p w14:paraId="442E0208" w14:textId="2BD09AD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52</w:t>
            </w:r>
          </w:p>
        </w:tc>
        <w:tc>
          <w:tcPr>
            <w:tcW w:w="655" w:type="pct"/>
            <w:tcBorders>
              <w:top w:val="nil"/>
            </w:tcBorders>
          </w:tcPr>
          <w:p w14:paraId="3410C446" w14:textId="1006D20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  <w:tcBorders>
              <w:top w:val="nil"/>
            </w:tcBorders>
          </w:tcPr>
          <w:p w14:paraId="02468355" w14:textId="0963508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81</w:t>
            </w:r>
          </w:p>
        </w:tc>
        <w:tc>
          <w:tcPr>
            <w:tcW w:w="467" w:type="pct"/>
            <w:tcBorders>
              <w:top w:val="nil"/>
            </w:tcBorders>
          </w:tcPr>
          <w:p w14:paraId="6628F572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  <w:tcBorders>
              <w:top w:val="nil"/>
            </w:tcBorders>
          </w:tcPr>
          <w:p w14:paraId="4C5CFEA4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  <w:tcBorders>
              <w:top w:val="nil"/>
            </w:tcBorders>
          </w:tcPr>
          <w:p w14:paraId="26A1BD76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14:paraId="25EE1037" w14:textId="1790E83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4C794490" w14:textId="77777777" w:rsidTr="00513E66">
        <w:trPr>
          <w:cantSplit/>
          <w:trHeight w:val="316"/>
        </w:trPr>
        <w:tc>
          <w:tcPr>
            <w:tcW w:w="733" w:type="pct"/>
          </w:tcPr>
          <w:p w14:paraId="0AA44FDD" w14:textId="79F132B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445" w:type="pct"/>
          </w:tcPr>
          <w:p w14:paraId="5C98917F" w14:textId="02D781C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9</w:t>
            </w:r>
          </w:p>
        </w:tc>
        <w:tc>
          <w:tcPr>
            <w:tcW w:w="445" w:type="pct"/>
          </w:tcPr>
          <w:p w14:paraId="6412A886" w14:textId="4E0826D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6</w:t>
            </w:r>
          </w:p>
        </w:tc>
        <w:tc>
          <w:tcPr>
            <w:tcW w:w="655" w:type="pct"/>
          </w:tcPr>
          <w:p w14:paraId="3AD81265" w14:textId="03C22424" w:rsidR="0088499C" w:rsidRPr="00103716" w:rsidRDefault="005E4667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88499C" w:rsidRPr="001037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29" w:type="pct"/>
          </w:tcPr>
          <w:p w14:paraId="0E466DE2" w14:textId="00B96D7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467" w:type="pct"/>
          </w:tcPr>
          <w:p w14:paraId="3EF22BA0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6B807FA0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3BAD098C" w14:textId="26D2D93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460" w:type="pct"/>
          </w:tcPr>
          <w:p w14:paraId="78541367" w14:textId="025BA4A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5F698D98" w14:textId="77777777" w:rsidTr="00513E66">
        <w:trPr>
          <w:cantSplit/>
          <w:trHeight w:val="306"/>
        </w:trPr>
        <w:tc>
          <w:tcPr>
            <w:tcW w:w="733" w:type="pct"/>
          </w:tcPr>
          <w:p w14:paraId="634822C0" w14:textId="5C4900F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445" w:type="pct"/>
          </w:tcPr>
          <w:p w14:paraId="616A02CE" w14:textId="27A4AD1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7</w:t>
            </w:r>
          </w:p>
        </w:tc>
        <w:tc>
          <w:tcPr>
            <w:tcW w:w="445" w:type="pct"/>
          </w:tcPr>
          <w:p w14:paraId="3AFA779F" w14:textId="77654EF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72</w:t>
            </w:r>
          </w:p>
        </w:tc>
        <w:tc>
          <w:tcPr>
            <w:tcW w:w="655" w:type="pct"/>
          </w:tcPr>
          <w:p w14:paraId="35CBDFFC" w14:textId="4B8E01B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695C9C7D" w14:textId="43D5198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56</w:t>
            </w:r>
          </w:p>
        </w:tc>
        <w:tc>
          <w:tcPr>
            <w:tcW w:w="467" w:type="pct"/>
          </w:tcPr>
          <w:p w14:paraId="20EC4E5D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24870F4B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6C626AFD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16AF5556" w14:textId="10C8AFD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3A6A4006" w14:textId="77777777" w:rsidTr="00513E66">
        <w:trPr>
          <w:cantSplit/>
          <w:trHeight w:val="310"/>
        </w:trPr>
        <w:tc>
          <w:tcPr>
            <w:tcW w:w="733" w:type="pct"/>
          </w:tcPr>
          <w:p w14:paraId="6F69F9C0" w14:textId="2E0F601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445" w:type="pct"/>
          </w:tcPr>
          <w:p w14:paraId="4F9F2C6A" w14:textId="4341CEC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75</w:t>
            </w:r>
          </w:p>
        </w:tc>
        <w:tc>
          <w:tcPr>
            <w:tcW w:w="445" w:type="pct"/>
          </w:tcPr>
          <w:p w14:paraId="2877CD7A" w14:textId="3F4634E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7</w:t>
            </w:r>
          </w:p>
        </w:tc>
        <w:tc>
          <w:tcPr>
            <w:tcW w:w="655" w:type="pct"/>
          </w:tcPr>
          <w:p w14:paraId="17129B89" w14:textId="0456E63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29" w:type="pct"/>
          </w:tcPr>
          <w:p w14:paraId="3FE5A4EC" w14:textId="1D060DE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467" w:type="pct"/>
          </w:tcPr>
          <w:p w14:paraId="67F4B684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320ADC6A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65B6AF03" w14:textId="3B28939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460" w:type="pct"/>
          </w:tcPr>
          <w:p w14:paraId="2C65047F" w14:textId="1EB33DB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1A9C98B4" w14:textId="77777777" w:rsidTr="00513E66">
        <w:trPr>
          <w:cantSplit/>
          <w:trHeight w:val="300"/>
        </w:trPr>
        <w:tc>
          <w:tcPr>
            <w:tcW w:w="733" w:type="pct"/>
          </w:tcPr>
          <w:p w14:paraId="0A3FA643" w14:textId="0DE8767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445" w:type="pct"/>
          </w:tcPr>
          <w:p w14:paraId="46DA03B9" w14:textId="3061BF9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9</w:t>
            </w:r>
          </w:p>
        </w:tc>
        <w:tc>
          <w:tcPr>
            <w:tcW w:w="445" w:type="pct"/>
          </w:tcPr>
          <w:p w14:paraId="34CDB091" w14:textId="7932A69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14</w:t>
            </w:r>
          </w:p>
        </w:tc>
        <w:tc>
          <w:tcPr>
            <w:tcW w:w="655" w:type="pct"/>
          </w:tcPr>
          <w:p w14:paraId="51FB74C7" w14:textId="3FA6BFA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36BBE8C9" w14:textId="26F4287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467" w:type="pct"/>
          </w:tcPr>
          <w:p w14:paraId="61DE2F79" w14:textId="4E91F80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23D02799" w14:textId="1C692F6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663" w:type="pct"/>
          </w:tcPr>
          <w:p w14:paraId="038BEEFA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2A5BB0DB" w14:textId="0A4B453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19B85574" w14:textId="77777777" w:rsidTr="00513E66">
        <w:trPr>
          <w:cantSplit/>
          <w:trHeight w:val="304"/>
        </w:trPr>
        <w:tc>
          <w:tcPr>
            <w:tcW w:w="733" w:type="pct"/>
          </w:tcPr>
          <w:p w14:paraId="049AEE63" w14:textId="7F7BA2D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445" w:type="pct"/>
          </w:tcPr>
          <w:p w14:paraId="46B7F9E5" w14:textId="54CF82B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25</w:t>
            </w:r>
          </w:p>
        </w:tc>
        <w:tc>
          <w:tcPr>
            <w:tcW w:w="445" w:type="pct"/>
          </w:tcPr>
          <w:p w14:paraId="1AFAAD4C" w14:textId="3F8087D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94</w:t>
            </w:r>
          </w:p>
        </w:tc>
        <w:tc>
          <w:tcPr>
            <w:tcW w:w="655" w:type="pct"/>
          </w:tcPr>
          <w:p w14:paraId="1DD6EDB1" w14:textId="6C4EB01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29" w:type="pct"/>
          </w:tcPr>
          <w:p w14:paraId="596951CD" w14:textId="15CE692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67" w:type="pct"/>
          </w:tcPr>
          <w:p w14:paraId="38740FA6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5789158A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410C3EDA" w14:textId="3354042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460" w:type="pct"/>
          </w:tcPr>
          <w:p w14:paraId="0DD4045E" w14:textId="39300CD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710A384A" w14:textId="77777777" w:rsidTr="00513E66">
        <w:trPr>
          <w:cantSplit/>
          <w:trHeight w:val="295"/>
        </w:trPr>
        <w:tc>
          <w:tcPr>
            <w:tcW w:w="733" w:type="pct"/>
          </w:tcPr>
          <w:p w14:paraId="4FB30BAC" w14:textId="294C458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445" w:type="pct"/>
          </w:tcPr>
          <w:p w14:paraId="22D398BB" w14:textId="4124CE1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94</w:t>
            </w:r>
          </w:p>
        </w:tc>
        <w:tc>
          <w:tcPr>
            <w:tcW w:w="445" w:type="pct"/>
          </w:tcPr>
          <w:p w14:paraId="2A971035" w14:textId="764B409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4</w:t>
            </w:r>
          </w:p>
        </w:tc>
        <w:tc>
          <w:tcPr>
            <w:tcW w:w="655" w:type="pct"/>
          </w:tcPr>
          <w:p w14:paraId="005585AB" w14:textId="639B2986" w:rsidR="0088499C" w:rsidRPr="00103716" w:rsidRDefault="005E4667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88499C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6BF59E60" w14:textId="438FC6F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67" w:type="pct"/>
          </w:tcPr>
          <w:p w14:paraId="48C9BDFD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7E8A7789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2118C0CD" w14:textId="27261AF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460" w:type="pct"/>
          </w:tcPr>
          <w:p w14:paraId="4DA94007" w14:textId="7BE55A2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8499C" w:rsidRPr="00103716" w14:paraId="65B918CB" w14:textId="77777777" w:rsidTr="00513E66">
        <w:trPr>
          <w:cantSplit/>
          <w:trHeight w:val="312"/>
        </w:trPr>
        <w:tc>
          <w:tcPr>
            <w:tcW w:w="733" w:type="pct"/>
          </w:tcPr>
          <w:p w14:paraId="301E505E" w14:textId="126667E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445" w:type="pct"/>
          </w:tcPr>
          <w:p w14:paraId="15FDE5C4" w14:textId="6890867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4</w:t>
            </w:r>
          </w:p>
        </w:tc>
        <w:tc>
          <w:tcPr>
            <w:tcW w:w="445" w:type="pct"/>
          </w:tcPr>
          <w:p w14:paraId="48644BD9" w14:textId="34A55E6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2</w:t>
            </w:r>
          </w:p>
        </w:tc>
        <w:tc>
          <w:tcPr>
            <w:tcW w:w="655" w:type="pct"/>
          </w:tcPr>
          <w:p w14:paraId="4ABE8DC9" w14:textId="3374DC20" w:rsidR="0088499C" w:rsidRPr="00103716" w:rsidRDefault="005E4667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88499C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0B523C94" w14:textId="4BE1BB5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67" w:type="pct"/>
          </w:tcPr>
          <w:p w14:paraId="6CEAA419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00A644FA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05B0E1E6" w14:textId="0568A87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460" w:type="pct"/>
          </w:tcPr>
          <w:p w14:paraId="6DD6D513" w14:textId="1B1450A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18C0FC7F" w14:textId="77777777" w:rsidTr="00513E66">
        <w:trPr>
          <w:cantSplit/>
          <w:trHeight w:val="147"/>
        </w:trPr>
        <w:tc>
          <w:tcPr>
            <w:tcW w:w="733" w:type="pct"/>
          </w:tcPr>
          <w:p w14:paraId="08F90B13" w14:textId="4B78873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445" w:type="pct"/>
          </w:tcPr>
          <w:p w14:paraId="552A9DE2" w14:textId="3755D2C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3</w:t>
            </w:r>
          </w:p>
        </w:tc>
        <w:tc>
          <w:tcPr>
            <w:tcW w:w="445" w:type="pct"/>
          </w:tcPr>
          <w:p w14:paraId="5EF7D9F7" w14:textId="6190EA2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870</w:t>
            </w:r>
          </w:p>
        </w:tc>
        <w:tc>
          <w:tcPr>
            <w:tcW w:w="655" w:type="pct"/>
          </w:tcPr>
          <w:p w14:paraId="6571C407" w14:textId="7905D97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587A1E94" w14:textId="0701D02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38</w:t>
            </w:r>
          </w:p>
        </w:tc>
        <w:tc>
          <w:tcPr>
            <w:tcW w:w="467" w:type="pct"/>
          </w:tcPr>
          <w:p w14:paraId="5FF3EC08" w14:textId="4BA688A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2BB2C7B3" w14:textId="4882632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663" w:type="pct"/>
          </w:tcPr>
          <w:p w14:paraId="04A3DAE0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1D10635F" w14:textId="4D2330C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06CA0948" w14:textId="77777777" w:rsidTr="00513E66">
        <w:trPr>
          <w:cantSplit/>
          <w:trHeight w:val="306"/>
        </w:trPr>
        <w:tc>
          <w:tcPr>
            <w:tcW w:w="733" w:type="pct"/>
          </w:tcPr>
          <w:p w14:paraId="3EA34477" w14:textId="20AD485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445" w:type="pct"/>
          </w:tcPr>
          <w:p w14:paraId="18866924" w14:textId="6B3F782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874</w:t>
            </w:r>
          </w:p>
        </w:tc>
        <w:tc>
          <w:tcPr>
            <w:tcW w:w="445" w:type="pct"/>
          </w:tcPr>
          <w:p w14:paraId="777C50BC" w14:textId="62D3241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1</w:t>
            </w:r>
          </w:p>
        </w:tc>
        <w:tc>
          <w:tcPr>
            <w:tcW w:w="655" w:type="pct"/>
          </w:tcPr>
          <w:p w14:paraId="77322126" w14:textId="2B84EAB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29" w:type="pct"/>
          </w:tcPr>
          <w:p w14:paraId="592E9B86" w14:textId="4014B71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467" w:type="pct"/>
          </w:tcPr>
          <w:p w14:paraId="6C115318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6FADC3BD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783B2BF5" w14:textId="26089C0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460" w:type="pct"/>
          </w:tcPr>
          <w:p w14:paraId="1112516A" w14:textId="3356079E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2CCCECB7" w14:textId="77777777" w:rsidTr="00513E66">
        <w:trPr>
          <w:cantSplit/>
          <w:trHeight w:val="296"/>
        </w:trPr>
        <w:tc>
          <w:tcPr>
            <w:tcW w:w="733" w:type="pct"/>
          </w:tcPr>
          <w:p w14:paraId="0FD2C45C" w14:textId="5BEC6FF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445" w:type="pct"/>
          </w:tcPr>
          <w:p w14:paraId="23C3AF8D" w14:textId="429A60E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4</w:t>
            </w:r>
          </w:p>
        </w:tc>
        <w:tc>
          <w:tcPr>
            <w:tcW w:w="445" w:type="pct"/>
          </w:tcPr>
          <w:p w14:paraId="25327B8E" w14:textId="7D0D710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2</w:t>
            </w:r>
          </w:p>
        </w:tc>
        <w:tc>
          <w:tcPr>
            <w:tcW w:w="655" w:type="pct"/>
          </w:tcPr>
          <w:p w14:paraId="1CBACD6E" w14:textId="7A0D425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29" w:type="pct"/>
          </w:tcPr>
          <w:p w14:paraId="4567BC71" w14:textId="2C4280D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67" w:type="pct"/>
          </w:tcPr>
          <w:p w14:paraId="37B51FD5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3A92ED9E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31B2ABED" w14:textId="7B5FF70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460" w:type="pct"/>
          </w:tcPr>
          <w:p w14:paraId="2E7A81A9" w14:textId="2B95B49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8499C" w:rsidRPr="00103716" w14:paraId="7635F57B" w14:textId="77777777" w:rsidTr="00513E66">
        <w:trPr>
          <w:cantSplit/>
          <w:trHeight w:val="300"/>
        </w:trPr>
        <w:tc>
          <w:tcPr>
            <w:tcW w:w="733" w:type="pct"/>
          </w:tcPr>
          <w:p w14:paraId="4CA1E46C" w14:textId="449E027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445" w:type="pct"/>
          </w:tcPr>
          <w:p w14:paraId="79C4E90F" w14:textId="4663E5A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4</w:t>
            </w:r>
          </w:p>
        </w:tc>
        <w:tc>
          <w:tcPr>
            <w:tcW w:w="445" w:type="pct"/>
          </w:tcPr>
          <w:p w14:paraId="122DDEE3" w14:textId="1632AE5E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6</w:t>
            </w:r>
          </w:p>
        </w:tc>
        <w:tc>
          <w:tcPr>
            <w:tcW w:w="655" w:type="pct"/>
          </w:tcPr>
          <w:p w14:paraId="04CC5674" w14:textId="1E0B3B7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2E1D4528" w14:textId="742937A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467" w:type="pct"/>
          </w:tcPr>
          <w:p w14:paraId="33F2DF08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07630509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7CC4D68C" w14:textId="402BE39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460" w:type="pct"/>
          </w:tcPr>
          <w:p w14:paraId="2667C67A" w14:textId="6EC7A3C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8499C" w:rsidRPr="00103716" w14:paraId="551E05C7" w14:textId="77777777" w:rsidTr="00513E66">
        <w:trPr>
          <w:cantSplit/>
          <w:trHeight w:val="320"/>
        </w:trPr>
        <w:tc>
          <w:tcPr>
            <w:tcW w:w="733" w:type="pct"/>
          </w:tcPr>
          <w:p w14:paraId="429024E8" w14:textId="4228166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445" w:type="pct"/>
          </w:tcPr>
          <w:p w14:paraId="2EE4A948" w14:textId="181BD89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12</w:t>
            </w:r>
          </w:p>
        </w:tc>
        <w:tc>
          <w:tcPr>
            <w:tcW w:w="445" w:type="pct"/>
          </w:tcPr>
          <w:p w14:paraId="153EF032" w14:textId="0792CA9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77</w:t>
            </w:r>
          </w:p>
        </w:tc>
        <w:tc>
          <w:tcPr>
            <w:tcW w:w="655" w:type="pct"/>
          </w:tcPr>
          <w:p w14:paraId="2A917B1E" w14:textId="247A2ED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29" w:type="pct"/>
          </w:tcPr>
          <w:p w14:paraId="2A2CF648" w14:textId="667FD34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467" w:type="pct"/>
          </w:tcPr>
          <w:p w14:paraId="19F0ED78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4AD2C8BE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136C0B0D" w14:textId="426F303E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460" w:type="pct"/>
          </w:tcPr>
          <w:p w14:paraId="32F0A606" w14:textId="3E9A8E1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8499C" w:rsidRPr="00103716" w14:paraId="263D3823" w14:textId="77777777" w:rsidTr="00513E66">
        <w:trPr>
          <w:cantSplit/>
          <w:trHeight w:val="310"/>
        </w:trPr>
        <w:tc>
          <w:tcPr>
            <w:tcW w:w="733" w:type="pct"/>
          </w:tcPr>
          <w:p w14:paraId="7BD075B6" w14:textId="134A23E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445" w:type="pct"/>
          </w:tcPr>
          <w:p w14:paraId="0740BFD5" w14:textId="30F3F4D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79</w:t>
            </w:r>
          </w:p>
        </w:tc>
        <w:tc>
          <w:tcPr>
            <w:tcW w:w="445" w:type="pct"/>
          </w:tcPr>
          <w:p w14:paraId="5A0BF378" w14:textId="5FB9FD8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9</w:t>
            </w:r>
          </w:p>
        </w:tc>
        <w:tc>
          <w:tcPr>
            <w:tcW w:w="655" w:type="pct"/>
          </w:tcPr>
          <w:p w14:paraId="17881910" w14:textId="15DDB4D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5B3645D0" w14:textId="1C02743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67" w:type="pct"/>
          </w:tcPr>
          <w:p w14:paraId="4C2135F2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311F68A5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1CFE52B7" w14:textId="57DA90E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460" w:type="pct"/>
          </w:tcPr>
          <w:p w14:paraId="63B808FA" w14:textId="76F50D2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8499C" w:rsidRPr="00103716" w14:paraId="0978841D" w14:textId="77777777" w:rsidTr="00513E66">
        <w:trPr>
          <w:cantSplit/>
          <w:trHeight w:val="300"/>
        </w:trPr>
        <w:tc>
          <w:tcPr>
            <w:tcW w:w="733" w:type="pct"/>
          </w:tcPr>
          <w:p w14:paraId="159F5DF9" w14:textId="69F9266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445" w:type="pct"/>
          </w:tcPr>
          <w:p w14:paraId="1DE4E955" w14:textId="3433B64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51</w:t>
            </w:r>
          </w:p>
        </w:tc>
        <w:tc>
          <w:tcPr>
            <w:tcW w:w="445" w:type="pct"/>
          </w:tcPr>
          <w:p w14:paraId="71D82D7B" w14:textId="0F93686E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798</w:t>
            </w:r>
          </w:p>
        </w:tc>
        <w:tc>
          <w:tcPr>
            <w:tcW w:w="655" w:type="pct"/>
          </w:tcPr>
          <w:p w14:paraId="0D55AC17" w14:textId="53AD0CD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2AB7B11E" w14:textId="51DFB9D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467" w:type="pct"/>
          </w:tcPr>
          <w:p w14:paraId="64129FAB" w14:textId="062CE1C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403" w:type="pct"/>
          </w:tcPr>
          <w:p w14:paraId="39843FCF" w14:textId="2B2D804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663" w:type="pct"/>
          </w:tcPr>
          <w:p w14:paraId="2190B620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47A7BFDE" w14:textId="0B9E26D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3B373952" w14:textId="77777777" w:rsidTr="00513E66">
        <w:trPr>
          <w:cantSplit/>
          <w:trHeight w:val="304"/>
        </w:trPr>
        <w:tc>
          <w:tcPr>
            <w:tcW w:w="733" w:type="pct"/>
          </w:tcPr>
          <w:p w14:paraId="6F71058E" w14:textId="5C3E45A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445" w:type="pct"/>
          </w:tcPr>
          <w:p w14:paraId="5DEEFB31" w14:textId="72D6F71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06</w:t>
            </w:r>
          </w:p>
        </w:tc>
        <w:tc>
          <w:tcPr>
            <w:tcW w:w="445" w:type="pct"/>
          </w:tcPr>
          <w:p w14:paraId="34276224" w14:textId="0E0FE05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7</w:t>
            </w:r>
          </w:p>
        </w:tc>
        <w:tc>
          <w:tcPr>
            <w:tcW w:w="655" w:type="pct"/>
          </w:tcPr>
          <w:p w14:paraId="65ECC2A9" w14:textId="6D41AAB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29" w:type="pct"/>
          </w:tcPr>
          <w:p w14:paraId="46F4C774" w14:textId="79E015C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67" w:type="pct"/>
          </w:tcPr>
          <w:p w14:paraId="379482DC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576D03F8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0C3E16F7" w14:textId="32C6B2B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460" w:type="pct"/>
          </w:tcPr>
          <w:p w14:paraId="4503BB5A" w14:textId="0BC31F3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8499C" w:rsidRPr="00103716" w14:paraId="5B0AEF2E" w14:textId="77777777" w:rsidTr="00513E66">
        <w:trPr>
          <w:cantSplit/>
          <w:trHeight w:val="308"/>
        </w:trPr>
        <w:tc>
          <w:tcPr>
            <w:tcW w:w="733" w:type="pct"/>
          </w:tcPr>
          <w:p w14:paraId="509EDF85" w14:textId="5C15056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445" w:type="pct"/>
          </w:tcPr>
          <w:p w14:paraId="79F1DE42" w14:textId="01FBD9B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1</w:t>
            </w:r>
          </w:p>
        </w:tc>
        <w:tc>
          <w:tcPr>
            <w:tcW w:w="445" w:type="pct"/>
          </w:tcPr>
          <w:p w14:paraId="4EE88E39" w14:textId="3361F0F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49</w:t>
            </w:r>
          </w:p>
        </w:tc>
        <w:tc>
          <w:tcPr>
            <w:tcW w:w="655" w:type="pct"/>
          </w:tcPr>
          <w:p w14:paraId="4AA51179" w14:textId="68F8991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29" w:type="pct"/>
          </w:tcPr>
          <w:p w14:paraId="399C36F5" w14:textId="50484B8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67" w:type="pct"/>
          </w:tcPr>
          <w:p w14:paraId="38F53357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31BF5E62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15949DE9" w14:textId="067CEE6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460" w:type="pct"/>
          </w:tcPr>
          <w:p w14:paraId="017AB1FD" w14:textId="01D1A4B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5CBCFDE7" w14:textId="77777777" w:rsidTr="00513E66">
        <w:trPr>
          <w:cantSplit/>
          <w:trHeight w:val="298"/>
        </w:trPr>
        <w:tc>
          <w:tcPr>
            <w:tcW w:w="733" w:type="pct"/>
          </w:tcPr>
          <w:p w14:paraId="4D86A15C" w14:textId="5A09202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445" w:type="pct"/>
          </w:tcPr>
          <w:p w14:paraId="40E93012" w14:textId="21F6C61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0</w:t>
            </w:r>
          </w:p>
        </w:tc>
        <w:tc>
          <w:tcPr>
            <w:tcW w:w="445" w:type="pct"/>
          </w:tcPr>
          <w:p w14:paraId="4CE600B9" w14:textId="4569CED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637</w:t>
            </w:r>
          </w:p>
        </w:tc>
        <w:tc>
          <w:tcPr>
            <w:tcW w:w="655" w:type="pct"/>
          </w:tcPr>
          <w:p w14:paraId="2EB69F69" w14:textId="0AFB0B4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2F0E4FB2" w14:textId="6D8AC48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467" w:type="pct"/>
          </w:tcPr>
          <w:p w14:paraId="53141D41" w14:textId="31FB676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45B32C4A" w14:textId="14EA20B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663" w:type="pct"/>
          </w:tcPr>
          <w:p w14:paraId="05B6FF62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587006AD" w14:textId="2605F3A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37335226" w14:textId="77777777" w:rsidTr="00513E66">
        <w:trPr>
          <w:cantSplit/>
          <w:trHeight w:val="302"/>
        </w:trPr>
        <w:tc>
          <w:tcPr>
            <w:tcW w:w="733" w:type="pct"/>
          </w:tcPr>
          <w:p w14:paraId="596565B3" w14:textId="46135B8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445" w:type="pct"/>
          </w:tcPr>
          <w:p w14:paraId="21FB7B9D" w14:textId="660329A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638</w:t>
            </w:r>
          </w:p>
        </w:tc>
        <w:tc>
          <w:tcPr>
            <w:tcW w:w="445" w:type="pct"/>
          </w:tcPr>
          <w:p w14:paraId="47C20BFA" w14:textId="7CA045F0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1</w:t>
            </w:r>
          </w:p>
        </w:tc>
        <w:tc>
          <w:tcPr>
            <w:tcW w:w="655" w:type="pct"/>
          </w:tcPr>
          <w:p w14:paraId="7A525CC5" w14:textId="1D74FE7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44BDE16F" w14:textId="252C392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467" w:type="pct"/>
          </w:tcPr>
          <w:p w14:paraId="437E4082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5D7D8541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336DFA23" w14:textId="6E88D81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460" w:type="pct"/>
          </w:tcPr>
          <w:p w14:paraId="1D21DD4B" w14:textId="12D7C44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13F83AEC" w14:textId="77777777" w:rsidTr="00513E66">
        <w:trPr>
          <w:cantSplit/>
          <w:trHeight w:val="292"/>
        </w:trPr>
        <w:tc>
          <w:tcPr>
            <w:tcW w:w="733" w:type="pct"/>
          </w:tcPr>
          <w:p w14:paraId="46E355B8" w14:textId="11DD2A3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445" w:type="pct"/>
          </w:tcPr>
          <w:p w14:paraId="1A5C4C7D" w14:textId="68A172B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3</w:t>
            </w:r>
          </w:p>
        </w:tc>
        <w:tc>
          <w:tcPr>
            <w:tcW w:w="445" w:type="pct"/>
          </w:tcPr>
          <w:p w14:paraId="61EF0650" w14:textId="557614B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70</w:t>
            </w:r>
          </w:p>
        </w:tc>
        <w:tc>
          <w:tcPr>
            <w:tcW w:w="655" w:type="pct"/>
          </w:tcPr>
          <w:p w14:paraId="29D22007" w14:textId="07EE633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7D2374C5" w14:textId="725C5EC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467" w:type="pct"/>
          </w:tcPr>
          <w:p w14:paraId="5443ADAA" w14:textId="1F3C3A2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436A3597" w14:textId="6415B00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663" w:type="pct"/>
          </w:tcPr>
          <w:p w14:paraId="5C96ABBC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1B4728E3" w14:textId="2F0FC00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2DCEFC59" w14:textId="77777777" w:rsidTr="00513E66">
        <w:trPr>
          <w:cantSplit/>
          <w:trHeight w:val="297"/>
        </w:trPr>
        <w:tc>
          <w:tcPr>
            <w:tcW w:w="733" w:type="pct"/>
          </w:tcPr>
          <w:p w14:paraId="34F93AE3" w14:textId="2BAA197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445" w:type="pct"/>
          </w:tcPr>
          <w:p w14:paraId="5854F76C" w14:textId="2710CC8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9</w:t>
            </w:r>
          </w:p>
        </w:tc>
        <w:tc>
          <w:tcPr>
            <w:tcW w:w="445" w:type="pct"/>
          </w:tcPr>
          <w:p w14:paraId="4EA4C5B9" w14:textId="19FC09C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544</w:t>
            </w:r>
          </w:p>
        </w:tc>
        <w:tc>
          <w:tcPr>
            <w:tcW w:w="655" w:type="pct"/>
          </w:tcPr>
          <w:p w14:paraId="22421BBB" w14:textId="5FFE963B" w:rsidR="0088499C" w:rsidRPr="00103716" w:rsidRDefault="005E4667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88499C"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29" w:type="pct"/>
          </w:tcPr>
          <w:p w14:paraId="5D2EA063" w14:textId="46002FF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467" w:type="pct"/>
          </w:tcPr>
          <w:p w14:paraId="60CBCC6E" w14:textId="077364E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056E8955" w14:textId="74253E2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663" w:type="pct"/>
          </w:tcPr>
          <w:p w14:paraId="7C972E88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4EE12180" w14:textId="53CF904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704404B4" w14:textId="77777777" w:rsidTr="00513E66">
        <w:trPr>
          <w:cantSplit/>
          <w:trHeight w:val="144"/>
        </w:trPr>
        <w:tc>
          <w:tcPr>
            <w:tcW w:w="733" w:type="pct"/>
          </w:tcPr>
          <w:p w14:paraId="78B3BBCB" w14:textId="10F059D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445" w:type="pct"/>
          </w:tcPr>
          <w:p w14:paraId="2238564E" w14:textId="6C2177A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544</w:t>
            </w:r>
          </w:p>
        </w:tc>
        <w:tc>
          <w:tcPr>
            <w:tcW w:w="445" w:type="pct"/>
          </w:tcPr>
          <w:p w14:paraId="6653B60A" w14:textId="0A1C310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27</w:t>
            </w:r>
          </w:p>
        </w:tc>
        <w:tc>
          <w:tcPr>
            <w:tcW w:w="655" w:type="pct"/>
          </w:tcPr>
          <w:p w14:paraId="347B9751" w14:textId="676D6746" w:rsidR="0088499C" w:rsidRPr="00103716" w:rsidRDefault="005E4667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88499C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0468D7AB" w14:textId="62D3B4C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467" w:type="pct"/>
          </w:tcPr>
          <w:p w14:paraId="45267B69" w14:textId="455C7AD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70593F23" w14:textId="0E049A7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663" w:type="pct"/>
          </w:tcPr>
          <w:p w14:paraId="2AD8134F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3E697F43" w14:textId="61A601E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6B580A84" w14:textId="77777777" w:rsidTr="00513E66">
        <w:trPr>
          <w:cantSplit/>
          <w:trHeight w:val="304"/>
        </w:trPr>
        <w:tc>
          <w:tcPr>
            <w:tcW w:w="733" w:type="pct"/>
          </w:tcPr>
          <w:p w14:paraId="7C7565A6" w14:textId="7A3F861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445" w:type="pct"/>
          </w:tcPr>
          <w:p w14:paraId="3EC97FAD" w14:textId="2D05EB1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28</w:t>
            </w:r>
          </w:p>
        </w:tc>
        <w:tc>
          <w:tcPr>
            <w:tcW w:w="445" w:type="pct"/>
          </w:tcPr>
          <w:p w14:paraId="5333D8C1" w14:textId="64561DE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6</w:t>
            </w:r>
          </w:p>
        </w:tc>
        <w:tc>
          <w:tcPr>
            <w:tcW w:w="655" w:type="pct"/>
          </w:tcPr>
          <w:p w14:paraId="070F33D7" w14:textId="1114895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6D447CC5" w14:textId="09C5AA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67" w:type="pct"/>
          </w:tcPr>
          <w:p w14:paraId="77737E36" w14:textId="3B19099E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24BDC625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1F673BE8" w14:textId="239987E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460" w:type="pct"/>
          </w:tcPr>
          <w:p w14:paraId="5671EB2D" w14:textId="5400A3FB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2A157D70" w14:textId="77777777" w:rsidTr="00513E66">
        <w:trPr>
          <w:cantSplit/>
          <w:trHeight w:val="122"/>
        </w:trPr>
        <w:tc>
          <w:tcPr>
            <w:tcW w:w="733" w:type="pct"/>
          </w:tcPr>
          <w:p w14:paraId="2B985CBF" w14:textId="243A9C0E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445" w:type="pct"/>
          </w:tcPr>
          <w:p w14:paraId="0F2AC95B" w14:textId="111B99C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7</w:t>
            </w:r>
          </w:p>
        </w:tc>
        <w:tc>
          <w:tcPr>
            <w:tcW w:w="445" w:type="pct"/>
          </w:tcPr>
          <w:p w14:paraId="777B63D9" w14:textId="3980085A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742</w:t>
            </w:r>
          </w:p>
        </w:tc>
        <w:tc>
          <w:tcPr>
            <w:tcW w:w="655" w:type="pct"/>
          </w:tcPr>
          <w:p w14:paraId="53B27A16" w14:textId="77CBC564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01027A62" w14:textId="3FF34AAD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467" w:type="pct"/>
          </w:tcPr>
          <w:p w14:paraId="571DB3A7" w14:textId="607050F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2981F466" w14:textId="12E1D1D9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663" w:type="pct"/>
          </w:tcPr>
          <w:p w14:paraId="7989AD1D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31C33D5A" w14:textId="7C3C2DB2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88499C" w:rsidRPr="00103716" w14:paraId="73827776" w14:textId="77777777" w:rsidTr="00513E66">
        <w:trPr>
          <w:cantSplit/>
          <w:trHeight w:val="282"/>
        </w:trPr>
        <w:tc>
          <w:tcPr>
            <w:tcW w:w="733" w:type="pct"/>
          </w:tcPr>
          <w:p w14:paraId="157A0011" w14:textId="779DECC5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445" w:type="pct"/>
          </w:tcPr>
          <w:p w14:paraId="04613F81" w14:textId="7C86863C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743</w:t>
            </w:r>
          </w:p>
        </w:tc>
        <w:tc>
          <w:tcPr>
            <w:tcW w:w="445" w:type="pct"/>
          </w:tcPr>
          <w:p w14:paraId="21CDFB9A" w14:textId="478D3F43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08</w:t>
            </w:r>
          </w:p>
        </w:tc>
        <w:tc>
          <w:tcPr>
            <w:tcW w:w="655" w:type="pct"/>
          </w:tcPr>
          <w:p w14:paraId="7639FE36" w14:textId="54A80A88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29DA5175" w14:textId="635EDE7F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467" w:type="pct"/>
          </w:tcPr>
          <w:p w14:paraId="3773C873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6FDDC089" w14:textId="77777777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29304307" w14:textId="450A4066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460" w:type="pct"/>
          </w:tcPr>
          <w:p w14:paraId="3B8835BD" w14:textId="355571E1" w:rsidR="0088499C" w:rsidRPr="00103716" w:rsidRDefault="0088499C" w:rsidP="0010371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60F90AAF" w14:textId="77777777" w:rsidTr="00513E66">
        <w:trPr>
          <w:cantSplit/>
          <w:trHeight w:val="286"/>
        </w:trPr>
        <w:tc>
          <w:tcPr>
            <w:tcW w:w="733" w:type="pct"/>
          </w:tcPr>
          <w:p w14:paraId="6F2DE7F8" w14:textId="05EC89CB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445" w:type="pct"/>
          </w:tcPr>
          <w:p w14:paraId="4F2909E8" w14:textId="12CC0C5F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9809 </w:t>
            </w:r>
          </w:p>
        </w:tc>
        <w:tc>
          <w:tcPr>
            <w:tcW w:w="445" w:type="pct"/>
          </w:tcPr>
          <w:p w14:paraId="746DEA03" w14:textId="3E77AF01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0,105 </w:t>
            </w:r>
          </w:p>
        </w:tc>
        <w:tc>
          <w:tcPr>
            <w:tcW w:w="655" w:type="pct"/>
          </w:tcPr>
          <w:p w14:paraId="37B76209" w14:textId="6DE8867E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1138D14F" w14:textId="01C6F921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467" w:type="pct"/>
          </w:tcPr>
          <w:p w14:paraId="4BC2759A" w14:textId="2AFE15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7E266DBB" w14:textId="5F9B5EF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663" w:type="pct"/>
          </w:tcPr>
          <w:p w14:paraId="234CA881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4EE92338" w14:textId="6697046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12F440E1" w14:textId="77777777" w:rsidTr="00513E66">
        <w:trPr>
          <w:cantSplit/>
          <w:trHeight w:val="291"/>
        </w:trPr>
        <w:tc>
          <w:tcPr>
            <w:tcW w:w="733" w:type="pct"/>
          </w:tcPr>
          <w:p w14:paraId="4D1BD8A1" w14:textId="7DF8CC1D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445" w:type="pct"/>
          </w:tcPr>
          <w:p w14:paraId="40527866" w14:textId="53EDDB19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0,099 </w:t>
            </w:r>
          </w:p>
        </w:tc>
        <w:tc>
          <w:tcPr>
            <w:tcW w:w="445" w:type="pct"/>
          </w:tcPr>
          <w:p w14:paraId="36E1A7B7" w14:textId="4F50B6B6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479 </w:t>
            </w:r>
          </w:p>
        </w:tc>
        <w:tc>
          <w:tcPr>
            <w:tcW w:w="655" w:type="pct"/>
          </w:tcPr>
          <w:p w14:paraId="09EBD5F9" w14:textId="014A549F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-7</w:t>
            </w:r>
          </w:p>
        </w:tc>
        <w:tc>
          <w:tcPr>
            <w:tcW w:w="729" w:type="pct"/>
          </w:tcPr>
          <w:p w14:paraId="377C77AA" w14:textId="09A62320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467" w:type="pct"/>
          </w:tcPr>
          <w:p w14:paraId="3D07962A" w14:textId="68EE51A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6718A831" w14:textId="047BF6B9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663" w:type="pct"/>
          </w:tcPr>
          <w:p w14:paraId="37F93EF6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6FF13111" w14:textId="22B4DAA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69B4559C" w14:textId="77777777" w:rsidTr="00513E66">
        <w:trPr>
          <w:cantSplit/>
          <w:trHeight w:val="280"/>
        </w:trPr>
        <w:tc>
          <w:tcPr>
            <w:tcW w:w="733" w:type="pct"/>
          </w:tcPr>
          <w:p w14:paraId="3F69BA33" w14:textId="5913C12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445" w:type="pct"/>
          </w:tcPr>
          <w:p w14:paraId="561914C9" w14:textId="160FDB2D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480 </w:t>
            </w:r>
          </w:p>
        </w:tc>
        <w:tc>
          <w:tcPr>
            <w:tcW w:w="445" w:type="pct"/>
          </w:tcPr>
          <w:p w14:paraId="1B3F5031" w14:textId="41D95CAB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549 </w:t>
            </w:r>
          </w:p>
        </w:tc>
        <w:tc>
          <w:tcPr>
            <w:tcW w:w="655" w:type="pct"/>
          </w:tcPr>
          <w:p w14:paraId="66F4343A" w14:textId="7BBD045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41847966" w14:textId="1DD81022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67" w:type="pct"/>
          </w:tcPr>
          <w:p w14:paraId="12322037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280A8F83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38304A8A" w14:textId="0509AD6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460" w:type="pct"/>
          </w:tcPr>
          <w:p w14:paraId="2FA86195" w14:textId="5F4D9D0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36A0C97F" w14:textId="77777777" w:rsidTr="00513E66">
        <w:trPr>
          <w:cantSplit/>
          <w:trHeight w:val="285"/>
        </w:trPr>
        <w:tc>
          <w:tcPr>
            <w:tcW w:w="733" w:type="pct"/>
          </w:tcPr>
          <w:p w14:paraId="677F3AFA" w14:textId="5E5286CC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445" w:type="pct"/>
          </w:tcPr>
          <w:p w14:paraId="170689ED" w14:textId="7CC8764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550 </w:t>
            </w:r>
          </w:p>
        </w:tc>
        <w:tc>
          <w:tcPr>
            <w:tcW w:w="445" w:type="pct"/>
          </w:tcPr>
          <w:p w14:paraId="70E5FB4C" w14:textId="7A2A069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610 </w:t>
            </w:r>
          </w:p>
        </w:tc>
        <w:tc>
          <w:tcPr>
            <w:tcW w:w="655" w:type="pct"/>
          </w:tcPr>
          <w:p w14:paraId="41E68746" w14:textId="4D1D02D4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43E05B3A" w14:textId="353CAA0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467" w:type="pct"/>
          </w:tcPr>
          <w:p w14:paraId="11188EE6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762EC453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7B2E9BE2" w14:textId="4831455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460" w:type="pct"/>
          </w:tcPr>
          <w:p w14:paraId="461F377E" w14:textId="253E6750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10A8D5C8" w14:textId="77777777" w:rsidTr="00513E66">
        <w:trPr>
          <w:cantSplit/>
          <w:trHeight w:val="288"/>
        </w:trPr>
        <w:tc>
          <w:tcPr>
            <w:tcW w:w="733" w:type="pct"/>
          </w:tcPr>
          <w:p w14:paraId="515ED61E" w14:textId="4E3587EF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445" w:type="pct"/>
          </w:tcPr>
          <w:p w14:paraId="3E491397" w14:textId="3B4AF7BB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610 </w:t>
            </w:r>
          </w:p>
        </w:tc>
        <w:tc>
          <w:tcPr>
            <w:tcW w:w="445" w:type="pct"/>
          </w:tcPr>
          <w:p w14:paraId="148167C4" w14:textId="38269D2E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680 </w:t>
            </w:r>
          </w:p>
        </w:tc>
        <w:tc>
          <w:tcPr>
            <w:tcW w:w="655" w:type="pct"/>
          </w:tcPr>
          <w:p w14:paraId="437690DC" w14:textId="7E217162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729" w:type="pct"/>
          </w:tcPr>
          <w:p w14:paraId="36A02CC7" w14:textId="182DB939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67" w:type="pct"/>
          </w:tcPr>
          <w:p w14:paraId="39E29480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4467D3E8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5E394A37" w14:textId="67FE84AC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460" w:type="pct"/>
          </w:tcPr>
          <w:p w14:paraId="56E0FF23" w14:textId="2A34AAA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48901268" w14:textId="77777777" w:rsidTr="00513E66">
        <w:trPr>
          <w:cantSplit/>
          <w:trHeight w:val="279"/>
        </w:trPr>
        <w:tc>
          <w:tcPr>
            <w:tcW w:w="733" w:type="pct"/>
          </w:tcPr>
          <w:p w14:paraId="381E1AFF" w14:textId="3A0F16E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445" w:type="pct"/>
          </w:tcPr>
          <w:p w14:paraId="75FE6B18" w14:textId="1C460C2E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1,682 </w:t>
            </w:r>
          </w:p>
        </w:tc>
        <w:tc>
          <w:tcPr>
            <w:tcW w:w="445" w:type="pct"/>
          </w:tcPr>
          <w:p w14:paraId="3C5F7C58" w14:textId="392D3522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3,505 </w:t>
            </w:r>
          </w:p>
        </w:tc>
        <w:tc>
          <w:tcPr>
            <w:tcW w:w="655" w:type="pct"/>
          </w:tcPr>
          <w:p w14:paraId="363202ED" w14:textId="2C7C1DB1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37A71876" w14:textId="2AAC96E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467" w:type="pct"/>
          </w:tcPr>
          <w:p w14:paraId="206242F5" w14:textId="665AD490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74AF6D8B" w14:textId="0317C541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663" w:type="pct"/>
          </w:tcPr>
          <w:p w14:paraId="090A64B6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6EC64D4A" w14:textId="41F7120D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2812E628" w14:textId="77777777" w:rsidTr="00513E66">
        <w:trPr>
          <w:cantSplit/>
          <w:trHeight w:val="282"/>
        </w:trPr>
        <w:tc>
          <w:tcPr>
            <w:tcW w:w="733" w:type="pct"/>
          </w:tcPr>
          <w:p w14:paraId="5A1F09CE" w14:textId="2031AC4E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445" w:type="pct"/>
          </w:tcPr>
          <w:p w14:paraId="73C7FE7F" w14:textId="6A780CB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3,501 </w:t>
            </w:r>
          </w:p>
        </w:tc>
        <w:tc>
          <w:tcPr>
            <w:tcW w:w="445" w:type="pct"/>
          </w:tcPr>
          <w:p w14:paraId="5A7B4618" w14:textId="2B009970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4,022 </w:t>
            </w:r>
          </w:p>
        </w:tc>
        <w:tc>
          <w:tcPr>
            <w:tcW w:w="655" w:type="pct"/>
          </w:tcPr>
          <w:p w14:paraId="463CFF94" w14:textId="3E104FDB" w:rsidR="009505F6" w:rsidRPr="00103716" w:rsidRDefault="005E4667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9505F6" w:rsidRPr="001037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29" w:type="pct"/>
          </w:tcPr>
          <w:p w14:paraId="2D25AA15" w14:textId="00337631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467" w:type="pct"/>
          </w:tcPr>
          <w:p w14:paraId="18FAAEE3" w14:textId="312733B1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64140A56" w14:textId="2640E58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GG</w:t>
            </w:r>
          </w:p>
        </w:tc>
        <w:tc>
          <w:tcPr>
            <w:tcW w:w="663" w:type="pct"/>
          </w:tcPr>
          <w:p w14:paraId="6FDD7735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1E3310A9" w14:textId="22B1F51D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9505F6" w:rsidRPr="00103716" w14:paraId="33B5B38E" w14:textId="77777777" w:rsidTr="00513E66">
        <w:trPr>
          <w:cantSplit/>
          <w:trHeight w:val="272"/>
        </w:trPr>
        <w:tc>
          <w:tcPr>
            <w:tcW w:w="733" w:type="pct"/>
          </w:tcPr>
          <w:p w14:paraId="7814604C" w14:textId="3D81BD80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445" w:type="pct"/>
          </w:tcPr>
          <w:p w14:paraId="40BF46A9" w14:textId="3632E9A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4,023 </w:t>
            </w:r>
          </w:p>
        </w:tc>
        <w:tc>
          <w:tcPr>
            <w:tcW w:w="445" w:type="pct"/>
          </w:tcPr>
          <w:p w14:paraId="05068F66" w14:textId="15931633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4,091 </w:t>
            </w:r>
          </w:p>
        </w:tc>
        <w:tc>
          <w:tcPr>
            <w:tcW w:w="655" w:type="pct"/>
          </w:tcPr>
          <w:p w14:paraId="67B7F2E6" w14:textId="4CF26FBC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16EE6043" w14:textId="44FBBE7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67" w:type="pct"/>
          </w:tcPr>
          <w:p w14:paraId="51EFA3BC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71694261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6E247055" w14:textId="1E3BF3B0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460" w:type="pct"/>
          </w:tcPr>
          <w:p w14:paraId="06F658B4" w14:textId="7D007A8E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9505F6" w:rsidRPr="00103716" w14:paraId="1A0F194D" w14:textId="77777777" w:rsidTr="00513E66">
        <w:trPr>
          <w:cantSplit/>
          <w:trHeight w:val="290"/>
        </w:trPr>
        <w:tc>
          <w:tcPr>
            <w:tcW w:w="733" w:type="pct"/>
          </w:tcPr>
          <w:p w14:paraId="5CB610F9" w14:textId="4354C027" w:rsidR="009505F6" w:rsidRPr="00103716" w:rsidRDefault="009505F6" w:rsidP="00D85C28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D85C28">
              <w:rPr>
                <w:rFonts w:ascii="Times New Roman" w:hAnsi="Times New Roman" w:cs="Times New Roman"/>
                <w:szCs w:val="21"/>
              </w:rPr>
              <w:t xml:space="preserve">yt </w:t>
            </w:r>
            <w:r w:rsidR="00D85C28"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445" w:type="pct"/>
          </w:tcPr>
          <w:p w14:paraId="4FB5F7BF" w14:textId="68499563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4,095 </w:t>
            </w:r>
          </w:p>
        </w:tc>
        <w:tc>
          <w:tcPr>
            <w:tcW w:w="445" w:type="pct"/>
          </w:tcPr>
          <w:p w14:paraId="12EE4BAE" w14:textId="729342A1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5,231 </w:t>
            </w:r>
          </w:p>
        </w:tc>
        <w:tc>
          <w:tcPr>
            <w:tcW w:w="655" w:type="pct"/>
          </w:tcPr>
          <w:p w14:paraId="5ADA1E43" w14:textId="7FBB9B6E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29" w:type="pct"/>
          </w:tcPr>
          <w:p w14:paraId="7CC7D830" w14:textId="7CDAA582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7</w:t>
            </w:r>
          </w:p>
        </w:tc>
        <w:tc>
          <w:tcPr>
            <w:tcW w:w="467" w:type="pct"/>
          </w:tcPr>
          <w:p w14:paraId="19BDA034" w14:textId="79A7F17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403" w:type="pct"/>
          </w:tcPr>
          <w:p w14:paraId="1AB79A9F" w14:textId="7980412E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663" w:type="pct"/>
          </w:tcPr>
          <w:p w14:paraId="10B3944A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544C9C25" w14:textId="485176F9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776EED19" w14:textId="77777777" w:rsidTr="00513E66">
        <w:trPr>
          <w:cantSplit/>
          <w:trHeight w:val="280"/>
        </w:trPr>
        <w:tc>
          <w:tcPr>
            <w:tcW w:w="733" w:type="pct"/>
          </w:tcPr>
          <w:p w14:paraId="504A5AFD" w14:textId="05E24176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445" w:type="pct"/>
          </w:tcPr>
          <w:p w14:paraId="4F9188B5" w14:textId="66BC9E76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5,231 </w:t>
            </w:r>
          </w:p>
        </w:tc>
        <w:tc>
          <w:tcPr>
            <w:tcW w:w="445" w:type="pct"/>
          </w:tcPr>
          <w:p w14:paraId="1D3657B4" w14:textId="4CA2EB1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5,301 </w:t>
            </w:r>
          </w:p>
        </w:tc>
        <w:tc>
          <w:tcPr>
            <w:tcW w:w="655" w:type="pct"/>
          </w:tcPr>
          <w:p w14:paraId="48CF66F6" w14:textId="79F6AC8C" w:rsidR="009505F6" w:rsidRPr="00103716" w:rsidRDefault="005E4667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9505F6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pct"/>
          </w:tcPr>
          <w:p w14:paraId="57ADCBA6" w14:textId="6AD756ED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67" w:type="pct"/>
          </w:tcPr>
          <w:p w14:paraId="416A88CE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2F0F1716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70F56F12" w14:textId="0C7C90C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460" w:type="pct"/>
          </w:tcPr>
          <w:p w14:paraId="12B2FBB4" w14:textId="21CB3C93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9505F6" w:rsidRPr="00103716" w14:paraId="5B71AE99" w14:textId="77777777" w:rsidTr="00513E66">
        <w:trPr>
          <w:cantSplit/>
          <w:trHeight w:val="285"/>
        </w:trPr>
        <w:tc>
          <w:tcPr>
            <w:tcW w:w="733" w:type="pct"/>
          </w:tcPr>
          <w:p w14:paraId="758AC793" w14:textId="108226A6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445" w:type="pct"/>
          </w:tcPr>
          <w:p w14:paraId="68173707" w14:textId="379CC96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5,302 </w:t>
            </w:r>
          </w:p>
        </w:tc>
        <w:tc>
          <w:tcPr>
            <w:tcW w:w="445" w:type="pct"/>
          </w:tcPr>
          <w:p w14:paraId="5DA705A5" w14:textId="169E6B4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5,369 </w:t>
            </w:r>
          </w:p>
        </w:tc>
        <w:tc>
          <w:tcPr>
            <w:tcW w:w="655" w:type="pct"/>
          </w:tcPr>
          <w:p w14:paraId="6B907FAD" w14:textId="17BF44D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217F0FE7" w14:textId="42B5B83B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467" w:type="pct"/>
          </w:tcPr>
          <w:p w14:paraId="2291D4BB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4F9ACC2B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00977D58" w14:textId="6357A93A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460" w:type="pct"/>
          </w:tcPr>
          <w:p w14:paraId="4EB045C6" w14:textId="3503F0CF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9505F6" w:rsidRPr="00103716" w14:paraId="2874E554" w14:textId="77777777" w:rsidTr="00513E66">
        <w:trPr>
          <w:cantSplit/>
          <w:trHeight w:val="274"/>
        </w:trPr>
        <w:tc>
          <w:tcPr>
            <w:tcW w:w="733" w:type="pct"/>
          </w:tcPr>
          <w:p w14:paraId="3343F794" w14:textId="70199880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445" w:type="pct"/>
          </w:tcPr>
          <w:p w14:paraId="517DB3FE" w14:textId="05DFCE53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5,370 </w:t>
            </w:r>
          </w:p>
        </w:tc>
        <w:tc>
          <w:tcPr>
            <w:tcW w:w="445" w:type="pct"/>
          </w:tcPr>
          <w:p w14:paraId="5E6EFF33" w14:textId="3727F418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9505F6">
              <w:rPr>
                <w:rFonts w:ascii="Times New Roman" w:hAnsi="Times New Roman" w:cs="Times New Roman" w:hint="eastAsia"/>
                <w:szCs w:val="21"/>
              </w:rPr>
              <w:t xml:space="preserve">15,388 </w:t>
            </w:r>
          </w:p>
        </w:tc>
        <w:tc>
          <w:tcPr>
            <w:tcW w:w="655" w:type="pct"/>
          </w:tcPr>
          <w:p w14:paraId="63411EE4" w14:textId="13ACBDF6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pct"/>
          </w:tcPr>
          <w:p w14:paraId="544B0916" w14:textId="525D39FF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67" w:type="pct"/>
          </w:tcPr>
          <w:p w14:paraId="5DA87F49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3" w:type="pct"/>
          </w:tcPr>
          <w:p w14:paraId="2427FBBF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" w:type="pct"/>
          </w:tcPr>
          <w:p w14:paraId="2CF19B44" w14:textId="77777777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</w:tcPr>
          <w:p w14:paraId="4BDE411D" w14:textId="6F8F36C5" w:rsidR="009505F6" w:rsidRPr="00103716" w:rsidRDefault="009505F6" w:rsidP="009505F6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292F69B5" w14:textId="52CD67F9" w:rsidR="000B3811" w:rsidRDefault="000B3811">
      <w:pPr>
        <w:rPr>
          <w:szCs w:val="21"/>
        </w:rPr>
      </w:pPr>
    </w:p>
    <w:p w14:paraId="2D1AA3C2" w14:textId="72091D52" w:rsidR="00513E66" w:rsidRDefault="00513E66">
      <w:pPr>
        <w:rPr>
          <w:szCs w:val="21"/>
        </w:rPr>
      </w:pPr>
    </w:p>
    <w:p w14:paraId="62B6B671" w14:textId="1681FD5F" w:rsidR="00513E66" w:rsidRDefault="00513E66">
      <w:pPr>
        <w:rPr>
          <w:szCs w:val="21"/>
        </w:rPr>
      </w:pPr>
    </w:p>
    <w:p w14:paraId="13E1E3B5" w14:textId="5BE94116" w:rsidR="00513E66" w:rsidRDefault="00513E66">
      <w:pPr>
        <w:rPr>
          <w:szCs w:val="21"/>
        </w:rPr>
      </w:pPr>
    </w:p>
    <w:p w14:paraId="1E72DAE3" w14:textId="3743ED8A" w:rsidR="00513E66" w:rsidRDefault="00513E66">
      <w:pPr>
        <w:rPr>
          <w:szCs w:val="21"/>
        </w:rPr>
      </w:pPr>
    </w:p>
    <w:p w14:paraId="3887305E" w14:textId="77777777" w:rsidR="00513E66" w:rsidRDefault="00513E66" w:rsidP="00513E66">
      <w:pPr>
        <w:tabs>
          <w:tab w:val="left" w:pos="8996"/>
        </w:tabs>
        <w:jc w:val="left"/>
        <w:rPr>
          <w:szCs w:val="21"/>
        </w:rPr>
      </w:pPr>
    </w:p>
    <w:p w14:paraId="49B41853" w14:textId="35CF4695" w:rsidR="000B3811" w:rsidRPr="00513E66" w:rsidRDefault="00513E66" w:rsidP="00513E66">
      <w:pPr>
        <w:tabs>
          <w:tab w:val="left" w:pos="8996"/>
        </w:tabs>
        <w:jc w:val="left"/>
        <w:rPr>
          <w:rFonts w:ascii="Times New Roman" w:hAnsi="Times New Roman" w:cs="Times New Roman"/>
          <w:szCs w:val="21"/>
        </w:rPr>
      </w:pPr>
      <w:r w:rsidRPr="00513E66">
        <w:rPr>
          <w:rFonts w:ascii="Times New Roman" w:hAnsi="Times New Roman" w:cs="Times New Roman" w:hint="eastAsia"/>
          <w:szCs w:val="21"/>
        </w:rPr>
        <w:t>(2)</w:t>
      </w:r>
      <w:r w:rsidRPr="00103716">
        <w:rPr>
          <w:rFonts w:ascii="Times New Roman" w:hAnsi="Times New Roman" w:cs="Times New Roman"/>
          <w:szCs w:val="21"/>
        </w:rPr>
        <w:t xml:space="preserve"> G1942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86"/>
        <w:gridCol w:w="986"/>
        <w:gridCol w:w="1404"/>
        <w:gridCol w:w="1017"/>
        <w:gridCol w:w="963"/>
        <w:gridCol w:w="823"/>
        <w:gridCol w:w="1438"/>
        <w:gridCol w:w="948"/>
      </w:tblGrid>
      <w:tr w:rsidR="000B3811" w:rsidRPr="00103716" w14:paraId="6479322C" w14:textId="77777777" w:rsidTr="00513E66">
        <w:trPr>
          <w:cantSplit/>
          <w:trHeight w:val="279"/>
        </w:trPr>
        <w:tc>
          <w:tcPr>
            <w:tcW w:w="1909" w:type="dxa"/>
            <w:tcBorders>
              <w:top w:val="single" w:sz="12" w:space="0" w:color="auto"/>
            </w:tcBorders>
          </w:tcPr>
          <w:p w14:paraId="4DFCF1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7BC204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</w:tcBorders>
          </w:tcPr>
          <w:p w14:paraId="5D370B1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23B1637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</w:tcBorders>
          </w:tcPr>
          <w:p w14:paraId="6741E4E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65F885B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0A2E454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14:paraId="2C24641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0B1FF7F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0B3811" w:rsidRPr="00103716" w14:paraId="624103D2" w14:textId="77777777" w:rsidTr="00DA0555">
        <w:trPr>
          <w:cantSplit/>
          <w:trHeight w:val="265"/>
        </w:trPr>
        <w:tc>
          <w:tcPr>
            <w:tcW w:w="1909" w:type="dxa"/>
            <w:tcBorders>
              <w:bottom w:val="single" w:sz="6" w:space="0" w:color="auto"/>
            </w:tcBorders>
          </w:tcPr>
          <w:p w14:paraId="1886A19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7FF2155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052A862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404" w:type="dxa"/>
            <w:vMerge/>
            <w:tcBorders>
              <w:bottom w:val="single" w:sz="6" w:space="0" w:color="auto"/>
            </w:tcBorders>
          </w:tcPr>
          <w:p w14:paraId="4B683E7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  <w:tcBorders>
              <w:bottom w:val="single" w:sz="6" w:space="0" w:color="auto"/>
            </w:tcBorders>
          </w:tcPr>
          <w:p w14:paraId="7931F2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0C221E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14091C3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438" w:type="dxa"/>
            <w:vMerge/>
            <w:tcBorders>
              <w:bottom w:val="single" w:sz="6" w:space="0" w:color="auto"/>
            </w:tcBorders>
          </w:tcPr>
          <w:p w14:paraId="3C8CA4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6" w:space="0" w:color="auto"/>
            </w:tcBorders>
          </w:tcPr>
          <w:p w14:paraId="7A8BDA4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811" w:rsidRPr="00103716" w14:paraId="72B31054" w14:textId="77777777" w:rsidTr="00DA0555">
        <w:trPr>
          <w:cantSplit/>
          <w:trHeight w:val="301"/>
        </w:trPr>
        <w:tc>
          <w:tcPr>
            <w:tcW w:w="1909" w:type="dxa"/>
            <w:tcBorders>
              <w:top w:val="single" w:sz="6" w:space="0" w:color="auto"/>
              <w:bottom w:val="nil"/>
            </w:tcBorders>
          </w:tcPr>
          <w:p w14:paraId="733C7437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71435584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3F34ACC1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04" w:type="dxa"/>
            <w:tcBorders>
              <w:top w:val="single" w:sz="6" w:space="0" w:color="auto"/>
              <w:bottom w:val="nil"/>
            </w:tcBorders>
          </w:tcPr>
          <w:p w14:paraId="62D42F12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011E9FE8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0EE93D02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24D63246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14:paraId="48535D6A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</w:tcPr>
          <w:p w14:paraId="4133939F" w14:textId="77777777" w:rsidR="000B3811" w:rsidRPr="00103716" w:rsidRDefault="000B3811" w:rsidP="00513E6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AB28D1E" w14:textId="77777777" w:rsidTr="00ED35AD">
        <w:trPr>
          <w:cantSplit/>
          <w:trHeight w:val="301"/>
        </w:trPr>
        <w:tc>
          <w:tcPr>
            <w:tcW w:w="1909" w:type="dxa"/>
            <w:tcBorders>
              <w:top w:val="nil"/>
            </w:tcBorders>
          </w:tcPr>
          <w:p w14:paraId="5A8650F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S rRNA</w:t>
            </w:r>
          </w:p>
        </w:tc>
        <w:tc>
          <w:tcPr>
            <w:tcW w:w="986" w:type="dxa"/>
            <w:tcBorders>
              <w:top w:val="nil"/>
            </w:tcBorders>
          </w:tcPr>
          <w:p w14:paraId="6DDDD81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6" w:type="dxa"/>
            <w:tcBorders>
              <w:top w:val="nil"/>
            </w:tcBorders>
          </w:tcPr>
          <w:p w14:paraId="72B7F6E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23</w:t>
            </w:r>
          </w:p>
        </w:tc>
        <w:tc>
          <w:tcPr>
            <w:tcW w:w="1404" w:type="dxa"/>
            <w:tcBorders>
              <w:top w:val="nil"/>
            </w:tcBorders>
          </w:tcPr>
          <w:p w14:paraId="16888C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</w:tcBorders>
          </w:tcPr>
          <w:p w14:paraId="0F7A8A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52</w:t>
            </w:r>
          </w:p>
        </w:tc>
        <w:tc>
          <w:tcPr>
            <w:tcW w:w="963" w:type="dxa"/>
            <w:tcBorders>
              <w:top w:val="nil"/>
            </w:tcBorders>
          </w:tcPr>
          <w:p w14:paraId="6B1419B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</w:tcBorders>
          </w:tcPr>
          <w:p w14:paraId="7D2B90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0B488F3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79ABB10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E4B4D4B" w14:textId="77777777" w:rsidTr="00513E66">
        <w:trPr>
          <w:cantSplit/>
          <w:trHeight w:val="301"/>
        </w:trPr>
        <w:tc>
          <w:tcPr>
            <w:tcW w:w="1909" w:type="dxa"/>
          </w:tcPr>
          <w:p w14:paraId="3EDC873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986" w:type="dxa"/>
          </w:tcPr>
          <w:p w14:paraId="2D3D637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20</w:t>
            </w:r>
          </w:p>
        </w:tc>
        <w:tc>
          <w:tcPr>
            <w:tcW w:w="986" w:type="dxa"/>
          </w:tcPr>
          <w:p w14:paraId="271C9A9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7</w:t>
            </w:r>
          </w:p>
        </w:tc>
        <w:tc>
          <w:tcPr>
            <w:tcW w:w="1404" w:type="dxa"/>
          </w:tcPr>
          <w:p w14:paraId="0F62DFE8" w14:textId="36A5A34D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7" w:type="dxa"/>
          </w:tcPr>
          <w:p w14:paraId="5F348D5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7E1F161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99EBE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9EEE3C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948" w:type="dxa"/>
          </w:tcPr>
          <w:p w14:paraId="4CA418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0170D1B" w14:textId="77777777" w:rsidTr="00513E66">
        <w:trPr>
          <w:cantSplit/>
          <w:trHeight w:val="301"/>
        </w:trPr>
        <w:tc>
          <w:tcPr>
            <w:tcW w:w="1909" w:type="dxa"/>
          </w:tcPr>
          <w:p w14:paraId="39E11B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986" w:type="dxa"/>
          </w:tcPr>
          <w:p w14:paraId="0BF0799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18</w:t>
            </w:r>
          </w:p>
        </w:tc>
        <w:tc>
          <w:tcPr>
            <w:tcW w:w="986" w:type="dxa"/>
          </w:tcPr>
          <w:p w14:paraId="2376893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5</w:t>
            </w:r>
          </w:p>
        </w:tc>
        <w:tc>
          <w:tcPr>
            <w:tcW w:w="1404" w:type="dxa"/>
          </w:tcPr>
          <w:p w14:paraId="157A4B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FADB0D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28</w:t>
            </w:r>
          </w:p>
        </w:tc>
        <w:tc>
          <w:tcPr>
            <w:tcW w:w="963" w:type="dxa"/>
          </w:tcPr>
          <w:p w14:paraId="156683E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8DDD25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0DAFC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C0D94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E855B00" w14:textId="77777777" w:rsidTr="00513E66">
        <w:trPr>
          <w:cantSplit/>
          <w:trHeight w:val="301"/>
        </w:trPr>
        <w:tc>
          <w:tcPr>
            <w:tcW w:w="1909" w:type="dxa"/>
          </w:tcPr>
          <w:p w14:paraId="3F5EA9D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986" w:type="dxa"/>
          </w:tcPr>
          <w:p w14:paraId="2DA564B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8</w:t>
            </w:r>
          </w:p>
        </w:tc>
        <w:tc>
          <w:tcPr>
            <w:tcW w:w="986" w:type="dxa"/>
          </w:tcPr>
          <w:p w14:paraId="3D154CE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20</w:t>
            </w:r>
          </w:p>
        </w:tc>
        <w:tc>
          <w:tcPr>
            <w:tcW w:w="1404" w:type="dxa"/>
          </w:tcPr>
          <w:p w14:paraId="7534B30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01C5F83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22CFAD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4493D7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8C8279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948" w:type="dxa"/>
          </w:tcPr>
          <w:p w14:paraId="11A2D30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DAF7B4A" w14:textId="77777777" w:rsidTr="00513E66">
        <w:trPr>
          <w:cantSplit/>
          <w:trHeight w:val="301"/>
        </w:trPr>
        <w:tc>
          <w:tcPr>
            <w:tcW w:w="1909" w:type="dxa"/>
          </w:tcPr>
          <w:p w14:paraId="4D00EB1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986" w:type="dxa"/>
          </w:tcPr>
          <w:p w14:paraId="37478DE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22</w:t>
            </w:r>
          </w:p>
        </w:tc>
        <w:tc>
          <w:tcPr>
            <w:tcW w:w="986" w:type="dxa"/>
          </w:tcPr>
          <w:p w14:paraId="4F1B816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87</w:t>
            </w:r>
          </w:p>
        </w:tc>
        <w:tc>
          <w:tcPr>
            <w:tcW w:w="1404" w:type="dxa"/>
          </w:tcPr>
          <w:p w14:paraId="6D4025E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0FA24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963" w:type="dxa"/>
          </w:tcPr>
          <w:p w14:paraId="274F3F5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63CD9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077A4D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A00D9C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D9935DB" w14:textId="77777777" w:rsidTr="00513E66">
        <w:trPr>
          <w:cantSplit/>
          <w:trHeight w:val="301"/>
        </w:trPr>
        <w:tc>
          <w:tcPr>
            <w:tcW w:w="1909" w:type="dxa"/>
          </w:tcPr>
          <w:p w14:paraId="201991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986" w:type="dxa"/>
          </w:tcPr>
          <w:p w14:paraId="0FE3A6F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98</w:t>
            </w:r>
          </w:p>
        </w:tc>
        <w:tc>
          <w:tcPr>
            <w:tcW w:w="986" w:type="dxa"/>
          </w:tcPr>
          <w:p w14:paraId="2B894B5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7</w:t>
            </w:r>
          </w:p>
        </w:tc>
        <w:tc>
          <w:tcPr>
            <w:tcW w:w="1404" w:type="dxa"/>
          </w:tcPr>
          <w:p w14:paraId="4D1C1AE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7" w:type="dxa"/>
          </w:tcPr>
          <w:p w14:paraId="4A3FEE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119FFB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17D535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FF3537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948" w:type="dxa"/>
          </w:tcPr>
          <w:p w14:paraId="34D72A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CF32C79" w14:textId="77777777" w:rsidTr="00513E66">
        <w:trPr>
          <w:cantSplit/>
          <w:trHeight w:val="301"/>
        </w:trPr>
        <w:tc>
          <w:tcPr>
            <w:tcW w:w="1909" w:type="dxa"/>
          </w:tcPr>
          <w:p w14:paraId="39B3D56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986" w:type="dxa"/>
          </w:tcPr>
          <w:p w14:paraId="430E5E6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7</w:t>
            </w:r>
          </w:p>
        </w:tc>
        <w:tc>
          <w:tcPr>
            <w:tcW w:w="986" w:type="dxa"/>
          </w:tcPr>
          <w:p w14:paraId="19497A8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7</w:t>
            </w:r>
          </w:p>
        </w:tc>
        <w:tc>
          <w:tcPr>
            <w:tcW w:w="1404" w:type="dxa"/>
          </w:tcPr>
          <w:p w14:paraId="32EE5B58" w14:textId="5D3570BA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D3311B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2B3A7B2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D938E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0DC8C4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948" w:type="dxa"/>
          </w:tcPr>
          <w:p w14:paraId="47FD56A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2C7E92AC" w14:textId="77777777" w:rsidTr="00513E66">
        <w:trPr>
          <w:cantSplit/>
          <w:trHeight w:val="301"/>
        </w:trPr>
        <w:tc>
          <w:tcPr>
            <w:tcW w:w="1909" w:type="dxa"/>
          </w:tcPr>
          <w:p w14:paraId="77FE00E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986" w:type="dxa"/>
          </w:tcPr>
          <w:p w14:paraId="6676CF0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7</w:t>
            </w:r>
          </w:p>
        </w:tc>
        <w:tc>
          <w:tcPr>
            <w:tcW w:w="986" w:type="dxa"/>
          </w:tcPr>
          <w:p w14:paraId="76F02EB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05</w:t>
            </w:r>
          </w:p>
        </w:tc>
        <w:tc>
          <w:tcPr>
            <w:tcW w:w="1404" w:type="dxa"/>
          </w:tcPr>
          <w:p w14:paraId="773CAB52" w14:textId="3BAB9D26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D8553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2EDDCF4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E6541B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D97C7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948" w:type="dxa"/>
          </w:tcPr>
          <w:p w14:paraId="22DDA7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6D253ED" w14:textId="77777777" w:rsidTr="00513E66">
        <w:trPr>
          <w:cantSplit/>
          <w:trHeight w:val="301"/>
        </w:trPr>
        <w:tc>
          <w:tcPr>
            <w:tcW w:w="1909" w:type="dxa"/>
          </w:tcPr>
          <w:p w14:paraId="0ECD96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986" w:type="dxa"/>
          </w:tcPr>
          <w:p w14:paraId="0020A57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06</w:t>
            </w:r>
          </w:p>
        </w:tc>
        <w:tc>
          <w:tcPr>
            <w:tcW w:w="986" w:type="dxa"/>
          </w:tcPr>
          <w:p w14:paraId="7F78037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3</w:t>
            </w:r>
          </w:p>
        </w:tc>
        <w:tc>
          <w:tcPr>
            <w:tcW w:w="1404" w:type="dxa"/>
          </w:tcPr>
          <w:p w14:paraId="3A29F28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64913E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38</w:t>
            </w:r>
          </w:p>
        </w:tc>
        <w:tc>
          <w:tcPr>
            <w:tcW w:w="963" w:type="dxa"/>
          </w:tcPr>
          <w:p w14:paraId="6C8D8B5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D275D5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3A3509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FCBC1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8885D70" w14:textId="77777777" w:rsidTr="00513E66">
        <w:trPr>
          <w:cantSplit/>
          <w:trHeight w:val="301"/>
        </w:trPr>
        <w:tc>
          <w:tcPr>
            <w:tcW w:w="1909" w:type="dxa"/>
          </w:tcPr>
          <w:p w14:paraId="2DEAA6E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986" w:type="dxa"/>
          </w:tcPr>
          <w:p w14:paraId="1E10E24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7</w:t>
            </w:r>
          </w:p>
        </w:tc>
        <w:tc>
          <w:tcPr>
            <w:tcW w:w="986" w:type="dxa"/>
          </w:tcPr>
          <w:p w14:paraId="08C57DC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4</w:t>
            </w:r>
          </w:p>
        </w:tc>
        <w:tc>
          <w:tcPr>
            <w:tcW w:w="1404" w:type="dxa"/>
          </w:tcPr>
          <w:p w14:paraId="1B7740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48E480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012DABD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02509A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7F0234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948" w:type="dxa"/>
          </w:tcPr>
          <w:p w14:paraId="12858D3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E9C35FC" w14:textId="77777777" w:rsidTr="00513E66">
        <w:trPr>
          <w:cantSplit/>
          <w:trHeight w:val="301"/>
        </w:trPr>
        <w:tc>
          <w:tcPr>
            <w:tcW w:w="1909" w:type="dxa"/>
          </w:tcPr>
          <w:p w14:paraId="12756A5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986" w:type="dxa"/>
          </w:tcPr>
          <w:p w14:paraId="3D7CEDC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7</w:t>
            </w:r>
          </w:p>
        </w:tc>
        <w:tc>
          <w:tcPr>
            <w:tcW w:w="986" w:type="dxa"/>
          </w:tcPr>
          <w:p w14:paraId="7CBB069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5</w:t>
            </w:r>
          </w:p>
        </w:tc>
        <w:tc>
          <w:tcPr>
            <w:tcW w:w="1404" w:type="dxa"/>
          </w:tcPr>
          <w:p w14:paraId="2DF9C9F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17" w:type="dxa"/>
          </w:tcPr>
          <w:p w14:paraId="62C6F30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0565767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07F35F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B45D9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948" w:type="dxa"/>
          </w:tcPr>
          <w:p w14:paraId="51BDEF9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3C9A639F" w14:textId="77777777" w:rsidTr="00513E66">
        <w:trPr>
          <w:cantSplit/>
          <w:trHeight w:val="301"/>
        </w:trPr>
        <w:tc>
          <w:tcPr>
            <w:tcW w:w="1909" w:type="dxa"/>
          </w:tcPr>
          <w:p w14:paraId="49CFFA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986" w:type="dxa"/>
          </w:tcPr>
          <w:p w14:paraId="4ABADDD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7</w:t>
            </w:r>
          </w:p>
        </w:tc>
        <w:tc>
          <w:tcPr>
            <w:tcW w:w="986" w:type="dxa"/>
          </w:tcPr>
          <w:p w14:paraId="7DDE2B0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59</w:t>
            </w:r>
          </w:p>
        </w:tc>
        <w:tc>
          <w:tcPr>
            <w:tcW w:w="1404" w:type="dxa"/>
          </w:tcPr>
          <w:p w14:paraId="4F25407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326495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4ED7F54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DE995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526F6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948" w:type="dxa"/>
          </w:tcPr>
          <w:p w14:paraId="12C8CE2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0B3763D8" w14:textId="77777777" w:rsidTr="00513E66">
        <w:trPr>
          <w:cantSplit/>
          <w:trHeight w:val="301"/>
        </w:trPr>
        <w:tc>
          <w:tcPr>
            <w:tcW w:w="1909" w:type="dxa"/>
          </w:tcPr>
          <w:p w14:paraId="09ECAB5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986" w:type="dxa"/>
          </w:tcPr>
          <w:p w14:paraId="57762DFA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85</w:t>
            </w:r>
          </w:p>
        </w:tc>
        <w:tc>
          <w:tcPr>
            <w:tcW w:w="986" w:type="dxa"/>
          </w:tcPr>
          <w:p w14:paraId="6BCEB5F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50</w:t>
            </w:r>
          </w:p>
        </w:tc>
        <w:tc>
          <w:tcPr>
            <w:tcW w:w="1404" w:type="dxa"/>
          </w:tcPr>
          <w:p w14:paraId="7426F4D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7" w:type="dxa"/>
          </w:tcPr>
          <w:p w14:paraId="158C5D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44F6B4F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7897CD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087096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48" w:type="dxa"/>
          </w:tcPr>
          <w:p w14:paraId="5781020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6CBC0F5" w14:textId="77777777" w:rsidTr="00513E66">
        <w:trPr>
          <w:cantSplit/>
          <w:trHeight w:val="301"/>
        </w:trPr>
        <w:tc>
          <w:tcPr>
            <w:tcW w:w="1909" w:type="dxa"/>
          </w:tcPr>
          <w:p w14:paraId="66FE153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986" w:type="dxa"/>
          </w:tcPr>
          <w:p w14:paraId="3C81686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52</w:t>
            </w:r>
          </w:p>
        </w:tc>
        <w:tc>
          <w:tcPr>
            <w:tcW w:w="986" w:type="dxa"/>
          </w:tcPr>
          <w:p w14:paraId="4B8E12F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2</w:t>
            </w:r>
          </w:p>
        </w:tc>
        <w:tc>
          <w:tcPr>
            <w:tcW w:w="1404" w:type="dxa"/>
          </w:tcPr>
          <w:p w14:paraId="2479D9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19CF2C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2D1AD1B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8EBA15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29A1E6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948" w:type="dxa"/>
          </w:tcPr>
          <w:p w14:paraId="6D8C9F6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B048F29" w14:textId="77777777" w:rsidTr="00513E66">
        <w:trPr>
          <w:cantSplit/>
          <w:trHeight w:val="301"/>
        </w:trPr>
        <w:tc>
          <w:tcPr>
            <w:tcW w:w="1909" w:type="dxa"/>
          </w:tcPr>
          <w:p w14:paraId="11B64AB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986" w:type="dxa"/>
          </w:tcPr>
          <w:p w14:paraId="195C8AB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4</w:t>
            </w:r>
          </w:p>
        </w:tc>
        <w:tc>
          <w:tcPr>
            <w:tcW w:w="986" w:type="dxa"/>
          </w:tcPr>
          <w:p w14:paraId="0E43937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1</w:t>
            </w:r>
          </w:p>
        </w:tc>
        <w:tc>
          <w:tcPr>
            <w:tcW w:w="1404" w:type="dxa"/>
          </w:tcPr>
          <w:p w14:paraId="517BDF3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182E3A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963" w:type="dxa"/>
          </w:tcPr>
          <w:p w14:paraId="4091FE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823" w:type="dxa"/>
          </w:tcPr>
          <w:p w14:paraId="3BE2E0A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09D213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B4040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BC0AB1C" w14:textId="77777777" w:rsidTr="00513E66">
        <w:trPr>
          <w:cantSplit/>
          <w:trHeight w:val="301"/>
        </w:trPr>
        <w:tc>
          <w:tcPr>
            <w:tcW w:w="1909" w:type="dxa"/>
          </w:tcPr>
          <w:p w14:paraId="08F4F8E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986" w:type="dxa"/>
          </w:tcPr>
          <w:p w14:paraId="38FE7E8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9</w:t>
            </w:r>
          </w:p>
        </w:tc>
        <w:tc>
          <w:tcPr>
            <w:tcW w:w="986" w:type="dxa"/>
          </w:tcPr>
          <w:p w14:paraId="1649DAF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0</w:t>
            </w:r>
          </w:p>
        </w:tc>
        <w:tc>
          <w:tcPr>
            <w:tcW w:w="1404" w:type="dxa"/>
          </w:tcPr>
          <w:p w14:paraId="2A62E7B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2F61109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39C6E71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E9B72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C81DE7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948" w:type="dxa"/>
          </w:tcPr>
          <w:p w14:paraId="2D3F98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1098C363" w14:textId="77777777" w:rsidTr="00513E66">
        <w:trPr>
          <w:cantSplit/>
          <w:trHeight w:val="301"/>
        </w:trPr>
        <w:tc>
          <w:tcPr>
            <w:tcW w:w="1909" w:type="dxa"/>
          </w:tcPr>
          <w:p w14:paraId="297145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986" w:type="dxa"/>
          </w:tcPr>
          <w:p w14:paraId="7985760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4</w:t>
            </w:r>
          </w:p>
        </w:tc>
        <w:tc>
          <w:tcPr>
            <w:tcW w:w="986" w:type="dxa"/>
          </w:tcPr>
          <w:p w14:paraId="100ED66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2</w:t>
            </w:r>
          </w:p>
        </w:tc>
        <w:tc>
          <w:tcPr>
            <w:tcW w:w="1404" w:type="dxa"/>
          </w:tcPr>
          <w:p w14:paraId="2443BC5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559CC1F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79CA570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279A51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FC080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948" w:type="dxa"/>
          </w:tcPr>
          <w:p w14:paraId="4711CAA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E65FAB8" w14:textId="77777777" w:rsidTr="00513E66">
        <w:trPr>
          <w:cantSplit/>
          <w:trHeight w:val="301"/>
        </w:trPr>
        <w:tc>
          <w:tcPr>
            <w:tcW w:w="1909" w:type="dxa"/>
          </w:tcPr>
          <w:p w14:paraId="4F8C687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986" w:type="dxa"/>
          </w:tcPr>
          <w:p w14:paraId="589032E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3</w:t>
            </w:r>
          </w:p>
        </w:tc>
        <w:tc>
          <w:tcPr>
            <w:tcW w:w="986" w:type="dxa"/>
          </w:tcPr>
          <w:p w14:paraId="2EFCF4E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0</w:t>
            </w:r>
          </w:p>
        </w:tc>
        <w:tc>
          <w:tcPr>
            <w:tcW w:w="1404" w:type="dxa"/>
          </w:tcPr>
          <w:p w14:paraId="394BEB8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09686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63" w:type="dxa"/>
          </w:tcPr>
          <w:p w14:paraId="19B0309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74593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63443C7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BCFCF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EE7C0FF" w14:textId="77777777" w:rsidTr="00513E66">
        <w:trPr>
          <w:cantSplit/>
          <w:trHeight w:val="301"/>
        </w:trPr>
        <w:tc>
          <w:tcPr>
            <w:tcW w:w="1909" w:type="dxa"/>
          </w:tcPr>
          <w:p w14:paraId="29504F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986" w:type="dxa"/>
          </w:tcPr>
          <w:p w14:paraId="0913D3A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1</w:t>
            </w:r>
          </w:p>
        </w:tc>
        <w:tc>
          <w:tcPr>
            <w:tcW w:w="986" w:type="dxa"/>
          </w:tcPr>
          <w:p w14:paraId="58AAB03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4</w:t>
            </w:r>
          </w:p>
        </w:tc>
        <w:tc>
          <w:tcPr>
            <w:tcW w:w="1404" w:type="dxa"/>
          </w:tcPr>
          <w:p w14:paraId="2737EB7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7508C1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581A5A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6123A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463022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948" w:type="dxa"/>
          </w:tcPr>
          <w:p w14:paraId="655668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BE01DE7" w14:textId="77777777" w:rsidTr="00513E66">
        <w:trPr>
          <w:cantSplit/>
          <w:trHeight w:val="301"/>
        </w:trPr>
        <w:tc>
          <w:tcPr>
            <w:tcW w:w="1909" w:type="dxa"/>
          </w:tcPr>
          <w:p w14:paraId="5BE3BC0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986" w:type="dxa"/>
          </w:tcPr>
          <w:p w14:paraId="4AB0ED4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6</w:t>
            </w:r>
          </w:p>
        </w:tc>
        <w:tc>
          <w:tcPr>
            <w:tcW w:w="986" w:type="dxa"/>
          </w:tcPr>
          <w:p w14:paraId="008C628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43</w:t>
            </w:r>
          </w:p>
        </w:tc>
        <w:tc>
          <w:tcPr>
            <w:tcW w:w="1404" w:type="dxa"/>
          </w:tcPr>
          <w:p w14:paraId="24AC16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8ECEC9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63" w:type="dxa"/>
          </w:tcPr>
          <w:p w14:paraId="343C3F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66FD64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0B7B53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53C784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817BAC3" w14:textId="77777777" w:rsidTr="00513E66">
        <w:trPr>
          <w:cantSplit/>
          <w:trHeight w:val="301"/>
        </w:trPr>
        <w:tc>
          <w:tcPr>
            <w:tcW w:w="1909" w:type="dxa"/>
          </w:tcPr>
          <w:p w14:paraId="6FE8116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986" w:type="dxa"/>
          </w:tcPr>
          <w:p w14:paraId="34F0077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22</w:t>
            </w:r>
          </w:p>
        </w:tc>
        <w:tc>
          <w:tcPr>
            <w:tcW w:w="986" w:type="dxa"/>
          </w:tcPr>
          <w:p w14:paraId="775A32E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7</w:t>
            </w:r>
          </w:p>
        </w:tc>
        <w:tc>
          <w:tcPr>
            <w:tcW w:w="1404" w:type="dxa"/>
          </w:tcPr>
          <w:p w14:paraId="5A605C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-22</w:t>
            </w:r>
          </w:p>
        </w:tc>
        <w:tc>
          <w:tcPr>
            <w:tcW w:w="1017" w:type="dxa"/>
          </w:tcPr>
          <w:p w14:paraId="3DC5BF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963" w:type="dxa"/>
          </w:tcPr>
          <w:p w14:paraId="6642E5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F6E314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3164B0A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ED9E4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B999141" w14:textId="77777777" w:rsidTr="00513E66">
        <w:trPr>
          <w:cantSplit/>
          <w:trHeight w:val="301"/>
        </w:trPr>
        <w:tc>
          <w:tcPr>
            <w:tcW w:w="1909" w:type="dxa"/>
          </w:tcPr>
          <w:p w14:paraId="1164703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986" w:type="dxa"/>
          </w:tcPr>
          <w:p w14:paraId="5532536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7</w:t>
            </w:r>
          </w:p>
        </w:tc>
        <w:tc>
          <w:tcPr>
            <w:tcW w:w="986" w:type="dxa"/>
          </w:tcPr>
          <w:p w14:paraId="06B6C40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0</w:t>
            </w:r>
          </w:p>
        </w:tc>
        <w:tc>
          <w:tcPr>
            <w:tcW w:w="1404" w:type="dxa"/>
          </w:tcPr>
          <w:p w14:paraId="2C8B151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017" w:type="dxa"/>
          </w:tcPr>
          <w:p w14:paraId="6EB3DC7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963" w:type="dxa"/>
          </w:tcPr>
          <w:p w14:paraId="051D3F9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E1D114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4C2C4B3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A4F9F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A7341FA" w14:textId="77777777" w:rsidTr="00513E66">
        <w:trPr>
          <w:cantSplit/>
          <w:trHeight w:val="301"/>
        </w:trPr>
        <w:tc>
          <w:tcPr>
            <w:tcW w:w="1909" w:type="dxa"/>
          </w:tcPr>
          <w:p w14:paraId="0D664E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986" w:type="dxa"/>
          </w:tcPr>
          <w:p w14:paraId="28E3D63A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1</w:t>
            </w:r>
          </w:p>
        </w:tc>
        <w:tc>
          <w:tcPr>
            <w:tcW w:w="986" w:type="dxa"/>
          </w:tcPr>
          <w:p w14:paraId="479E311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9</w:t>
            </w:r>
          </w:p>
        </w:tc>
        <w:tc>
          <w:tcPr>
            <w:tcW w:w="1404" w:type="dxa"/>
          </w:tcPr>
          <w:p w14:paraId="1ACDCD7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44F47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507A0F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5B80C9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0C7747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948" w:type="dxa"/>
          </w:tcPr>
          <w:p w14:paraId="6ECBC5E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4513C10" w14:textId="77777777" w:rsidTr="00513E66">
        <w:trPr>
          <w:cantSplit/>
          <w:trHeight w:val="301"/>
        </w:trPr>
        <w:tc>
          <w:tcPr>
            <w:tcW w:w="1909" w:type="dxa"/>
          </w:tcPr>
          <w:p w14:paraId="52B6C36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986" w:type="dxa"/>
          </w:tcPr>
          <w:p w14:paraId="4873070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70</w:t>
            </w:r>
          </w:p>
        </w:tc>
        <w:tc>
          <w:tcPr>
            <w:tcW w:w="986" w:type="dxa"/>
          </w:tcPr>
          <w:p w14:paraId="7FE0A13A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5</w:t>
            </w:r>
          </w:p>
        </w:tc>
        <w:tc>
          <w:tcPr>
            <w:tcW w:w="1404" w:type="dxa"/>
          </w:tcPr>
          <w:p w14:paraId="679635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890D89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63" w:type="dxa"/>
          </w:tcPr>
          <w:p w14:paraId="37D0AF3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BDF36A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1D3FDAA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5B38D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B7327F1" w14:textId="77777777" w:rsidTr="00513E66">
        <w:trPr>
          <w:cantSplit/>
          <w:trHeight w:val="301"/>
        </w:trPr>
        <w:tc>
          <w:tcPr>
            <w:tcW w:w="1909" w:type="dxa"/>
          </w:tcPr>
          <w:p w14:paraId="7B7A18B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986" w:type="dxa"/>
          </w:tcPr>
          <w:p w14:paraId="161200D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6</w:t>
            </w:r>
          </w:p>
        </w:tc>
        <w:tc>
          <w:tcPr>
            <w:tcW w:w="986" w:type="dxa"/>
          </w:tcPr>
          <w:p w14:paraId="4BB6F6F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81</w:t>
            </w:r>
          </w:p>
        </w:tc>
        <w:tc>
          <w:tcPr>
            <w:tcW w:w="1404" w:type="dxa"/>
          </w:tcPr>
          <w:p w14:paraId="452D71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B5A653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55EADC5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E1376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BB333B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948" w:type="dxa"/>
          </w:tcPr>
          <w:p w14:paraId="64D4314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6DAF53D7" w14:textId="77777777" w:rsidTr="00513E66">
        <w:trPr>
          <w:cantSplit/>
          <w:trHeight w:val="301"/>
        </w:trPr>
        <w:tc>
          <w:tcPr>
            <w:tcW w:w="1909" w:type="dxa"/>
          </w:tcPr>
          <w:p w14:paraId="4BD01667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986" w:type="dxa"/>
          </w:tcPr>
          <w:p w14:paraId="08F83CB2" w14:textId="74522F17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9882 </w:t>
            </w:r>
          </w:p>
        </w:tc>
        <w:tc>
          <w:tcPr>
            <w:tcW w:w="986" w:type="dxa"/>
          </w:tcPr>
          <w:p w14:paraId="363D32E2" w14:textId="301FF49E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0,178 </w:t>
            </w:r>
          </w:p>
        </w:tc>
        <w:tc>
          <w:tcPr>
            <w:tcW w:w="1404" w:type="dxa"/>
          </w:tcPr>
          <w:p w14:paraId="64D5E71C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D10034C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63" w:type="dxa"/>
          </w:tcPr>
          <w:p w14:paraId="6A5B6A8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0138B72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18D987A8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C35F971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2DD48AE0" w14:textId="77777777" w:rsidTr="00513E66">
        <w:trPr>
          <w:cantSplit/>
          <w:trHeight w:val="301"/>
        </w:trPr>
        <w:tc>
          <w:tcPr>
            <w:tcW w:w="1909" w:type="dxa"/>
          </w:tcPr>
          <w:p w14:paraId="7A305F9B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986" w:type="dxa"/>
          </w:tcPr>
          <w:p w14:paraId="2CD0AAEE" w14:textId="4BDF8007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0,172 </w:t>
            </w:r>
          </w:p>
        </w:tc>
        <w:tc>
          <w:tcPr>
            <w:tcW w:w="986" w:type="dxa"/>
          </w:tcPr>
          <w:p w14:paraId="5C3A3C68" w14:textId="12841812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552 </w:t>
            </w:r>
          </w:p>
        </w:tc>
        <w:tc>
          <w:tcPr>
            <w:tcW w:w="1404" w:type="dxa"/>
          </w:tcPr>
          <w:p w14:paraId="412C5AB7" w14:textId="5DC456CC" w:rsidR="0036264F" w:rsidRPr="00103716" w:rsidRDefault="005E4667" w:rsidP="003626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36264F"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5DA0FEC3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963" w:type="dxa"/>
          </w:tcPr>
          <w:p w14:paraId="045A6858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B61A1DB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0B8B16A5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1F06160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6D31D40F" w14:textId="77777777" w:rsidTr="00513E66">
        <w:trPr>
          <w:cantSplit/>
          <w:trHeight w:val="301"/>
        </w:trPr>
        <w:tc>
          <w:tcPr>
            <w:tcW w:w="1909" w:type="dxa"/>
          </w:tcPr>
          <w:p w14:paraId="4DE07589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986" w:type="dxa"/>
          </w:tcPr>
          <w:p w14:paraId="3709F185" w14:textId="31E77DBA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553 </w:t>
            </w:r>
          </w:p>
        </w:tc>
        <w:tc>
          <w:tcPr>
            <w:tcW w:w="986" w:type="dxa"/>
          </w:tcPr>
          <w:p w14:paraId="1383529C" w14:textId="5CAFF018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622 </w:t>
            </w:r>
          </w:p>
        </w:tc>
        <w:tc>
          <w:tcPr>
            <w:tcW w:w="1404" w:type="dxa"/>
          </w:tcPr>
          <w:p w14:paraId="3004F59A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94EE0FF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721A7E7C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D7351CE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C16484B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948" w:type="dxa"/>
          </w:tcPr>
          <w:p w14:paraId="0DE033D9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74C903C1" w14:textId="77777777" w:rsidTr="00513E66">
        <w:trPr>
          <w:cantSplit/>
          <w:trHeight w:val="301"/>
        </w:trPr>
        <w:tc>
          <w:tcPr>
            <w:tcW w:w="1909" w:type="dxa"/>
          </w:tcPr>
          <w:p w14:paraId="2BA1478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986" w:type="dxa"/>
          </w:tcPr>
          <w:p w14:paraId="6542A8B0" w14:textId="1A91E2AD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623 </w:t>
            </w:r>
          </w:p>
        </w:tc>
        <w:tc>
          <w:tcPr>
            <w:tcW w:w="986" w:type="dxa"/>
          </w:tcPr>
          <w:p w14:paraId="494E582E" w14:textId="65313233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683 </w:t>
            </w:r>
          </w:p>
        </w:tc>
        <w:tc>
          <w:tcPr>
            <w:tcW w:w="1404" w:type="dxa"/>
          </w:tcPr>
          <w:p w14:paraId="5D99BA4B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D8CCA6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63" w:type="dxa"/>
          </w:tcPr>
          <w:p w14:paraId="4D3EA91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7EA9E90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ED20321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948" w:type="dxa"/>
          </w:tcPr>
          <w:p w14:paraId="59CEFCE7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1D2660F8" w14:textId="77777777" w:rsidTr="00513E66">
        <w:trPr>
          <w:cantSplit/>
          <w:trHeight w:val="301"/>
        </w:trPr>
        <w:tc>
          <w:tcPr>
            <w:tcW w:w="1909" w:type="dxa"/>
          </w:tcPr>
          <w:p w14:paraId="5EA1FB2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986" w:type="dxa"/>
          </w:tcPr>
          <w:p w14:paraId="072CBA59" w14:textId="10212BF2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683 </w:t>
            </w:r>
          </w:p>
        </w:tc>
        <w:tc>
          <w:tcPr>
            <w:tcW w:w="986" w:type="dxa"/>
          </w:tcPr>
          <w:p w14:paraId="59F59E21" w14:textId="7B005B84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753 </w:t>
            </w:r>
          </w:p>
        </w:tc>
        <w:tc>
          <w:tcPr>
            <w:tcW w:w="1404" w:type="dxa"/>
          </w:tcPr>
          <w:p w14:paraId="3EC041DD" w14:textId="2B951D63" w:rsidR="0036264F" w:rsidRPr="00103716" w:rsidRDefault="005E4667" w:rsidP="003626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36264F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0AB8802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7F8DB4E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A62E034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E4031B0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948" w:type="dxa"/>
          </w:tcPr>
          <w:p w14:paraId="3FBEFE1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691071E1" w14:textId="77777777" w:rsidTr="00513E66">
        <w:trPr>
          <w:cantSplit/>
          <w:trHeight w:val="301"/>
        </w:trPr>
        <w:tc>
          <w:tcPr>
            <w:tcW w:w="1909" w:type="dxa"/>
          </w:tcPr>
          <w:p w14:paraId="6462CEC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986" w:type="dxa"/>
          </w:tcPr>
          <w:p w14:paraId="3DA47DF7" w14:textId="0E6FB34D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1,755 </w:t>
            </w:r>
          </w:p>
        </w:tc>
        <w:tc>
          <w:tcPr>
            <w:tcW w:w="986" w:type="dxa"/>
          </w:tcPr>
          <w:p w14:paraId="6A81515B" w14:textId="64DAACB3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3,578 </w:t>
            </w:r>
          </w:p>
        </w:tc>
        <w:tc>
          <w:tcPr>
            <w:tcW w:w="1404" w:type="dxa"/>
          </w:tcPr>
          <w:p w14:paraId="7E1B0E1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EF84FC2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963" w:type="dxa"/>
          </w:tcPr>
          <w:p w14:paraId="4718C9BA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CFFAEFA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17E86E7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AE25CD7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3A58AF1B" w14:textId="77777777" w:rsidTr="00513E66">
        <w:trPr>
          <w:cantSplit/>
          <w:trHeight w:val="301"/>
        </w:trPr>
        <w:tc>
          <w:tcPr>
            <w:tcW w:w="1909" w:type="dxa"/>
          </w:tcPr>
          <w:p w14:paraId="36EDB369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986" w:type="dxa"/>
          </w:tcPr>
          <w:p w14:paraId="5808817C" w14:textId="52BB0813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3,574 </w:t>
            </w:r>
          </w:p>
        </w:tc>
        <w:tc>
          <w:tcPr>
            <w:tcW w:w="986" w:type="dxa"/>
          </w:tcPr>
          <w:p w14:paraId="595C50AE" w14:textId="48FB5AD0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4,095 </w:t>
            </w:r>
          </w:p>
        </w:tc>
        <w:tc>
          <w:tcPr>
            <w:tcW w:w="1404" w:type="dxa"/>
          </w:tcPr>
          <w:p w14:paraId="45900CDC" w14:textId="7E838D1A" w:rsidR="0036264F" w:rsidRPr="00103716" w:rsidRDefault="005E4667" w:rsidP="003626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36264F" w:rsidRPr="001037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7" w:type="dxa"/>
          </w:tcPr>
          <w:p w14:paraId="424A321B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963" w:type="dxa"/>
          </w:tcPr>
          <w:p w14:paraId="33711C03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54C6FA4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GG</w:t>
            </w:r>
          </w:p>
        </w:tc>
        <w:tc>
          <w:tcPr>
            <w:tcW w:w="1438" w:type="dxa"/>
          </w:tcPr>
          <w:p w14:paraId="3063A42C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99DEB4C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36264F" w:rsidRPr="00103716" w14:paraId="3E7662C0" w14:textId="77777777" w:rsidTr="00513E66">
        <w:trPr>
          <w:cantSplit/>
          <w:trHeight w:val="301"/>
        </w:trPr>
        <w:tc>
          <w:tcPr>
            <w:tcW w:w="1909" w:type="dxa"/>
          </w:tcPr>
          <w:p w14:paraId="7742793E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986" w:type="dxa"/>
          </w:tcPr>
          <w:p w14:paraId="4C3248F1" w14:textId="06BDC671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4,096 </w:t>
            </w:r>
          </w:p>
        </w:tc>
        <w:tc>
          <w:tcPr>
            <w:tcW w:w="986" w:type="dxa"/>
          </w:tcPr>
          <w:p w14:paraId="4025247C" w14:textId="78BDF821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4,164 </w:t>
            </w:r>
          </w:p>
        </w:tc>
        <w:tc>
          <w:tcPr>
            <w:tcW w:w="1404" w:type="dxa"/>
          </w:tcPr>
          <w:p w14:paraId="6BF58834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57726F4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071E466C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F80404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62FA41C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948" w:type="dxa"/>
          </w:tcPr>
          <w:p w14:paraId="4CB7B3B7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36264F" w:rsidRPr="00103716" w14:paraId="189B473B" w14:textId="77777777" w:rsidTr="00513E66">
        <w:trPr>
          <w:cantSplit/>
          <w:trHeight w:val="301"/>
        </w:trPr>
        <w:tc>
          <w:tcPr>
            <w:tcW w:w="1909" w:type="dxa"/>
          </w:tcPr>
          <w:p w14:paraId="5EB72F79" w14:textId="506E4CF0" w:rsidR="0036264F" w:rsidRPr="00103716" w:rsidRDefault="00D85C28" w:rsidP="003626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 </w:t>
            </w:r>
            <w:r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986" w:type="dxa"/>
          </w:tcPr>
          <w:p w14:paraId="34A518FD" w14:textId="2E661B54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4,168 </w:t>
            </w:r>
          </w:p>
        </w:tc>
        <w:tc>
          <w:tcPr>
            <w:tcW w:w="986" w:type="dxa"/>
          </w:tcPr>
          <w:p w14:paraId="3CBC6832" w14:textId="2AE7E7B6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5,303 </w:t>
            </w:r>
          </w:p>
        </w:tc>
        <w:tc>
          <w:tcPr>
            <w:tcW w:w="1404" w:type="dxa"/>
          </w:tcPr>
          <w:p w14:paraId="22F6082E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53A48129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6</w:t>
            </w:r>
          </w:p>
        </w:tc>
        <w:tc>
          <w:tcPr>
            <w:tcW w:w="963" w:type="dxa"/>
          </w:tcPr>
          <w:p w14:paraId="68FBE16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2040324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-</w:t>
            </w:r>
          </w:p>
        </w:tc>
        <w:tc>
          <w:tcPr>
            <w:tcW w:w="1438" w:type="dxa"/>
          </w:tcPr>
          <w:p w14:paraId="0EF94F2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D5F35B0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0DC90408" w14:textId="77777777" w:rsidTr="00513E66">
        <w:trPr>
          <w:cantSplit/>
          <w:trHeight w:val="301"/>
        </w:trPr>
        <w:tc>
          <w:tcPr>
            <w:tcW w:w="1909" w:type="dxa"/>
          </w:tcPr>
          <w:p w14:paraId="18084EF2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986" w:type="dxa"/>
          </w:tcPr>
          <w:p w14:paraId="11C94959" w14:textId="2B155527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5,304 </w:t>
            </w:r>
          </w:p>
        </w:tc>
        <w:tc>
          <w:tcPr>
            <w:tcW w:w="986" w:type="dxa"/>
          </w:tcPr>
          <w:p w14:paraId="720F8DFB" w14:textId="33FB79F6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5,374 </w:t>
            </w:r>
          </w:p>
        </w:tc>
        <w:tc>
          <w:tcPr>
            <w:tcW w:w="1404" w:type="dxa"/>
          </w:tcPr>
          <w:p w14:paraId="59C6CE4B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AE4F3AE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7C652B48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03A578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93C9EF2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948" w:type="dxa"/>
          </w:tcPr>
          <w:p w14:paraId="55AAA000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36264F" w:rsidRPr="00103716" w14:paraId="7037CEC7" w14:textId="77777777" w:rsidTr="00513E66">
        <w:trPr>
          <w:cantSplit/>
          <w:trHeight w:val="301"/>
        </w:trPr>
        <w:tc>
          <w:tcPr>
            <w:tcW w:w="1909" w:type="dxa"/>
          </w:tcPr>
          <w:p w14:paraId="73AC6D30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986" w:type="dxa"/>
          </w:tcPr>
          <w:p w14:paraId="38E5B2D0" w14:textId="1D7CBA46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5,375 </w:t>
            </w:r>
          </w:p>
        </w:tc>
        <w:tc>
          <w:tcPr>
            <w:tcW w:w="986" w:type="dxa"/>
          </w:tcPr>
          <w:p w14:paraId="5F09B073" w14:textId="66AE47EF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5,442 </w:t>
            </w:r>
          </w:p>
        </w:tc>
        <w:tc>
          <w:tcPr>
            <w:tcW w:w="1404" w:type="dxa"/>
          </w:tcPr>
          <w:p w14:paraId="11C31248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3A11A38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56778373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1FAB9F4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ABCA40D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948" w:type="dxa"/>
          </w:tcPr>
          <w:p w14:paraId="41EE5B77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36264F" w:rsidRPr="00103716" w14:paraId="0C19074D" w14:textId="77777777" w:rsidTr="00513E66">
        <w:trPr>
          <w:cantSplit/>
          <w:trHeight w:val="301"/>
        </w:trPr>
        <w:tc>
          <w:tcPr>
            <w:tcW w:w="1909" w:type="dxa"/>
          </w:tcPr>
          <w:p w14:paraId="28048D5F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CR </w:t>
            </w:r>
          </w:p>
        </w:tc>
        <w:tc>
          <w:tcPr>
            <w:tcW w:w="986" w:type="dxa"/>
          </w:tcPr>
          <w:p w14:paraId="51B050B3" w14:textId="7933B6B3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5,443 </w:t>
            </w:r>
          </w:p>
        </w:tc>
        <w:tc>
          <w:tcPr>
            <w:tcW w:w="986" w:type="dxa"/>
          </w:tcPr>
          <w:p w14:paraId="7414BF09" w14:textId="0280FA10" w:rsidR="0036264F" w:rsidRPr="00103716" w:rsidRDefault="0036264F" w:rsidP="003626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64F">
              <w:rPr>
                <w:rFonts w:ascii="Times New Roman" w:hAnsi="Times New Roman" w:cs="Times New Roman" w:hint="eastAsia"/>
                <w:szCs w:val="21"/>
              </w:rPr>
              <w:t xml:space="preserve">16,923 </w:t>
            </w:r>
          </w:p>
        </w:tc>
        <w:tc>
          <w:tcPr>
            <w:tcW w:w="1404" w:type="dxa"/>
          </w:tcPr>
          <w:p w14:paraId="5AF1BE92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728BC1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481</w:t>
            </w:r>
          </w:p>
        </w:tc>
        <w:tc>
          <w:tcPr>
            <w:tcW w:w="963" w:type="dxa"/>
          </w:tcPr>
          <w:p w14:paraId="40C451B0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67EA188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307BB0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A9E75C6" w14:textId="77777777" w:rsidR="0036264F" w:rsidRPr="00103716" w:rsidRDefault="0036264F" w:rsidP="0036264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3739BB56" w14:textId="77777777" w:rsidR="000B3811" w:rsidRPr="00103716" w:rsidRDefault="000B3811" w:rsidP="000B3811">
      <w:pPr>
        <w:rPr>
          <w:szCs w:val="21"/>
        </w:rPr>
      </w:pPr>
    </w:p>
    <w:p w14:paraId="2BD65E8C" w14:textId="19F80EC5" w:rsidR="00513E66" w:rsidRDefault="00513E66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5C5B4EF7" w14:textId="582C6961" w:rsidR="000B3811" w:rsidRDefault="00513E66">
      <w:pPr>
        <w:rPr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(3) </w:t>
      </w:r>
      <w:r w:rsidRPr="00103716">
        <w:rPr>
          <w:rFonts w:ascii="Times New Roman" w:hAnsi="Times New Roman" w:cs="Times New Roman"/>
          <w:szCs w:val="21"/>
        </w:rPr>
        <w:t>MTX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86"/>
        <w:gridCol w:w="986"/>
        <w:gridCol w:w="1404"/>
        <w:gridCol w:w="1017"/>
        <w:gridCol w:w="963"/>
        <w:gridCol w:w="823"/>
        <w:gridCol w:w="1438"/>
        <w:gridCol w:w="948"/>
      </w:tblGrid>
      <w:tr w:rsidR="000B3811" w:rsidRPr="00103716" w14:paraId="465CD7BE" w14:textId="77777777" w:rsidTr="00513E66">
        <w:trPr>
          <w:cantSplit/>
          <w:trHeight w:val="301"/>
        </w:trPr>
        <w:tc>
          <w:tcPr>
            <w:tcW w:w="1909" w:type="dxa"/>
            <w:tcBorders>
              <w:top w:val="single" w:sz="12" w:space="0" w:color="auto"/>
            </w:tcBorders>
          </w:tcPr>
          <w:p w14:paraId="30F3603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03BEB8A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</w:tcBorders>
          </w:tcPr>
          <w:p w14:paraId="46BED1F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218A78E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</w:tcBorders>
          </w:tcPr>
          <w:p w14:paraId="584E07C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448CEB1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6D2348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14:paraId="7D9919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7575E19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0B3811" w:rsidRPr="00103716" w14:paraId="76DB4177" w14:textId="77777777" w:rsidTr="00DA0555">
        <w:trPr>
          <w:cantSplit/>
          <w:trHeight w:val="301"/>
        </w:trPr>
        <w:tc>
          <w:tcPr>
            <w:tcW w:w="1909" w:type="dxa"/>
            <w:tcBorders>
              <w:bottom w:val="single" w:sz="6" w:space="0" w:color="auto"/>
            </w:tcBorders>
          </w:tcPr>
          <w:p w14:paraId="72CD652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4CAF17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7436FD3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404" w:type="dxa"/>
            <w:vMerge/>
            <w:tcBorders>
              <w:bottom w:val="single" w:sz="6" w:space="0" w:color="auto"/>
            </w:tcBorders>
          </w:tcPr>
          <w:p w14:paraId="7C9D712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  <w:tcBorders>
              <w:bottom w:val="single" w:sz="6" w:space="0" w:color="auto"/>
            </w:tcBorders>
          </w:tcPr>
          <w:p w14:paraId="3F0A28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03B705A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1F61A3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438" w:type="dxa"/>
            <w:vMerge/>
            <w:tcBorders>
              <w:bottom w:val="single" w:sz="6" w:space="0" w:color="auto"/>
            </w:tcBorders>
          </w:tcPr>
          <w:p w14:paraId="7FC2988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6" w:space="0" w:color="auto"/>
            </w:tcBorders>
          </w:tcPr>
          <w:p w14:paraId="6763B31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811" w:rsidRPr="00103716" w14:paraId="1F674B79" w14:textId="77777777" w:rsidTr="00DA0555">
        <w:trPr>
          <w:cantSplit/>
          <w:trHeight w:val="301"/>
        </w:trPr>
        <w:tc>
          <w:tcPr>
            <w:tcW w:w="1909" w:type="dxa"/>
            <w:tcBorders>
              <w:top w:val="single" w:sz="6" w:space="0" w:color="auto"/>
              <w:bottom w:val="nil"/>
            </w:tcBorders>
          </w:tcPr>
          <w:p w14:paraId="546B5B9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35A5259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1B9FF01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04" w:type="dxa"/>
            <w:tcBorders>
              <w:top w:val="single" w:sz="6" w:space="0" w:color="auto"/>
              <w:bottom w:val="nil"/>
            </w:tcBorders>
          </w:tcPr>
          <w:p w14:paraId="61CB75B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556F6D2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2EBC620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0C09FBC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14:paraId="760D4C4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</w:tcPr>
          <w:p w14:paraId="7733F5B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151136D" w14:textId="77777777" w:rsidTr="00ED35AD">
        <w:trPr>
          <w:cantSplit/>
          <w:trHeight w:val="301"/>
        </w:trPr>
        <w:tc>
          <w:tcPr>
            <w:tcW w:w="1909" w:type="dxa"/>
            <w:tcBorders>
              <w:top w:val="nil"/>
            </w:tcBorders>
          </w:tcPr>
          <w:p w14:paraId="58C7258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S rRNA</w:t>
            </w:r>
          </w:p>
        </w:tc>
        <w:tc>
          <w:tcPr>
            <w:tcW w:w="986" w:type="dxa"/>
            <w:tcBorders>
              <w:top w:val="nil"/>
            </w:tcBorders>
          </w:tcPr>
          <w:p w14:paraId="6AF71A8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6" w:type="dxa"/>
            <w:tcBorders>
              <w:top w:val="nil"/>
            </w:tcBorders>
          </w:tcPr>
          <w:p w14:paraId="24C0DA1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9</w:t>
            </w:r>
          </w:p>
        </w:tc>
        <w:tc>
          <w:tcPr>
            <w:tcW w:w="1404" w:type="dxa"/>
            <w:tcBorders>
              <w:top w:val="nil"/>
            </w:tcBorders>
          </w:tcPr>
          <w:p w14:paraId="157BC81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</w:tcBorders>
          </w:tcPr>
          <w:p w14:paraId="48B7565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8</w:t>
            </w:r>
          </w:p>
        </w:tc>
        <w:tc>
          <w:tcPr>
            <w:tcW w:w="963" w:type="dxa"/>
            <w:tcBorders>
              <w:top w:val="nil"/>
            </w:tcBorders>
          </w:tcPr>
          <w:p w14:paraId="3C77645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</w:tcBorders>
          </w:tcPr>
          <w:p w14:paraId="4B50AA8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70A9F55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4336330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E2E5090" w14:textId="77777777" w:rsidTr="00513E66">
        <w:trPr>
          <w:cantSplit/>
          <w:trHeight w:val="301"/>
        </w:trPr>
        <w:tc>
          <w:tcPr>
            <w:tcW w:w="1909" w:type="dxa"/>
          </w:tcPr>
          <w:p w14:paraId="6E62FB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986" w:type="dxa"/>
          </w:tcPr>
          <w:p w14:paraId="665E668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6</w:t>
            </w:r>
          </w:p>
        </w:tc>
        <w:tc>
          <w:tcPr>
            <w:tcW w:w="986" w:type="dxa"/>
          </w:tcPr>
          <w:p w14:paraId="4E902FE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4</w:t>
            </w:r>
          </w:p>
        </w:tc>
        <w:tc>
          <w:tcPr>
            <w:tcW w:w="1404" w:type="dxa"/>
          </w:tcPr>
          <w:p w14:paraId="0C8B3346" w14:textId="1BE59E65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7" w:type="dxa"/>
          </w:tcPr>
          <w:p w14:paraId="533AC3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1062FD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09C19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F87B1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948" w:type="dxa"/>
          </w:tcPr>
          <w:p w14:paraId="53C2AB3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7AEC678" w14:textId="77777777" w:rsidTr="00513E66">
        <w:trPr>
          <w:cantSplit/>
          <w:trHeight w:val="301"/>
        </w:trPr>
        <w:tc>
          <w:tcPr>
            <w:tcW w:w="1909" w:type="dxa"/>
          </w:tcPr>
          <w:p w14:paraId="01D5956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986" w:type="dxa"/>
          </w:tcPr>
          <w:p w14:paraId="79D087D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5</w:t>
            </w:r>
          </w:p>
        </w:tc>
        <w:tc>
          <w:tcPr>
            <w:tcW w:w="986" w:type="dxa"/>
          </w:tcPr>
          <w:p w14:paraId="4FF77E7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1</w:t>
            </w:r>
          </w:p>
        </w:tc>
        <w:tc>
          <w:tcPr>
            <w:tcW w:w="1404" w:type="dxa"/>
          </w:tcPr>
          <w:p w14:paraId="64BBCA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34872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57</w:t>
            </w:r>
          </w:p>
        </w:tc>
        <w:tc>
          <w:tcPr>
            <w:tcW w:w="963" w:type="dxa"/>
          </w:tcPr>
          <w:p w14:paraId="5D55A5C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9C67B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E74D3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2E5746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C66ED0D" w14:textId="77777777" w:rsidTr="00513E66">
        <w:trPr>
          <w:cantSplit/>
          <w:trHeight w:val="301"/>
        </w:trPr>
        <w:tc>
          <w:tcPr>
            <w:tcW w:w="1909" w:type="dxa"/>
          </w:tcPr>
          <w:p w14:paraId="7700AE8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986" w:type="dxa"/>
          </w:tcPr>
          <w:p w14:paraId="70344F1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4</w:t>
            </w:r>
          </w:p>
        </w:tc>
        <w:tc>
          <w:tcPr>
            <w:tcW w:w="986" w:type="dxa"/>
          </w:tcPr>
          <w:p w14:paraId="21CA8A9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16</w:t>
            </w:r>
          </w:p>
        </w:tc>
        <w:tc>
          <w:tcPr>
            <w:tcW w:w="1404" w:type="dxa"/>
          </w:tcPr>
          <w:p w14:paraId="72343C2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58F4172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2728361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CB0CA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54DEF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948" w:type="dxa"/>
          </w:tcPr>
          <w:p w14:paraId="09D787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C38E0A0" w14:textId="77777777" w:rsidTr="00513E66">
        <w:trPr>
          <w:cantSplit/>
          <w:trHeight w:val="301"/>
        </w:trPr>
        <w:tc>
          <w:tcPr>
            <w:tcW w:w="1909" w:type="dxa"/>
          </w:tcPr>
          <w:p w14:paraId="03A0E8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986" w:type="dxa"/>
          </w:tcPr>
          <w:p w14:paraId="4EF8327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18</w:t>
            </w:r>
          </w:p>
        </w:tc>
        <w:tc>
          <w:tcPr>
            <w:tcW w:w="986" w:type="dxa"/>
          </w:tcPr>
          <w:p w14:paraId="22B4951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83</w:t>
            </w:r>
          </w:p>
        </w:tc>
        <w:tc>
          <w:tcPr>
            <w:tcW w:w="1404" w:type="dxa"/>
          </w:tcPr>
          <w:p w14:paraId="04C92E8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50A1B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963" w:type="dxa"/>
          </w:tcPr>
          <w:p w14:paraId="5FC1610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8B4B8B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681F168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BB00EE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36B1E33" w14:textId="77777777" w:rsidTr="00513E66">
        <w:trPr>
          <w:cantSplit/>
          <w:trHeight w:val="301"/>
        </w:trPr>
        <w:tc>
          <w:tcPr>
            <w:tcW w:w="1909" w:type="dxa"/>
          </w:tcPr>
          <w:p w14:paraId="2D0E4E1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986" w:type="dxa"/>
          </w:tcPr>
          <w:p w14:paraId="18D78F4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94</w:t>
            </w:r>
          </w:p>
        </w:tc>
        <w:tc>
          <w:tcPr>
            <w:tcW w:w="986" w:type="dxa"/>
          </w:tcPr>
          <w:p w14:paraId="20A010A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3</w:t>
            </w:r>
          </w:p>
        </w:tc>
        <w:tc>
          <w:tcPr>
            <w:tcW w:w="1404" w:type="dxa"/>
          </w:tcPr>
          <w:p w14:paraId="37AB8E3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7" w:type="dxa"/>
          </w:tcPr>
          <w:p w14:paraId="4B7AB82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3DF6AB0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B0BC14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D0267D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948" w:type="dxa"/>
          </w:tcPr>
          <w:p w14:paraId="7056223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A0BB9FF" w14:textId="77777777" w:rsidTr="00513E66">
        <w:trPr>
          <w:cantSplit/>
          <w:trHeight w:val="301"/>
        </w:trPr>
        <w:tc>
          <w:tcPr>
            <w:tcW w:w="1909" w:type="dxa"/>
          </w:tcPr>
          <w:p w14:paraId="2F72675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986" w:type="dxa"/>
          </w:tcPr>
          <w:p w14:paraId="52F436A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3</w:t>
            </w:r>
          </w:p>
        </w:tc>
        <w:tc>
          <w:tcPr>
            <w:tcW w:w="986" w:type="dxa"/>
          </w:tcPr>
          <w:p w14:paraId="7DE14C4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3</w:t>
            </w:r>
          </w:p>
        </w:tc>
        <w:tc>
          <w:tcPr>
            <w:tcW w:w="1404" w:type="dxa"/>
          </w:tcPr>
          <w:p w14:paraId="4739298C" w14:textId="64BDB0F9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6FBB8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31D65C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79F3BC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2C42F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948" w:type="dxa"/>
          </w:tcPr>
          <w:p w14:paraId="3B69EF3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28E17CE7" w14:textId="77777777" w:rsidTr="00513E66">
        <w:trPr>
          <w:cantSplit/>
          <w:trHeight w:val="301"/>
        </w:trPr>
        <w:tc>
          <w:tcPr>
            <w:tcW w:w="1909" w:type="dxa"/>
          </w:tcPr>
          <w:p w14:paraId="5EEB5D6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986" w:type="dxa"/>
          </w:tcPr>
          <w:p w14:paraId="066A21B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3</w:t>
            </w:r>
          </w:p>
        </w:tc>
        <w:tc>
          <w:tcPr>
            <w:tcW w:w="986" w:type="dxa"/>
          </w:tcPr>
          <w:p w14:paraId="309D1EC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01</w:t>
            </w:r>
          </w:p>
        </w:tc>
        <w:tc>
          <w:tcPr>
            <w:tcW w:w="1404" w:type="dxa"/>
          </w:tcPr>
          <w:p w14:paraId="16B2D7AB" w14:textId="64A2EDCD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6087C0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E8A3E1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87D62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D3600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948" w:type="dxa"/>
          </w:tcPr>
          <w:p w14:paraId="6BCCBFA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512EA3A" w14:textId="77777777" w:rsidTr="00513E66">
        <w:trPr>
          <w:cantSplit/>
          <w:trHeight w:val="301"/>
        </w:trPr>
        <w:tc>
          <w:tcPr>
            <w:tcW w:w="1909" w:type="dxa"/>
          </w:tcPr>
          <w:p w14:paraId="6D8180E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986" w:type="dxa"/>
          </w:tcPr>
          <w:p w14:paraId="1C3B401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02</w:t>
            </w:r>
          </w:p>
        </w:tc>
        <w:tc>
          <w:tcPr>
            <w:tcW w:w="986" w:type="dxa"/>
          </w:tcPr>
          <w:p w14:paraId="2815825A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39</w:t>
            </w:r>
          </w:p>
        </w:tc>
        <w:tc>
          <w:tcPr>
            <w:tcW w:w="1404" w:type="dxa"/>
          </w:tcPr>
          <w:p w14:paraId="5C3676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073F60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38</w:t>
            </w:r>
          </w:p>
        </w:tc>
        <w:tc>
          <w:tcPr>
            <w:tcW w:w="963" w:type="dxa"/>
          </w:tcPr>
          <w:p w14:paraId="6BB3792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F3C005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1BE52F5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25514F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CEF3CA0" w14:textId="77777777" w:rsidTr="00513E66">
        <w:trPr>
          <w:cantSplit/>
          <w:trHeight w:val="301"/>
        </w:trPr>
        <w:tc>
          <w:tcPr>
            <w:tcW w:w="1909" w:type="dxa"/>
          </w:tcPr>
          <w:p w14:paraId="51B0956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986" w:type="dxa"/>
          </w:tcPr>
          <w:p w14:paraId="7E5F69B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3</w:t>
            </w:r>
          </w:p>
        </w:tc>
        <w:tc>
          <w:tcPr>
            <w:tcW w:w="986" w:type="dxa"/>
          </w:tcPr>
          <w:p w14:paraId="2D66F27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1</w:t>
            </w:r>
          </w:p>
        </w:tc>
        <w:tc>
          <w:tcPr>
            <w:tcW w:w="1404" w:type="dxa"/>
          </w:tcPr>
          <w:p w14:paraId="61706B3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30CDE85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657E0E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45C8C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D94A69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948" w:type="dxa"/>
          </w:tcPr>
          <w:p w14:paraId="4AC6EF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7FC6A3B" w14:textId="77777777" w:rsidTr="00513E66">
        <w:trPr>
          <w:cantSplit/>
          <w:trHeight w:val="301"/>
        </w:trPr>
        <w:tc>
          <w:tcPr>
            <w:tcW w:w="1909" w:type="dxa"/>
          </w:tcPr>
          <w:p w14:paraId="10F5A4B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986" w:type="dxa"/>
          </w:tcPr>
          <w:p w14:paraId="3ABBB04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4</w:t>
            </w:r>
          </w:p>
        </w:tc>
        <w:tc>
          <w:tcPr>
            <w:tcW w:w="986" w:type="dxa"/>
          </w:tcPr>
          <w:p w14:paraId="4D658FE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2</w:t>
            </w:r>
          </w:p>
        </w:tc>
        <w:tc>
          <w:tcPr>
            <w:tcW w:w="1404" w:type="dxa"/>
          </w:tcPr>
          <w:p w14:paraId="4C4F103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102D489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3446E7C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F36A11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DCF13D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948" w:type="dxa"/>
          </w:tcPr>
          <w:p w14:paraId="5C38540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193B913A" w14:textId="77777777" w:rsidTr="00513E66">
        <w:trPr>
          <w:cantSplit/>
          <w:trHeight w:val="301"/>
        </w:trPr>
        <w:tc>
          <w:tcPr>
            <w:tcW w:w="1909" w:type="dxa"/>
          </w:tcPr>
          <w:p w14:paraId="2984438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986" w:type="dxa"/>
          </w:tcPr>
          <w:p w14:paraId="521F9A0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4</w:t>
            </w:r>
          </w:p>
        </w:tc>
        <w:tc>
          <w:tcPr>
            <w:tcW w:w="986" w:type="dxa"/>
          </w:tcPr>
          <w:p w14:paraId="21653F1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56</w:t>
            </w:r>
          </w:p>
        </w:tc>
        <w:tc>
          <w:tcPr>
            <w:tcW w:w="1404" w:type="dxa"/>
          </w:tcPr>
          <w:p w14:paraId="4432E7F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FF9E3E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60A98B8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359CB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6E7705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948" w:type="dxa"/>
          </w:tcPr>
          <w:p w14:paraId="77CD477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491E11E" w14:textId="77777777" w:rsidTr="00513E66">
        <w:trPr>
          <w:cantSplit/>
          <w:trHeight w:val="301"/>
        </w:trPr>
        <w:tc>
          <w:tcPr>
            <w:tcW w:w="1909" w:type="dxa"/>
          </w:tcPr>
          <w:p w14:paraId="1D3F0E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986" w:type="dxa"/>
          </w:tcPr>
          <w:p w14:paraId="17127F3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82</w:t>
            </w:r>
          </w:p>
        </w:tc>
        <w:tc>
          <w:tcPr>
            <w:tcW w:w="986" w:type="dxa"/>
          </w:tcPr>
          <w:p w14:paraId="3BA77C9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7</w:t>
            </w:r>
          </w:p>
        </w:tc>
        <w:tc>
          <w:tcPr>
            <w:tcW w:w="1404" w:type="dxa"/>
          </w:tcPr>
          <w:p w14:paraId="23642A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7" w:type="dxa"/>
          </w:tcPr>
          <w:p w14:paraId="54BBF1C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493683B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B68781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1D5194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48" w:type="dxa"/>
          </w:tcPr>
          <w:p w14:paraId="67376E5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5B2D063" w14:textId="77777777" w:rsidTr="00513E66">
        <w:trPr>
          <w:cantSplit/>
          <w:trHeight w:val="301"/>
        </w:trPr>
        <w:tc>
          <w:tcPr>
            <w:tcW w:w="1909" w:type="dxa"/>
          </w:tcPr>
          <w:p w14:paraId="7B762BF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986" w:type="dxa"/>
          </w:tcPr>
          <w:p w14:paraId="7F827EE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9</w:t>
            </w:r>
          </w:p>
        </w:tc>
        <w:tc>
          <w:tcPr>
            <w:tcW w:w="986" w:type="dxa"/>
          </w:tcPr>
          <w:p w14:paraId="4C4C00D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19</w:t>
            </w:r>
          </w:p>
        </w:tc>
        <w:tc>
          <w:tcPr>
            <w:tcW w:w="1404" w:type="dxa"/>
          </w:tcPr>
          <w:p w14:paraId="1ACA3C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B7E3F5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15513A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835CD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30C015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948" w:type="dxa"/>
          </w:tcPr>
          <w:p w14:paraId="2E9C85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005437D" w14:textId="77777777" w:rsidTr="00513E66">
        <w:trPr>
          <w:cantSplit/>
          <w:trHeight w:val="301"/>
        </w:trPr>
        <w:tc>
          <w:tcPr>
            <w:tcW w:w="1909" w:type="dxa"/>
          </w:tcPr>
          <w:p w14:paraId="77F131A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986" w:type="dxa"/>
          </w:tcPr>
          <w:p w14:paraId="7B0A4BF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1</w:t>
            </w:r>
          </w:p>
        </w:tc>
        <w:tc>
          <w:tcPr>
            <w:tcW w:w="986" w:type="dxa"/>
          </w:tcPr>
          <w:p w14:paraId="55108E5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68</w:t>
            </w:r>
          </w:p>
        </w:tc>
        <w:tc>
          <w:tcPr>
            <w:tcW w:w="1404" w:type="dxa"/>
          </w:tcPr>
          <w:p w14:paraId="7732143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73F90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963" w:type="dxa"/>
          </w:tcPr>
          <w:p w14:paraId="3CA6A37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823" w:type="dxa"/>
          </w:tcPr>
          <w:p w14:paraId="5FDAEDB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6CDF6B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21D10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8A6F278" w14:textId="77777777" w:rsidTr="00513E66">
        <w:trPr>
          <w:cantSplit/>
          <w:trHeight w:val="301"/>
        </w:trPr>
        <w:tc>
          <w:tcPr>
            <w:tcW w:w="1909" w:type="dxa"/>
          </w:tcPr>
          <w:p w14:paraId="24FADC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986" w:type="dxa"/>
          </w:tcPr>
          <w:p w14:paraId="46F8DF6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6</w:t>
            </w:r>
          </w:p>
        </w:tc>
        <w:tc>
          <w:tcPr>
            <w:tcW w:w="986" w:type="dxa"/>
          </w:tcPr>
          <w:p w14:paraId="54A07F8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47</w:t>
            </w:r>
          </w:p>
        </w:tc>
        <w:tc>
          <w:tcPr>
            <w:tcW w:w="1404" w:type="dxa"/>
          </w:tcPr>
          <w:p w14:paraId="2C499F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1F7078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38C418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5EA3AD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5DFD5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948" w:type="dxa"/>
          </w:tcPr>
          <w:p w14:paraId="470B541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6FFE0F22" w14:textId="77777777" w:rsidTr="00513E66">
        <w:trPr>
          <w:cantSplit/>
          <w:trHeight w:val="301"/>
        </w:trPr>
        <w:tc>
          <w:tcPr>
            <w:tcW w:w="1909" w:type="dxa"/>
          </w:tcPr>
          <w:p w14:paraId="57B0AAD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986" w:type="dxa"/>
          </w:tcPr>
          <w:p w14:paraId="2F965A9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1</w:t>
            </w:r>
          </w:p>
        </w:tc>
        <w:tc>
          <w:tcPr>
            <w:tcW w:w="986" w:type="dxa"/>
          </w:tcPr>
          <w:p w14:paraId="361D0E1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19</w:t>
            </w:r>
          </w:p>
        </w:tc>
        <w:tc>
          <w:tcPr>
            <w:tcW w:w="1404" w:type="dxa"/>
          </w:tcPr>
          <w:p w14:paraId="13B2890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433EE6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5F2AD37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9007F9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32C60A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948" w:type="dxa"/>
          </w:tcPr>
          <w:p w14:paraId="0884F6D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59111A1" w14:textId="77777777" w:rsidTr="00513E66">
        <w:trPr>
          <w:cantSplit/>
          <w:trHeight w:val="301"/>
        </w:trPr>
        <w:tc>
          <w:tcPr>
            <w:tcW w:w="1909" w:type="dxa"/>
          </w:tcPr>
          <w:p w14:paraId="00978FA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986" w:type="dxa"/>
          </w:tcPr>
          <w:p w14:paraId="516FB14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0</w:t>
            </w:r>
          </w:p>
        </w:tc>
        <w:tc>
          <w:tcPr>
            <w:tcW w:w="986" w:type="dxa"/>
          </w:tcPr>
          <w:p w14:paraId="44F1751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7</w:t>
            </w:r>
          </w:p>
        </w:tc>
        <w:tc>
          <w:tcPr>
            <w:tcW w:w="1404" w:type="dxa"/>
          </w:tcPr>
          <w:p w14:paraId="7E25FFC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2D211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63" w:type="dxa"/>
          </w:tcPr>
          <w:p w14:paraId="1FF7C76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FA9A65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T</w:t>
            </w:r>
          </w:p>
        </w:tc>
        <w:tc>
          <w:tcPr>
            <w:tcW w:w="1438" w:type="dxa"/>
          </w:tcPr>
          <w:p w14:paraId="2A5E3A7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BF65E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70A983E" w14:textId="77777777" w:rsidTr="00513E66">
        <w:trPr>
          <w:cantSplit/>
          <w:trHeight w:val="301"/>
        </w:trPr>
        <w:tc>
          <w:tcPr>
            <w:tcW w:w="1909" w:type="dxa"/>
          </w:tcPr>
          <w:p w14:paraId="195E108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986" w:type="dxa"/>
          </w:tcPr>
          <w:p w14:paraId="48ADBA8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8</w:t>
            </w:r>
          </w:p>
        </w:tc>
        <w:tc>
          <w:tcPr>
            <w:tcW w:w="986" w:type="dxa"/>
          </w:tcPr>
          <w:p w14:paraId="4BD8B31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1</w:t>
            </w:r>
          </w:p>
        </w:tc>
        <w:tc>
          <w:tcPr>
            <w:tcW w:w="1404" w:type="dxa"/>
          </w:tcPr>
          <w:p w14:paraId="535A629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D85761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14109A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BF8F07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82EFA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948" w:type="dxa"/>
          </w:tcPr>
          <w:p w14:paraId="3D537DB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C68A093" w14:textId="77777777" w:rsidTr="00513E66">
        <w:trPr>
          <w:cantSplit/>
          <w:trHeight w:val="301"/>
        </w:trPr>
        <w:tc>
          <w:tcPr>
            <w:tcW w:w="1909" w:type="dxa"/>
          </w:tcPr>
          <w:p w14:paraId="7C7F564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986" w:type="dxa"/>
          </w:tcPr>
          <w:p w14:paraId="3C1E57E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3</w:t>
            </w:r>
          </w:p>
        </w:tc>
        <w:tc>
          <w:tcPr>
            <w:tcW w:w="986" w:type="dxa"/>
          </w:tcPr>
          <w:p w14:paraId="732039D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40</w:t>
            </w:r>
          </w:p>
        </w:tc>
        <w:tc>
          <w:tcPr>
            <w:tcW w:w="1404" w:type="dxa"/>
          </w:tcPr>
          <w:p w14:paraId="365730D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49FA66A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63" w:type="dxa"/>
          </w:tcPr>
          <w:p w14:paraId="263FE7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CAFA8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79D4002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5175D7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3FC415E" w14:textId="77777777" w:rsidTr="00513E66">
        <w:trPr>
          <w:cantSplit/>
          <w:trHeight w:val="301"/>
        </w:trPr>
        <w:tc>
          <w:tcPr>
            <w:tcW w:w="1909" w:type="dxa"/>
          </w:tcPr>
          <w:p w14:paraId="54E510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986" w:type="dxa"/>
          </w:tcPr>
          <w:p w14:paraId="72A97F9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19</w:t>
            </w:r>
          </w:p>
        </w:tc>
        <w:tc>
          <w:tcPr>
            <w:tcW w:w="986" w:type="dxa"/>
          </w:tcPr>
          <w:p w14:paraId="6B915C8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4</w:t>
            </w:r>
          </w:p>
        </w:tc>
        <w:tc>
          <w:tcPr>
            <w:tcW w:w="1404" w:type="dxa"/>
          </w:tcPr>
          <w:p w14:paraId="4297DE18" w14:textId="163DD708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7" w:type="dxa"/>
          </w:tcPr>
          <w:p w14:paraId="57300EF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963" w:type="dxa"/>
          </w:tcPr>
          <w:p w14:paraId="69BB082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73576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6902547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96E35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2BC4C68" w14:textId="77777777" w:rsidTr="00513E66">
        <w:trPr>
          <w:cantSplit/>
          <w:trHeight w:val="301"/>
        </w:trPr>
        <w:tc>
          <w:tcPr>
            <w:tcW w:w="1909" w:type="dxa"/>
          </w:tcPr>
          <w:p w14:paraId="6F648A7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986" w:type="dxa"/>
          </w:tcPr>
          <w:p w14:paraId="7F1FDBFA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4</w:t>
            </w:r>
          </w:p>
        </w:tc>
        <w:tc>
          <w:tcPr>
            <w:tcW w:w="986" w:type="dxa"/>
          </w:tcPr>
          <w:p w14:paraId="0446F83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7</w:t>
            </w:r>
          </w:p>
        </w:tc>
        <w:tc>
          <w:tcPr>
            <w:tcW w:w="1404" w:type="dxa"/>
          </w:tcPr>
          <w:p w14:paraId="31ADFDB9" w14:textId="09BC99F0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AEB799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963" w:type="dxa"/>
          </w:tcPr>
          <w:p w14:paraId="36A3CE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52E27F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16C0910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4880F3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8108BCE" w14:textId="77777777" w:rsidTr="00513E66">
        <w:trPr>
          <w:cantSplit/>
          <w:trHeight w:val="301"/>
        </w:trPr>
        <w:tc>
          <w:tcPr>
            <w:tcW w:w="1909" w:type="dxa"/>
          </w:tcPr>
          <w:p w14:paraId="2CCBF7D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986" w:type="dxa"/>
          </w:tcPr>
          <w:p w14:paraId="27EFC69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8</w:t>
            </w:r>
          </w:p>
        </w:tc>
        <w:tc>
          <w:tcPr>
            <w:tcW w:w="986" w:type="dxa"/>
          </w:tcPr>
          <w:p w14:paraId="34A1DC9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6</w:t>
            </w:r>
          </w:p>
        </w:tc>
        <w:tc>
          <w:tcPr>
            <w:tcW w:w="1404" w:type="dxa"/>
          </w:tcPr>
          <w:p w14:paraId="4097F8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118AB1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4A687BE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566320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C98DEC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948" w:type="dxa"/>
          </w:tcPr>
          <w:p w14:paraId="6FA640C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93D8C3A" w14:textId="77777777" w:rsidTr="00513E66">
        <w:trPr>
          <w:cantSplit/>
          <w:trHeight w:val="301"/>
        </w:trPr>
        <w:tc>
          <w:tcPr>
            <w:tcW w:w="1909" w:type="dxa"/>
          </w:tcPr>
          <w:p w14:paraId="0DD032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986" w:type="dxa"/>
          </w:tcPr>
          <w:p w14:paraId="0731425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7</w:t>
            </w:r>
          </w:p>
        </w:tc>
        <w:tc>
          <w:tcPr>
            <w:tcW w:w="986" w:type="dxa"/>
          </w:tcPr>
          <w:p w14:paraId="07C9DC2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2</w:t>
            </w:r>
          </w:p>
        </w:tc>
        <w:tc>
          <w:tcPr>
            <w:tcW w:w="1404" w:type="dxa"/>
          </w:tcPr>
          <w:p w14:paraId="660F2C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F1F28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63" w:type="dxa"/>
          </w:tcPr>
          <w:p w14:paraId="196EC68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9C2FD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588EF29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EFC89C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0B161F5" w14:textId="77777777" w:rsidTr="00513E66">
        <w:trPr>
          <w:cantSplit/>
          <w:trHeight w:val="301"/>
        </w:trPr>
        <w:tc>
          <w:tcPr>
            <w:tcW w:w="1909" w:type="dxa"/>
          </w:tcPr>
          <w:p w14:paraId="0939621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986" w:type="dxa"/>
          </w:tcPr>
          <w:p w14:paraId="7975D29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3</w:t>
            </w:r>
          </w:p>
        </w:tc>
        <w:tc>
          <w:tcPr>
            <w:tcW w:w="986" w:type="dxa"/>
          </w:tcPr>
          <w:p w14:paraId="381CE5D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78</w:t>
            </w:r>
          </w:p>
        </w:tc>
        <w:tc>
          <w:tcPr>
            <w:tcW w:w="1404" w:type="dxa"/>
          </w:tcPr>
          <w:p w14:paraId="47A939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2061A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7F27069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734AB5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A9D21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948" w:type="dxa"/>
          </w:tcPr>
          <w:p w14:paraId="592CA48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0303DAB5" w14:textId="77777777" w:rsidTr="00513E66">
        <w:trPr>
          <w:cantSplit/>
          <w:trHeight w:val="301"/>
        </w:trPr>
        <w:tc>
          <w:tcPr>
            <w:tcW w:w="1909" w:type="dxa"/>
          </w:tcPr>
          <w:p w14:paraId="5007B856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986" w:type="dxa"/>
          </w:tcPr>
          <w:p w14:paraId="5337AE42" w14:textId="34682B3F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9879 </w:t>
            </w:r>
          </w:p>
        </w:tc>
        <w:tc>
          <w:tcPr>
            <w:tcW w:w="986" w:type="dxa"/>
          </w:tcPr>
          <w:p w14:paraId="1A24ECDA" w14:textId="4CBC91FA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0,175 </w:t>
            </w:r>
          </w:p>
        </w:tc>
        <w:tc>
          <w:tcPr>
            <w:tcW w:w="1404" w:type="dxa"/>
          </w:tcPr>
          <w:p w14:paraId="159F16A1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333D125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63" w:type="dxa"/>
          </w:tcPr>
          <w:p w14:paraId="45EB23D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8CA360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3086DB3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093D94B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36ABB7D4" w14:textId="77777777" w:rsidTr="00513E66">
        <w:trPr>
          <w:cantSplit/>
          <w:trHeight w:val="301"/>
        </w:trPr>
        <w:tc>
          <w:tcPr>
            <w:tcW w:w="1909" w:type="dxa"/>
          </w:tcPr>
          <w:p w14:paraId="45E9F7AB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986" w:type="dxa"/>
          </w:tcPr>
          <w:p w14:paraId="3BCF3184" w14:textId="1C6D76CA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0,169 </w:t>
            </w:r>
          </w:p>
        </w:tc>
        <w:tc>
          <w:tcPr>
            <w:tcW w:w="986" w:type="dxa"/>
          </w:tcPr>
          <w:p w14:paraId="16AB6FFE" w14:textId="0A6F5C25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549 </w:t>
            </w:r>
          </w:p>
        </w:tc>
        <w:tc>
          <w:tcPr>
            <w:tcW w:w="1404" w:type="dxa"/>
          </w:tcPr>
          <w:p w14:paraId="49F43159" w14:textId="3CF6DB7E" w:rsidR="004F36E8" w:rsidRPr="00103716" w:rsidRDefault="005E4667" w:rsidP="004F36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4F36E8"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3816078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963" w:type="dxa"/>
          </w:tcPr>
          <w:p w14:paraId="402B00CF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CCAE555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1ECCC97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158CC8B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446CAF20" w14:textId="77777777" w:rsidTr="00513E66">
        <w:trPr>
          <w:cantSplit/>
          <w:trHeight w:val="301"/>
        </w:trPr>
        <w:tc>
          <w:tcPr>
            <w:tcW w:w="1909" w:type="dxa"/>
          </w:tcPr>
          <w:p w14:paraId="74B816DB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986" w:type="dxa"/>
          </w:tcPr>
          <w:p w14:paraId="5551BD67" w14:textId="31C49207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550 </w:t>
            </w:r>
          </w:p>
        </w:tc>
        <w:tc>
          <w:tcPr>
            <w:tcW w:w="986" w:type="dxa"/>
          </w:tcPr>
          <w:p w14:paraId="3BDBFD59" w14:textId="1F363F3E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621 </w:t>
            </w:r>
          </w:p>
        </w:tc>
        <w:tc>
          <w:tcPr>
            <w:tcW w:w="1404" w:type="dxa"/>
          </w:tcPr>
          <w:p w14:paraId="01930C8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153B484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0340E4E7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B9A32B0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597876B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948" w:type="dxa"/>
          </w:tcPr>
          <w:p w14:paraId="7132C998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6800B5BB" w14:textId="77777777" w:rsidTr="00513E66">
        <w:trPr>
          <w:cantSplit/>
          <w:trHeight w:val="301"/>
        </w:trPr>
        <w:tc>
          <w:tcPr>
            <w:tcW w:w="1909" w:type="dxa"/>
          </w:tcPr>
          <w:p w14:paraId="18872F7A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986" w:type="dxa"/>
          </w:tcPr>
          <w:p w14:paraId="15350E6D" w14:textId="483CA79E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622 </w:t>
            </w:r>
          </w:p>
        </w:tc>
        <w:tc>
          <w:tcPr>
            <w:tcW w:w="986" w:type="dxa"/>
          </w:tcPr>
          <w:p w14:paraId="2F771A6E" w14:textId="78B43DD5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682 </w:t>
            </w:r>
          </w:p>
        </w:tc>
        <w:tc>
          <w:tcPr>
            <w:tcW w:w="1404" w:type="dxa"/>
          </w:tcPr>
          <w:p w14:paraId="073DB599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56C549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63" w:type="dxa"/>
          </w:tcPr>
          <w:p w14:paraId="07F54267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7012954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29B7965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948" w:type="dxa"/>
          </w:tcPr>
          <w:p w14:paraId="118CF787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6CE91A91" w14:textId="77777777" w:rsidTr="00513E66">
        <w:trPr>
          <w:cantSplit/>
          <w:trHeight w:val="301"/>
        </w:trPr>
        <w:tc>
          <w:tcPr>
            <w:tcW w:w="1909" w:type="dxa"/>
          </w:tcPr>
          <w:p w14:paraId="7E48AFE8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986" w:type="dxa"/>
          </w:tcPr>
          <w:p w14:paraId="4591437A" w14:textId="7E5F2FD2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682 </w:t>
            </w:r>
          </w:p>
        </w:tc>
        <w:tc>
          <w:tcPr>
            <w:tcW w:w="986" w:type="dxa"/>
          </w:tcPr>
          <w:p w14:paraId="70D6843F" w14:textId="242A0B13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752 </w:t>
            </w:r>
          </w:p>
        </w:tc>
        <w:tc>
          <w:tcPr>
            <w:tcW w:w="1404" w:type="dxa"/>
          </w:tcPr>
          <w:p w14:paraId="709C586C" w14:textId="2CFFA571" w:rsidR="004F36E8" w:rsidRPr="00103716" w:rsidRDefault="005E4667" w:rsidP="004F36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4F36E8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8F92B09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49F4BF3A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D58EE6F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7BFF469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948" w:type="dxa"/>
          </w:tcPr>
          <w:p w14:paraId="4A10430D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332F83B4" w14:textId="77777777" w:rsidTr="00513E66">
        <w:trPr>
          <w:cantSplit/>
          <w:trHeight w:val="301"/>
        </w:trPr>
        <w:tc>
          <w:tcPr>
            <w:tcW w:w="1909" w:type="dxa"/>
          </w:tcPr>
          <w:p w14:paraId="45AD2C81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986" w:type="dxa"/>
          </w:tcPr>
          <w:p w14:paraId="1F912635" w14:textId="67A4409E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1,754 </w:t>
            </w:r>
          </w:p>
        </w:tc>
        <w:tc>
          <w:tcPr>
            <w:tcW w:w="986" w:type="dxa"/>
          </w:tcPr>
          <w:p w14:paraId="1E7394D3" w14:textId="48EB6631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3,577 </w:t>
            </w:r>
          </w:p>
        </w:tc>
        <w:tc>
          <w:tcPr>
            <w:tcW w:w="1404" w:type="dxa"/>
          </w:tcPr>
          <w:p w14:paraId="532126C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9D8E4F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963" w:type="dxa"/>
          </w:tcPr>
          <w:p w14:paraId="50D41D8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47CFF4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7A596A8E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359B2DC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52084473" w14:textId="77777777" w:rsidTr="00513E66">
        <w:trPr>
          <w:cantSplit/>
          <w:trHeight w:val="301"/>
        </w:trPr>
        <w:tc>
          <w:tcPr>
            <w:tcW w:w="1909" w:type="dxa"/>
          </w:tcPr>
          <w:p w14:paraId="40DC6BCE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986" w:type="dxa"/>
          </w:tcPr>
          <w:p w14:paraId="63208863" w14:textId="15135190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3,573 </w:t>
            </w:r>
          </w:p>
        </w:tc>
        <w:tc>
          <w:tcPr>
            <w:tcW w:w="986" w:type="dxa"/>
          </w:tcPr>
          <w:p w14:paraId="721D33E6" w14:textId="4F480B34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4,094 </w:t>
            </w:r>
          </w:p>
        </w:tc>
        <w:tc>
          <w:tcPr>
            <w:tcW w:w="1404" w:type="dxa"/>
          </w:tcPr>
          <w:p w14:paraId="655CFB02" w14:textId="0CAD57D7" w:rsidR="004F36E8" w:rsidRPr="00103716" w:rsidRDefault="005E4667" w:rsidP="004F36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4F36E8" w:rsidRPr="001037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7" w:type="dxa"/>
          </w:tcPr>
          <w:p w14:paraId="3B1670B1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963" w:type="dxa"/>
          </w:tcPr>
          <w:p w14:paraId="66EDFE88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34A8524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GG</w:t>
            </w:r>
          </w:p>
        </w:tc>
        <w:tc>
          <w:tcPr>
            <w:tcW w:w="1438" w:type="dxa"/>
          </w:tcPr>
          <w:p w14:paraId="6CE298D5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C0E0CA7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F36E8" w:rsidRPr="00103716" w14:paraId="6D32AD02" w14:textId="77777777" w:rsidTr="00513E66">
        <w:trPr>
          <w:cantSplit/>
          <w:trHeight w:val="301"/>
        </w:trPr>
        <w:tc>
          <w:tcPr>
            <w:tcW w:w="1909" w:type="dxa"/>
          </w:tcPr>
          <w:p w14:paraId="2236CB31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986" w:type="dxa"/>
          </w:tcPr>
          <w:p w14:paraId="2B1DE15B" w14:textId="28147E92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4,095 </w:t>
            </w:r>
          </w:p>
        </w:tc>
        <w:tc>
          <w:tcPr>
            <w:tcW w:w="986" w:type="dxa"/>
          </w:tcPr>
          <w:p w14:paraId="345B2FA2" w14:textId="379C5F65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4,163 </w:t>
            </w:r>
          </w:p>
        </w:tc>
        <w:tc>
          <w:tcPr>
            <w:tcW w:w="1404" w:type="dxa"/>
          </w:tcPr>
          <w:p w14:paraId="293F2FF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81F2570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5DEC2150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6C6DBFE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5F2889F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948" w:type="dxa"/>
          </w:tcPr>
          <w:p w14:paraId="54702470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F36E8" w:rsidRPr="00103716" w14:paraId="50BE0B3A" w14:textId="77777777" w:rsidTr="00513E66">
        <w:trPr>
          <w:cantSplit/>
          <w:trHeight w:val="301"/>
        </w:trPr>
        <w:tc>
          <w:tcPr>
            <w:tcW w:w="1909" w:type="dxa"/>
          </w:tcPr>
          <w:p w14:paraId="4C241B24" w14:textId="0568617E" w:rsidR="004F36E8" w:rsidRPr="00103716" w:rsidRDefault="00D85C28" w:rsidP="004F36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 </w:t>
            </w:r>
            <w:r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986" w:type="dxa"/>
          </w:tcPr>
          <w:p w14:paraId="2031FFD5" w14:textId="1A0D4587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4,167 </w:t>
            </w:r>
          </w:p>
        </w:tc>
        <w:tc>
          <w:tcPr>
            <w:tcW w:w="986" w:type="dxa"/>
          </w:tcPr>
          <w:p w14:paraId="39305A5B" w14:textId="16261337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5,302 </w:t>
            </w:r>
          </w:p>
        </w:tc>
        <w:tc>
          <w:tcPr>
            <w:tcW w:w="1404" w:type="dxa"/>
          </w:tcPr>
          <w:p w14:paraId="0F0735F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22AD331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6</w:t>
            </w:r>
          </w:p>
        </w:tc>
        <w:tc>
          <w:tcPr>
            <w:tcW w:w="963" w:type="dxa"/>
          </w:tcPr>
          <w:p w14:paraId="698D0F2E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38C4927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-</w:t>
            </w:r>
          </w:p>
        </w:tc>
        <w:tc>
          <w:tcPr>
            <w:tcW w:w="1438" w:type="dxa"/>
          </w:tcPr>
          <w:p w14:paraId="17DF3729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953D92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0206E141" w14:textId="77777777" w:rsidTr="00513E66">
        <w:trPr>
          <w:cantSplit/>
          <w:trHeight w:val="301"/>
        </w:trPr>
        <w:tc>
          <w:tcPr>
            <w:tcW w:w="1909" w:type="dxa"/>
          </w:tcPr>
          <w:p w14:paraId="25C17F0C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986" w:type="dxa"/>
          </w:tcPr>
          <w:p w14:paraId="0B33B412" w14:textId="39BF59F0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5,303 </w:t>
            </w:r>
          </w:p>
        </w:tc>
        <w:tc>
          <w:tcPr>
            <w:tcW w:w="986" w:type="dxa"/>
          </w:tcPr>
          <w:p w14:paraId="598FDFAB" w14:textId="3A8011B8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5,373 </w:t>
            </w:r>
          </w:p>
        </w:tc>
        <w:tc>
          <w:tcPr>
            <w:tcW w:w="1404" w:type="dxa"/>
          </w:tcPr>
          <w:p w14:paraId="7F8487BF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17" w:type="dxa"/>
          </w:tcPr>
          <w:p w14:paraId="1A58A86B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5641D86D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718B958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A8B467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948" w:type="dxa"/>
          </w:tcPr>
          <w:p w14:paraId="5C1A8FAE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4F36E8" w:rsidRPr="00103716" w14:paraId="01DB76AA" w14:textId="77777777" w:rsidTr="00513E66">
        <w:trPr>
          <w:cantSplit/>
          <w:trHeight w:val="301"/>
        </w:trPr>
        <w:tc>
          <w:tcPr>
            <w:tcW w:w="1909" w:type="dxa"/>
          </w:tcPr>
          <w:p w14:paraId="5CFC225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986" w:type="dxa"/>
          </w:tcPr>
          <w:p w14:paraId="4FBDAE55" w14:textId="23C796F0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5,374 </w:t>
            </w:r>
          </w:p>
        </w:tc>
        <w:tc>
          <w:tcPr>
            <w:tcW w:w="986" w:type="dxa"/>
          </w:tcPr>
          <w:p w14:paraId="3AD5DE1A" w14:textId="11F8829F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5,441 </w:t>
            </w:r>
          </w:p>
        </w:tc>
        <w:tc>
          <w:tcPr>
            <w:tcW w:w="1404" w:type="dxa"/>
          </w:tcPr>
          <w:p w14:paraId="39B66283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4EE17FA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5D1AAA3C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301A686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15E3DA4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948" w:type="dxa"/>
          </w:tcPr>
          <w:p w14:paraId="276FAA0D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F36E8" w:rsidRPr="00103716" w14:paraId="4853EA55" w14:textId="77777777" w:rsidTr="00513E66">
        <w:trPr>
          <w:cantSplit/>
          <w:trHeight w:val="301"/>
        </w:trPr>
        <w:tc>
          <w:tcPr>
            <w:tcW w:w="1909" w:type="dxa"/>
          </w:tcPr>
          <w:p w14:paraId="5B64053D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986" w:type="dxa"/>
          </w:tcPr>
          <w:p w14:paraId="2729D8D2" w14:textId="759F9147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5,442 </w:t>
            </w:r>
          </w:p>
        </w:tc>
        <w:tc>
          <w:tcPr>
            <w:tcW w:w="986" w:type="dxa"/>
          </w:tcPr>
          <w:p w14:paraId="0B6FAABD" w14:textId="4A966C4D" w:rsidR="004F36E8" w:rsidRPr="00103716" w:rsidRDefault="004F36E8" w:rsidP="004F36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36E8">
              <w:rPr>
                <w:rFonts w:ascii="Times New Roman" w:hAnsi="Times New Roman" w:cs="Times New Roman" w:hint="eastAsia"/>
                <w:szCs w:val="21"/>
              </w:rPr>
              <w:t xml:space="preserve">16,447 </w:t>
            </w:r>
          </w:p>
        </w:tc>
        <w:tc>
          <w:tcPr>
            <w:tcW w:w="1404" w:type="dxa"/>
          </w:tcPr>
          <w:p w14:paraId="55F5BBD9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F344D98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963" w:type="dxa"/>
          </w:tcPr>
          <w:p w14:paraId="2491B14A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44B1B09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058CFC2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A2714BF" w14:textId="77777777" w:rsidR="004F36E8" w:rsidRPr="00103716" w:rsidRDefault="004F36E8" w:rsidP="004F36E8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56519DF6" w14:textId="77777777" w:rsidR="000B3811" w:rsidRPr="00103716" w:rsidRDefault="000B3811" w:rsidP="000B3811">
      <w:pPr>
        <w:rPr>
          <w:szCs w:val="21"/>
        </w:rPr>
      </w:pPr>
    </w:p>
    <w:p w14:paraId="2917718E" w14:textId="3AD38827" w:rsidR="00513E66" w:rsidRDefault="00513E66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601B18CE" w14:textId="7078CAFE" w:rsidR="000B3811" w:rsidRPr="00513E66" w:rsidRDefault="00513E66">
      <w:pPr>
        <w:rPr>
          <w:rFonts w:ascii="Times New Roman" w:hAnsi="Times New Roman" w:cs="Times New Roman"/>
          <w:szCs w:val="21"/>
        </w:rPr>
      </w:pPr>
      <w:r w:rsidRPr="00513E66">
        <w:rPr>
          <w:rFonts w:ascii="Times New Roman" w:hAnsi="Times New Roman" w:cs="Times New Roman" w:hint="eastAsia"/>
          <w:szCs w:val="21"/>
        </w:rPr>
        <w:lastRenderedPageBreak/>
        <w:t>(4)</w:t>
      </w:r>
      <w:r w:rsidRPr="00513E66">
        <w:rPr>
          <w:rFonts w:ascii="Times New Roman" w:hAnsi="Times New Roman" w:cs="Times New Roman"/>
          <w:szCs w:val="21"/>
        </w:rPr>
        <w:t xml:space="preserve"> </w:t>
      </w:r>
      <w:r w:rsidRPr="00103716">
        <w:rPr>
          <w:rFonts w:ascii="Times New Roman" w:hAnsi="Times New Roman" w:cs="Times New Roman"/>
          <w:szCs w:val="21"/>
        </w:rPr>
        <w:t>S0867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86"/>
        <w:gridCol w:w="986"/>
        <w:gridCol w:w="1404"/>
        <w:gridCol w:w="1017"/>
        <w:gridCol w:w="963"/>
        <w:gridCol w:w="823"/>
        <w:gridCol w:w="1438"/>
        <w:gridCol w:w="948"/>
      </w:tblGrid>
      <w:tr w:rsidR="000B3811" w:rsidRPr="00103716" w14:paraId="25C71B6F" w14:textId="77777777" w:rsidTr="00513E66">
        <w:trPr>
          <w:cantSplit/>
          <w:trHeight w:val="301"/>
        </w:trPr>
        <w:tc>
          <w:tcPr>
            <w:tcW w:w="1909" w:type="dxa"/>
            <w:tcBorders>
              <w:top w:val="single" w:sz="12" w:space="0" w:color="auto"/>
            </w:tcBorders>
          </w:tcPr>
          <w:p w14:paraId="130C2B8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54EF81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</w:tcBorders>
          </w:tcPr>
          <w:p w14:paraId="0344740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74243D6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</w:tcBorders>
          </w:tcPr>
          <w:p w14:paraId="2D54AB3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2438D45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3337D1E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14:paraId="7F7C1D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5781B34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0B3811" w:rsidRPr="00103716" w14:paraId="38C0D52E" w14:textId="77777777" w:rsidTr="00DA0555">
        <w:trPr>
          <w:cantSplit/>
          <w:trHeight w:val="301"/>
        </w:trPr>
        <w:tc>
          <w:tcPr>
            <w:tcW w:w="1909" w:type="dxa"/>
            <w:tcBorders>
              <w:bottom w:val="single" w:sz="6" w:space="0" w:color="auto"/>
            </w:tcBorders>
          </w:tcPr>
          <w:p w14:paraId="6274421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21188B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45AF86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404" w:type="dxa"/>
            <w:vMerge/>
            <w:tcBorders>
              <w:bottom w:val="single" w:sz="6" w:space="0" w:color="auto"/>
            </w:tcBorders>
          </w:tcPr>
          <w:p w14:paraId="79B79AE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  <w:tcBorders>
              <w:bottom w:val="single" w:sz="6" w:space="0" w:color="auto"/>
            </w:tcBorders>
          </w:tcPr>
          <w:p w14:paraId="13BDC65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726EC35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1E496C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438" w:type="dxa"/>
            <w:vMerge/>
            <w:tcBorders>
              <w:bottom w:val="single" w:sz="6" w:space="0" w:color="auto"/>
            </w:tcBorders>
          </w:tcPr>
          <w:p w14:paraId="01D0661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6" w:space="0" w:color="auto"/>
            </w:tcBorders>
          </w:tcPr>
          <w:p w14:paraId="32E93C7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811" w:rsidRPr="00103716" w14:paraId="37034D93" w14:textId="77777777" w:rsidTr="00DA0555">
        <w:trPr>
          <w:cantSplit/>
          <w:trHeight w:val="301"/>
        </w:trPr>
        <w:tc>
          <w:tcPr>
            <w:tcW w:w="1909" w:type="dxa"/>
            <w:tcBorders>
              <w:top w:val="single" w:sz="6" w:space="0" w:color="auto"/>
              <w:bottom w:val="nil"/>
            </w:tcBorders>
          </w:tcPr>
          <w:p w14:paraId="58BF28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3883266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1A640E7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04" w:type="dxa"/>
            <w:tcBorders>
              <w:top w:val="single" w:sz="6" w:space="0" w:color="auto"/>
              <w:bottom w:val="nil"/>
            </w:tcBorders>
          </w:tcPr>
          <w:p w14:paraId="0B8B99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0593C01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103D135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121ABF8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14:paraId="273355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</w:tcPr>
          <w:p w14:paraId="776D4BD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618294B" w14:textId="77777777" w:rsidTr="00ED35AD">
        <w:trPr>
          <w:cantSplit/>
          <w:trHeight w:val="301"/>
        </w:trPr>
        <w:tc>
          <w:tcPr>
            <w:tcW w:w="1909" w:type="dxa"/>
            <w:tcBorders>
              <w:top w:val="nil"/>
            </w:tcBorders>
          </w:tcPr>
          <w:p w14:paraId="14C3CB8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S rRNA</w:t>
            </w:r>
          </w:p>
        </w:tc>
        <w:tc>
          <w:tcPr>
            <w:tcW w:w="986" w:type="dxa"/>
            <w:tcBorders>
              <w:top w:val="nil"/>
            </w:tcBorders>
          </w:tcPr>
          <w:p w14:paraId="3664E78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6" w:type="dxa"/>
            <w:tcBorders>
              <w:top w:val="nil"/>
            </w:tcBorders>
          </w:tcPr>
          <w:p w14:paraId="58139AF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23</w:t>
            </w:r>
          </w:p>
        </w:tc>
        <w:tc>
          <w:tcPr>
            <w:tcW w:w="1404" w:type="dxa"/>
            <w:tcBorders>
              <w:top w:val="nil"/>
            </w:tcBorders>
          </w:tcPr>
          <w:p w14:paraId="032D871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</w:tcBorders>
          </w:tcPr>
          <w:p w14:paraId="04A388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52</w:t>
            </w:r>
          </w:p>
        </w:tc>
        <w:tc>
          <w:tcPr>
            <w:tcW w:w="963" w:type="dxa"/>
            <w:tcBorders>
              <w:top w:val="nil"/>
            </w:tcBorders>
          </w:tcPr>
          <w:p w14:paraId="10CB4E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</w:tcBorders>
          </w:tcPr>
          <w:p w14:paraId="6298B10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16CBED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2871F0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842D165" w14:textId="77777777" w:rsidTr="00513E66">
        <w:trPr>
          <w:cantSplit/>
          <w:trHeight w:val="301"/>
        </w:trPr>
        <w:tc>
          <w:tcPr>
            <w:tcW w:w="1909" w:type="dxa"/>
          </w:tcPr>
          <w:p w14:paraId="57F5038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986" w:type="dxa"/>
          </w:tcPr>
          <w:p w14:paraId="6D943CD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20</w:t>
            </w:r>
          </w:p>
        </w:tc>
        <w:tc>
          <w:tcPr>
            <w:tcW w:w="986" w:type="dxa"/>
          </w:tcPr>
          <w:p w14:paraId="6AEFAB5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7</w:t>
            </w:r>
          </w:p>
        </w:tc>
        <w:tc>
          <w:tcPr>
            <w:tcW w:w="1404" w:type="dxa"/>
          </w:tcPr>
          <w:p w14:paraId="078C5C1C" w14:textId="7D1DA31D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7" w:type="dxa"/>
          </w:tcPr>
          <w:p w14:paraId="2EB6404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20CC3CF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64C3F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62FD4C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948" w:type="dxa"/>
          </w:tcPr>
          <w:p w14:paraId="3403939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9DAE4DC" w14:textId="77777777" w:rsidTr="00513E66">
        <w:trPr>
          <w:cantSplit/>
          <w:trHeight w:val="301"/>
        </w:trPr>
        <w:tc>
          <w:tcPr>
            <w:tcW w:w="1909" w:type="dxa"/>
          </w:tcPr>
          <w:p w14:paraId="0667BDA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986" w:type="dxa"/>
          </w:tcPr>
          <w:p w14:paraId="54E263D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19</w:t>
            </w:r>
          </w:p>
        </w:tc>
        <w:tc>
          <w:tcPr>
            <w:tcW w:w="986" w:type="dxa"/>
          </w:tcPr>
          <w:p w14:paraId="0C1DECB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6</w:t>
            </w:r>
          </w:p>
        </w:tc>
        <w:tc>
          <w:tcPr>
            <w:tcW w:w="1404" w:type="dxa"/>
          </w:tcPr>
          <w:p w14:paraId="730F74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17" w:type="dxa"/>
          </w:tcPr>
          <w:p w14:paraId="32F2B08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28</w:t>
            </w:r>
          </w:p>
        </w:tc>
        <w:tc>
          <w:tcPr>
            <w:tcW w:w="963" w:type="dxa"/>
          </w:tcPr>
          <w:p w14:paraId="2369E0D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FE25B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9EBE28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95DADA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13252A3" w14:textId="77777777" w:rsidTr="00513E66">
        <w:trPr>
          <w:cantSplit/>
          <w:trHeight w:val="301"/>
        </w:trPr>
        <w:tc>
          <w:tcPr>
            <w:tcW w:w="1909" w:type="dxa"/>
          </w:tcPr>
          <w:p w14:paraId="0D8AB0E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986" w:type="dxa"/>
          </w:tcPr>
          <w:p w14:paraId="1CB2483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9</w:t>
            </w:r>
          </w:p>
        </w:tc>
        <w:tc>
          <w:tcPr>
            <w:tcW w:w="986" w:type="dxa"/>
          </w:tcPr>
          <w:p w14:paraId="7E8A4BA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21</w:t>
            </w:r>
          </w:p>
        </w:tc>
        <w:tc>
          <w:tcPr>
            <w:tcW w:w="1404" w:type="dxa"/>
          </w:tcPr>
          <w:p w14:paraId="1A867EA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34B471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09846F7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8B4E9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F62E9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948" w:type="dxa"/>
          </w:tcPr>
          <w:p w14:paraId="609723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CBF6B07" w14:textId="77777777" w:rsidTr="00513E66">
        <w:trPr>
          <w:cantSplit/>
          <w:trHeight w:val="301"/>
        </w:trPr>
        <w:tc>
          <w:tcPr>
            <w:tcW w:w="1909" w:type="dxa"/>
          </w:tcPr>
          <w:p w14:paraId="2298EE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986" w:type="dxa"/>
          </w:tcPr>
          <w:p w14:paraId="601152B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23</w:t>
            </w:r>
          </w:p>
        </w:tc>
        <w:tc>
          <w:tcPr>
            <w:tcW w:w="986" w:type="dxa"/>
          </w:tcPr>
          <w:p w14:paraId="139FA8BA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88</w:t>
            </w:r>
          </w:p>
        </w:tc>
        <w:tc>
          <w:tcPr>
            <w:tcW w:w="1404" w:type="dxa"/>
          </w:tcPr>
          <w:p w14:paraId="6F18A4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1F683CD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963" w:type="dxa"/>
          </w:tcPr>
          <w:p w14:paraId="7CF3D9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31F3AC0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6C1C4AA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4690A5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95CD4BE" w14:textId="77777777" w:rsidTr="00513E66">
        <w:trPr>
          <w:cantSplit/>
          <w:trHeight w:val="301"/>
        </w:trPr>
        <w:tc>
          <w:tcPr>
            <w:tcW w:w="1909" w:type="dxa"/>
          </w:tcPr>
          <w:p w14:paraId="7679ABD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986" w:type="dxa"/>
          </w:tcPr>
          <w:p w14:paraId="34C1DE6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99</w:t>
            </w:r>
          </w:p>
        </w:tc>
        <w:tc>
          <w:tcPr>
            <w:tcW w:w="986" w:type="dxa"/>
          </w:tcPr>
          <w:p w14:paraId="0C7CD42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8</w:t>
            </w:r>
          </w:p>
        </w:tc>
        <w:tc>
          <w:tcPr>
            <w:tcW w:w="1404" w:type="dxa"/>
          </w:tcPr>
          <w:p w14:paraId="2BE4B13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7" w:type="dxa"/>
          </w:tcPr>
          <w:p w14:paraId="7F706AC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16BCD9D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5FDD1A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561485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948" w:type="dxa"/>
          </w:tcPr>
          <w:p w14:paraId="102011F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CD1F838" w14:textId="77777777" w:rsidTr="00513E66">
        <w:trPr>
          <w:cantSplit/>
          <w:trHeight w:val="301"/>
        </w:trPr>
        <w:tc>
          <w:tcPr>
            <w:tcW w:w="1909" w:type="dxa"/>
          </w:tcPr>
          <w:p w14:paraId="395A4B7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986" w:type="dxa"/>
          </w:tcPr>
          <w:p w14:paraId="580E419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8</w:t>
            </w:r>
          </w:p>
        </w:tc>
        <w:tc>
          <w:tcPr>
            <w:tcW w:w="986" w:type="dxa"/>
          </w:tcPr>
          <w:p w14:paraId="35F80A0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8</w:t>
            </w:r>
          </w:p>
        </w:tc>
        <w:tc>
          <w:tcPr>
            <w:tcW w:w="1404" w:type="dxa"/>
          </w:tcPr>
          <w:p w14:paraId="07A4F71A" w14:textId="3EE58E9D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EA8440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7846F1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4B7FC5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158D4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948" w:type="dxa"/>
          </w:tcPr>
          <w:p w14:paraId="37D54C0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62058A1" w14:textId="77777777" w:rsidTr="00513E66">
        <w:trPr>
          <w:cantSplit/>
          <w:trHeight w:val="301"/>
        </w:trPr>
        <w:tc>
          <w:tcPr>
            <w:tcW w:w="1909" w:type="dxa"/>
          </w:tcPr>
          <w:p w14:paraId="6E2C29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986" w:type="dxa"/>
          </w:tcPr>
          <w:p w14:paraId="2F4A877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8</w:t>
            </w:r>
          </w:p>
        </w:tc>
        <w:tc>
          <w:tcPr>
            <w:tcW w:w="986" w:type="dxa"/>
          </w:tcPr>
          <w:p w14:paraId="593AA1B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05</w:t>
            </w:r>
          </w:p>
        </w:tc>
        <w:tc>
          <w:tcPr>
            <w:tcW w:w="1404" w:type="dxa"/>
          </w:tcPr>
          <w:p w14:paraId="3959BA26" w14:textId="2AF449D8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42471C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3D0F973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A285E9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9C273C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948" w:type="dxa"/>
          </w:tcPr>
          <w:p w14:paraId="53E012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C783032" w14:textId="77777777" w:rsidTr="00513E66">
        <w:trPr>
          <w:cantSplit/>
          <w:trHeight w:val="301"/>
        </w:trPr>
        <w:tc>
          <w:tcPr>
            <w:tcW w:w="1909" w:type="dxa"/>
          </w:tcPr>
          <w:p w14:paraId="31F4FA4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986" w:type="dxa"/>
          </w:tcPr>
          <w:p w14:paraId="1E32047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06</w:t>
            </w:r>
          </w:p>
        </w:tc>
        <w:tc>
          <w:tcPr>
            <w:tcW w:w="986" w:type="dxa"/>
          </w:tcPr>
          <w:p w14:paraId="7FE2AD3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3</w:t>
            </w:r>
          </w:p>
        </w:tc>
        <w:tc>
          <w:tcPr>
            <w:tcW w:w="1404" w:type="dxa"/>
          </w:tcPr>
          <w:p w14:paraId="361CCC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9E71E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38</w:t>
            </w:r>
          </w:p>
        </w:tc>
        <w:tc>
          <w:tcPr>
            <w:tcW w:w="963" w:type="dxa"/>
          </w:tcPr>
          <w:p w14:paraId="028B709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3A6B569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42E6348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47AF79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A8BB331" w14:textId="77777777" w:rsidTr="00513E66">
        <w:trPr>
          <w:cantSplit/>
          <w:trHeight w:val="301"/>
        </w:trPr>
        <w:tc>
          <w:tcPr>
            <w:tcW w:w="1909" w:type="dxa"/>
          </w:tcPr>
          <w:p w14:paraId="39DDC2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986" w:type="dxa"/>
          </w:tcPr>
          <w:p w14:paraId="0B82893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7</w:t>
            </w:r>
          </w:p>
        </w:tc>
        <w:tc>
          <w:tcPr>
            <w:tcW w:w="986" w:type="dxa"/>
          </w:tcPr>
          <w:p w14:paraId="29D6F46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4</w:t>
            </w:r>
          </w:p>
        </w:tc>
        <w:tc>
          <w:tcPr>
            <w:tcW w:w="1404" w:type="dxa"/>
          </w:tcPr>
          <w:p w14:paraId="366BAD3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5BE1435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6BE04B9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6C0156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200EF1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948" w:type="dxa"/>
          </w:tcPr>
          <w:p w14:paraId="58E169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8F84CC9" w14:textId="77777777" w:rsidTr="00513E66">
        <w:trPr>
          <w:cantSplit/>
          <w:trHeight w:val="301"/>
        </w:trPr>
        <w:tc>
          <w:tcPr>
            <w:tcW w:w="1909" w:type="dxa"/>
          </w:tcPr>
          <w:p w14:paraId="3C6637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986" w:type="dxa"/>
          </w:tcPr>
          <w:p w14:paraId="38611FB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7</w:t>
            </w:r>
          </w:p>
        </w:tc>
        <w:tc>
          <w:tcPr>
            <w:tcW w:w="986" w:type="dxa"/>
          </w:tcPr>
          <w:p w14:paraId="010A3DB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5</w:t>
            </w:r>
          </w:p>
        </w:tc>
        <w:tc>
          <w:tcPr>
            <w:tcW w:w="1404" w:type="dxa"/>
          </w:tcPr>
          <w:p w14:paraId="00EE82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59228C9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1D77E91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C36B28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96B0F2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948" w:type="dxa"/>
          </w:tcPr>
          <w:p w14:paraId="1B32050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375AE26" w14:textId="77777777" w:rsidTr="00513E66">
        <w:trPr>
          <w:cantSplit/>
          <w:trHeight w:val="301"/>
        </w:trPr>
        <w:tc>
          <w:tcPr>
            <w:tcW w:w="1909" w:type="dxa"/>
          </w:tcPr>
          <w:p w14:paraId="18A6BA6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986" w:type="dxa"/>
          </w:tcPr>
          <w:p w14:paraId="4F49ACC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7</w:t>
            </w:r>
          </w:p>
        </w:tc>
        <w:tc>
          <w:tcPr>
            <w:tcW w:w="986" w:type="dxa"/>
          </w:tcPr>
          <w:p w14:paraId="587714D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59</w:t>
            </w:r>
          </w:p>
        </w:tc>
        <w:tc>
          <w:tcPr>
            <w:tcW w:w="1404" w:type="dxa"/>
          </w:tcPr>
          <w:p w14:paraId="6B66F97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87DD62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3E8E44C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2F25F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737B1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948" w:type="dxa"/>
          </w:tcPr>
          <w:p w14:paraId="0EB1BB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32421CA1" w14:textId="77777777" w:rsidTr="00513E66">
        <w:trPr>
          <w:cantSplit/>
          <w:trHeight w:val="301"/>
        </w:trPr>
        <w:tc>
          <w:tcPr>
            <w:tcW w:w="1909" w:type="dxa"/>
          </w:tcPr>
          <w:p w14:paraId="64A6C70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986" w:type="dxa"/>
          </w:tcPr>
          <w:p w14:paraId="6D2E9F4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85</w:t>
            </w:r>
          </w:p>
        </w:tc>
        <w:tc>
          <w:tcPr>
            <w:tcW w:w="986" w:type="dxa"/>
          </w:tcPr>
          <w:p w14:paraId="30A2308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50</w:t>
            </w:r>
          </w:p>
        </w:tc>
        <w:tc>
          <w:tcPr>
            <w:tcW w:w="1404" w:type="dxa"/>
          </w:tcPr>
          <w:p w14:paraId="592D7A7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7" w:type="dxa"/>
          </w:tcPr>
          <w:p w14:paraId="40C13B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5021A1E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54D5C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3E974C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48" w:type="dxa"/>
          </w:tcPr>
          <w:p w14:paraId="5E31A9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0B0FD35" w14:textId="77777777" w:rsidTr="00513E66">
        <w:trPr>
          <w:cantSplit/>
          <w:trHeight w:val="301"/>
        </w:trPr>
        <w:tc>
          <w:tcPr>
            <w:tcW w:w="1909" w:type="dxa"/>
          </w:tcPr>
          <w:p w14:paraId="2D510BE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986" w:type="dxa"/>
          </w:tcPr>
          <w:p w14:paraId="194183D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52</w:t>
            </w:r>
          </w:p>
        </w:tc>
        <w:tc>
          <w:tcPr>
            <w:tcW w:w="986" w:type="dxa"/>
          </w:tcPr>
          <w:p w14:paraId="016BA56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2</w:t>
            </w:r>
          </w:p>
        </w:tc>
        <w:tc>
          <w:tcPr>
            <w:tcW w:w="1404" w:type="dxa"/>
          </w:tcPr>
          <w:p w14:paraId="19B603A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6B76C0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75B7EA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BA44C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90B9A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948" w:type="dxa"/>
          </w:tcPr>
          <w:p w14:paraId="2D34767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909FCAB" w14:textId="77777777" w:rsidTr="00513E66">
        <w:trPr>
          <w:cantSplit/>
          <w:trHeight w:val="301"/>
        </w:trPr>
        <w:tc>
          <w:tcPr>
            <w:tcW w:w="1909" w:type="dxa"/>
          </w:tcPr>
          <w:p w14:paraId="30EEB58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986" w:type="dxa"/>
          </w:tcPr>
          <w:p w14:paraId="50B66BE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4</w:t>
            </w:r>
          </w:p>
        </w:tc>
        <w:tc>
          <w:tcPr>
            <w:tcW w:w="986" w:type="dxa"/>
          </w:tcPr>
          <w:p w14:paraId="015787A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1</w:t>
            </w:r>
          </w:p>
        </w:tc>
        <w:tc>
          <w:tcPr>
            <w:tcW w:w="1404" w:type="dxa"/>
          </w:tcPr>
          <w:p w14:paraId="15FB73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A9AFA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963" w:type="dxa"/>
          </w:tcPr>
          <w:p w14:paraId="568151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823" w:type="dxa"/>
          </w:tcPr>
          <w:p w14:paraId="3A319D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1C7C1F1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0C0A1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392FA82" w14:textId="77777777" w:rsidTr="00513E66">
        <w:trPr>
          <w:cantSplit/>
          <w:trHeight w:val="301"/>
        </w:trPr>
        <w:tc>
          <w:tcPr>
            <w:tcW w:w="1909" w:type="dxa"/>
          </w:tcPr>
          <w:p w14:paraId="6F2F159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986" w:type="dxa"/>
          </w:tcPr>
          <w:p w14:paraId="7C5D450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9</w:t>
            </w:r>
          </w:p>
        </w:tc>
        <w:tc>
          <w:tcPr>
            <w:tcW w:w="986" w:type="dxa"/>
          </w:tcPr>
          <w:p w14:paraId="212D4C3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0</w:t>
            </w:r>
          </w:p>
        </w:tc>
        <w:tc>
          <w:tcPr>
            <w:tcW w:w="1404" w:type="dxa"/>
          </w:tcPr>
          <w:p w14:paraId="61D2E3B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727744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64887B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2EE85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378BBA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948" w:type="dxa"/>
          </w:tcPr>
          <w:p w14:paraId="79C41CD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393831D7" w14:textId="77777777" w:rsidTr="00513E66">
        <w:trPr>
          <w:cantSplit/>
          <w:trHeight w:val="301"/>
        </w:trPr>
        <w:tc>
          <w:tcPr>
            <w:tcW w:w="1909" w:type="dxa"/>
          </w:tcPr>
          <w:p w14:paraId="68A1330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986" w:type="dxa"/>
          </w:tcPr>
          <w:p w14:paraId="0B30743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4</w:t>
            </w:r>
          </w:p>
        </w:tc>
        <w:tc>
          <w:tcPr>
            <w:tcW w:w="986" w:type="dxa"/>
          </w:tcPr>
          <w:p w14:paraId="5CE7D49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2</w:t>
            </w:r>
          </w:p>
        </w:tc>
        <w:tc>
          <w:tcPr>
            <w:tcW w:w="1404" w:type="dxa"/>
          </w:tcPr>
          <w:p w14:paraId="44D3D14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0D0FF5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385644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081048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09774A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948" w:type="dxa"/>
          </w:tcPr>
          <w:p w14:paraId="5D62FA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0DAA395" w14:textId="77777777" w:rsidTr="00513E66">
        <w:trPr>
          <w:cantSplit/>
          <w:trHeight w:val="301"/>
        </w:trPr>
        <w:tc>
          <w:tcPr>
            <w:tcW w:w="1909" w:type="dxa"/>
          </w:tcPr>
          <w:p w14:paraId="3BDCE14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986" w:type="dxa"/>
          </w:tcPr>
          <w:p w14:paraId="23BAD79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3</w:t>
            </w:r>
          </w:p>
        </w:tc>
        <w:tc>
          <w:tcPr>
            <w:tcW w:w="986" w:type="dxa"/>
          </w:tcPr>
          <w:p w14:paraId="51ED157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0</w:t>
            </w:r>
          </w:p>
        </w:tc>
        <w:tc>
          <w:tcPr>
            <w:tcW w:w="1404" w:type="dxa"/>
          </w:tcPr>
          <w:p w14:paraId="0F5E5C9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213C4B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63" w:type="dxa"/>
          </w:tcPr>
          <w:p w14:paraId="3B6E2D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CC6B2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T</w:t>
            </w:r>
          </w:p>
        </w:tc>
        <w:tc>
          <w:tcPr>
            <w:tcW w:w="1438" w:type="dxa"/>
          </w:tcPr>
          <w:p w14:paraId="3DC115E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370FE5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E111B4D" w14:textId="77777777" w:rsidTr="00513E66">
        <w:trPr>
          <w:cantSplit/>
          <w:trHeight w:val="301"/>
        </w:trPr>
        <w:tc>
          <w:tcPr>
            <w:tcW w:w="1909" w:type="dxa"/>
          </w:tcPr>
          <w:p w14:paraId="2EC239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986" w:type="dxa"/>
          </w:tcPr>
          <w:p w14:paraId="6C1C7B2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1</w:t>
            </w:r>
          </w:p>
        </w:tc>
        <w:tc>
          <w:tcPr>
            <w:tcW w:w="986" w:type="dxa"/>
          </w:tcPr>
          <w:p w14:paraId="1BADC55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4</w:t>
            </w:r>
          </w:p>
        </w:tc>
        <w:tc>
          <w:tcPr>
            <w:tcW w:w="1404" w:type="dxa"/>
          </w:tcPr>
          <w:p w14:paraId="74784E6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663CC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7DB4041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E0D2A8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A26B2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948" w:type="dxa"/>
          </w:tcPr>
          <w:p w14:paraId="199116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5BB9451" w14:textId="77777777" w:rsidTr="00513E66">
        <w:trPr>
          <w:cantSplit/>
          <w:trHeight w:val="301"/>
        </w:trPr>
        <w:tc>
          <w:tcPr>
            <w:tcW w:w="1909" w:type="dxa"/>
          </w:tcPr>
          <w:p w14:paraId="215153E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986" w:type="dxa"/>
          </w:tcPr>
          <w:p w14:paraId="480DAE2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6</w:t>
            </w:r>
          </w:p>
        </w:tc>
        <w:tc>
          <w:tcPr>
            <w:tcW w:w="986" w:type="dxa"/>
          </w:tcPr>
          <w:p w14:paraId="4FDEB5B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43</w:t>
            </w:r>
          </w:p>
        </w:tc>
        <w:tc>
          <w:tcPr>
            <w:tcW w:w="1404" w:type="dxa"/>
          </w:tcPr>
          <w:p w14:paraId="2DEE9D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610A3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63" w:type="dxa"/>
          </w:tcPr>
          <w:p w14:paraId="37691B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65405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706CD8A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ABFA8C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9869508" w14:textId="77777777" w:rsidTr="00513E66">
        <w:trPr>
          <w:cantSplit/>
          <w:trHeight w:val="301"/>
        </w:trPr>
        <w:tc>
          <w:tcPr>
            <w:tcW w:w="1909" w:type="dxa"/>
          </w:tcPr>
          <w:p w14:paraId="4835CB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986" w:type="dxa"/>
          </w:tcPr>
          <w:p w14:paraId="52BCAE6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22</w:t>
            </w:r>
          </w:p>
        </w:tc>
        <w:tc>
          <w:tcPr>
            <w:tcW w:w="986" w:type="dxa"/>
          </w:tcPr>
          <w:p w14:paraId="2B7CAEF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7</w:t>
            </w:r>
          </w:p>
        </w:tc>
        <w:tc>
          <w:tcPr>
            <w:tcW w:w="1404" w:type="dxa"/>
          </w:tcPr>
          <w:p w14:paraId="69502C7D" w14:textId="3777C030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7" w:type="dxa"/>
          </w:tcPr>
          <w:p w14:paraId="43C7A88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963" w:type="dxa"/>
          </w:tcPr>
          <w:p w14:paraId="5D9A0D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A0C7C1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4C0280E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71847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B1CE70D" w14:textId="77777777" w:rsidTr="00513E66">
        <w:trPr>
          <w:cantSplit/>
          <w:trHeight w:val="301"/>
        </w:trPr>
        <w:tc>
          <w:tcPr>
            <w:tcW w:w="1909" w:type="dxa"/>
          </w:tcPr>
          <w:p w14:paraId="5B1011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986" w:type="dxa"/>
          </w:tcPr>
          <w:p w14:paraId="12793AF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7</w:t>
            </w:r>
          </w:p>
        </w:tc>
        <w:tc>
          <w:tcPr>
            <w:tcW w:w="986" w:type="dxa"/>
          </w:tcPr>
          <w:p w14:paraId="4FD7202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0</w:t>
            </w:r>
          </w:p>
        </w:tc>
        <w:tc>
          <w:tcPr>
            <w:tcW w:w="1404" w:type="dxa"/>
          </w:tcPr>
          <w:p w14:paraId="0AF9EBB0" w14:textId="200F3CBE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0D37F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963" w:type="dxa"/>
          </w:tcPr>
          <w:p w14:paraId="3CC1C8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129F58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71BC8A2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90C621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DDA0466" w14:textId="77777777" w:rsidTr="00513E66">
        <w:trPr>
          <w:cantSplit/>
          <w:trHeight w:val="301"/>
        </w:trPr>
        <w:tc>
          <w:tcPr>
            <w:tcW w:w="1909" w:type="dxa"/>
          </w:tcPr>
          <w:p w14:paraId="3ED8A28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986" w:type="dxa"/>
          </w:tcPr>
          <w:p w14:paraId="17DF255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1</w:t>
            </w:r>
          </w:p>
        </w:tc>
        <w:tc>
          <w:tcPr>
            <w:tcW w:w="986" w:type="dxa"/>
          </w:tcPr>
          <w:p w14:paraId="66A7C1A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9</w:t>
            </w:r>
          </w:p>
        </w:tc>
        <w:tc>
          <w:tcPr>
            <w:tcW w:w="1404" w:type="dxa"/>
          </w:tcPr>
          <w:p w14:paraId="4CBD48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490B4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0E6C349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82B09E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627DCD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948" w:type="dxa"/>
          </w:tcPr>
          <w:p w14:paraId="524F78C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1D77C53" w14:textId="77777777" w:rsidTr="00513E66">
        <w:trPr>
          <w:cantSplit/>
          <w:trHeight w:val="301"/>
        </w:trPr>
        <w:tc>
          <w:tcPr>
            <w:tcW w:w="1909" w:type="dxa"/>
          </w:tcPr>
          <w:p w14:paraId="3FE7922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986" w:type="dxa"/>
          </w:tcPr>
          <w:p w14:paraId="31DF890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70</w:t>
            </w:r>
          </w:p>
        </w:tc>
        <w:tc>
          <w:tcPr>
            <w:tcW w:w="986" w:type="dxa"/>
          </w:tcPr>
          <w:p w14:paraId="6798089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5</w:t>
            </w:r>
          </w:p>
        </w:tc>
        <w:tc>
          <w:tcPr>
            <w:tcW w:w="1404" w:type="dxa"/>
          </w:tcPr>
          <w:p w14:paraId="4E8D59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FA7A2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63" w:type="dxa"/>
          </w:tcPr>
          <w:p w14:paraId="7D0E5B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AE88AE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3624AB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7C814E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49AFD31" w14:textId="77777777" w:rsidTr="00513E66">
        <w:trPr>
          <w:cantSplit/>
          <w:trHeight w:val="301"/>
        </w:trPr>
        <w:tc>
          <w:tcPr>
            <w:tcW w:w="1909" w:type="dxa"/>
          </w:tcPr>
          <w:p w14:paraId="12C946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986" w:type="dxa"/>
          </w:tcPr>
          <w:p w14:paraId="4EAD3D3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6</w:t>
            </w:r>
          </w:p>
        </w:tc>
        <w:tc>
          <w:tcPr>
            <w:tcW w:w="986" w:type="dxa"/>
          </w:tcPr>
          <w:p w14:paraId="67119F7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81</w:t>
            </w:r>
          </w:p>
        </w:tc>
        <w:tc>
          <w:tcPr>
            <w:tcW w:w="1404" w:type="dxa"/>
          </w:tcPr>
          <w:p w14:paraId="2A20C0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581ED2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24740B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2DC6E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D8F7D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948" w:type="dxa"/>
          </w:tcPr>
          <w:p w14:paraId="74DBF03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0FE72C6B" w14:textId="77777777" w:rsidTr="00513E66">
        <w:trPr>
          <w:cantSplit/>
          <w:trHeight w:val="301"/>
        </w:trPr>
        <w:tc>
          <w:tcPr>
            <w:tcW w:w="1909" w:type="dxa"/>
          </w:tcPr>
          <w:p w14:paraId="38F015D8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986" w:type="dxa"/>
          </w:tcPr>
          <w:p w14:paraId="6D82DF86" w14:textId="7AB91944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9882 </w:t>
            </w:r>
          </w:p>
        </w:tc>
        <w:tc>
          <w:tcPr>
            <w:tcW w:w="986" w:type="dxa"/>
          </w:tcPr>
          <w:p w14:paraId="50C612A3" w14:textId="3F9AEC89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0,178 </w:t>
            </w:r>
          </w:p>
        </w:tc>
        <w:tc>
          <w:tcPr>
            <w:tcW w:w="1404" w:type="dxa"/>
          </w:tcPr>
          <w:p w14:paraId="59C5D3E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55F12D9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63" w:type="dxa"/>
          </w:tcPr>
          <w:p w14:paraId="7B62BEB5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63B2895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7690954C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23BC7527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22AD32DB" w14:textId="77777777" w:rsidTr="00513E66">
        <w:trPr>
          <w:cantSplit/>
          <w:trHeight w:val="301"/>
        </w:trPr>
        <w:tc>
          <w:tcPr>
            <w:tcW w:w="1909" w:type="dxa"/>
          </w:tcPr>
          <w:p w14:paraId="329FB0C8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986" w:type="dxa"/>
          </w:tcPr>
          <w:p w14:paraId="334DAD11" w14:textId="51A62308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0,172 </w:t>
            </w:r>
          </w:p>
        </w:tc>
        <w:tc>
          <w:tcPr>
            <w:tcW w:w="986" w:type="dxa"/>
          </w:tcPr>
          <w:p w14:paraId="45F538CC" w14:textId="642395C4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552 </w:t>
            </w:r>
          </w:p>
        </w:tc>
        <w:tc>
          <w:tcPr>
            <w:tcW w:w="1404" w:type="dxa"/>
          </w:tcPr>
          <w:p w14:paraId="6B90B8DB" w14:textId="49D59F02" w:rsidR="006715EF" w:rsidRPr="00103716" w:rsidRDefault="005E4667" w:rsidP="006715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6715EF"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2A10A617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963" w:type="dxa"/>
          </w:tcPr>
          <w:p w14:paraId="5BC095FF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6474915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77CB5E40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FEBC339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001960D3" w14:textId="77777777" w:rsidTr="00513E66">
        <w:trPr>
          <w:cantSplit/>
          <w:trHeight w:val="301"/>
        </w:trPr>
        <w:tc>
          <w:tcPr>
            <w:tcW w:w="1909" w:type="dxa"/>
          </w:tcPr>
          <w:p w14:paraId="6984CA88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986" w:type="dxa"/>
          </w:tcPr>
          <w:p w14:paraId="265AAE7B" w14:textId="4FF410D6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553 </w:t>
            </w:r>
          </w:p>
        </w:tc>
        <w:tc>
          <w:tcPr>
            <w:tcW w:w="986" w:type="dxa"/>
          </w:tcPr>
          <w:p w14:paraId="7FE46DCF" w14:textId="0DDDBCC0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622 </w:t>
            </w:r>
          </w:p>
        </w:tc>
        <w:tc>
          <w:tcPr>
            <w:tcW w:w="1404" w:type="dxa"/>
          </w:tcPr>
          <w:p w14:paraId="7955A930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648948A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097766F3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4B53292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661F103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948" w:type="dxa"/>
          </w:tcPr>
          <w:p w14:paraId="2668087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384F0F16" w14:textId="77777777" w:rsidTr="00513E66">
        <w:trPr>
          <w:cantSplit/>
          <w:trHeight w:val="301"/>
        </w:trPr>
        <w:tc>
          <w:tcPr>
            <w:tcW w:w="1909" w:type="dxa"/>
          </w:tcPr>
          <w:p w14:paraId="68A43CD7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986" w:type="dxa"/>
          </w:tcPr>
          <w:p w14:paraId="7FBEFB2A" w14:textId="7C0C9339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623 </w:t>
            </w:r>
          </w:p>
        </w:tc>
        <w:tc>
          <w:tcPr>
            <w:tcW w:w="986" w:type="dxa"/>
          </w:tcPr>
          <w:p w14:paraId="5CB679C9" w14:textId="7D5BA69E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683 </w:t>
            </w:r>
          </w:p>
        </w:tc>
        <w:tc>
          <w:tcPr>
            <w:tcW w:w="1404" w:type="dxa"/>
          </w:tcPr>
          <w:p w14:paraId="5F6AF3DA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519D840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63" w:type="dxa"/>
          </w:tcPr>
          <w:p w14:paraId="6B89D1DC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144D11F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81750D3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948" w:type="dxa"/>
          </w:tcPr>
          <w:p w14:paraId="6184A231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2DB89B42" w14:textId="77777777" w:rsidTr="00513E66">
        <w:trPr>
          <w:cantSplit/>
          <w:trHeight w:val="301"/>
        </w:trPr>
        <w:tc>
          <w:tcPr>
            <w:tcW w:w="1909" w:type="dxa"/>
          </w:tcPr>
          <w:p w14:paraId="4C029E4D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986" w:type="dxa"/>
          </w:tcPr>
          <w:p w14:paraId="1B7FCB9D" w14:textId="567A9937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683 </w:t>
            </w:r>
          </w:p>
        </w:tc>
        <w:tc>
          <w:tcPr>
            <w:tcW w:w="986" w:type="dxa"/>
          </w:tcPr>
          <w:p w14:paraId="10B2FF22" w14:textId="25B2CC3A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753 </w:t>
            </w:r>
          </w:p>
        </w:tc>
        <w:tc>
          <w:tcPr>
            <w:tcW w:w="1404" w:type="dxa"/>
          </w:tcPr>
          <w:p w14:paraId="3DF27E90" w14:textId="35958FB9" w:rsidR="006715EF" w:rsidRPr="00103716" w:rsidRDefault="005E4667" w:rsidP="006715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6715EF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1AEE3188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3EEEF25E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FD4D052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248C14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948" w:type="dxa"/>
          </w:tcPr>
          <w:p w14:paraId="4C2B21B3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1EEA851A" w14:textId="77777777" w:rsidTr="00513E66">
        <w:trPr>
          <w:cantSplit/>
          <w:trHeight w:val="301"/>
        </w:trPr>
        <w:tc>
          <w:tcPr>
            <w:tcW w:w="1909" w:type="dxa"/>
          </w:tcPr>
          <w:p w14:paraId="1E28F48B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986" w:type="dxa"/>
          </w:tcPr>
          <w:p w14:paraId="243A2980" w14:textId="7041040D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1,755 </w:t>
            </w:r>
          </w:p>
        </w:tc>
        <w:tc>
          <w:tcPr>
            <w:tcW w:w="986" w:type="dxa"/>
          </w:tcPr>
          <w:p w14:paraId="6656E565" w14:textId="42E42DF3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3,578 </w:t>
            </w:r>
          </w:p>
        </w:tc>
        <w:tc>
          <w:tcPr>
            <w:tcW w:w="1404" w:type="dxa"/>
          </w:tcPr>
          <w:p w14:paraId="2EAB41FD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B0F48C5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963" w:type="dxa"/>
          </w:tcPr>
          <w:p w14:paraId="1467A0CF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690E6C2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5FF19E3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34F292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24B87215" w14:textId="77777777" w:rsidTr="00513E66">
        <w:trPr>
          <w:cantSplit/>
          <w:trHeight w:val="301"/>
        </w:trPr>
        <w:tc>
          <w:tcPr>
            <w:tcW w:w="1909" w:type="dxa"/>
          </w:tcPr>
          <w:p w14:paraId="2600F84F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986" w:type="dxa"/>
          </w:tcPr>
          <w:p w14:paraId="0E42BB94" w14:textId="5AF3681C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3,574 </w:t>
            </w:r>
          </w:p>
        </w:tc>
        <w:tc>
          <w:tcPr>
            <w:tcW w:w="986" w:type="dxa"/>
          </w:tcPr>
          <w:p w14:paraId="3122DE2E" w14:textId="2FB70890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4,095 </w:t>
            </w:r>
          </w:p>
        </w:tc>
        <w:tc>
          <w:tcPr>
            <w:tcW w:w="1404" w:type="dxa"/>
          </w:tcPr>
          <w:p w14:paraId="21B25425" w14:textId="2CF48827" w:rsidR="006715EF" w:rsidRPr="00103716" w:rsidRDefault="005E4667" w:rsidP="006715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6715EF" w:rsidRPr="001037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7" w:type="dxa"/>
          </w:tcPr>
          <w:p w14:paraId="5152C337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963" w:type="dxa"/>
          </w:tcPr>
          <w:p w14:paraId="6F18028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725BDF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GG</w:t>
            </w:r>
          </w:p>
        </w:tc>
        <w:tc>
          <w:tcPr>
            <w:tcW w:w="1438" w:type="dxa"/>
          </w:tcPr>
          <w:p w14:paraId="4DF4E313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6B83AE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6715EF" w:rsidRPr="00103716" w14:paraId="16B395FD" w14:textId="77777777" w:rsidTr="00513E66">
        <w:trPr>
          <w:cantSplit/>
          <w:trHeight w:val="301"/>
        </w:trPr>
        <w:tc>
          <w:tcPr>
            <w:tcW w:w="1909" w:type="dxa"/>
          </w:tcPr>
          <w:p w14:paraId="52FD520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986" w:type="dxa"/>
          </w:tcPr>
          <w:p w14:paraId="5B403ABE" w14:textId="1E27BA26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4,096 </w:t>
            </w:r>
          </w:p>
        </w:tc>
        <w:tc>
          <w:tcPr>
            <w:tcW w:w="986" w:type="dxa"/>
          </w:tcPr>
          <w:p w14:paraId="4A1A7C51" w14:textId="77BC837C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4,164 </w:t>
            </w:r>
          </w:p>
        </w:tc>
        <w:tc>
          <w:tcPr>
            <w:tcW w:w="1404" w:type="dxa"/>
          </w:tcPr>
          <w:p w14:paraId="751FFB7A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6FF5F2B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DF2EB88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B42A45D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6A8433F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948" w:type="dxa"/>
          </w:tcPr>
          <w:p w14:paraId="6028C251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6715EF" w:rsidRPr="00103716" w14:paraId="5B8C5E11" w14:textId="77777777" w:rsidTr="00513E66">
        <w:trPr>
          <w:cantSplit/>
          <w:trHeight w:val="301"/>
        </w:trPr>
        <w:tc>
          <w:tcPr>
            <w:tcW w:w="1909" w:type="dxa"/>
          </w:tcPr>
          <w:p w14:paraId="028DC85B" w14:textId="52E876CD" w:rsidR="006715EF" w:rsidRPr="00103716" w:rsidRDefault="00D85C28" w:rsidP="006715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 </w:t>
            </w:r>
            <w:r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986" w:type="dxa"/>
          </w:tcPr>
          <w:p w14:paraId="144BFC70" w14:textId="0EA19074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4,168 </w:t>
            </w:r>
          </w:p>
        </w:tc>
        <w:tc>
          <w:tcPr>
            <w:tcW w:w="986" w:type="dxa"/>
          </w:tcPr>
          <w:p w14:paraId="42202311" w14:textId="21DE3E9D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5,303 </w:t>
            </w:r>
          </w:p>
        </w:tc>
        <w:tc>
          <w:tcPr>
            <w:tcW w:w="1404" w:type="dxa"/>
          </w:tcPr>
          <w:p w14:paraId="65EE0D81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7888EEE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6</w:t>
            </w:r>
          </w:p>
        </w:tc>
        <w:tc>
          <w:tcPr>
            <w:tcW w:w="963" w:type="dxa"/>
          </w:tcPr>
          <w:p w14:paraId="3841A9A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A1612DB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-</w:t>
            </w:r>
          </w:p>
        </w:tc>
        <w:tc>
          <w:tcPr>
            <w:tcW w:w="1438" w:type="dxa"/>
          </w:tcPr>
          <w:p w14:paraId="4BDE3553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26B07BDC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28ADA3DE" w14:textId="77777777" w:rsidTr="00513E66">
        <w:trPr>
          <w:cantSplit/>
          <w:trHeight w:val="301"/>
        </w:trPr>
        <w:tc>
          <w:tcPr>
            <w:tcW w:w="1909" w:type="dxa"/>
          </w:tcPr>
          <w:p w14:paraId="3301A66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986" w:type="dxa"/>
          </w:tcPr>
          <w:p w14:paraId="6159199A" w14:textId="47F5F30F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5,304 </w:t>
            </w:r>
          </w:p>
        </w:tc>
        <w:tc>
          <w:tcPr>
            <w:tcW w:w="986" w:type="dxa"/>
          </w:tcPr>
          <w:p w14:paraId="32380987" w14:textId="102E58A7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5,374 </w:t>
            </w:r>
          </w:p>
        </w:tc>
        <w:tc>
          <w:tcPr>
            <w:tcW w:w="1404" w:type="dxa"/>
          </w:tcPr>
          <w:p w14:paraId="2AD25F0E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3955BD9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73F183C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3592B02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ED3AABD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948" w:type="dxa"/>
          </w:tcPr>
          <w:p w14:paraId="794A0BA5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6715EF" w:rsidRPr="00103716" w14:paraId="7A7F743E" w14:textId="77777777" w:rsidTr="00513E66">
        <w:trPr>
          <w:cantSplit/>
          <w:trHeight w:val="301"/>
        </w:trPr>
        <w:tc>
          <w:tcPr>
            <w:tcW w:w="1909" w:type="dxa"/>
          </w:tcPr>
          <w:p w14:paraId="287436EB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986" w:type="dxa"/>
          </w:tcPr>
          <w:p w14:paraId="0D6BA2DA" w14:textId="237375FD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5,375 </w:t>
            </w:r>
          </w:p>
        </w:tc>
        <w:tc>
          <w:tcPr>
            <w:tcW w:w="986" w:type="dxa"/>
          </w:tcPr>
          <w:p w14:paraId="755331A0" w14:textId="5FCB9701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5,442 </w:t>
            </w:r>
          </w:p>
        </w:tc>
        <w:tc>
          <w:tcPr>
            <w:tcW w:w="1404" w:type="dxa"/>
          </w:tcPr>
          <w:p w14:paraId="13A3BC51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B7C263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34D243E7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183B270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4612B09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948" w:type="dxa"/>
          </w:tcPr>
          <w:p w14:paraId="0EBCC287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6715EF" w:rsidRPr="00103716" w14:paraId="4882AA8C" w14:textId="77777777" w:rsidTr="00513E66">
        <w:trPr>
          <w:cantSplit/>
          <w:trHeight w:val="301"/>
        </w:trPr>
        <w:tc>
          <w:tcPr>
            <w:tcW w:w="1909" w:type="dxa"/>
          </w:tcPr>
          <w:p w14:paraId="069B63C1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CR </w:t>
            </w:r>
          </w:p>
        </w:tc>
        <w:tc>
          <w:tcPr>
            <w:tcW w:w="986" w:type="dxa"/>
          </w:tcPr>
          <w:p w14:paraId="124E8A4E" w14:textId="0C38FF05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5,443 </w:t>
            </w:r>
          </w:p>
        </w:tc>
        <w:tc>
          <w:tcPr>
            <w:tcW w:w="986" w:type="dxa"/>
          </w:tcPr>
          <w:p w14:paraId="6A1C85BC" w14:textId="5F548748" w:rsidR="006715EF" w:rsidRPr="00103716" w:rsidRDefault="006715EF" w:rsidP="00671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15EF">
              <w:rPr>
                <w:rFonts w:ascii="Times New Roman" w:hAnsi="Times New Roman" w:cs="Times New Roman" w:hint="eastAsia"/>
                <w:szCs w:val="21"/>
              </w:rPr>
              <w:t xml:space="preserve">16,966 </w:t>
            </w:r>
          </w:p>
        </w:tc>
        <w:tc>
          <w:tcPr>
            <w:tcW w:w="1404" w:type="dxa"/>
          </w:tcPr>
          <w:p w14:paraId="63436E5D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CEDC34C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24</w:t>
            </w:r>
          </w:p>
        </w:tc>
        <w:tc>
          <w:tcPr>
            <w:tcW w:w="963" w:type="dxa"/>
          </w:tcPr>
          <w:p w14:paraId="386A087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6D36624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70253AA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F505966" w14:textId="77777777" w:rsidR="006715EF" w:rsidRPr="00103716" w:rsidRDefault="006715EF" w:rsidP="006715EF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57D58683" w14:textId="77777777" w:rsidR="000B3811" w:rsidRPr="00103716" w:rsidRDefault="000B3811" w:rsidP="000B3811">
      <w:pPr>
        <w:rPr>
          <w:szCs w:val="21"/>
        </w:rPr>
      </w:pPr>
    </w:p>
    <w:p w14:paraId="33661BD2" w14:textId="65105AB9" w:rsidR="00513E66" w:rsidRDefault="00513E66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3F754D23" w14:textId="1541CE0A" w:rsidR="000B3811" w:rsidRDefault="00513E66">
      <w:pPr>
        <w:rPr>
          <w:rFonts w:ascii="Times New Roman" w:hAnsi="Times New Roman" w:cs="Times New Roman"/>
          <w:szCs w:val="21"/>
        </w:rPr>
      </w:pPr>
      <w:r w:rsidRPr="00513E66">
        <w:rPr>
          <w:rFonts w:ascii="Times New Roman" w:hAnsi="Times New Roman" w:cs="Times New Roman" w:hint="eastAsia"/>
          <w:szCs w:val="21"/>
        </w:rPr>
        <w:lastRenderedPageBreak/>
        <w:t>(5)</w:t>
      </w:r>
      <w:r w:rsidRPr="00513E66">
        <w:rPr>
          <w:rFonts w:ascii="Times New Roman" w:hAnsi="Times New Roman" w:cs="Times New Roman"/>
          <w:szCs w:val="21"/>
        </w:rPr>
        <w:t xml:space="preserve"> </w:t>
      </w:r>
      <w:r w:rsidRPr="00103716">
        <w:rPr>
          <w:rFonts w:ascii="Times New Roman" w:hAnsi="Times New Roman" w:cs="Times New Roman"/>
          <w:szCs w:val="21"/>
        </w:rPr>
        <w:t>TW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86"/>
        <w:gridCol w:w="986"/>
        <w:gridCol w:w="1404"/>
        <w:gridCol w:w="1017"/>
        <w:gridCol w:w="963"/>
        <w:gridCol w:w="823"/>
        <w:gridCol w:w="1438"/>
        <w:gridCol w:w="948"/>
      </w:tblGrid>
      <w:tr w:rsidR="000B3811" w:rsidRPr="00103716" w14:paraId="2041070C" w14:textId="77777777" w:rsidTr="00513E66">
        <w:trPr>
          <w:cantSplit/>
          <w:trHeight w:val="301"/>
        </w:trPr>
        <w:tc>
          <w:tcPr>
            <w:tcW w:w="1909" w:type="dxa"/>
            <w:tcBorders>
              <w:top w:val="single" w:sz="12" w:space="0" w:color="auto"/>
            </w:tcBorders>
          </w:tcPr>
          <w:p w14:paraId="7E2436E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4E5AE25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</w:tcBorders>
          </w:tcPr>
          <w:p w14:paraId="0FAA9D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1F79FB1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</w:tcBorders>
          </w:tcPr>
          <w:p w14:paraId="25A1B7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47FD51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5C1F1F2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14:paraId="30FB212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2D33333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0B3811" w:rsidRPr="00103716" w14:paraId="5F373BE1" w14:textId="77777777" w:rsidTr="00DA0555">
        <w:trPr>
          <w:cantSplit/>
          <w:trHeight w:val="301"/>
        </w:trPr>
        <w:tc>
          <w:tcPr>
            <w:tcW w:w="1909" w:type="dxa"/>
            <w:tcBorders>
              <w:bottom w:val="single" w:sz="6" w:space="0" w:color="auto"/>
            </w:tcBorders>
          </w:tcPr>
          <w:p w14:paraId="79B81C1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2719A7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1E422FC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404" w:type="dxa"/>
            <w:vMerge/>
            <w:tcBorders>
              <w:bottom w:val="single" w:sz="6" w:space="0" w:color="auto"/>
            </w:tcBorders>
          </w:tcPr>
          <w:p w14:paraId="6C2EB0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  <w:tcBorders>
              <w:bottom w:val="single" w:sz="6" w:space="0" w:color="auto"/>
            </w:tcBorders>
          </w:tcPr>
          <w:p w14:paraId="5632C04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740741A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556F7A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438" w:type="dxa"/>
            <w:vMerge/>
            <w:tcBorders>
              <w:bottom w:val="single" w:sz="6" w:space="0" w:color="auto"/>
            </w:tcBorders>
          </w:tcPr>
          <w:p w14:paraId="30BCE12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6" w:space="0" w:color="auto"/>
            </w:tcBorders>
          </w:tcPr>
          <w:p w14:paraId="5916EA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811" w:rsidRPr="00103716" w14:paraId="7D8393C1" w14:textId="77777777" w:rsidTr="00DA0555">
        <w:trPr>
          <w:cantSplit/>
          <w:trHeight w:val="301"/>
        </w:trPr>
        <w:tc>
          <w:tcPr>
            <w:tcW w:w="1909" w:type="dxa"/>
            <w:tcBorders>
              <w:top w:val="single" w:sz="6" w:space="0" w:color="auto"/>
              <w:bottom w:val="nil"/>
            </w:tcBorders>
          </w:tcPr>
          <w:p w14:paraId="650118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7626356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32DBB38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04" w:type="dxa"/>
            <w:tcBorders>
              <w:top w:val="single" w:sz="6" w:space="0" w:color="auto"/>
              <w:bottom w:val="nil"/>
            </w:tcBorders>
          </w:tcPr>
          <w:p w14:paraId="3183B0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24187E3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5AADF26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5E38E9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14:paraId="485B1C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</w:tcPr>
          <w:p w14:paraId="6A59439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D85C0C0" w14:textId="77777777" w:rsidTr="00ED35AD">
        <w:trPr>
          <w:cantSplit/>
          <w:trHeight w:val="301"/>
        </w:trPr>
        <w:tc>
          <w:tcPr>
            <w:tcW w:w="1909" w:type="dxa"/>
            <w:tcBorders>
              <w:top w:val="nil"/>
            </w:tcBorders>
          </w:tcPr>
          <w:p w14:paraId="3BC85C6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S rRNA</w:t>
            </w:r>
          </w:p>
        </w:tc>
        <w:tc>
          <w:tcPr>
            <w:tcW w:w="986" w:type="dxa"/>
            <w:tcBorders>
              <w:top w:val="nil"/>
            </w:tcBorders>
          </w:tcPr>
          <w:p w14:paraId="108CEC7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6" w:type="dxa"/>
            <w:tcBorders>
              <w:top w:val="nil"/>
            </w:tcBorders>
          </w:tcPr>
          <w:p w14:paraId="0957D13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9</w:t>
            </w:r>
          </w:p>
        </w:tc>
        <w:tc>
          <w:tcPr>
            <w:tcW w:w="1404" w:type="dxa"/>
            <w:tcBorders>
              <w:top w:val="nil"/>
            </w:tcBorders>
          </w:tcPr>
          <w:p w14:paraId="09030CB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</w:tcBorders>
          </w:tcPr>
          <w:p w14:paraId="550BB67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8</w:t>
            </w:r>
          </w:p>
        </w:tc>
        <w:tc>
          <w:tcPr>
            <w:tcW w:w="963" w:type="dxa"/>
            <w:tcBorders>
              <w:top w:val="nil"/>
            </w:tcBorders>
          </w:tcPr>
          <w:p w14:paraId="3D6432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</w:tcBorders>
          </w:tcPr>
          <w:p w14:paraId="47F8CD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2EFDBD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57651FE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50E87D2" w14:textId="77777777" w:rsidTr="00513E66">
        <w:trPr>
          <w:cantSplit/>
          <w:trHeight w:val="301"/>
        </w:trPr>
        <w:tc>
          <w:tcPr>
            <w:tcW w:w="1909" w:type="dxa"/>
          </w:tcPr>
          <w:p w14:paraId="6F406BC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986" w:type="dxa"/>
          </w:tcPr>
          <w:p w14:paraId="1574807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8</w:t>
            </w:r>
          </w:p>
        </w:tc>
        <w:tc>
          <w:tcPr>
            <w:tcW w:w="986" w:type="dxa"/>
          </w:tcPr>
          <w:p w14:paraId="317081B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6</w:t>
            </w:r>
          </w:p>
        </w:tc>
        <w:tc>
          <w:tcPr>
            <w:tcW w:w="1404" w:type="dxa"/>
          </w:tcPr>
          <w:p w14:paraId="442C0279" w14:textId="02519FEC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6767A50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0E3241C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9113E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598FB2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948" w:type="dxa"/>
          </w:tcPr>
          <w:p w14:paraId="38E85B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E9AE110" w14:textId="77777777" w:rsidTr="00513E66">
        <w:trPr>
          <w:cantSplit/>
          <w:trHeight w:val="301"/>
        </w:trPr>
        <w:tc>
          <w:tcPr>
            <w:tcW w:w="1909" w:type="dxa"/>
          </w:tcPr>
          <w:p w14:paraId="597D669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986" w:type="dxa"/>
          </w:tcPr>
          <w:p w14:paraId="3AD4BC5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7</w:t>
            </w:r>
          </w:p>
        </w:tc>
        <w:tc>
          <w:tcPr>
            <w:tcW w:w="986" w:type="dxa"/>
          </w:tcPr>
          <w:p w14:paraId="0E4B270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35</w:t>
            </w:r>
          </w:p>
        </w:tc>
        <w:tc>
          <w:tcPr>
            <w:tcW w:w="1404" w:type="dxa"/>
          </w:tcPr>
          <w:p w14:paraId="74244E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FEF9E2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9</w:t>
            </w:r>
          </w:p>
        </w:tc>
        <w:tc>
          <w:tcPr>
            <w:tcW w:w="963" w:type="dxa"/>
          </w:tcPr>
          <w:p w14:paraId="169256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71A63C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A73865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CF498E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D807C7F" w14:textId="77777777" w:rsidTr="00513E66">
        <w:trPr>
          <w:cantSplit/>
          <w:trHeight w:val="301"/>
        </w:trPr>
        <w:tc>
          <w:tcPr>
            <w:tcW w:w="1909" w:type="dxa"/>
          </w:tcPr>
          <w:p w14:paraId="06B8E20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986" w:type="dxa"/>
          </w:tcPr>
          <w:p w14:paraId="7DC4F23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38</w:t>
            </w:r>
          </w:p>
        </w:tc>
        <w:tc>
          <w:tcPr>
            <w:tcW w:w="986" w:type="dxa"/>
          </w:tcPr>
          <w:p w14:paraId="078E5FD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10</w:t>
            </w:r>
          </w:p>
        </w:tc>
        <w:tc>
          <w:tcPr>
            <w:tcW w:w="1404" w:type="dxa"/>
          </w:tcPr>
          <w:p w14:paraId="7BFE6B0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6A5CDB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07688BC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0C64DD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2A626E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948" w:type="dxa"/>
          </w:tcPr>
          <w:p w14:paraId="1B300D7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692F4EA" w14:textId="77777777" w:rsidTr="00513E66">
        <w:trPr>
          <w:cantSplit/>
          <w:trHeight w:val="301"/>
        </w:trPr>
        <w:tc>
          <w:tcPr>
            <w:tcW w:w="1909" w:type="dxa"/>
          </w:tcPr>
          <w:p w14:paraId="6534E2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986" w:type="dxa"/>
          </w:tcPr>
          <w:p w14:paraId="38EE14C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12</w:t>
            </w:r>
          </w:p>
        </w:tc>
        <w:tc>
          <w:tcPr>
            <w:tcW w:w="986" w:type="dxa"/>
          </w:tcPr>
          <w:p w14:paraId="209F567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77</w:t>
            </w:r>
          </w:p>
        </w:tc>
        <w:tc>
          <w:tcPr>
            <w:tcW w:w="1404" w:type="dxa"/>
          </w:tcPr>
          <w:p w14:paraId="1BC4834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CECD3D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963" w:type="dxa"/>
          </w:tcPr>
          <w:p w14:paraId="0486EC6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7278E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5398335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0F79EC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3254856" w14:textId="77777777" w:rsidTr="00513E66">
        <w:trPr>
          <w:cantSplit/>
          <w:trHeight w:val="301"/>
        </w:trPr>
        <w:tc>
          <w:tcPr>
            <w:tcW w:w="1909" w:type="dxa"/>
          </w:tcPr>
          <w:p w14:paraId="4ECA66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986" w:type="dxa"/>
          </w:tcPr>
          <w:p w14:paraId="45C9923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87</w:t>
            </w:r>
          </w:p>
        </w:tc>
        <w:tc>
          <w:tcPr>
            <w:tcW w:w="986" w:type="dxa"/>
          </w:tcPr>
          <w:p w14:paraId="60FAF72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56</w:t>
            </w:r>
          </w:p>
        </w:tc>
        <w:tc>
          <w:tcPr>
            <w:tcW w:w="1404" w:type="dxa"/>
          </w:tcPr>
          <w:p w14:paraId="16E9B08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7" w:type="dxa"/>
          </w:tcPr>
          <w:p w14:paraId="1E26C8F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50F8B15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FB7B8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621C6A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948" w:type="dxa"/>
          </w:tcPr>
          <w:p w14:paraId="08CEDD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2FE967C" w14:textId="77777777" w:rsidTr="00513E66">
        <w:trPr>
          <w:cantSplit/>
          <w:trHeight w:val="301"/>
        </w:trPr>
        <w:tc>
          <w:tcPr>
            <w:tcW w:w="1909" w:type="dxa"/>
          </w:tcPr>
          <w:p w14:paraId="4854C0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986" w:type="dxa"/>
          </w:tcPr>
          <w:p w14:paraId="7661C7C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56</w:t>
            </w:r>
          </w:p>
        </w:tc>
        <w:tc>
          <w:tcPr>
            <w:tcW w:w="986" w:type="dxa"/>
          </w:tcPr>
          <w:p w14:paraId="203AEA0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26</w:t>
            </w:r>
          </w:p>
        </w:tc>
        <w:tc>
          <w:tcPr>
            <w:tcW w:w="1404" w:type="dxa"/>
          </w:tcPr>
          <w:p w14:paraId="0F31C1D4" w14:textId="52D7B54F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02E591F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3C1DBA8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B8981F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54AF48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948" w:type="dxa"/>
          </w:tcPr>
          <w:p w14:paraId="6793FA8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0096DDD6" w14:textId="77777777" w:rsidTr="00513E66">
        <w:trPr>
          <w:cantSplit/>
          <w:trHeight w:val="301"/>
        </w:trPr>
        <w:tc>
          <w:tcPr>
            <w:tcW w:w="1909" w:type="dxa"/>
          </w:tcPr>
          <w:p w14:paraId="6BDFE8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986" w:type="dxa"/>
          </w:tcPr>
          <w:p w14:paraId="07E8D9A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26</w:t>
            </w:r>
          </w:p>
        </w:tc>
        <w:tc>
          <w:tcPr>
            <w:tcW w:w="986" w:type="dxa"/>
          </w:tcPr>
          <w:p w14:paraId="0AF2247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94</w:t>
            </w:r>
          </w:p>
        </w:tc>
        <w:tc>
          <w:tcPr>
            <w:tcW w:w="1404" w:type="dxa"/>
          </w:tcPr>
          <w:p w14:paraId="066D0847" w14:textId="75A49C61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1FE33D9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BBFCE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865117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85B7B9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948" w:type="dxa"/>
          </w:tcPr>
          <w:p w14:paraId="08A016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4E19840" w14:textId="77777777" w:rsidTr="00513E66">
        <w:trPr>
          <w:cantSplit/>
          <w:trHeight w:val="301"/>
        </w:trPr>
        <w:tc>
          <w:tcPr>
            <w:tcW w:w="1909" w:type="dxa"/>
          </w:tcPr>
          <w:p w14:paraId="36C912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986" w:type="dxa"/>
          </w:tcPr>
          <w:p w14:paraId="5AE2A42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95</w:t>
            </w:r>
          </w:p>
        </w:tc>
        <w:tc>
          <w:tcPr>
            <w:tcW w:w="986" w:type="dxa"/>
          </w:tcPr>
          <w:p w14:paraId="43BF55A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32</w:t>
            </w:r>
          </w:p>
        </w:tc>
        <w:tc>
          <w:tcPr>
            <w:tcW w:w="1404" w:type="dxa"/>
          </w:tcPr>
          <w:p w14:paraId="1E452B4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5E9A0D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38</w:t>
            </w:r>
          </w:p>
        </w:tc>
        <w:tc>
          <w:tcPr>
            <w:tcW w:w="963" w:type="dxa"/>
          </w:tcPr>
          <w:p w14:paraId="56F91F2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E2D6C9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1FABD0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D7D8E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A9A8730" w14:textId="77777777" w:rsidTr="00513E66">
        <w:trPr>
          <w:cantSplit/>
          <w:trHeight w:val="301"/>
        </w:trPr>
        <w:tc>
          <w:tcPr>
            <w:tcW w:w="1909" w:type="dxa"/>
          </w:tcPr>
          <w:p w14:paraId="0D9AD4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986" w:type="dxa"/>
          </w:tcPr>
          <w:p w14:paraId="07CD5E9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36</w:t>
            </w:r>
          </w:p>
        </w:tc>
        <w:tc>
          <w:tcPr>
            <w:tcW w:w="986" w:type="dxa"/>
          </w:tcPr>
          <w:p w14:paraId="6CB36BD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06</w:t>
            </w:r>
          </w:p>
        </w:tc>
        <w:tc>
          <w:tcPr>
            <w:tcW w:w="1404" w:type="dxa"/>
          </w:tcPr>
          <w:p w14:paraId="3A3C5F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393180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3B13A4A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BA0414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DF4495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948" w:type="dxa"/>
          </w:tcPr>
          <w:p w14:paraId="2FAF13E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9EB0ACD" w14:textId="77777777" w:rsidTr="00513E66">
        <w:trPr>
          <w:cantSplit/>
          <w:trHeight w:val="301"/>
        </w:trPr>
        <w:tc>
          <w:tcPr>
            <w:tcW w:w="1909" w:type="dxa"/>
          </w:tcPr>
          <w:p w14:paraId="45411E3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986" w:type="dxa"/>
          </w:tcPr>
          <w:p w14:paraId="6E3125C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09</w:t>
            </w:r>
          </w:p>
        </w:tc>
        <w:tc>
          <w:tcPr>
            <w:tcW w:w="986" w:type="dxa"/>
          </w:tcPr>
          <w:p w14:paraId="6E824E0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77</w:t>
            </w:r>
          </w:p>
        </w:tc>
        <w:tc>
          <w:tcPr>
            <w:tcW w:w="1404" w:type="dxa"/>
          </w:tcPr>
          <w:p w14:paraId="17F8588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2D6A1CB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5ADCB69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0552F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F11ABA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948" w:type="dxa"/>
          </w:tcPr>
          <w:p w14:paraId="23F2EF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14E35CB9" w14:textId="77777777" w:rsidTr="00513E66">
        <w:trPr>
          <w:cantSplit/>
          <w:trHeight w:val="301"/>
        </w:trPr>
        <w:tc>
          <w:tcPr>
            <w:tcW w:w="1909" w:type="dxa"/>
          </w:tcPr>
          <w:p w14:paraId="090A1A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986" w:type="dxa"/>
          </w:tcPr>
          <w:p w14:paraId="63AE9EF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79</w:t>
            </w:r>
          </w:p>
        </w:tc>
        <w:tc>
          <w:tcPr>
            <w:tcW w:w="986" w:type="dxa"/>
          </w:tcPr>
          <w:p w14:paraId="3D15391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51</w:t>
            </w:r>
          </w:p>
        </w:tc>
        <w:tc>
          <w:tcPr>
            <w:tcW w:w="1404" w:type="dxa"/>
          </w:tcPr>
          <w:p w14:paraId="723B9BD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3D57BD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5FFBC12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82D4F2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D436E0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948" w:type="dxa"/>
          </w:tcPr>
          <w:p w14:paraId="7EE0E5F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0D536EED" w14:textId="77777777" w:rsidTr="00513E66">
        <w:trPr>
          <w:cantSplit/>
          <w:trHeight w:val="301"/>
        </w:trPr>
        <w:tc>
          <w:tcPr>
            <w:tcW w:w="1909" w:type="dxa"/>
          </w:tcPr>
          <w:p w14:paraId="7168E1F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986" w:type="dxa"/>
          </w:tcPr>
          <w:p w14:paraId="5FB1F33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77</w:t>
            </w:r>
          </w:p>
        </w:tc>
        <w:tc>
          <w:tcPr>
            <w:tcW w:w="986" w:type="dxa"/>
          </w:tcPr>
          <w:p w14:paraId="48CC2BD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1</w:t>
            </w:r>
          </w:p>
        </w:tc>
        <w:tc>
          <w:tcPr>
            <w:tcW w:w="1404" w:type="dxa"/>
          </w:tcPr>
          <w:p w14:paraId="5BBBC7E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7" w:type="dxa"/>
          </w:tcPr>
          <w:p w14:paraId="4DF0C41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63" w:type="dxa"/>
          </w:tcPr>
          <w:p w14:paraId="28A01BD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158233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D4C3D0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48" w:type="dxa"/>
          </w:tcPr>
          <w:p w14:paraId="00CE81B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0950CE07" w14:textId="77777777" w:rsidTr="00513E66">
        <w:trPr>
          <w:cantSplit/>
          <w:trHeight w:val="301"/>
        </w:trPr>
        <w:tc>
          <w:tcPr>
            <w:tcW w:w="1909" w:type="dxa"/>
          </w:tcPr>
          <w:p w14:paraId="54D32FF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986" w:type="dxa"/>
          </w:tcPr>
          <w:p w14:paraId="44E4397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51</w:t>
            </w:r>
          </w:p>
        </w:tc>
        <w:tc>
          <w:tcPr>
            <w:tcW w:w="986" w:type="dxa"/>
          </w:tcPr>
          <w:p w14:paraId="027C54E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1</w:t>
            </w:r>
          </w:p>
        </w:tc>
        <w:tc>
          <w:tcPr>
            <w:tcW w:w="1404" w:type="dxa"/>
          </w:tcPr>
          <w:p w14:paraId="76D20C3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7" w:type="dxa"/>
          </w:tcPr>
          <w:p w14:paraId="732C76B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0BD2893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6E6FB3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641417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948" w:type="dxa"/>
          </w:tcPr>
          <w:p w14:paraId="1078E75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076876F" w14:textId="77777777" w:rsidTr="00513E66">
        <w:trPr>
          <w:cantSplit/>
          <w:trHeight w:val="301"/>
        </w:trPr>
        <w:tc>
          <w:tcPr>
            <w:tcW w:w="1909" w:type="dxa"/>
          </w:tcPr>
          <w:p w14:paraId="7BFCA3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986" w:type="dxa"/>
          </w:tcPr>
          <w:p w14:paraId="262AB76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3</w:t>
            </w:r>
          </w:p>
        </w:tc>
        <w:tc>
          <w:tcPr>
            <w:tcW w:w="986" w:type="dxa"/>
          </w:tcPr>
          <w:p w14:paraId="4FCBF77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0</w:t>
            </w:r>
          </w:p>
        </w:tc>
        <w:tc>
          <w:tcPr>
            <w:tcW w:w="1404" w:type="dxa"/>
          </w:tcPr>
          <w:p w14:paraId="5EE157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05E3466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963" w:type="dxa"/>
          </w:tcPr>
          <w:p w14:paraId="7B11203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823" w:type="dxa"/>
          </w:tcPr>
          <w:p w14:paraId="5B0E5B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50D7AA9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CB82BD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A559AAF" w14:textId="77777777" w:rsidTr="00513E66">
        <w:trPr>
          <w:cantSplit/>
          <w:trHeight w:val="301"/>
        </w:trPr>
        <w:tc>
          <w:tcPr>
            <w:tcW w:w="1909" w:type="dxa"/>
          </w:tcPr>
          <w:p w14:paraId="1E368D4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986" w:type="dxa"/>
          </w:tcPr>
          <w:p w14:paraId="2DD7DD5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0</w:t>
            </w:r>
          </w:p>
        </w:tc>
        <w:tc>
          <w:tcPr>
            <w:tcW w:w="986" w:type="dxa"/>
          </w:tcPr>
          <w:p w14:paraId="4D5299E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1</w:t>
            </w:r>
          </w:p>
        </w:tc>
        <w:tc>
          <w:tcPr>
            <w:tcW w:w="1404" w:type="dxa"/>
          </w:tcPr>
          <w:p w14:paraId="74E6600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7" w:type="dxa"/>
          </w:tcPr>
          <w:p w14:paraId="44FF8A3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1A675D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A72C7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06B07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948" w:type="dxa"/>
          </w:tcPr>
          <w:p w14:paraId="550921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3E434AF2" w14:textId="77777777" w:rsidTr="00513E66">
        <w:trPr>
          <w:cantSplit/>
          <w:trHeight w:val="301"/>
        </w:trPr>
        <w:tc>
          <w:tcPr>
            <w:tcW w:w="1909" w:type="dxa"/>
          </w:tcPr>
          <w:p w14:paraId="211C1E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986" w:type="dxa"/>
          </w:tcPr>
          <w:p w14:paraId="4EBFFA5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5</w:t>
            </w:r>
          </w:p>
        </w:tc>
        <w:tc>
          <w:tcPr>
            <w:tcW w:w="986" w:type="dxa"/>
          </w:tcPr>
          <w:p w14:paraId="35F4F8E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3</w:t>
            </w:r>
          </w:p>
        </w:tc>
        <w:tc>
          <w:tcPr>
            <w:tcW w:w="1404" w:type="dxa"/>
          </w:tcPr>
          <w:p w14:paraId="11FDD9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5298D76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4C8B522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7DC22B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32CEA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948" w:type="dxa"/>
          </w:tcPr>
          <w:p w14:paraId="1D32BB2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6E4C495" w14:textId="77777777" w:rsidTr="00513E66">
        <w:trPr>
          <w:cantSplit/>
          <w:trHeight w:val="301"/>
        </w:trPr>
        <w:tc>
          <w:tcPr>
            <w:tcW w:w="1909" w:type="dxa"/>
          </w:tcPr>
          <w:p w14:paraId="369EF61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986" w:type="dxa"/>
          </w:tcPr>
          <w:p w14:paraId="0B53917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4</w:t>
            </w:r>
          </w:p>
        </w:tc>
        <w:tc>
          <w:tcPr>
            <w:tcW w:w="986" w:type="dxa"/>
          </w:tcPr>
          <w:p w14:paraId="20007C8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1</w:t>
            </w:r>
          </w:p>
        </w:tc>
        <w:tc>
          <w:tcPr>
            <w:tcW w:w="1404" w:type="dxa"/>
          </w:tcPr>
          <w:p w14:paraId="4DB5983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A9D3BA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63" w:type="dxa"/>
          </w:tcPr>
          <w:p w14:paraId="0D06BFC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6F6FE2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5C81942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21DA8E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B680857" w14:textId="77777777" w:rsidTr="00513E66">
        <w:trPr>
          <w:cantSplit/>
          <w:trHeight w:val="301"/>
        </w:trPr>
        <w:tc>
          <w:tcPr>
            <w:tcW w:w="1909" w:type="dxa"/>
          </w:tcPr>
          <w:p w14:paraId="41568A4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986" w:type="dxa"/>
          </w:tcPr>
          <w:p w14:paraId="3003B34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2</w:t>
            </w:r>
          </w:p>
        </w:tc>
        <w:tc>
          <w:tcPr>
            <w:tcW w:w="986" w:type="dxa"/>
          </w:tcPr>
          <w:p w14:paraId="1900F9A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5</w:t>
            </w:r>
          </w:p>
        </w:tc>
        <w:tc>
          <w:tcPr>
            <w:tcW w:w="1404" w:type="dxa"/>
          </w:tcPr>
          <w:p w14:paraId="5575DC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595FE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06603AA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4B62F7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C47E78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948" w:type="dxa"/>
          </w:tcPr>
          <w:p w14:paraId="7D8A3D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DB49E90" w14:textId="77777777" w:rsidTr="00513E66">
        <w:trPr>
          <w:cantSplit/>
          <w:trHeight w:val="301"/>
        </w:trPr>
        <w:tc>
          <w:tcPr>
            <w:tcW w:w="1909" w:type="dxa"/>
          </w:tcPr>
          <w:p w14:paraId="2114BB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986" w:type="dxa"/>
          </w:tcPr>
          <w:p w14:paraId="336681C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6</w:t>
            </w:r>
          </w:p>
        </w:tc>
        <w:tc>
          <w:tcPr>
            <w:tcW w:w="986" w:type="dxa"/>
          </w:tcPr>
          <w:p w14:paraId="7E8CEEC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43</w:t>
            </w:r>
          </w:p>
        </w:tc>
        <w:tc>
          <w:tcPr>
            <w:tcW w:w="1404" w:type="dxa"/>
          </w:tcPr>
          <w:p w14:paraId="7FB139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CF53B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63" w:type="dxa"/>
          </w:tcPr>
          <w:p w14:paraId="7709D76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F9898F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2C3188A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3548D1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D07B754" w14:textId="77777777" w:rsidTr="00513E66">
        <w:trPr>
          <w:cantSplit/>
          <w:trHeight w:val="301"/>
        </w:trPr>
        <w:tc>
          <w:tcPr>
            <w:tcW w:w="1909" w:type="dxa"/>
          </w:tcPr>
          <w:p w14:paraId="7533EE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986" w:type="dxa"/>
          </w:tcPr>
          <w:p w14:paraId="6460F6A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22</w:t>
            </w:r>
          </w:p>
        </w:tc>
        <w:tc>
          <w:tcPr>
            <w:tcW w:w="986" w:type="dxa"/>
          </w:tcPr>
          <w:p w14:paraId="76E40DE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7</w:t>
            </w:r>
          </w:p>
        </w:tc>
        <w:tc>
          <w:tcPr>
            <w:tcW w:w="1404" w:type="dxa"/>
          </w:tcPr>
          <w:p w14:paraId="25F66CED" w14:textId="501C0D0C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7" w:type="dxa"/>
          </w:tcPr>
          <w:p w14:paraId="79BD8C7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963" w:type="dxa"/>
          </w:tcPr>
          <w:p w14:paraId="77C1F52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6E6262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2652189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686D0D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64D89D5" w14:textId="77777777" w:rsidTr="00513E66">
        <w:trPr>
          <w:cantSplit/>
          <w:trHeight w:val="301"/>
        </w:trPr>
        <w:tc>
          <w:tcPr>
            <w:tcW w:w="1909" w:type="dxa"/>
          </w:tcPr>
          <w:p w14:paraId="5C10F3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986" w:type="dxa"/>
          </w:tcPr>
          <w:p w14:paraId="1166A51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7</w:t>
            </w:r>
          </w:p>
        </w:tc>
        <w:tc>
          <w:tcPr>
            <w:tcW w:w="986" w:type="dxa"/>
          </w:tcPr>
          <w:p w14:paraId="29D943F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0</w:t>
            </w:r>
          </w:p>
        </w:tc>
        <w:tc>
          <w:tcPr>
            <w:tcW w:w="1404" w:type="dxa"/>
          </w:tcPr>
          <w:p w14:paraId="0F11534B" w14:textId="6A849AE1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26B521B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963" w:type="dxa"/>
          </w:tcPr>
          <w:p w14:paraId="0DDA34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723C5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025FE5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3E7FF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C85E792" w14:textId="77777777" w:rsidTr="00513E66">
        <w:trPr>
          <w:cantSplit/>
          <w:trHeight w:val="301"/>
        </w:trPr>
        <w:tc>
          <w:tcPr>
            <w:tcW w:w="1909" w:type="dxa"/>
          </w:tcPr>
          <w:p w14:paraId="47AD94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986" w:type="dxa"/>
          </w:tcPr>
          <w:p w14:paraId="693485A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1</w:t>
            </w:r>
          </w:p>
        </w:tc>
        <w:tc>
          <w:tcPr>
            <w:tcW w:w="986" w:type="dxa"/>
          </w:tcPr>
          <w:p w14:paraId="1EF8275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9</w:t>
            </w:r>
          </w:p>
        </w:tc>
        <w:tc>
          <w:tcPr>
            <w:tcW w:w="1404" w:type="dxa"/>
          </w:tcPr>
          <w:p w14:paraId="31092B7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7D624D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7D4F278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0AD9D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F85B7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948" w:type="dxa"/>
          </w:tcPr>
          <w:p w14:paraId="47D048C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462E845" w14:textId="77777777" w:rsidTr="00513E66">
        <w:trPr>
          <w:cantSplit/>
          <w:trHeight w:val="301"/>
        </w:trPr>
        <w:tc>
          <w:tcPr>
            <w:tcW w:w="1909" w:type="dxa"/>
          </w:tcPr>
          <w:p w14:paraId="5811929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986" w:type="dxa"/>
          </w:tcPr>
          <w:p w14:paraId="3532BBA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70</w:t>
            </w:r>
          </w:p>
        </w:tc>
        <w:tc>
          <w:tcPr>
            <w:tcW w:w="986" w:type="dxa"/>
          </w:tcPr>
          <w:p w14:paraId="765599A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5</w:t>
            </w:r>
          </w:p>
        </w:tc>
        <w:tc>
          <w:tcPr>
            <w:tcW w:w="1404" w:type="dxa"/>
          </w:tcPr>
          <w:p w14:paraId="4CF3BCE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DA20CA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63" w:type="dxa"/>
          </w:tcPr>
          <w:p w14:paraId="0CCB773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4A98D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27A2EED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0B1144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3C4AF6C" w14:textId="77777777" w:rsidTr="00513E66">
        <w:trPr>
          <w:cantSplit/>
          <w:trHeight w:val="301"/>
        </w:trPr>
        <w:tc>
          <w:tcPr>
            <w:tcW w:w="1909" w:type="dxa"/>
          </w:tcPr>
          <w:p w14:paraId="31754C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986" w:type="dxa"/>
          </w:tcPr>
          <w:p w14:paraId="7C0C3A4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6</w:t>
            </w:r>
          </w:p>
        </w:tc>
        <w:tc>
          <w:tcPr>
            <w:tcW w:w="986" w:type="dxa"/>
          </w:tcPr>
          <w:p w14:paraId="7C23B78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81</w:t>
            </w:r>
          </w:p>
        </w:tc>
        <w:tc>
          <w:tcPr>
            <w:tcW w:w="1404" w:type="dxa"/>
          </w:tcPr>
          <w:p w14:paraId="0145009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F33E05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14325AC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AD0415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2671B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948" w:type="dxa"/>
          </w:tcPr>
          <w:p w14:paraId="589A553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23B1FAF0" w14:textId="77777777" w:rsidTr="00513E66">
        <w:trPr>
          <w:cantSplit/>
          <w:trHeight w:val="301"/>
        </w:trPr>
        <w:tc>
          <w:tcPr>
            <w:tcW w:w="1909" w:type="dxa"/>
          </w:tcPr>
          <w:p w14:paraId="1B8A86CC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986" w:type="dxa"/>
          </w:tcPr>
          <w:p w14:paraId="2C61FB4E" w14:textId="2AEB2575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9882 </w:t>
            </w:r>
          </w:p>
        </w:tc>
        <w:tc>
          <w:tcPr>
            <w:tcW w:w="986" w:type="dxa"/>
          </w:tcPr>
          <w:p w14:paraId="45F2A5D8" w14:textId="11200104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0,178 </w:t>
            </w:r>
          </w:p>
        </w:tc>
        <w:tc>
          <w:tcPr>
            <w:tcW w:w="1404" w:type="dxa"/>
          </w:tcPr>
          <w:p w14:paraId="08D12664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5ABA726A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63" w:type="dxa"/>
          </w:tcPr>
          <w:p w14:paraId="3DC42D2A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A058A3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319501CE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C7305CA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2E2BA518" w14:textId="77777777" w:rsidTr="00513E66">
        <w:trPr>
          <w:cantSplit/>
          <w:trHeight w:val="301"/>
        </w:trPr>
        <w:tc>
          <w:tcPr>
            <w:tcW w:w="1909" w:type="dxa"/>
          </w:tcPr>
          <w:p w14:paraId="7DF499E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986" w:type="dxa"/>
          </w:tcPr>
          <w:p w14:paraId="2BC064FE" w14:textId="38817446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0,172 </w:t>
            </w:r>
          </w:p>
        </w:tc>
        <w:tc>
          <w:tcPr>
            <w:tcW w:w="986" w:type="dxa"/>
          </w:tcPr>
          <w:p w14:paraId="0EEF41B6" w14:textId="651D1F3D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552 </w:t>
            </w:r>
          </w:p>
        </w:tc>
        <w:tc>
          <w:tcPr>
            <w:tcW w:w="1404" w:type="dxa"/>
          </w:tcPr>
          <w:p w14:paraId="0BB8AA01" w14:textId="5498DCF6" w:rsidR="00282189" w:rsidRPr="00103716" w:rsidRDefault="005E4667" w:rsidP="00282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282189"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465E9565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963" w:type="dxa"/>
          </w:tcPr>
          <w:p w14:paraId="359623E6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BEC1116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0A584D5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89CB07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094C35DB" w14:textId="77777777" w:rsidTr="00513E66">
        <w:trPr>
          <w:cantSplit/>
          <w:trHeight w:val="301"/>
        </w:trPr>
        <w:tc>
          <w:tcPr>
            <w:tcW w:w="1909" w:type="dxa"/>
          </w:tcPr>
          <w:p w14:paraId="5B6962F5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986" w:type="dxa"/>
          </w:tcPr>
          <w:p w14:paraId="750637A7" w14:textId="3BC06030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553 </w:t>
            </w:r>
          </w:p>
        </w:tc>
        <w:tc>
          <w:tcPr>
            <w:tcW w:w="986" w:type="dxa"/>
          </w:tcPr>
          <w:p w14:paraId="0A91FC08" w14:textId="7BAD974F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622 </w:t>
            </w:r>
          </w:p>
        </w:tc>
        <w:tc>
          <w:tcPr>
            <w:tcW w:w="1404" w:type="dxa"/>
          </w:tcPr>
          <w:p w14:paraId="1D7E63D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4C9445E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0850770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1F3402E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BF1E91F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948" w:type="dxa"/>
          </w:tcPr>
          <w:p w14:paraId="4A891DE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2DD9820F" w14:textId="77777777" w:rsidTr="00513E66">
        <w:trPr>
          <w:cantSplit/>
          <w:trHeight w:val="301"/>
        </w:trPr>
        <w:tc>
          <w:tcPr>
            <w:tcW w:w="1909" w:type="dxa"/>
          </w:tcPr>
          <w:p w14:paraId="4BBAC25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986" w:type="dxa"/>
          </w:tcPr>
          <w:p w14:paraId="56BF3F47" w14:textId="0C05679B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623 </w:t>
            </w:r>
          </w:p>
        </w:tc>
        <w:tc>
          <w:tcPr>
            <w:tcW w:w="986" w:type="dxa"/>
          </w:tcPr>
          <w:p w14:paraId="01EB6A4D" w14:textId="11BA93B0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685 </w:t>
            </w:r>
          </w:p>
        </w:tc>
        <w:tc>
          <w:tcPr>
            <w:tcW w:w="1404" w:type="dxa"/>
          </w:tcPr>
          <w:p w14:paraId="3F59C7D7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25461F7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63" w:type="dxa"/>
          </w:tcPr>
          <w:p w14:paraId="2A3F2FE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51E5FDA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950165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948" w:type="dxa"/>
          </w:tcPr>
          <w:p w14:paraId="60761A3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77790550" w14:textId="77777777" w:rsidTr="00513E66">
        <w:trPr>
          <w:cantSplit/>
          <w:trHeight w:val="301"/>
        </w:trPr>
        <w:tc>
          <w:tcPr>
            <w:tcW w:w="1909" w:type="dxa"/>
          </w:tcPr>
          <w:p w14:paraId="0C5F428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986" w:type="dxa"/>
          </w:tcPr>
          <w:p w14:paraId="3D872C86" w14:textId="1CD45E4B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685 </w:t>
            </w:r>
          </w:p>
        </w:tc>
        <w:tc>
          <w:tcPr>
            <w:tcW w:w="986" w:type="dxa"/>
          </w:tcPr>
          <w:p w14:paraId="05C3EC79" w14:textId="111F8C0B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755 </w:t>
            </w:r>
          </w:p>
        </w:tc>
        <w:tc>
          <w:tcPr>
            <w:tcW w:w="1404" w:type="dxa"/>
          </w:tcPr>
          <w:p w14:paraId="48537EA0" w14:textId="46C2054E" w:rsidR="00282189" w:rsidRPr="00103716" w:rsidRDefault="005E4667" w:rsidP="00282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282189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462DA175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5F97DD78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01827DF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9BE89B4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948" w:type="dxa"/>
          </w:tcPr>
          <w:p w14:paraId="3DB58340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25E490A8" w14:textId="77777777" w:rsidTr="00513E66">
        <w:trPr>
          <w:cantSplit/>
          <w:trHeight w:val="301"/>
        </w:trPr>
        <w:tc>
          <w:tcPr>
            <w:tcW w:w="1909" w:type="dxa"/>
          </w:tcPr>
          <w:p w14:paraId="78CDD0CF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986" w:type="dxa"/>
          </w:tcPr>
          <w:p w14:paraId="0AD0940E" w14:textId="40DD126E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1,757 </w:t>
            </w:r>
          </w:p>
        </w:tc>
        <w:tc>
          <w:tcPr>
            <w:tcW w:w="986" w:type="dxa"/>
          </w:tcPr>
          <w:p w14:paraId="7ECCA47D" w14:textId="623D3969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3,580 </w:t>
            </w:r>
          </w:p>
        </w:tc>
        <w:tc>
          <w:tcPr>
            <w:tcW w:w="1404" w:type="dxa"/>
          </w:tcPr>
          <w:p w14:paraId="0BCF5396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2BC664DB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963" w:type="dxa"/>
          </w:tcPr>
          <w:p w14:paraId="7517E458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30A00C6A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07090F8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1A4AF45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39A7A9A8" w14:textId="77777777" w:rsidTr="00513E66">
        <w:trPr>
          <w:cantSplit/>
          <w:trHeight w:val="301"/>
        </w:trPr>
        <w:tc>
          <w:tcPr>
            <w:tcW w:w="1909" w:type="dxa"/>
          </w:tcPr>
          <w:p w14:paraId="4C8E456A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986" w:type="dxa"/>
          </w:tcPr>
          <w:p w14:paraId="0909C452" w14:textId="13A7BFDF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3,576 </w:t>
            </w:r>
          </w:p>
        </w:tc>
        <w:tc>
          <w:tcPr>
            <w:tcW w:w="986" w:type="dxa"/>
          </w:tcPr>
          <w:p w14:paraId="56BD40A0" w14:textId="1B1DA94F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4,097 </w:t>
            </w:r>
          </w:p>
        </w:tc>
        <w:tc>
          <w:tcPr>
            <w:tcW w:w="1404" w:type="dxa"/>
          </w:tcPr>
          <w:p w14:paraId="356514DD" w14:textId="210A41CB" w:rsidR="00282189" w:rsidRPr="00103716" w:rsidRDefault="005E4667" w:rsidP="00282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282189" w:rsidRPr="001037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7" w:type="dxa"/>
          </w:tcPr>
          <w:p w14:paraId="01DE3ADB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963" w:type="dxa"/>
          </w:tcPr>
          <w:p w14:paraId="45848B7F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8E859D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GG</w:t>
            </w:r>
          </w:p>
        </w:tc>
        <w:tc>
          <w:tcPr>
            <w:tcW w:w="1438" w:type="dxa"/>
          </w:tcPr>
          <w:p w14:paraId="54CC2BC8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7B86FD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282189" w:rsidRPr="00103716" w14:paraId="579260C9" w14:textId="77777777" w:rsidTr="00513E66">
        <w:trPr>
          <w:cantSplit/>
          <w:trHeight w:val="301"/>
        </w:trPr>
        <w:tc>
          <w:tcPr>
            <w:tcW w:w="1909" w:type="dxa"/>
          </w:tcPr>
          <w:p w14:paraId="702452FE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986" w:type="dxa"/>
          </w:tcPr>
          <w:p w14:paraId="3C90C69F" w14:textId="60824C42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4,098 </w:t>
            </w:r>
          </w:p>
        </w:tc>
        <w:tc>
          <w:tcPr>
            <w:tcW w:w="986" w:type="dxa"/>
          </w:tcPr>
          <w:p w14:paraId="19208E6B" w14:textId="7F5F332A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4,166 </w:t>
            </w:r>
          </w:p>
        </w:tc>
        <w:tc>
          <w:tcPr>
            <w:tcW w:w="1404" w:type="dxa"/>
          </w:tcPr>
          <w:p w14:paraId="11044B6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CCC9E07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00D771E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43A3C7B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92F1B0B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948" w:type="dxa"/>
          </w:tcPr>
          <w:p w14:paraId="0F2D4A91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282189" w:rsidRPr="00103716" w14:paraId="206A5F33" w14:textId="77777777" w:rsidTr="00513E66">
        <w:trPr>
          <w:cantSplit/>
          <w:trHeight w:val="301"/>
        </w:trPr>
        <w:tc>
          <w:tcPr>
            <w:tcW w:w="1909" w:type="dxa"/>
          </w:tcPr>
          <w:p w14:paraId="2597DD22" w14:textId="3471F0C5" w:rsidR="00282189" w:rsidRPr="00103716" w:rsidRDefault="00D85C28" w:rsidP="002821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 </w:t>
            </w:r>
            <w:r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986" w:type="dxa"/>
          </w:tcPr>
          <w:p w14:paraId="4E0B1A39" w14:textId="22A68434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4,170 </w:t>
            </w:r>
          </w:p>
        </w:tc>
        <w:tc>
          <w:tcPr>
            <w:tcW w:w="986" w:type="dxa"/>
          </w:tcPr>
          <w:p w14:paraId="1AF9D161" w14:textId="1F8EA501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5,305 </w:t>
            </w:r>
          </w:p>
        </w:tc>
        <w:tc>
          <w:tcPr>
            <w:tcW w:w="1404" w:type="dxa"/>
          </w:tcPr>
          <w:p w14:paraId="7CE23374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0CDCD258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6</w:t>
            </w:r>
          </w:p>
        </w:tc>
        <w:tc>
          <w:tcPr>
            <w:tcW w:w="963" w:type="dxa"/>
          </w:tcPr>
          <w:p w14:paraId="0E7E2E5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9C4BE8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-</w:t>
            </w:r>
          </w:p>
        </w:tc>
        <w:tc>
          <w:tcPr>
            <w:tcW w:w="1438" w:type="dxa"/>
          </w:tcPr>
          <w:p w14:paraId="2BCE5C1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26AEF143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4F4D3223" w14:textId="77777777" w:rsidTr="00513E66">
        <w:trPr>
          <w:cantSplit/>
          <w:trHeight w:val="301"/>
        </w:trPr>
        <w:tc>
          <w:tcPr>
            <w:tcW w:w="1909" w:type="dxa"/>
          </w:tcPr>
          <w:p w14:paraId="2BD2E26C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986" w:type="dxa"/>
          </w:tcPr>
          <w:p w14:paraId="54451A3B" w14:textId="08D8AC0A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5,306 </w:t>
            </w:r>
          </w:p>
        </w:tc>
        <w:tc>
          <w:tcPr>
            <w:tcW w:w="986" w:type="dxa"/>
          </w:tcPr>
          <w:p w14:paraId="7A0C30D5" w14:textId="49118965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5,375 </w:t>
            </w:r>
          </w:p>
        </w:tc>
        <w:tc>
          <w:tcPr>
            <w:tcW w:w="1404" w:type="dxa"/>
          </w:tcPr>
          <w:p w14:paraId="40BA4EB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669CB1F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63A2308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02CF486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7ADA314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948" w:type="dxa"/>
          </w:tcPr>
          <w:p w14:paraId="1B560D69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282189" w:rsidRPr="00103716" w14:paraId="6159E033" w14:textId="77777777" w:rsidTr="00513E66">
        <w:trPr>
          <w:cantSplit/>
          <w:trHeight w:val="301"/>
        </w:trPr>
        <w:tc>
          <w:tcPr>
            <w:tcW w:w="1909" w:type="dxa"/>
          </w:tcPr>
          <w:p w14:paraId="5F893D0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986" w:type="dxa"/>
          </w:tcPr>
          <w:p w14:paraId="2EF65CD4" w14:textId="2294DBFA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5,376 </w:t>
            </w:r>
          </w:p>
        </w:tc>
        <w:tc>
          <w:tcPr>
            <w:tcW w:w="986" w:type="dxa"/>
          </w:tcPr>
          <w:p w14:paraId="3C540875" w14:textId="651E709A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5,443 </w:t>
            </w:r>
          </w:p>
        </w:tc>
        <w:tc>
          <w:tcPr>
            <w:tcW w:w="1404" w:type="dxa"/>
          </w:tcPr>
          <w:p w14:paraId="7ED5495E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576C8552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79438376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E173C8E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C7AE2A3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948" w:type="dxa"/>
          </w:tcPr>
          <w:p w14:paraId="215552E5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282189" w:rsidRPr="00103716" w14:paraId="0F8DB7D9" w14:textId="77777777" w:rsidTr="00513E66">
        <w:trPr>
          <w:cantSplit/>
          <w:trHeight w:val="301"/>
        </w:trPr>
        <w:tc>
          <w:tcPr>
            <w:tcW w:w="1909" w:type="dxa"/>
          </w:tcPr>
          <w:p w14:paraId="4FFAE988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</w:t>
            </w:r>
            <w:r w:rsidRPr="00103716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986" w:type="dxa"/>
          </w:tcPr>
          <w:p w14:paraId="67DDDA8C" w14:textId="3A6EF485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5,444 </w:t>
            </w:r>
          </w:p>
        </w:tc>
        <w:tc>
          <w:tcPr>
            <w:tcW w:w="986" w:type="dxa"/>
          </w:tcPr>
          <w:p w14:paraId="45162C63" w14:textId="2926E0A3" w:rsidR="00282189" w:rsidRPr="00103716" w:rsidRDefault="00282189" w:rsidP="002821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2189">
              <w:rPr>
                <w:rFonts w:ascii="Times New Roman" w:hAnsi="Times New Roman" w:cs="Times New Roman" w:hint="eastAsia"/>
                <w:szCs w:val="21"/>
              </w:rPr>
              <w:t xml:space="preserve">15,556 </w:t>
            </w:r>
          </w:p>
        </w:tc>
        <w:tc>
          <w:tcPr>
            <w:tcW w:w="1404" w:type="dxa"/>
          </w:tcPr>
          <w:p w14:paraId="7EB1B1A5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1F9056D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963" w:type="dxa"/>
          </w:tcPr>
          <w:p w14:paraId="4951CB16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1E8F671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14329AA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8A225B7" w14:textId="77777777" w:rsidR="00282189" w:rsidRPr="00103716" w:rsidRDefault="00282189" w:rsidP="00282189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4AD2B58E" w14:textId="77777777" w:rsidR="000B3811" w:rsidRPr="00103716" w:rsidRDefault="000B3811" w:rsidP="000B3811">
      <w:pPr>
        <w:rPr>
          <w:szCs w:val="21"/>
        </w:rPr>
      </w:pPr>
    </w:p>
    <w:p w14:paraId="7FAFFEA9" w14:textId="188A1699" w:rsidR="00513E66" w:rsidRDefault="00513E66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0491B192" w14:textId="38EABD31" w:rsidR="000B3811" w:rsidRDefault="00513E66">
      <w:pPr>
        <w:rPr>
          <w:rFonts w:ascii="Times New Roman" w:hAnsi="Times New Roman" w:cs="Times New Roman"/>
          <w:szCs w:val="21"/>
        </w:rPr>
      </w:pPr>
      <w:r w:rsidRPr="00331D09">
        <w:rPr>
          <w:rFonts w:ascii="Times New Roman" w:hAnsi="Times New Roman" w:cs="Times New Roman" w:hint="eastAsia"/>
          <w:szCs w:val="21"/>
        </w:rPr>
        <w:lastRenderedPageBreak/>
        <w:t>(6)</w:t>
      </w:r>
      <w:r w:rsidR="00331D09">
        <w:rPr>
          <w:rFonts w:ascii="Times New Roman" w:hAnsi="Times New Roman" w:cs="Times New Roman"/>
          <w:szCs w:val="21"/>
        </w:rPr>
        <w:t xml:space="preserve"> </w:t>
      </w:r>
      <w:r w:rsidR="00331D09" w:rsidRPr="00103716">
        <w:rPr>
          <w:rFonts w:ascii="Times New Roman" w:hAnsi="Times New Roman" w:cs="Times New Roman"/>
          <w:szCs w:val="21"/>
        </w:rPr>
        <w:t>B5008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86"/>
        <w:gridCol w:w="986"/>
        <w:gridCol w:w="1404"/>
        <w:gridCol w:w="1017"/>
        <w:gridCol w:w="963"/>
        <w:gridCol w:w="823"/>
        <w:gridCol w:w="1438"/>
        <w:gridCol w:w="948"/>
      </w:tblGrid>
      <w:tr w:rsidR="000B3811" w:rsidRPr="00103716" w14:paraId="32D496FE" w14:textId="77777777" w:rsidTr="00331D09">
        <w:trPr>
          <w:cantSplit/>
          <w:trHeight w:val="301"/>
        </w:trPr>
        <w:tc>
          <w:tcPr>
            <w:tcW w:w="1909" w:type="dxa"/>
            <w:tcBorders>
              <w:top w:val="single" w:sz="12" w:space="0" w:color="auto"/>
            </w:tcBorders>
          </w:tcPr>
          <w:p w14:paraId="3BDF521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015C840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</w:tcBorders>
          </w:tcPr>
          <w:p w14:paraId="55412A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3FFAE37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</w:tcBorders>
          </w:tcPr>
          <w:p w14:paraId="16F48A7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3E6FFE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698F9C1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14:paraId="456454C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351647F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0B3811" w:rsidRPr="00103716" w14:paraId="1BCE58EA" w14:textId="77777777" w:rsidTr="00DA0555">
        <w:trPr>
          <w:cantSplit/>
          <w:trHeight w:val="301"/>
        </w:trPr>
        <w:tc>
          <w:tcPr>
            <w:tcW w:w="1909" w:type="dxa"/>
            <w:tcBorders>
              <w:bottom w:val="single" w:sz="6" w:space="0" w:color="auto"/>
            </w:tcBorders>
          </w:tcPr>
          <w:p w14:paraId="20B15F3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4F9DE19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76E47BA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404" w:type="dxa"/>
            <w:vMerge/>
            <w:tcBorders>
              <w:bottom w:val="single" w:sz="6" w:space="0" w:color="auto"/>
            </w:tcBorders>
          </w:tcPr>
          <w:p w14:paraId="3668A40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  <w:tcBorders>
              <w:bottom w:val="single" w:sz="6" w:space="0" w:color="auto"/>
            </w:tcBorders>
          </w:tcPr>
          <w:p w14:paraId="6769DC8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633E69D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6C6FDA9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438" w:type="dxa"/>
            <w:vMerge/>
            <w:tcBorders>
              <w:bottom w:val="single" w:sz="6" w:space="0" w:color="auto"/>
            </w:tcBorders>
          </w:tcPr>
          <w:p w14:paraId="1A21992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6" w:space="0" w:color="auto"/>
            </w:tcBorders>
          </w:tcPr>
          <w:p w14:paraId="15FCBC3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811" w:rsidRPr="00103716" w14:paraId="7D67D50E" w14:textId="77777777" w:rsidTr="00DA0555">
        <w:trPr>
          <w:cantSplit/>
          <w:trHeight w:val="301"/>
        </w:trPr>
        <w:tc>
          <w:tcPr>
            <w:tcW w:w="1909" w:type="dxa"/>
            <w:tcBorders>
              <w:top w:val="single" w:sz="6" w:space="0" w:color="auto"/>
              <w:bottom w:val="nil"/>
            </w:tcBorders>
          </w:tcPr>
          <w:p w14:paraId="5635B9E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662AF71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195705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404" w:type="dxa"/>
            <w:tcBorders>
              <w:top w:val="single" w:sz="6" w:space="0" w:color="auto"/>
              <w:bottom w:val="nil"/>
            </w:tcBorders>
          </w:tcPr>
          <w:p w14:paraId="3A8C232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2D2C796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1E39A0F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23E1AB1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14:paraId="236DF0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</w:tcPr>
          <w:p w14:paraId="4BA4694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0118829" w14:textId="77777777" w:rsidTr="00ED35AD">
        <w:trPr>
          <w:cantSplit/>
          <w:trHeight w:val="301"/>
        </w:trPr>
        <w:tc>
          <w:tcPr>
            <w:tcW w:w="1909" w:type="dxa"/>
            <w:tcBorders>
              <w:top w:val="nil"/>
            </w:tcBorders>
          </w:tcPr>
          <w:p w14:paraId="13657B7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S rRNA</w:t>
            </w:r>
          </w:p>
        </w:tc>
        <w:tc>
          <w:tcPr>
            <w:tcW w:w="986" w:type="dxa"/>
            <w:tcBorders>
              <w:top w:val="nil"/>
            </w:tcBorders>
          </w:tcPr>
          <w:p w14:paraId="373F389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986" w:type="dxa"/>
            <w:tcBorders>
              <w:top w:val="nil"/>
            </w:tcBorders>
          </w:tcPr>
          <w:p w14:paraId="0F69B11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1019</w:t>
            </w:r>
          </w:p>
        </w:tc>
        <w:tc>
          <w:tcPr>
            <w:tcW w:w="1404" w:type="dxa"/>
            <w:tcBorders>
              <w:top w:val="nil"/>
            </w:tcBorders>
          </w:tcPr>
          <w:p w14:paraId="64BBDC2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</w:tcBorders>
          </w:tcPr>
          <w:p w14:paraId="15FAB13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8</w:t>
            </w:r>
          </w:p>
        </w:tc>
        <w:tc>
          <w:tcPr>
            <w:tcW w:w="963" w:type="dxa"/>
            <w:tcBorders>
              <w:top w:val="nil"/>
            </w:tcBorders>
          </w:tcPr>
          <w:p w14:paraId="4D6D896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</w:tcBorders>
          </w:tcPr>
          <w:p w14:paraId="7E3C5ED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6D0F9A6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0AA326B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142CDC0" w14:textId="77777777" w:rsidTr="00331D09">
        <w:trPr>
          <w:cantSplit/>
          <w:trHeight w:val="301"/>
        </w:trPr>
        <w:tc>
          <w:tcPr>
            <w:tcW w:w="1909" w:type="dxa"/>
          </w:tcPr>
          <w:p w14:paraId="2BA1578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986" w:type="dxa"/>
          </w:tcPr>
          <w:p w14:paraId="67A7863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1016</w:t>
            </w:r>
          </w:p>
        </w:tc>
        <w:tc>
          <w:tcPr>
            <w:tcW w:w="986" w:type="dxa"/>
          </w:tcPr>
          <w:p w14:paraId="20D50AA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1084</w:t>
            </w:r>
          </w:p>
        </w:tc>
        <w:tc>
          <w:tcPr>
            <w:tcW w:w="1404" w:type="dxa"/>
          </w:tcPr>
          <w:p w14:paraId="2807841D" w14:textId="6679F94D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7" w:type="dxa"/>
          </w:tcPr>
          <w:p w14:paraId="43640A4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FEB130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84671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1737F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948" w:type="dxa"/>
          </w:tcPr>
          <w:p w14:paraId="36F2877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3449D29" w14:textId="77777777" w:rsidTr="00331D09">
        <w:trPr>
          <w:cantSplit/>
          <w:trHeight w:val="301"/>
        </w:trPr>
        <w:tc>
          <w:tcPr>
            <w:tcW w:w="1909" w:type="dxa"/>
          </w:tcPr>
          <w:p w14:paraId="4ADBEE1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986" w:type="dxa"/>
          </w:tcPr>
          <w:p w14:paraId="724A53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1085</w:t>
            </w:r>
          </w:p>
        </w:tc>
        <w:tc>
          <w:tcPr>
            <w:tcW w:w="986" w:type="dxa"/>
          </w:tcPr>
          <w:p w14:paraId="287FCE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2641</w:t>
            </w:r>
          </w:p>
        </w:tc>
        <w:tc>
          <w:tcPr>
            <w:tcW w:w="1404" w:type="dxa"/>
          </w:tcPr>
          <w:p w14:paraId="4A1F0BB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411E07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57</w:t>
            </w:r>
          </w:p>
        </w:tc>
        <w:tc>
          <w:tcPr>
            <w:tcW w:w="963" w:type="dxa"/>
          </w:tcPr>
          <w:p w14:paraId="5CDE40A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56227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19E7A2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27C031D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2693EA6" w14:textId="77777777" w:rsidTr="00331D09">
        <w:trPr>
          <w:cantSplit/>
          <w:trHeight w:val="301"/>
        </w:trPr>
        <w:tc>
          <w:tcPr>
            <w:tcW w:w="1909" w:type="dxa"/>
          </w:tcPr>
          <w:p w14:paraId="4A4DED2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986" w:type="dxa"/>
          </w:tcPr>
          <w:p w14:paraId="2A8F16E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2644</w:t>
            </w:r>
          </w:p>
        </w:tc>
        <w:tc>
          <w:tcPr>
            <w:tcW w:w="986" w:type="dxa"/>
          </w:tcPr>
          <w:p w14:paraId="4E6D94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 w:hint="eastAsia"/>
                <w:szCs w:val="21"/>
              </w:rPr>
              <w:t>2716</w:t>
            </w:r>
          </w:p>
        </w:tc>
        <w:tc>
          <w:tcPr>
            <w:tcW w:w="1404" w:type="dxa"/>
          </w:tcPr>
          <w:p w14:paraId="5CDF0A4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739A9B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0D40664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AA012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9FFE7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948" w:type="dxa"/>
          </w:tcPr>
          <w:p w14:paraId="1974017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056C386" w14:textId="77777777" w:rsidTr="00331D09">
        <w:trPr>
          <w:cantSplit/>
          <w:trHeight w:val="301"/>
        </w:trPr>
        <w:tc>
          <w:tcPr>
            <w:tcW w:w="1909" w:type="dxa"/>
          </w:tcPr>
          <w:p w14:paraId="6A9528E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986" w:type="dxa"/>
          </w:tcPr>
          <w:p w14:paraId="774F853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18</w:t>
            </w:r>
          </w:p>
        </w:tc>
        <w:tc>
          <w:tcPr>
            <w:tcW w:w="986" w:type="dxa"/>
          </w:tcPr>
          <w:p w14:paraId="40B600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83</w:t>
            </w:r>
          </w:p>
        </w:tc>
        <w:tc>
          <w:tcPr>
            <w:tcW w:w="1404" w:type="dxa"/>
          </w:tcPr>
          <w:p w14:paraId="214A45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95AA36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963" w:type="dxa"/>
          </w:tcPr>
          <w:p w14:paraId="653AE8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FE8FC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481F4CA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3CC514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0E7D39A" w14:textId="77777777" w:rsidTr="00331D09">
        <w:trPr>
          <w:cantSplit/>
          <w:trHeight w:val="301"/>
        </w:trPr>
        <w:tc>
          <w:tcPr>
            <w:tcW w:w="1909" w:type="dxa"/>
          </w:tcPr>
          <w:p w14:paraId="1B979E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986" w:type="dxa"/>
          </w:tcPr>
          <w:p w14:paraId="2299550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94</w:t>
            </w:r>
          </w:p>
        </w:tc>
        <w:tc>
          <w:tcPr>
            <w:tcW w:w="986" w:type="dxa"/>
          </w:tcPr>
          <w:p w14:paraId="6F5F4F32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3</w:t>
            </w:r>
          </w:p>
        </w:tc>
        <w:tc>
          <w:tcPr>
            <w:tcW w:w="1404" w:type="dxa"/>
          </w:tcPr>
          <w:p w14:paraId="366E1BB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7" w:type="dxa"/>
          </w:tcPr>
          <w:p w14:paraId="3929FA5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1A75EB0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8C5EB9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BECED3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948" w:type="dxa"/>
          </w:tcPr>
          <w:p w14:paraId="6B54D7C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A7B3424" w14:textId="77777777" w:rsidTr="00331D09">
        <w:trPr>
          <w:cantSplit/>
          <w:trHeight w:val="301"/>
        </w:trPr>
        <w:tc>
          <w:tcPr>
            <w:tcW w:w="1909" w:type="dxa"/>
          </w:tcPr>
          <w:p w14:paraId="48AD85C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986" w:type="dxa"/>
          </w:tcPr>
          <w:p w14:paraId="43F2CE8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63</w:t>
            </w:r>
          </w:p>
        </w:tc>
        <w:tc>
          <w:tcPr>
            <w:tcW w:w="986" w:type="dxa"/>
          </w:tcPr>
          <w:p w14:paraId="54EB098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3</w:t>
            </w:r>
          </w:p>
        </w:tc>
        <w:tc>
          <w:tcPr>
            <w:tcW w:w="1404" w:type="dxa"/>
          </w:tcPr>
          <w:p w14:paraId="57DA82F9" w14:textId="606C7A85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4DF63F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390C09C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DE0C12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25E100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948" w:type="dxa"/>
          </w:tcPr>
          <w:p w14:paraId="7D993B0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FB9E317" w14:textId="77777777" w:rsidTr="00331D09">
        <w:trPr>
          <w:cantSplit/>
          <w:trHeight w:val="301"/>
        </w:trPr>
        <w:tc>
          <w:tcPr>
            <w:tcW w:w="1909" w:type="dxa"/>
          </w:tcPr>
          <w:p w14:paraId="638C41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986" w:type="dxa"/>
          </w:tcPr>
          <w:p w14:paraId="16C4ADD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33</w:t>
            </w:r>
          </w:p>
        </w:tc>
        <w:tc>
          <w:tcPr>
            <w:tcW w:w="986" w:type="dxa"/>
          </w:tcPr>
          <w:p w14:paraId="124DC13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01</w:t>
            </w:r>
          </w:p>
        </w:tc>
        <w:tc>
          <w:tcPr>
            <w:tcW w:w="1404" w:type="dxa"/>
          </w:tcPr>
          <w:p w14:paraId="4BF9FF9F" w14:textId="262B33B8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0D049C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1AB616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6C3E3B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4049C2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948" w:type="dxa"/>
          </w:tcPr>
          <w:p w14:paraId="5FE783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FEF9128" w14:textId="77777777" w:rsidTr="00331D09">
        <w:trPr>
          <w:cantSplit/>
          <w:trHeight w:val="301"/>
        </w:trPr>
        <w:tc>
          <w:tcPr>
            <w:tcW w:w="1909" w:type="dxa"/>
          </w:tcPr>
          <w:p w14:paraId="2949B93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986" w:type="dxa"/>
          </w:tcPr>
          <w:p w14:paraId="0C53D80A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23</w:t>
            </w:r>
          </w:p>
        </w:tc>
        <w:tc>
          <w:tcPr>
            <w:tcW w:w="986" w:type="dxa"/>
          </w:tcPr>
          <w:p w14:paraId="0793B5A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814</w:t>
            </w:r>
          </w:p>
        </w:tc>
        <w:tc>
          <w:tcPr>
            <w:tcW w:w="1404" w:type="dxa"/>
          </w:tcPr>
          <w:p w14:paraId="48AD709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17" w:type="dxa"/>
          </w:tcPr>
          <w:p w14:paraId="40C5E47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92</w:t>
            </w:r>
          </w:p>
        </w:tc>
        <w:tc>
          <w:tcPr>
            <w:tcW w:w="963" w:type="dxa"/>
          </w:tcPr>
          <w:p w14:paraId="02D99FB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1D1E3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1C14C7B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43F6AC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F47FEB7" w14:textId="77777777" w:rsidTr="00331D09">
        <w:trPr>
          <w:cantSplit/>
          <w:trHeight w:val="301"/>
        </w:trPr>
        <w:tc>
          <w:tcPr>
            <w:tcW w:w="1909" w:type="dxa"/>
          </w:tcPr>
          <w:p w14:paraId="54A08EF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986" w:type="dxa"/>
          </w:tcPr>
          <w:p w14:paraId="2E994EB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43</w:t>
            </w:r>
          </w:p>
        </w:tc>
        <w:tc>
          <w:tcPr>
            <w:tcW w:w="986" w:type="dxa"/>
          </w:tcPr>
          <w:p w14:paraId="4A6D3957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1</w:t>
            </w:r>
          </w:p>
        </w:tc>
        <w:tc>
          <w:tcPr>
            <w:tcW w:w="1404" w:type="dxa"/>
          </w:tcPr>
          <w:p w14:paraId="5B3D92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017" w:type="dxa"/>
          </w:tcPr>
          <w:p w14:paraId="642269B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173D7D5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CFE953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DAEA58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948" w:type="dxa"/>
          </w:tcPr>
          <w:p w14:paraId="701060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CAA78E7" w14:textId="77777777" w:rsidTr="00331D09">
        <w:trPr>
          <w:cantSplit/>
          <w:trHeight w:val="301"/>
        </w:trPr>
        <w:tc>
          <w:tcPr>
            <w:tcW w:w="1909" w:type="dxa"/>
          </w:tcPr>
          <w:p w14:paraId="4803792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986" w:type="dxa"/>
          </w:tcPr>
          <w:p w14:paraId="484B189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4</w:t>
            </w:r>
          </w:p>
        </w:tc>
        <w:tc>
          <w:tcPr>
            <w:tcW w:w="986" w:type="dxa"/>
          </w:tcPr>
          <w:p w14:paraId="03FA5F4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2</w:t>
            </w:r>
          </w:p>
        </w:tc>
        <w:tc>
          <w:tcPr>
            <w:tcW w:w="1404" w:type="dxa"/>
          </w:tcPr>
          <w:p w14:paraId="3724D5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1B177D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F2A2CD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00834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5DB11E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948" w:type="dxa"/>
          </w:tcPr>
          <w:p w14:paraId="104A47A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02BBA97" w14:textId="77777777" w:rsidTr="00331D09">
        <w:trPr>
          <w:cantSplit/>
          <w:trHeight w:val="301"/>
        </w:trPr>
        <w:tc>
          <w:tcPr>
            <w:tcW w:w="1909" w:type="dxa"/>
          </w:tcPr>
          <w:p w14:paraId="02ECFD1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986" w:type="dxa"/>
          </w:tcPr>
          <w:p w14:paraId="58B6975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4</w:t>
            </w:r>
          </w:p>
        </w:tc>
        <w:tc>
          <w:tcPr>
            <w:tcW w:w="986" w:type="dxa"/>
          </w:tcPr>
          <w:p w14:paraId="6FD9276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56</w:t>
            </w:r>
          </w:p>
        </w:tc>
        <w:tc>
          <w:tcPr>
            <w:tcW w:w="1404" w:type="dxa"/>
          </w:tcPr>
          <w:p w14:paraId="78CA2E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F7637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7541AC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3762DB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7C454F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948" w:type="dxa"/>
          </w:tcPr>
          <w:p w14:paraId="61FD5ED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2D46B1B6" w14:textId="77777777" w:rsidTr="00331D09">
        <w:trPr>
          <w:cantSplit/>
          <w:trHeight w:val="301"/>
        </w:trPr>
        <w:tc>
          <w:tcPr>
            <w:tcW w:w="1909" w:type="dxa"/>
          </w:tcPr>
          <w:p w14:paraId="38A208F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986" w:type="dxa"/>
          </w:tcPr>
          <w:p w14:paraId="3B3E20C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82</w:t>
            </w:r>
          </w:p>
        </w:tc>
        <w:tc>
          <w:tcPr>
            <w:tcW w:w="986" w:type="dxa"/>
          </w:tcPr>
          <w:p w14:paraId="597D401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7</w:t>
            </w:r>
          </w:p>
        </w:tc>
        <w:tc>
          <w:tcPr>
            <w:tcW w:w="1404" w:type="dxa"/>
          </w:tcPr>
          <w:p w14:paraId="3510E0F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7" w:type="dxa"/>
          </w:tcPr>
          <w:p w14:paraId="6392399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7BB75C7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4635DE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3165FE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48" w:type="dxa"/>
          </w:tcPr>
          <w:p w14:paraId="7C6AEE5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BD965D2" w14:textId="77777777" w:rsidTr="00331D09">
        <w:trPr>
          <w:cantSplit/>
          <w:trHeight w:val="301"/>
        </w:trPr>
        <w:tc>
          <w:tcPr>
            <w:tcW w:w="1909" w:type="dxa"/>
          </w:tcPr>
          <w:p w14:paraId="0C1C63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986" w:type="dxa"/>
          </w:tcPr>
          <w:p w14:paraId="382E1474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9</w:t>
            </w:r>
          </w:p>
        </w:tc>
        <w:tc>
          <w:tcPr>
            <w:tcW w:w="986" w:type="dxa"/>
          </w:tcPr>
          <w:p w14:paraId="5AD3839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19</w:t>
            </w:r>
          </w:p>
        </w:tc>
        <w:tc>
          <w:tcPr>
            <w:tcW w:w="1404" w:type="dxa"/>
          </w:tcPr>
          <w:p w14:paraId="7F6B8B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BD932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367ADD5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289093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E32B9C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948" w:type="dxa"/>
          </w:tcPr>
          <w:p w14:paraId="7B0DCF5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6F300352" w14:textId="77777777" w:rsidTr="00331D09">
        <w:trPr>
          <w:cantSplit/>
          <w:trHeight w:val="301"/>
        </w:trPr>
        <w:tc>
          <w:tcPr>
            <w:tcW w:w="1909" w:type="dxa"/>
          </w:tcPr>
          <w:p w14:paraId="3E2422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986" w:type="dxa"/>
          </w:tcPr>
          <w:p w14:paraId="0B44A4DD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1</w:t>
            </w:r>
          </w:p>
        </w:tc>
        <w:tc>
          <w:tcPr>
            <w:tcW w:w="986" w:type="dxa"/>
          </w:tcPr>
          <w:p w14:paraId="6375714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68</w:t>
            </w:r>
          </w:p>
        </w:tc>
        <w:tc>
          <w:tcPr>
            <w:tcW w:w="1404" w:type="dxa"/>
          </w:tcPr>
          <w:p w14:paraId="2B88679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2AFB1D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963" w:type="dxa"/>
          </w:tcPr>
          <w:p w14:paraId="7E99CFA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823" w:type="dxa"/>
          </w:tcPr>
          <w:p w14:paraId="6DBF66B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62D49E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1C5E0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E47E856" w14:textId="77777777" w:rsidTr="00331D09">
        <w:trPr>
          <w:cantSplit/>
          <w:trHeight w:val="301"/>
        </w:trPr>
        <w:tc>
          <w:tcPr>
            <w:tcW w:w="1909" w:type="dxa"/>
          </w:tcPr>
          <w:p w14:paraId="1FFC43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986" w:type="dxa"/>
          </w:tcPr>
          <w:p w14:paraId="2BA3F5C1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6</w:t>
            </w:r>
          </w:p>
        </w:tc>
        <w:tc>
          <w:tcPr>
            <w:tcW w:w="986" w:type="dxa"/>
          </w:tcPr>
          <w:p w14:paraId="4C17A5E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47</w:t>
            </w:r>
          </w:p>
        </w:tc>
        <w:tc>
          <w:tcPr>
            <w:tcW w:w="1404" w:type="dxa"/>
          </w:tcPr>
          <w:p w14:paraId="4244A95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5F217CA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22B894F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E36E6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B29132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948" w:type="dxa"/>
          </w:tcPr>
          <w:p w14:paraId="31D0B1F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2005FD4B" w14:textId="77777777" w:rsidTr="00331D09">
        <w:trPr>
          <w:cantSplit/>
          <w:trHeight w:val="301"/>
        </w:trPr>
        <w:tc>
          <w:tcPr>
            <w:tcW w:w="1909" w:type="dxa"/>
          </w:tcPr>
          <w:p w14:paraId="17A8E70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986" w:type="dxa"/>
          </w:tcPr>
          <w:p w14:paraId="45B41C2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1</w:t>
            </w:r>
          </w:p>
        </w:tc>
        <w:tc>
          <w:tcPr>
            <w:tcW w:w="986" w:type="dxa"/>
          </w:tcPr>
          <w:p w14:paraId="29A92D3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19</w:t>
            </w:r>
          </w:p>
        </w:tc>
        <w:tc>
          <w:tcPr>
            <w:tcW w:w="1404" w:type="dxa"/>
          </w:tcPr>
          <w:p w14:paraId="5A381B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358B8CE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45A847F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3DD995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75134F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948" w:type="dxa"/>
          </w:tcPr>
          <w:p w14:paraId="1169B9B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DABE923" w14:textId="77777777" w:rsidTr="00331D09">
        <w:trPr>
          <w:cantSplit/>
          <w:trHeight w:val="301"/>
        </w:trPr>
        <w:tc>
          <w:tcPr>
            <w:tcW w:w="1909" w:type="dxa"/>
          </w:tcPr>
          <w:p w14:paraId="20D2E3F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986" w:type="dxa"/>
          </w:tcPr>
          <w:p w14:paraId="55812E29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0</w:t>
            </w:r>
          </w:p>
        </w:tc>
        <w:tc>
          <w:tcPr>
            <w:tcW w:w="986" w:type="dxa"/>
          </w:tcPr>
          <w:p w14:paraId="57D4BF2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7</w:t>
            </w:r>
          </w:p>
        </w:tc>
        <w:tc>
          <w:tcPr>
            <w:tcW w:w="1404" w:type="dxa"/>
          </w:tcPr>
          <w:p w14:paraId="17B5EF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9C4BF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63" w:type="dxa"/>
          </w:tcPr>
          <w:p w14:paraId="4BEB2F7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888707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454FAB0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C61C41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BD21DC3" w14:textId="77777777" w:rsidTr="00331D09">
        <w:trPr>
          <w:cantSplit/>
          <w:trHeight w:val="301"/>
        </w:trPr>
        <w:tc>
          <w:tcPr>
            <w:tcW w:w="1909" w:type="dxa"/>
          </w:tcPr>
          <w:p w14:paraId="771BD48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986" w:type="dxa"/>
          </w:tcPr>
          <w:p w14:paraId="01B63AB5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8</w:t>
            </w:r>
          </w:p>
        </w:tc>
        <w:tc>
          <w:tcPr>
            <w:tcW w:w="986" w:type="dxa"/>
          </w:tcPr>
          <w:p w14:paraId="46F6F39E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1</w:t>
            </w:r>
          </w:p>
        </w:tc>
        <w:tc>
          <w:tcPr>
            <w:tcW w:w="1404" w:type="dxa"/>
          </w:tcPr>
          <w:p w14:paraId="0AECC14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7BF993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4C656CF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A12B4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A95DCE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948" w:type="dxa"/>
          </w:tcPr>
          <w:p w14:paraId="1248BEF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F533761" w14:textId="77777777" w:rsidTr="00331D09">
        <w:trPr>
          <w:cantSplit/>
          <w:trHeight w:val="301"/>
        </w:trPr>
        <w:tc>
          <w:tcPr>
            <w:tcW w:w="1909" w:type="dxa"/>
          </w:tcPr>
          <w:p w14:paraId="16CC7F2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986" w:type="dxa"/>
          </w:tcPr>
          <w:p w14:paraId="3E36052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3</w:t>
            </w:r>
          </w:p>
        </w:tc>
        <w:tc>
          <w:tcPr>
            <w:tcW w:w="986" w:type="dxa"/>
          </w:tcPr>
          <w:p w14:paraId="3970A626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40</w:t>
            </w:r>
          </w:p>
        </w:tc>
        <w:tc>
          <w:tcPr>
            <w:tcW w:w="1404" w:type="dxa"/>
          </w:tcPr>
          <w:p w14:paraId="31A2D8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4F61E22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63" w:type="dxa"/>
          </w:tcPr>
          <w:p w14:paraId="792E49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FCFA16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5B6F48F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74F7B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49BEFFA" w14:textId="77777777" w:rsidTr="00331D09">
        <w:trPr>
          <w:cantSplit/>
          <w:trHeight w:val="301"/>
        </w:trPr>
        <w:tc>
          <w:tcPr>
            <w:tcW w:w="1909" w:type="dxa"/>
          </w:tcPr>
          <w:p w14:paraId="568041C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986" w:type="dxa"/>
          </w:tcPr>
          <w:p w14:paraId="116767D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19</w:t>
            </w:r>
          </w:p>
        </w:tc>
        <w:tc>
          <w:tcPr>
            <w:tcW w:w="986" w:type="dxa"/>
          </w:tcPr>
          <w:p w14:paraId="4706D3E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4</w:t>
            </w:r>
          </w:p>
        </w:tc>
        <w:tc>
          <w:tcPr>
            <w:tcW w:w="1404" w:type="dxa"/>
          </w:tcPr>
          <w:p w14:paraId="6BFC4558" w14:textId="62311517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7" w:type="dxa"/>
          </w:tcPr>
          <w:p w14:paraId="47FD278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963" w:type="dxa"/>
          </w:tcPr>
          <w:p w14:paraId="55E2F2F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E8F9DA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66A1260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F3BCF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0019737" w14:textId="77777777" w:rsidTr="00331D09">
        <w:trPr>
          <w:cantSplit/>
          <w:trHeight w:val="301"/>
        </w:trPr>
        <w:tc>
          <w:tcPr>
            <w:tcW w:w="1909" w:type="dxa"/>
          </w:tcPr>
          <w:p w14:paraId="2D521D8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986" w:type="dxa"/>
          </w:tcPr>
          <w:p w14:paraId="424326A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4</w:t>
            </w:r>
          </w:p>
        </w:tc>
        <w:tc>
          <w:tcPr>
            <w:tcW w:w="986" w:type="dxa"/>
          </w:tcPr>
          <w:p w14:paraId="252F6688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7</w:t>
            </w:r>
          </w:p>
        </w:tc>
        <w:tc>
          <w:tcPr>
            <w:tcW w:w="1404" w:type="dxa"/>
          </w:tcPr>
          <w:p w14:paraId="267D4547" w14:textId="5D57D18E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2ED76E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963" w:type="dxa"/>
          </w:tcPr>
          <w:p w14:paraId="19B3A62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BF9471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4528DD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BC92E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73C2617" w14:textId="77777777" w:rsidTr="00331D09">
        <w:trPr>
          <w:cantSplit/>
          <w:trHeight w:val="301"/>
        </w:trPr>
        <w:tc>
          <w:tcPr>
            <w:tcW w:w="1909" w:type="dxa"/>
          </w:tcPr>
          <w:p w14:paraId="5812D3A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986" w:type="dxa"/>
          </w:tcPr>
          <w:p w14:paraId="654E69C3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8</w:t>
            </w:r>
          </w:p>
        </w:tc>
        <w:tc>
          <w:tcPr>
            <w:tcW w:w="986" w:type="dxa"/>
          </w:tcPr>
          <w:p w14:paraId="0C3C391B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6</w:t>
            </w:r>
          </w:p>
        </w:tc>
        <w:tc>
          <w:tcPr>
            <w:tcW w:w="1404" w:type="dxa"/>
          </w:tcPr>
          <w:p w14:paraId="7D677D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643966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9EE35D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294C1C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FDA405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948" w:type="dxa"/>
          </w:tcPr>
          <w:p w14:paraId="02E21B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AF8C28E" w14:textId="77777777" w:rsidTr="00331D09">
        <w:trPr>
          <w:cantSplit/>
          <w:trHeight w:val="301"/>
        </w:trPr>
        <w:tc>
          <w:tcPr>
            <w:tcW w:w="1909" w:type="dxa"/>
          </w:tcPr>
          <w:p w14:paraId="198E10E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986" w:type="dxa"/>
          </w:tcPr>
          <w:p w14:paraId="7A2B68DF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7</w:t>
            </w:r>
          </w:p>
        </w:tc>
        <w:tc>
          <w:tcPr>
            <w:tcW w:w="986" w:type="dxa"/>
          </w:tcPr>
          <w:p w14:paraId="6E6335F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2</w:t>
            </w:r>
          </w:p>
        </w:tc>
        <w:tc>
          <w:tcPr>
            <w:tcW w:w="1404" w:type="dxa"/>
          </w:tcPr>
          <w:p w14:paraId="6F1AF1D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7BDAC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63" w:type="dxa"/>
          </w:tcPr>
          <w:p w14:paraId="427FAB1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36D4AA1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178E08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EE60FC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49AA02E" w14:textId="77777777" w:rsidTr="00331D09">
        <w:trPr>
          <w:cantSplit/>
          <w:trHeight w:val="301"/>
        </w:trPr>
        <w:tc>
          <w:tcPr>
            <w:tcW w:w="1909" w:type="dxa"/>
          </w:tcPr>
          <w:p w14:paraId="544C72F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986" w:type="dxa"/>
          </w:tcPr>
          <w:p w14:paraId="13E33C1C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3</w:t>
            </w:r>
          </w:p>
        </w:tc>
        <w:tc>
          <w:tcPr>
            <w:tcW w:w="986" w:type="dxa"/>
          </w:tcPr>
          <w:p w14:paraId="0F85B180" w14:textId="77777777" w:rsidR="000B3811" w:rsidRPr="00103716" w:rsidRDefault="000B3811" w:rsidP="001037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78</w:t>
            </w:r>
          </w:p>
        </w:tc>
        <w:tc>
          <w:tcPr>
            <w:tcW w:w="1404" w:type="dxa"/>
          </w:tcPr>
          <w:p w14:paraId="16F73F3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641C2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43CCC37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172727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E9ECDD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948" w:type="dxa"/>
          </w:tcPr>
          <w:p w14:paraId="6D4CC1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4D2C64D8" w14:textId="77777777" w:rsidTr="00331D09">
        <w:trPr>
          <w:cantSplit/>
          <w:trHeight w:val="301"/>
        </w:trPr>
        <w:tc>
          <w:tcPr>
            <w:tcW w:w="1909" w:type="dxa"/>
          </w:tcPr>
          <w:p w14:paraId="2AFFC261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986" w:type="dxa"/>
          </w:tcPr>
          <w:p w14:paraId="30D0C986" w14:textId="6E25CBF3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9879 </w:t>
            </w:r>
          </w:p>
        </w:tc>
        <w:tc>
          <w:tcPr>
            <w:tcW w:w="986" w:type="dxa"/>
          </w:tcPr>
          <w:p w14:paraId="54CFDBB1" w14:textId="6B9E0705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0,175 </w:t>
            </w:r>
          </w:p>
        </w:tc>
        <w:tc>
          <w:tcPr>
            <w:tcW w:w="1404" w:type="dxa"/>
          </w:tcPr>
          <w:p w14:paraId="452BF01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1A76812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63" w:type="dxa"/>
          </w:tcPr>
          <w:p w14:paraId="4E5044B8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86919F0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7314F6E2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6502F1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2AE3E5CB" w14:textId="77777777" w:rsidTr="00331D09">
        <w:trPr>
          <w:cantSplit/>
          <w:trHeight w:val="301"/>
        </w:trPr>
        <w:tc>
          <w:tcPr>
            <w:tcW w:w="1909" w:type="dxa"/>
          </w:tcPr>
          <w:p w14:paraId="3B258F3B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986" w:type="dxa"/>
          </w:tcPr>
          <w:p w14:paraId="2AF49F54" w14:textId="5C777463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0,169 </w:t>
            </w:r>
          </w:p>
        </w:tc>
        <w:tc>
          <w:tcPr>
            <w:tcW w:w="986" w:type="dxa"/>
          </w:tcPr>
          <w:p w14:paraId="05912BA4" w14:textId="69515899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549 </w:t>
            </w:r>
          </w:p>
        </w:tc>
        <w:tc>
          <w:tcPr>
            <w:tcW w:w="1404" w:type="dxa"/>
          </w:tcPr>
          <w:p w14:paraId="2D43E90D" w14:textId="19695214" w:rsidR="005D2A61" w:rsidRPr="00103716" w:rsidRDefault="005E4667" w:rsidP="005D2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5D2A61"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21507396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963" w:type="dxa"/>
          </w:tcPr>
          <w:p w14:paraId="266F0F7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DB231F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083468E4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DA8AC39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61699EB0" w14:textId="77777777" w:rsidTr="00331D09">
        <w:trPr>
          <w:cantSplit/>
          <w:trHeight w:val="301"/>
        </w:trPr>
        <w:tc>
          <w:tcPr>
            <w:tcW w:w="1909" w:type="dxa"/>
          </w:tcPr>
          <w:p w14:paraId="03F3637B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986" w:type="dxa"/>
          </w:tcPr>
          <w:p w14:paraId="2B3C2B25" w14:textId="2F4E0EF5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550 </w:t>
            </w:r>
          </w:p>
        </w:tc>
        <w:tc>
          <w:tcPr>
            <w:tcW w:w="986" w:type="dxa"/>
          </w:tcPr>
          <w:p w14:paraId="3E4FEC87" w14:textId="0BCC1990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621 </w:t>
            </w:r>
          </w:p>
        </w:tc>
        <w:tc>
          <w:tcPr>
            <w:tcW w:w="1404" w:type="dxa"/>
          </w:tcPr>
          <w:p w14:paraId="1B31D8D4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257F210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62EE40BA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9361581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AE3F251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948" w:type="dxa"/>
          </w:tcPr>
          <w:p w14:paraId="75D40250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0066C444" w14:textId="77777777" w:rsidTr="00331D09">
        <w:trPr>
          <w:cantSplit/>
          <w:trHeight w:val="301"/>
        </w:trPr>
        <w:tc>
          <w:tcPr>
            <w:tcW w:w="1909" w:type="dxa"/>
          </w:tcPr>
          <w:p w14:paraId="2BF9A7D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986" w:type="dxa"/>
          </w:tcPr>
          <w:p w14:paraId="23A9D900" w14:textId="247ED2D6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622 </w:t>
            </w:r>
          </w:p>
        </w:tc>
        <w:tc>
          <w:tcPr>
            <w:tcW w:w="986" w:type="dxa"/>
          </w:tcPr>
          <w:p w14:paraId="45F69750" w14:textId="16BDA2D0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682 </w:t>
            </w:r>
          </w:p>
        </w:tc>
        <w:tc>
          <w:tcPr>
            <w:tcW w:w="1404" w:type="dxa"/>
          </w:tcPr>
          <w:p w14:paraId="2017A863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6A3AD04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63" w:type="dxa"/>
          </w:tcPr>
          <w:p w14:paraId="10313E22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C29635C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AD5A56C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948" w:type="dxa"/>
          </w:tcPr>
          <w:p w14:paraId="21381AB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76800538" w14:textId="77777777" w:rsidTr="00331D09">
        <w:trPr>
          <w:cantSplit/>
          <w:trHeight w:val="301"/>
        </w:trPr>
        <w:tc>
          <w:tcPr>
            <w:tcW w:w="1909" w:type="dxa"/>
          </w:tcPr>
          <w:p w14:paraId="018424F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986" w:type="dxa"/>
          </w:tcPr>
          <w:p w14:paraId="458BF845" w14:textId="359F516D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682 </w:t>
            </w:r>
          </w:p>
        </w:tc>
        <w:tc>
          <w:tcPr>
            <w:tcW w:w="986" w:type="dxa"/>
          </w:tcPr>
          <w:p w14:paraId="25C048AB" w14:textId="72E2B75B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752 </w:t>
            </w:r>
          </w:p>
        </w:tc>
        <w:tc>
          <w:tcPr>
            <w:tcW w:w="1404" w:type="dxa"/>
          </w:tcPr>
          <w:p w14:paraId="5CB09FDC" w14:textId="28254F74" w:rsidR="005D2A61" w:rsidRPr="00103716" w:rsidRDefault="005E4667" w:rsidP="005D2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5D2A6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7EF1AFA8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18ECC016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D91CFC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DDDD412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948" w:type="dxa"/>
          </w:tcPr>
          <w:p w14:paraId="721DA641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0C9953F3" w14:textId="77777777" w:rsidTr="00331D09">
        <w:trPr>
          <w:cantSplit/>
          <w:trHeight w:val="301"/>
        </w:trPr>
        <w:tc>
          <w:tcPr>
            <w:tcW w:w="1909" w:type="dxa"/>
          </w:tcPr>
          <w:p w14:paraId="28552E0E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986" w:type="dxa"/>
          </w:tcPr>
          <w:p w14:paraId="66D49A89" w14:textId="035B2163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1,754 </w:t>
            </w:r>
          </w:p>
        </w:tc>
        <w:tc>
          <w:tcPr>
            <w:tcW w:w="986" w:type="dxa"/>
          </w:tcPr>
          <w:p w14:paraId="0539769B" w14:textId="1455A39B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3,577 </w:t>
            </w:r>
          </w:p>
        </w:tc>
        <w:tc>
          <w:tcPr>
            <w:tcW w:w="1404" w:type="dxa"/>
          </w:tcPr>
          <w:p w14:paraId="0887BCF4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A68894C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963" w:type="dxa"/>
          </w:tcPr>
          <w:p w14:paraId="77680C56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DAE3660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4F68F9E2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9473A6E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2BEDBC55" w14:textId="77777777" w:rsidTr="00331D09">
        <w:trPr>
          <w:cantSplit/>
          <w:trHeight w:val="301"/>
        </w:trPr>
        <w:tc>
          <w:tcPr>
            <w:tcW w:w="1909" w:type="dxa"/>
          </w:tcPr>
          <w:p w14:paraId="7136376A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986" w:type="dxa"/>
          </w:tcPr>
          <w:p w14:paraId="47F8C8CE" w14:textId="188A153F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3,573 </w:t>
            </w:r>
          </w:p>
        </w:tc>
        <w:tc>
          <w:tcPr>
            <w:tcW w:w="986" w:type="dxa"/>
          </w:tcPr>
          <w:p w14:paraId="2E3C64DF" w14:textId="20A7E193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4,094 </w:t>
            </w:r>
          </w:p>
        </w:tc>
        <w:tc>
          <w:tcPr>
            <w:tcW w:w="1404" w:type="dxa"/>
          </w:tcPr>
          <w:p w14:paraId="5DF69747" w14:textId="736B6668" w:rsidR="005D2A61" w:rsidRPr="00103716" w:rsidRDefault="005E4667" w:rsidP="005D2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5D2A61" w:rsidRPr="001037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7" w:type="dxa"/>
          </w:tcPr>
          <w:p w14:paraId="58165795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963" w:type="dxa"/>
          </w:tcPr>
          <w:p w14:paraId="6C2AD255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1D3F39A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GG</w:t>
            </w:r>
          </w:p>
        </w:tc>
        <w:tc>
          <w:tcPr>
            <w:tcW w:w="1438" w:type="dxa"/>
          </w:tcPr>
          <w:p w14:paraId="7B3523F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0B2F1A9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D2A61" w:rsidRPr="00103716" w14:paraId="4A295D9E" w14:textId="77777777" w:rsidTr="00331D09">
        <w:trPr>
          <w:cantSplit/>
          <w:trHeight w:val="301"/>
        </w:trPr>
        <w:tc>
          <w:tcPr>
            <w:tcW w:w="1909" w:type="dxa"/>
          </w:tcPr>
          <w:p w14:paraId="5A5EDDD9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986" w:type="dxa"/>
          </w:tcPr>
          <w:p w14:paraId="0471A6ED" w14:textId="14882B11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4,095 </w:t>
            </w:r>
          </w:p>
        </w:tc>
        <w:tc>
          <w:tcPr>
            <w:tcW w:w="986" w:type="dxa"/>
          </w:tcPr>
          <w:p w14:paraId="171D8474" w14:textId="6E50C2BC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4,163 </w:t>
            </w:r>
          </w:p>
        </w:tc>
        <w:tc>
          <w:tcPr>
            <w:tcW w:w="1404" w:type="dxa"/>
          </w:tcPr>
          <w:p w14:paraId="626F0C03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592CBFEE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24CBFC6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09FE22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0B4A67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948" w:type="dxa"/>
          </w:tcPr>
          <w:p w14:paraId="3D644149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D2A61" w:rsidRPr="00103716" w14:paraId="17B3D36C" w14:textId="77777777" w:rsidTr="00331D09">
        <w:trPr>
          <w:cantSplit/>
          <w:trHeight w:val="301"/>
        </w:trPr>
        <w:tc>
          <w:tcPr>
            <w:tcW w:w="1909" w:type="dxa"/>
          </w:tcPr>
          <w:p w14:paraId="2FF956E8" w14:textId="1BB9C310" w:rsidR="005D2A61" w:rsidRPr="00103716" w:rsidRDefault="00D85C28" w:rsidP="005D2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 </w:t>
            </w:r>
            <w:r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986" w:type="dxa"/>
          </w:tcPr>
          <w:p w14:paraId="0B87DA53" w14:textId="0E2E660C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4,167 </w:t>
            </w:r>
          </w:p>
        </w:tc>
        <w:tc>
          <w:tcPr>
            <w:tcW w:w="986" w:type="dxa"/>
          </w:tcPr>
          <w:p w14:paraId="75CF6609" w14:textId="13A840AF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5,303 </w:t>
            </w:r>
          </w:p>
        </w:tc>
        <w:tc>
          <w:tcPr>
            <w:tcW w:w="1404" w:type="dxa"/>
          </w:tcPr>
          <w:p w14:paraId="308A56D7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46323B6A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7</w:t>
            </w:r>
          </w:p>
        </w:tc>
        <w:tc>
          <w:tcPr>
            <w:tcW w:w="963" w:type="dxa"/>
          </w:tcPr>
          <w:p w14:paraId="101E2C06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08BA5D6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386603C5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CAB6E50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4BC34402" w14:textId="77777777" w:rsidTr="00331D09">
        <w:trPr>
          <w:cantSplit/>
          <w:trHeight w:val="301"/>
        </w:trPr>
        <w:tc>
          <w:tcPr>
            <w:tcW w:w="1909" w:type="dxa"/>
          </w:tcPr>
          <w:p w14:paraId="68C2A056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986" w:type="dxa"/>
          </w:tcPr>
          <w:p w14:paraId="0D8DF5BC" w14:textId="28CBDA17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5,303 </w:t>
            </w:r>
          </w:p>
        </w:tc>
        <w:tc>
          <w:tcPr>
            <w:tcW w:w="986" w:type="dxa"/>
          </w:tcPr>
          <w:p w14:paraId="1A18F5C1" w14:textId="0756CC37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5,373 </w:t>
            </w:r>
          </w:p>
        </w:tc>
        <w:tc>
          <w:tcPr>
            <w:tcW w:w="1404" w:type="dxa"/>
          </w:tcPr>
          <w:p w14:paraId="4A98B964" w14:textId="322C3C25" w:rsidR="005D2A61" w:rsidRPr="00103716" w:rsidRDefault="005E4667" w:rsidP="005D2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5D2A6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00D07B8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6EEE083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CBF09AA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7E2A231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948" w:type="dxa"/>
          </w:tcPr>
          <w:p w14:paraId="1C74E6B4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D2A61" w:rsidRPr="00103716" w14:paraId="14DF94A5" w14:textId="77777777" w:rsidTr="00331D09">
        <w:trPr>
          <w:cantSplit/>
          <w:trHeight w:val="301"/>
        </w:trPr>
        <w:tc>
          <w:tcPr>
            <w:tcW w:w="1909" w:type="dxa"/>
          </w:tcPr>
          <w:p w14:paraId="1D14D88C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986" w:type="dxa"/>
          </w:tcPr>
          <w:p w14:paraId="43C421D7" w14:textId="16CC8F80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5,374 </w:t>
            </w:r>
          </w:p>
        </w:tc>
        <w:tc>
          <w:tcPr>
            <w:tcW w:w="986" w:type="dxa"/>
          </w:tcPr>
          <w:p w14:paraId="56530AAC" w14:textId="51504A7B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5,441 </w:t>
            </w:r>
          </w:p>
        </w:tc>
        <w:tc>
          <w:tcPr>
            <w:tcW w:w="1404" w:type="dxa"/>
          </w:tcPr>
          <w:p w14:paraId="4ACD52F5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1F45F1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56F1BAC5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296EC3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2F19D60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948" w:type="dxa"/>
          </w:tcPr>
          <w:p w14:paraId="4A2F5513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D2A61" w:rsidRPr="00103716" w14:paraId="0A18BA0C" w14:textId="77777777" w:rsidTr="00331D09">
        <w:trPr>
          <w:cantSplit/>
          <w:trHeight w:val="301"/>
        </w:trPr>
        <w:tc>
          <w:tcPr>
            <w:tcW w:w="1909" w:type="dxa"/>
          </w:tcPr>
          <w:p w14:paraId="60563024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CR </w:t>
            </w:r>
          </w:p>
        </w:tc>
        <w:tc>
          <w:tcPr>
            <w:tcW w:w="986" w:type="dxa"/>
          </w:tcPr>
          <w:p w14:paraId="6581C9BD" w14:textId="6D5619CF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5,442 </w:t>
            </w:r>
          </w:p>
        </w:tc>
        <w:tc>
          <w:tcPr>
            <w:tcW w:w="986" w:type="dxa"/>
          </w:tcPr>
          <w:p w14:paraId="3F2550BF" w14:textId="0FF874FF" w:rsidR="005D2A61" w:rsidRPr="00103716" w:rsidRDefault="005D2A61" w:rsidP="005D2A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A61">
              <w:rPr>
                <w:rFonts w:ascii="Times New Roman" w:hAnsi="Times New Roman" w:cs="Times New Roman" w:hint="eastAsia"/>
                <w:szCs w:val="21"/>
              </w:rPr>
              <w:t xml:space="preserve">15,799 </w:t>
            </w:r>
          </w:p>
        </w:tc>
        <w:tc>
          <w:tcPr>
            <w:tcW w:w="1404" w:type="dxa"/>
          </w:tcPr>
          <w:p w14:paraId="1597773F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EC666C7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963" w:type="dxa"/>
          </w:tcPr>
          <w:p w14:paraId="4C61D7A7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09B0924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6BAA45D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140480C" w14:textId="77777777" w:rsidR="005D2A61" w:rsidRPr="00103716" w:rsidRDefault="005D2A61" w:rsidP="005D2A61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71A60EFC" w14:textId="77777777" w:rsidR="000B3811" w:rsidRPr="00103716" w:rsidRDefault="000B3811" w:rsidP="000B3811">
      <w:pPr>
        <w:rPr>
          <w:szCs w:val="21"/>
        </w:rPr>
      </w:pPr>
    </w:p>
    <w:p w14:paraId="23AB2568" w14:textId="2068D52C" w:rsidR="00331D09" w:rsidRDefault="00331D09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70C6C0B0" w14:textId="71FF5444" w:rsidR="000B3811" w:rsidRDefault="00331D09">
      <w:pPr>
        <w:rPr>
          <w:rFonts w:ascii="Times New Roman" w:hAnsi="Times New Roman" w:cs="Times New Roman"/>
          <w:szCs w:val="21"/>
        </w:rPr>
      </w:pPr>
      <w:r w:rsidRPr="00331D09">
        <w:rPr>
          <w:rFonts w:ascii="Times New Roman" w:hAnsi="Times New Roman" w:cs="Times New Roman"/>
          <w:szCs w:val="21"/>
        </w:rPr>
        <w:lastRenderedPageBreak/>
        <w:t xml:space="preserve">(7) </w:t>
      </w:r>
      <w:r w:rsidRPr="00103716">
        <w:rPr>
          <w:rFonts w:ascii="Times New Roman" w:hAnsi="Times New Roman" w:cs="Times New Roman"/>
          <w:szCs w:val="21"/>
        </w:rPr>
        <w:t>CB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86"/>
        <w:gridCol w:w="986"/>
        <w:gridCol w:w="1404"/>
        <w:gridCol w:w="1017"/>
        <w:gridCol w:w="963"/>
        <w:gridCol w:w="823"/>
        <w:gridCol w:w="1438"/>
        <w:gridCol w:w="948"/>
      </w:tblGrid>
      <w:tr w:rsidR="000B3811" w:rsidRPr="00103716" w14:paraId="192C5A80" w14:textId="77777777" w:rsidTr="00331D09">
        <w:trPr>
          <w:cantSplit/>
          <w:trHeight w:val="301"/>
        </w:trPr>
        <w:tc>
          <w:tcPr>
            <w:tcW w:w="1909" w:type="dxa"/>
            <w:tcBorders>
              <w:top w:val="single" w:sz="12" w:space="0" w:color="auto"/>
            </w:tcBorders>
          </w:tcPr>
          <w:p w14:paraId="310ABD3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0409DAC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</w:tcBorders>
          </w:tcPr>
          <w:p w14:paraId="09199D3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36B119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</w:tcBorders>
          </w:tcPr>
          <w:p w14:paraId="433C75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01824D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7EF01D0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14:paraId="5C9732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2F6D8FA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0B3811" w:rsidRPr="00103716" w14:paraId="730BF03C" w14:textId="77777777" w:rsidTr="00DA0555">
        <w:trPr>
          <w:cantSplit/>
          <w:trHeight w:val="301"/>
        </w:trPr>
        <w:tc>
          <w:tcPr>
            <w:tcW w:w="1909" w:type="dxa"/>
            <w:tcBorders>
              <w:bottom w:val="single" w:sz="6" w:space="0" w:color="auto"/>
            </w:tcBorders>
          </w:tcPr>
          <w:p w14:paraId="5598A4C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5BF5928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7702F5A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404" w:type="dxa"/>
            <w:vMerge/>
            <w:tcBorders>
              <w:bottom w:val="single" w:sz="6" w:space="0" w:color="auto"/>
            </w:tcBorders>
          </w:tcPr>
          <w:p w14:paraId="47979CE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  <w:tcBorders>
              <w:bottom w:val="single" w:sz="6" w:space="0" w:color="auto"/>
            </w:tcBorders>
          </w:tcPr>
          <w:p w14:paraId="1E6B267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0FAF167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4AFEBE4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438" w:type="dxa"/>
            <w:vMerge/>
            <w:tcBorders>
              <w:bottom w:val="single" w:sz="6" w:space="0" w:color="auto"/>
            </w:tcBorders>
          </w:tcPr>
          <w:p w14:paraId="29D5C5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6" w:space="0" w:color="auto"/>
            </w:tcBorders>
          </w:tcPr>
          <w:p w14:paraId="090DD75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811" w:rsidRPr="00103716" w14:paraId="4D480A6A" w14:textId="77777777" w:rsidTr="00DA0555">
        <w:trPr>
          <w:cantSplit/>
          <w:trHeight w:val="301"/>
        </w:trPr>
        <w:tc>
          <w:tcPr>
            <w:tcW w:w="1909" w:type="dxa"/>
            <w:tcBorders>
              <w:top w:val="single" w:sz="6" w:space="0" w:color="auto"/>
              <w:bottom w:val="nil"/>
            </w:tcBorders>
          </w:tcPr>
          <w:p w14:paraId="2C0C2BC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69F74BA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4F1D22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04" w:type="dxa"/>
            <w:tcBorders>
              <w:top w:val="single" w:sz="6" w:space="0" w:color="auto"/>
              <w:bottom w:val="nil"/>
            </w:tcBorders>
          </w:tcPr>
          <w:p w14:paraId="2BAF25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793AEFD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650F8B2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205B449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14:paraId="68634F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</w:tcPr>
          <w:p w14:paraId="44F6DB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31C5CE7" w14:textId="77777777" w:rsidTr="00ED35AD">
        <w:trPr>
          <w:cantSplit/>
          <w:trHeight w:val="301"/>
        </w:trPr>
        <w:tc>
          <w:tcPr>
            <w:tcW w:w="1909" w:type="dxa"/>
            <w:tcBorders>
              <w:top w:val="nil"/>
            </w:tcBorders>
          </w:tcPr>
          <w:p w14:paraId="5FC45E7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S rRNA</w:t>
            </w:r>
          </w:p>
        </w:tc>
        <w:tc>
          <w:tcPr>
            <w:tcW w:w="986" w:type="dxa"/>
            <w:tcBorders>
              <w:top w:val="nil"/>
            </w:tcBorders>
          </w:tcPr>
          <w:p w14:paraId="0B6A0DC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6" w:type="dxa"/>
            <w:tcBorders>
              <w:top w:val="nil"/>
            </w:tcBorders>
          </w:tcPr>
          <w:p w14:paraId="7E9E298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7</w:t>
            </w:r>
          </w:p>
        </w:tc>
        <w:tc>
          <w:tcPr>
            <w:tcW w:w="1404" w:type="dxa"/>
            <w:tcBorders>
              <w:top w:val="nil"/>
            </w:tcBorders>
          </w:tcPr>
          <w:p w14:paraId="14AC3B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</w:tcBorders>
          </w:tcPr>
          <w:p w14:paraId="2E7CD33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</w:t>
            </w:r>
          </w:p>
        </w:tc>
        <w:tc>
          <w:tcPr>
            <w:tcW w:w="963" w:type="dxa"/>
            <w:tcBorders>
              <w:top w:val="nil"/>
            </w:tcBorders>
          </w:tcPr>
          <w:p w14:paraId="05C0EE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</w:tcBorders>
          </w:tcPr>
          <w:p w14:paraId="559BE30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58615B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2A11ACB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0D02475" w14:textId="77777777" w:rsidTr="00331D09">
        <w:trPr>
          <w:cantSplit/>
          <w:trHeight w:val="301"/>
        </w:trPr>
        <w:tc>
          <w:tcPr>
            <w:tcW w:w="1909" w:type="dxa"/>
          </w:tcPr>
          <w:p w14:paraId="7224AAA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986" w:type="dxa"/>
          </w:tcPr>
          <w:p w14:paraId="03B3FD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6</w:t>
            </w:r>
          </w:p>
        </w:tc>
        <w:tc>
          <w:tcPr>
            <w:tcW w:w="986" w:type="dxa"/>
          </w:tcPr>
          <w:p w14:paraId="2B1880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4</w:t>
            </w:r>
          </w:p>
        </w:tc>
        <w:tc>
          <w:tcPr>
            <w:tcW w:w="1404" w:type="dxa"/>
          </w:tcPr>
          <w:p w14:paraId="6609DC0C" w14:textId="7C52AE42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234BA53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280E9F5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4040E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A9F821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948" w:type="dxa"/>
          </w:tcPr>
          <w:p w14:paraId="144EDF1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FA608DB" w14:textId="77777777" w:rsidTr="00331D09">
        <w:trPr>
          <w:cantSplit/>
          <w:trHeight w:val="301"/>
        </w:trPr>
        <w:tc>
          <w:tcPr>
            <w:tcW w:w="1909" w:type="dxa"/>
          </w:tcPr>
          <w:p w14:paraId="3C13667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986" w:type="dxa"/>
          </w:tcPr>
          <w:p w14:paraId="4F4E7B0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5</w:t>
            </w:r>
          </w:p>
        </w:tc>
        <w:tc>
          <w:tcPr>
            <w:tcW w:w="986" w:type="dxa"/>
          </w:tcPr>
          <w:p w14:paraId="10D3BF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37</w:t>
            </w:r>
          </w:p>
        </w:tc>
        <w:tc>
          <w:tcPr>
            <w:tcW w:w="1404" w:type="dxa"/>
          </w:tcPr>
          <w:p w14:paraId="2658E05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AA2FA5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52</w:t>
            </w:r>
          </w:p>
        </w:tc>
        <w:tc>
          <w:tcPr>
            <w:tcW w:w="963" w:type="dxa"/>
          </w:tcPr>
          <w:p w14:paraId="1969BC5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869F61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412D6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1CC24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EF9AC10" w14:textId="77777777" w:rsidTr="00331D09">
        <w:trPr>
          <w:cantSplit/>
          <w:trHeight w:val="301"/>
        </w:trPr>
        <w:tc>
          <w:tcPr>
            <w:tcW w:w="1909" w:type="dxa"/>
          </w:tcPr>
          <w:p w14:paraId="2FAEA7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986" w:type="dxa"/>
          </w:tcPr>
          <w:p w14:paraId="5A619E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40</w:t>
            </w:r>
          </w:p>
        </w:tc>
        <w:tc>
          <w:tcPr>
            <w:tcW w:w="986" w:type="dxa"/>
          </w:tcPr>
          <w:p w14:paraId="6E16447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12</w:t>
            </w:r>
          </w:p>
        </w:tc>
        <w:tc>
          <w:tcPr>
            <w:tcW w:w="1404" w:type="dxa"/>
          </w:tcPr>
          <w:p w14:paraId="674C635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788BD4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276DA2E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40FCA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CE5802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948" w:type="dxa"/>
          </w:tcPr>
          <w:p w14:paraId="6B72678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71279C3" w14:textId="77777777" w:rsidTr="00331D09">
        <w:trPr>
          <w:cantSplit/>
          <w:trHeight w:val="301"/>
        </w:trPr>
        <w:tc>
          <w:tcPr>
            <w:tcW w:w="1909" w:type="dxa"/>
          </w:tcPr>
          <w:p w14:paraId="6B4AA06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986" w:type="dxa"/>
          </w:tcPr>
          <w:p w14:paraId="28F7766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14</w:t>
            </w:r>
          </w:p>
        </w:tc>
        <w:tc>
          <w:tcPr>
            <w:tcW w:w="986" w:type="dxa"/>
          </w:tcPr>
          <w:p w14:paraId="38869D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79</w:t>
            </w:r>
          </w:p>
        </w:tc>
        <w:tc>
          <w:tcPr>
            <w:tcW w:w="1404" w:type="dxa"/>
          </w:tcPr>
          <w:p w14:paraId="1F6613C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2A124C8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963" w:type="dxa"/>
          </w:tcPr>
          <w:p w14:paraId="1B0DD11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C1A821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1FFCC0E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E81728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CA8A5F8" w14:textId="77777777" w:rsidTr="00331D09">
        <w:trPr>
          <w:cantSplit/>
          <w:trHeight w:val="301"/>
        </w:trPr>
        <w:tc>
          <w:tcPr>
            <w:tcW w:w="1909" w:type="dxa"/>
          </w:tcPr>
          <w:p w14:paraId="6AD5D87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986" w:type="dxa"/>
          </w:tcPr>
          <w:p w14:paraId="28DE815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89</w:t>
            </w:r>
          </w:p>
        </w:tc>
        <w:tc>
          <w:tcPr>
            <w:tcW w:w="986" w:type="dxa"/>
          </w:tcPr>
          <w:p w14:paraId="7B15735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58</w:t>
            </w:r>
          </w:p>
        </w:tc>
        <w:tc>
          <w:tcPr>
            <w:tcW w:w="1404" w:type="dxa"/>
          </w:tcPr>
          <w:p w14:paraId="00F7F24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7" w:type="dxa"/>
          </w:tcPr>
          <w:p w14:paraId="431593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2DC5F1C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DD926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E9A5F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948" w:type="dxa"/>
          </w:tcPr>
          <w:p w14:paraId="7357DC3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8DA1FE3" w14:textId="77777777" w:rsidTr="00331D09">
        <w:trPr>
          <w:cantSplit/>
          <w:trHeight w:val="301"/>
        </w:trPr>
        <w:tc>
          <w:tcPr>
            <w:tcW w:w="1909" w:type="dxa"/>
          </w:tcPr>
          <w:p w14:paraId="3CF3C9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986" w:type="dxa"/>
          </w:tcPr>
          <w:p w14:paraId="6F79920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58</w:t>
            </w:r>
          </w:p>
        </w:tc>
        <w:tc>
          <w:tcPr>
            <w:tcW w:w="986" w:type="dxa"/>
          </w:tcPr>
          <w:p w14:paraId="25E3BF6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28</w:t>
            </w:r>
          </w:p>
        </w:tc>
        <w:tc>
          <w:tcPr>
            <w:tcW w:w="1404" w:type="dxa"/>
          </w:tcPr>
          <w:p w14:paraId="2D31C5EE" w14:textId="4EBD4991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982FF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618502C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6C9199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BE7624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948" w:type="dxa"/>
          </w:tcPr>
          <w:p w14:paraId="66B27FB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650999A" w14:textId="77777777" w:rsidTr="00331D09">
        <w:trPr>
          <w:cantSplit/>
          <w:trHeight w:val="301"/>
        </w:trPr>
        <w:tc>
          <w:tcPr>
            <w:tcW w:w="1909" w:type="dxa"/>
          </w:tcPr>
          <w:p w14:paraId="13063F3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986" w:type="dxa"/>
          </w:tcPr>
          <w:p w14:paraId="71B36B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28</w:t>
            </w:r>
          </w:p>
        </w:tc>
        <w:tc>
          <w:tcPr>
            <w:tcW w:w="986" w:type="dxa"/>
          </w:tcPr>
          <w:p w14:paraId="0B2C537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96</w:t>
            </w:r>
          </w:p>
        </w:tc>
        <w:tc>
          <w:tcPr>
            <w:tcW w:w="1404" w:type="dxa"/>
          </w:tcPr>
          <w:p w14:paraId="3E8BD307" w14:textId="1F45E47C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152B8D9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42E459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D59267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0267F1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948" w:type="dxa"/>
          </w:tcPr>
          <w:p w14:paraId="0FE7AFD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5B9222E" w14:textId="77777777" w:rsidTr="00331D09">
        <w:trPr>
          <w:cantSplit/>
          <w:trHeight w:val="301"/>
        </w:trPr>
        <w:tc>
          <w:tcPr>
            <w:tcW w:w="1909" w:type="dxa"/>
          </w:tcPr>
          <w:p w14:paraId="1D2177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986" w:type="dxa"/>
          </w:tcPr>
          <w:p w14:paraId="27DFDE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97</w:t>
            </w:r>
          </w:p>
        </w:tc>
        <w:tc>
          <w:tcPr>
            <w:tcW w:w="986" w:type="dxa"/>
          </w:tcPr>
          <w:p w14:paraId="527AB0D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34</w:t>
            </w:r>
          </w:p>
        </w:tc>
        <w:tc>
          <w:tcPr>
            <w:tcW w:w="1404" w:type="dxa"/>
          </w:tcPr>
          <w:p w14:paraId="47DFA1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94ADE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38</w:t>
            </w:r>
          </w:p>
        </w:tc>
        <w:tc>
          <w:tcPr>
            <w:tcW w:w="963" w:type="dxa"/>
          </w:tcPr>
          <w:p w14:paraId="78549CC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10F459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21EEE1F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45FAE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0B6702A" w14:textId="77777777" w:rsidTr="00331D09">
        <w:trPr>
          <w:cantSplit/>
          <w:trHeight w:val="301"/>
        </w:trPr>
        <w:tc>
          <w:tcPr>
            <w:tcW w:w="1909" w:type="dxa"/>
          </w:tcPr>
          <w:p w14:paraId="6A61245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986" w:type="dxa"/>
          </w:tcPr>
          <w:p w14:paraId="2BBAF69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38</w:t>
            </w:r>
          </w:p>
        </w:tc>
        <w:tc>
          <w:tcPr>
            <w:tcW w:w="986" w:type="dxa"/>
          </w:tcPr>
          <w:p w14:paraId="3E92DD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08</w:t>
            </w:r>
          </w:p>
        </w:tc>
        <w:tc>
          <w:tcPr>
            <w:tcW w:w="1404" w:type="dxa"/>
          </w:tcPr>
          <w:p w14:paraId="23450E3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2B3E29B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0AD443D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C3BD64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E97C0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948" w:type="dxa"/>
          </w:tcPr>
          <w:p w14:paraId="4ED01B5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17E480D" w14:textId="77777777" w:rsidTr="00331D09">
        <w:trPr>
          <w:cantSplit/>
          <w:trHeight w:val="301"/>
        </w:trPr>
        <w:tc>
          <w:tcPr>
            <w:tcW w:w="1909" w:type="dxa"/>
          </w:tcPr>
          <w:p w14:paraId="11F9C9A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986" w:type="dxa"/>
          </w:tcPr>
          <w:p w14:paraId="36B925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11</w:t>
            </w:r>
          </w:p>
        </w:tc>
        <w:tc>
          <w:tcPr>
            <w:tcW w:w="986" w:type="dxa"/>
          </w:tcPr>
          <w:p w14:paraId="77E2093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79</w:t>
            </w:r>
          </w:p>
        </w:tc>
        <w:tc>
          <w:tcPr>
            <w:tcW w:w="1404" w:type="dxa"/>
          </w:tcPr>
          <w:p w14:paraId="3588FE1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63879FB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5077C5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B39B9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09F566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948" w:type="dxa"/>
          </w:tcPr>
          <w:p w14:paraId="1BC3617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757BE1ED" w14:textId="77777777" w:rsidTr="00331D09">
        <w:trPr>
          <w:cantSplit/>
          <w:trHeight w:val="301"/>
        </w:trPr>
        <w:tc>
          <w:tcPr>
            <w:tcW w:w="1909" w:type="dxa"/>
          </w:tcPr>
          <w:p w14:paraId="549EFB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986" w:type="dxa"/>
          </w:tcPr>
          <w:p w14:paraId="721BBE5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81</w:t>
            </w:r>
          </w:p>
        </w:tc>
        <w:tc>
          <w:tcPr>
            <w:tcW w:w="986" w:type="dxa"/>
          </w:tcPr>
          <w:p w14:paraId="2D621C1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53</w:t>
            </w:r>
          </w:p>
        </w:tc>
        <w:tc>
          <w:tcPr>
            <w:tcW w:w="1404" w:type="dxa"/>
          </w:tcPr>
          <w:p w14:paraId="27DCB4B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90E7F5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1C380D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D75C8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A964FA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948" w:type="dxa"/>
          </w:tcPr>
          <w:p w14:paraId="137B1F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53C75FE" w14:textId="77777777" w:rsidTr="00331D09">
        <w:trPr>
          <w:cantSplit/>
          <w:trHeight w:val="301"/>
        </w:trPr>
        <w:tc>
          <w:tcPr>
            <w:tcW w:w="1909" w:type="dxa"/>
          </w:tcPr>
          <w:p w14:paraId="2C97416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986" w:type="dxa"/>
          </w:tcPr>
          <w:p w14:paraId="41B3D88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79</w:t>
            </w:r>
          </w:p>
        </w:tc>
        <w:tc>
          <w:tcPr>
            <w:tcW w:w="986" w:type="dxa"/>
          </w:tcPr>
          <w:p w14:paraId="2B86153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3</w:t>
            </w:r>
          </w:p>
        </w:tc>
        <w:tc>
          <w:tcPr>
            <w:tcW w:w="1404" w:type="dxa"/>
          </w:tcPr>
          <w:p w14:paraId="51E8FA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7" w:type="dxa"/>
          </w:tcPr>
          <w:p w14:paraId="71D770E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63" w:type="dxa"/>
          </w:tcPr>
          <w:p w14:paraId="711438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FBCB8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611D8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48" w:type="dxa"/>
          </w:tcPr>
          <w:p w14:paraId="25AEFD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588ADB75" w14:textId="77777777" w:rsidTr="00331D09">
        <w:trPr>
          <w:cantSplit/>
          <w:trHeight w:val="301"/>
        </w:trPr>
        <w:tc>
          <w:tcPr>
            <w:tcW w:w="1909" w:type="dxa"/>
          </w:tcPr>
          <w:p w14:paraId="3B876AB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986" w:type="dxa"/>
          </w:tcPr>
          <w:p w14:paraId="5516A9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51</w:t>
            </w:r>
          </w:p>
        </w:tc>
        <w:tc>
          <w:tcPr>
            <w:tcW w:w="986" w:type="dxa"/>
          </w:tcPr>
          <w:p w14:paraId="617EFE3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1</w:t>
            </w:r>
          </w:p>
        </w:tc>
        <w:tc>
          <w:tcPr>
            <w:tcW w:w="1404" w:type="dxa"/>
          </w:tcPr>
          <w:p w14:paraId="5FEA6A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3EF7378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2D1A1C5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DBD4D4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24B892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948" w:type="dxa"/>
          </w:tcPr>
          <w:p w14:paraId="66DA1C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04095946" w14:textId="77777777" w:rsidTr="00331D09">
        <w:trPr>
          <w:cantSplit/>
          <w:trHeight w:val="301"/>
        </w:trPr>
        <w:tc>
          <w:tcPr>
            <w:tcW w:w="1909" w:type="dxa"/>
          </w:tcPr>
          <w:p w14:paraId="621203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986" w:type="dxa"/>
          </w:tcPr>
          <w:p w14:paraId="6824CE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23</w:t>
            </w:r>
          </w:p>
        </w:tc>
        <w:tc>
          <w:tcPr>
            <w:tcW w:w="986" w:type="dxa"/>
          </w:tcPr>
          <w:p w14:paraId="67245A2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0</w:t>
            </w:r>
          </w:p>
        </w:tc>
        <w:tc>
          <w:tcPr>
            <w:tcW w:w="1404" w:type="dxa"/>
          </w:tcPr>
          <w:p w14:paraId="78A473F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802DC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963" w:type="dxa"/>
          </w:tcPr>
          <w:p w14:paraId="00E30B8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823" w:type="dxa"/>
          </w:tcPr>
          <w:p w14:paraId="213EFF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08E39F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F75C4B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8A25415" w14:textId="77777777" w:rsidTr="00331D09">
        <w:trPr>
          <w:cantSplit/>
          <w:trHeight w:val="301"/>
        </w:trPr>
        <w:tc>
          <w:tcPr>
            <w:tcW w:w="1909" w:type="dxa"/>
          </w:tcPr>
          <w:p w14:paraId="75B27CA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986" w:type="dxa"/>
          </w:tcPr>
          <w:p w14:paraId="5B64E6E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2</w:t>
            </w:r>
          </w:p>
        </w:tc>
        <w:tc>
          <w:tcPr>
            <w:tcW w:w="986" w:type="dxa"/>
          </w:tcPr>
          <w:p w14:paraId="48FBE2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3</w:t>
            </w:r>
          </w:p>
        </w:tc>
        <w:tc>
          <w:tcPr>
            <w:tcW w:w="1404" w:type="dxa"/>
          </w:tcPr>
          <w:p w14:paraId="0232B7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17" w:type="dxa"/>
          </w:tcPr>
          <w:p w14:paraId="6EC5B1D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31457E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20542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EE691F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948" w:type="dxa"/>
          </w:tcPr>
          <w:p w14:paraId="5E7A65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34832FA3" w14:textId="77777777" w:rsidTr="00331D09">
        <w:trPr>
          <w:cantSplit/>
          <w:trHeight w:val="301"/>
        </w:trPr>
        <w:tc>
          <w:tcPr>
            <w:tcW w:w="1909" w:type="dxa"/>
          </w:tcPr>
          <w:p w14:paraId="268075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986" w:type="dxa"/>
          </w:tcPr>
          <w:p w14:paraId="29187D1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7</w:t>
            </w:r>
          </w:p>
        </w:tc>
        <w:tc>
          <w:tcPr>
            <w:tcW w:w="986" w:type="dxa"/>
          </w:tcPr>
          <w:p w14:paraId="2B83F31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5</w:t>
            </w:r>
          </w:p>
        </w:tc>
        <w:tc>
          <w:tcPr>
            <w:tcW w:w="1404" w:type="dxa"/>
          </w:tcPr>
          <w:p w14:paraId="0011660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368364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9BF9D1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6F94EF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556757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948" w:type="dxa"/>
          </w:tcPr>
          <w:p w14:paraId="70E5A1F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23BD10C" w14:textId="77777777" w:rsidTr="00331D09">
        <w:trPr>
          <w:cantSplit/>
          <w:trHeight w:val="301"/>
        </w:trPr>
        <w:tc>
          <w:tcPr>
            <w:tcW w:w="1909" w:type="dxa"/>
          </w:tcPr>
          <w:p w14:paraId="27C74EF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986" w:type="dxa"/>
          </w:tcPr>
          <w:p w14:paraId="242D2F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6</w:t>
            </w:r>
          </w:p>
        </w:tc>
        <w:tc>
          <w:tcPr>
            <w:tcW w:w="986" w:type="dxa"/>
          </w:tcPr>
          <w:p w14:paraId="7493600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3</w:t>
            </w:r>
          </w:p>
        </w:tc>
        <w:tc>
          <w:tcPr>
            <w:tcW w:w="1404" w:type="dxa"/>
          </w:tcPr>
          <w:p w14:paraId="54D88FD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313F38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63" w:type="dxa"/>
          </w:tcPr>
          <w:p w14:paraId="7F71ED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0BD1CC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0204EA0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1923D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3C490E0" w14:textId="77777777" w:rsidTr="00331D09">
        <w:trPr>
          <w:cantSplit/>
          <w:trHeight w:val="301"/>
        </w:trPr>
        <w:tc>
          <w:tcPr>
            <w:tcW w:w="1909" w:type="dxa"/>
          </w:tcPr>
          <w:p w14:paraId="3BCF76E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986" w:type="dxa"/>
          </w:tcPr>
          <w:p w14:paraId="21104E1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14</w:t>
            </w:r>
          </w:p>
        </w:tc>
        <w:tc>
          <w:tcPr>
            <w:tcW w:w="986" w:type="dxa"/>
          </w:tcPr>
          <w:p w14:paraId="09906C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7</w:t>
            </w:r>
          </w:p>
        </w:tc>
        <w:tc>
          <w:tcPr>
            <w:tcW w:w="1404" w:type="dxa"/>
          </w:tcPr>
          <w:p w14:paraId="049586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766FE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454BE49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B8D1D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FBEA8A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948" w:type="dxa"/>
          </w:tcPr>
          <w:p w14:paraId="10590FE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AF8F2EB" w14:textId="77777777" w:rsidTr="00331D09">
        <w:trPr>
          <w:cantSplit/>
          <w:trHeight w:val="301"/>
        </w:trPr>
        <w:tc>
          <w:tcPr>
            <w:tcW w:w="1909" w:type="dxa"/>
          </w:tcPr>
          <w:p w14:paraId="66F6A76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986" w:type="dxa"/>
          </w:tcPr>
          <w:p w14:paraId="1F8220C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8</w:t>
            </w:r>
          </w:p>
        </w:tc>
        <w:tc>
          <w:tcPr>
            <w:tcW w:w="986" w:type="dxa"/>
          </w:tcPr>
          <w:p w14:paraId="5E30F2E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45</w:t>
            </w:r>
          </w:p>
        </w:tc>
        <w:tc>
          <w:tcPr>
            <w:tcW w:w="1404" w:type="dxa"/>
          </w:tcPr>
          <w:p w14:paraId="16E4262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9982E2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63" w:type="dxa"/>
          </w:tcPr>
          <w:p w14:paraId="6E30AB9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C34D7D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72492E4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C81CF4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82F460A" w14:textId="77777777" w:rsidTr="00331D09">
        <w:trPr>
          <w:cantSplit/>
          <w:trHeight w:val="301"/>
        </w:trPr>
        <w:tc>
          <w:tcPr>
            <w:tcW w:w="1909" w:type="dxa"/>
          </w:tcPr>
          <w:p w14:paraId="5B8BD00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986" w:type="dxa"/>
          </w:tcPr>
          <w:p w14:paraId="1DB962C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24</w:t>
            </w:r>
          </w:p>
        </w:tc>
        <w:tc>
          <w:tcPr>
            <w:tcW w:w="986" w:type="dxa"/>
          </w:tcPr>
          <w:p w14:paraId="6C0F673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9</w:t>
            </w:r>
          </w:p>
        </w:tc>
        <w:tc>
          <w:tcPr>
            <w:tcW w:w="1404" w:type="dxa"/>
          </w:tcPr>
          <w:p w14:paraId="25F8DEDD" w14:textId="5E33E8E9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7" w:type="dxa"/>
          </w:tcPr>
          <w:p w14:paraId="578A8B3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963" w:type="dxa"/>
          </w:tcPr>
          <w:p w14:paraId="790CA3E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4F8178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6CAC5F3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2BCD25C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2DE2D10" w14:textId="77777777" w:rsidTr="00331D09">
        <w:trPr>
          <w:cantSplit/>
          <w:trHeight w:val="301"/>
        </w:trPr>
        <w:tc>
          <w:tcPr>
            <w:tcW w:w="1909" w:type="dxa"/>
          </w:tcPr>
          <w:p w14:paraId="489EEC6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986" w:type="dxa"/>
          </w:tcPr>
          <w:p w14:paraId="13E05EE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6</w:t>
            </w:r>
          </w:p>
        </w:tc>
        <w:tc>
          <w:tcPr>
            <w:tcW w:w="986" w:type="dxa"/>
          </w:tcPr>
          <w:p w14:paraId="21A46BF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2</w:t>
            </w:r>
          </w:p>
        </w:tc>
        <w:tc>
          <w:tcPr>
            <w:tcW w:w="1404" w:type="dxa"/>
          </w:tcPr>
          <w:p w14:paraId="3BCF1CEE" w14:textId="74725904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7" w:type="dxa"/>
          </w:tcPr>
          <w:p w14:paraId="139598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7</w:t>
            </w:r>
          </w:p>
        </w:tc>
        <w:tc>
          <w:tcPr>
            <w:tcW w:w="963" w:type="dxa"/>
          </w:tcPr>
          <w:p w14:paraId="6D0454E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A</w:t>
            </w:r>
          </w:p>
        </w:tc>
        <w:tc>
          <w:tcPr>
            <w:tcW w:w="823" w:type="dxa"/>
          </w:tcPr>
          <w:p w14:paraId="5A39DF3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7934E49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D3199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526AD87" w14:textId="77777777" w:rsidTr="00331D09">
        <w:trPr>
          <w:cantSplit/>
          <w:trHeight w:val="301"/>
        </w:trPr>
        <w:tc>
          <w:tcPr>
            <w:tcW w:w="1909" w:type="dxa"/>
          </w:tcPr>
          <w:p w14:paraId="5073BEB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986" w:type="dxa"/>
          </w:tcPr>
          <w:p w14:paraId="03684EB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03</w:t>
            </w:r>
          </w:p>
        </w:tc>
        <w:tc>
          <w:tcPr>
            <w:tcW w:w="986" w:type="dxa"/>
          </w:tcPr>
          <w:p w14:paraId="53A0B35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70</w:t>
            </w:r>
          </w:p>
        </w:tc>
        <w:tc>
          <w:tcPr>
            <w:tcW w:w="1404" w:type="dxa"/>
          </w:tcPr>
          <w:p w14:paraId="570C3FC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BF6CFB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168A877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B7B31E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037213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948" w:type="dxa"/>
          </w:tcPr>
          <w:p w14:paraId="7E015BA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7407136" w14:textId="77777777" w:rsidTr="00331D09">
        <w:trPr>
          <w:cantSplit/>
          <w:trHeight w:val="301"/>
        </w:trPr>
        <w:tc>
          <w:tcPr>
            <w:tcW w:w="1909" w:type="dxa"/>
          </w:tcPr>
          <w:p w14:paraId="07DBD80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986" w:type="dxa"/>
          </w:tcPr>
          <w:p w14:paraId="17FA6E8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71</w:t>
            </w:r>
          </w:p>
        </w:tc>
        <w:tc>
          <w:tcPr>
            <w:tcW w:w="986" w:type="dxa"/>
          </w:tcPr>
          <w:p w14:paraId="7D6F653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6</w:t>
            </w:r>
          </w:p>
        </w:tc>
        <w:tc>
          <w:tcPr>
            <w:tcW w:w="1404" w:type="dxa"/>
          </w:tcPr>
          <w:p w14:paraId="358BF5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5561CA7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63" w:type="dxa"/>
          </w:tcPr>
          <w:p w14:paraId="23A0D68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C53B63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6282316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7ADF29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FD09DDF" w14:textId="77777777" w:rsidTr="00331D09">
        <w:trPr>
          <w:cantSplit/>
          <w:trHeight w:val="301"/>
        </w:trPr>
        <w:tc>
          <w:tcPr>
            <w:tcW w:w="1909" w:type="dxa"/>
          </w:tcPr>
          <w:p w14:paraId="6E43DC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986" w:type="dxa"/>
          </w:tcPr>
          <w:p w14:paraId="3C781A5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7</w:t>
            </w:r>
          </w:p>
        </w:tc>
        <w:tc>
          <w:tcPr>
            <w:tcW w:w="986" w:type="dxa"/>
          </w:tcPr>
          <w:p w14:paraId="669894F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82</w:t>
            </w:r>
          </w:p>
        </w:tc>
        <w:tc>
          <w:tcPr>
            <w:tcW w:w="1404" w:type="dxa"/>
          </w:tcPr>
          <w:p w14:paraId="0696A0A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5B9D8B2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45F0D7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3852C2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6FC309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948" w:type="dxa"/>
          </w:tcPr>
          <w:p w14:paraId="73E192F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53891D82" w14:textId="77777777" w:rsidTr="00331D09">
        <w:trPr>
          <w:cantSplit/>
          <w:trHeight w:val="301"/>
        </w:trPr>
        <w:tc>
          <w:tcPr>
            <w:tcW w:w="1909" w:type="dxa"/>
          </w:tcPr>
          <w:p w14:paraId="7145430F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986" w:type="dxa"/>
          </w:tcPr>
          <w:p w14:paraId="092A887E" w14:textId="53F79A1D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9883 </w:t>
            </w:r>
          </w:p>
        </w:tc>
        <w:tc>
          <w:tcPr>
            <w:tcW w:w="986" w:type="dxa"/>
          </w:tcPr>
          <w:p w14:paraId="3FC30EEF" w14:textId="79952796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0,179 </w:t>
            </w:r>
          </w:p>
        </w:tc>
        <w:tc>
          <w:tcPr>
            <w:tcW w:w="1404" w:type="dxa"/>
          </w:tcPr>
          <w:p w14:paraId="3920B367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68F4252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63" w:type="dxa"/>
          </w:tcPr>
          <w:p w14:paraId="30F01DB4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6B05B09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36A1172D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D02E7F2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474E63B3" w14:textId="77777777" w:rsidTr="00331D09">
        <w:trPr>
          <w:cantSplit/>
          <w:trHeight w:val="301"/>
        </w:trPr>
        <w:tc>
          <w:tcPr>
            <w:tcW w:w="1909" w:type="dxa"/>
          </w:tcPr>
          <w:p w14:paraId="4E3DE1F6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986" w:type="dxa"/>
          </w:tcPr>
          <w:p w14:paraId="37127D20" w14:textId="682D0E10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0,173 </w:t>
            </w:r>
          </w:p>
        </w:tc>
        <w:tc>
          <w:tcPr>
            <w:tcW w:w="986" w:type="dxa"/>
          </w:tcPr>
          <w:p w14:paraId="5B56F789" w14:textId="34B9CE1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553 </w:t>
            </w:r>
          </w:p>
        </w:tc>
        <w:tc>
          <w:tcPr>
            <w:tcW w:w="1404" w:type="dxa"/>
          </w:tcPr>
          <w:p w14:paraId="3263247A" w14:textId="33E4D93B" w:rsidR="005A27C6" w:rsidRPr="00103716" w:rsidRDefault="005E4667" w:rsidP="005A2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5A27C6"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207B30C4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963" w:type="dxa"/>
          </w:tcPr>
          <w:p w14:paraId="310A9DE1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F578FEF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5D39C3CD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C19729B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23C7D78E" w14:textId="77777777" w:rsidTr="00331D09">
        <w:trPr>
          <w:cantSplit/>
          <w:trHeight w:val="301"/>
        </w:trPr>
        <w:tc>
          <w:tcPr>
            <w:tcW w:w="1909" w:type="dxa"/>
          </w:tcPr>
          <w:p w14:paraId="25539721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986" w:type="dxa"/>
          </w:tcPr>
          <w:p w14:paraId="12D9A34F" w14:textId="1E32A181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554 </w:t>
            </w:r>
          </w:p>
        </w:tc>
        <w:tc>
          <w:tcPr>
            <w:tcW w:w="986" w:type="dxa"/>
          </w:tcPr>
          <w:p w14:paraId="425ACAC4" w14:textId="7041A178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623 </w:t>
            </w:r>
          </w:p>
        </w:tc>
        <w:tc>
          <w:tcPr>
            <w:tcW w:w="1404" w:type="dxa"/>
          </w:tcPr>
          <w:p w14:paraId="30219C78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47C6437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031D437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4B0CEAC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DF54BB1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948" w:type="dxa"/>
          </w:tcPr>
          <w:p w14:paraId="2665A06A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66C6E5F2" w14:textId="77777777" w:rsidTr="00331D09">
        <w:trPr>
          <w:cantSplit/>
          <w:trHeight w:val="301"/>
        </w:trPr>
        <w:tc>
          <w:tcPr>
            <w:tcW w:w="1909" w:type="dxa"/>
          </w:tcPr>
          <w:p w14:paraId="44A51C48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986" w:type="dxa"/>
          </w:tcPr>
          <w:p w14:paraId="0D3ACAC1" w14:textId="41CE816A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624 </w:t>
            </w:r>
          </w:p>
        </w:tc>
        <w:tc>
          <w:tcPr>
            <w:tcW w:w="986" w:type="dxa"/>
          </w:tcPr>
          <w:p w14:paraId="2381045D" w14:textId="193FCC95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687 </w:t>
            </w:r>
          </w:p>
        </w:tc>
        <w:tc>
          <w:tcPr>
            <w:tcW w:w="1404" w:type="dxa"/>
          </w:tcPr>
          <w:p w14:paraId="27912ABE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7219564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2E6CD30E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FE97CA1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B5EFD56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948" w:type="dxa"/>
          </w:tcPr>
          <w:p w14:paraId="6629A5B4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24946F8A" w14:textId="77777777" w:rsidTr="00331D09">
        <w:trPr>
          <w:cantSplit/>
          <w:trHeight w:val="301"/>
        </w:trPr>
        <w:tc>
          <w:tcPr>
            <w:tcW w:w="1909" w:type="dxa"/>
          </w:tcPr>
          <w:p w14:paraId="777062E8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986" w:type="dxa"/>
          </w:tcPr>
          <w:p w14:paraId="2D8F50FF" w14:textId="4C978C1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687 </w:t>
            </w:r>
          </w:p>
        </w:tc>
        <w:tc>
          <w:tcPr>
            <w:tcW w:w="986" w:type="dxa"/>
          </w:tcPr>
          <w:p w14:paraId="6E232412" w14:textId="547B7984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757 </w:t>
            </w:r>
          </w:p>
        </w:tc>
        <w:tc>
          <w:tcPr>
            <w:tcW w:w="1404" w:type="dxa"/>
          </w:tcPr>
          <w:p w14:paraId="552BB3C9" w14:textId="42AF2DC9" w:rsidR="005A27C6" w:rsidRPr="00103716" w:rsidRDefault="005E4667" w:rsidP="005A2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5A27C6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089CF991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091EF776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4081DCC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66BC9DD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948" w:type="dxa"/>
          </w:tcPr>
          <w:p w14:paraId="302C0A5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1267708F" w14:textId="77777777" w:rsidTr="00331D09">
        <w:trPr>
          <w:cantSplit/>
          <w:trHeight w:val="301"/>
        </w:trPr>
        <w:tc>
          <w:tcPr>
            <w:tcW w:w="1909" w:type="dxa"/>
          </w:tcPr>
          <w:p w14:paraId="6D87B7C1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986" w:type="dxa"/>
          </w:tcPr>
          <w:p w14:paraId="0AA150EA" w14:textId="146BE1D0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1,759 </w:t>
            </w:r>
          </w:p>
        </w:tc>
        <w:tc>
          <w:tcPr>
            <w:tcW w:w="986" w:type="dxa"/>
          </w:tcPr>
          <w:p w14:paraId="69A9E6C4" w14:textId="0E0ACDB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3,582 </w:t>
            </w:r>
          </w:p>
        </w:tc>
        <w:tc>
          <w:tcPr>
            <w:tcW w:w="1404" w:type="dxa"/>
          </w:tcPr>
          <w:p w14:paraId="3606CB2A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DACDB8E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963" w:type="dxa"/>
          </w:tcPr>
          <w:p w14:paraId="2B6FB38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745F1F7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516080F9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E40AE3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4AE7A008" w14:textId="77777777" w:rsidTr="00331D09">
        <w:trPr>
          <w:cantSplit/>
          <w:trHeight w:val="301"/>
        </w:trPr>
        <w:tc>
          <w:tcPr>
            <w:tcW w:w="1909" w:type="dxa"/>
          </w:tcPr>
          <w:p w14:paraId="2555E103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986" w:type="dxa"/>
          </w:tcPr>
          <w:p w14:paraId="6AA5F95E" w14:textId="62D36269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3,578 </w:t>
            </w:r>
          </w:p>
        </w:tc>
        <w:tc>
          <w:tcPr>
            <w:tcW w:w="986" w:type="dxa"/>
          </w:tcPr>
          <w:p w14:paraId="7C5C7DB6" w14:textId="7CE9EFD4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4,099 </w:t>
            </w:r>
          </w:p>
        </w:tc>
        <w:tc>
          <w:tcPr>
            <w:tcW w:w="1404" w:type="dxa"/>
          </w:tcPr>
          <w:p w14:paraId="034FA4E9" w14:textId="1C7D00AF" w:rsidR="005A27C6" w:rsidRPr="00103716" w:rsidRDefault="005E4667" w:rsidP="005A2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5A27C6" w:rsidRPr="0010371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7" w:type="dxa"/>
          </w:tcPr>
          <w:p w14:paraId="2176207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963" w:type="dxa"/>
          </w:tcPr>
          <w:p w14:paraId="4BC73F75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35DA4305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GG</w:t>
            </w:r>
          </w:p>
        </w:tc>
        <w:tc>
          <w:tcPr>
            <w:tcW w:w="1438" w:type="dxa"/>
          </w:tcPr>
          <w:p w14:paraId="1149F6A7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D88245B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A27C6" w:rsidRPr="005A27C6" w14:paraId="453F2649" w14:textId="77777777" w:rsidTr="00331D09">
        <w:trPr>
          <w:cantSplit/>
          <w:trHeight w:val="301"/>
        </w:trPr>
        <w:tc>
          <w:tcPr>
            <w:tcW w:w="1909" w:type="dxa"/>
          </w:tcPr>
          <w:p w14:paraId="32F33F1B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986" w:type="dxa"/>
          </w:tcPr>
          <w:p w14:paraId="38C8AD60" w14:textId="3A96A401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4,100 </w:t>
            </w:r>
          </w:p>
        </w:tc>
        <w:tc>
          <w:tcPr>
            <w:tcW w:w="986" w:type="dxa"/>
          </w:tcPr>
          <w:p w14:paraId="05B0090E" w14:textId="6EF4CE66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4,168 </w:t>
            </w:r>
          </w:p>
        </w:tc>
        <w:tc>
          <w:tcPr>
            <w:tcW w:w="1404" w:type="dxa"/>
          </w:tcPr>
          <w:p w14:paraId="4D581502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72ACD09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5008ADE8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8047CBD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F32483C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948" w:type="dxa"/>
          </w:tcPr>
          <w:p w14:paraId="2709FD17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A27C6" w:rsidRPr="005A27C6" w14:paraId="246D029B" w14:textId="77777777" w:rsidTr="00331D09">
        <w:trPr>
          <w:cantSplit/>
          <w:trHeight w:val="301"/>
        </w:trPr>
        <w:tc>
          <w:tcPr>
            <w:tcW w:w="1909" w:type="dxa"/>
          </w:tcPr>
          <w:p w14:paraId="22AC8A93" w14:textId="183CE8F7" w:rsidR="005A27C6" w:rsidRPr="00103716" w:rsidRDefault="00D85C28" w:rsidP="005A2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 </w:t>
            </w:r>
            <w:r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986" w:type="dxa"/>
          </w:tcPr>
          <w:p w14:paraId="504CEAE4" w14:textId="30853B12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4,172 </w:t>
            </w:r>
          </w:p>
        </w:tc>
        <w:tc>
          <w:tcPr>
            <w:tcW w:w="986" w:type="dxa"/>
          </w:tcPr>
          <w:p w14:paraId="31DBFD3A" w14:textId="37A835F0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5,307 </w:t>
            </w:r>
          </w:p>
        </w:tc>
        <w:tc>
          <w:tcPr>
            <w:tcW w:w="1404" w:type="dxa"/>
          </w:tcPr>
          <w:p w14:paraId="5F8E7016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766EE9E9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6</w:t>
            </w:r>
          </w:p>
        </w:tc>
        <w:tc>
          <w:tcPr>
            <w:tcW w:w="963" w:type="dxa"/>
          </w:tcPr>
          <w:p w14:paraId="18107B65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4B5A8CF6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-</w:t>
            </w:r>
          </w:p>
        </w:tc>
        <w:tc>
          <w:tcPr>
            <w:tcW w:w="1438" w:type="dxa"/>
          </w:tcPr>
          <w:p w14:paraId="6BDE86D7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2E7DF44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3A04DAE2" w14:textId="77777777" w:rsidTr="00331D09">
        <w:trPr>
          <w:cantSplit/>
          <w:trHeight w:val="301"/>
        </w:trPr>
        <w:tc>
          <w:tcPr>
            <w:tcW w:w="1909" w:type="dxa"/>
          </w:tcPr>
          <w:p w14:paraId="0509B20E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986" w:type="dxa"/>
          </w:tcPr>
          <w:p w14:paraId="600069F9" w14:textId="27E2E0A4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5,308 </w:t>
            </w:r>
          </w:p>
        </w:tc>
        <w:tc>
          <w:tcPr>
            <w:tcW w:w="986" w:type="dxa"/>
          </w:tcPr>
          <w:p w14:paraId="0AEE59B7" w14:textId="760397F0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5,376 </w:t>
            </w:r>
          </w:p>
        </w:tc>
        <w:tc>
          <w:tcPr>
            <w:tcW w:w="1404" w:type="dxa"/>
          </w:tcPr>
          <w:p w14:paraId="74F4764D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16B6A59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70DBB444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79F9009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F658281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948" w:type="dxa"/>
          </w:tcPr>
          <w:p w14:paraId="744C9BE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5A27C6" w:rsidRPr="005A27C6" w14:paraId="6E4D438C" w14:textId="77777777" w:rsidTr="00331D09">
        <w:trPr>
          <w:cantSplit/>
          <w:trHeight w:val="301"/>
        </w:trPr>
        <w:tc>
          <w:tcPr>
            <w:tcW w:w="1909" w:type="dxa"/>
          </w:tcPr>
          <w:p w14:paraId="674DE957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986" w:type="dxa"/>
          </w:tcPr>
          <w:p w14:paraId="32FD9542" w14:textId="36CB2FDF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5,377 </w:t>
            </w:r>
          </w:p>
        </w:tc>
        <w:tc>
          <w:tcPr>
            <w:tcW w:w="986" w:type="dxa"/>
          </w:tcPr>
          <w:p w14:paraId="4553D8F9" w14:textId="70F05323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5,444 </w:t>
            </w:r>
          </w:p>
        </w:tc>
        <w:tc>
          <w:tcPr>
            <w:tcW w:w="1404" w:type="dxa"/>
          </w:tcPr>
          <w:p w14:paraId="3CB793B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9A9887F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27E66DDE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E11AF8B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78855CB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948" w:type="dxa"/>
          </w:tcPr>
          <w:p w14:paraId="64500E9B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5A27C6" w:rsidRPr="005A27C6" w14:paraId="0B37694E" w14:textId="77777777" w:rsidTr="00331D09">
        <w:trPr>
          <w:cantSplit/>
          <w:trHeight w:val="301"/>
        </w:trPr>
        <w:tc>
          <w:tcPr>
            <w:tcW w:w="1909" w:type="dxa"/>
          </w:tcPr>
          <w:p w14:paraId="252539A3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CR </w:t>
            </w:r>
          </w:p>
        </w:tc>
        <w:tc>
          <w:tcPr>
            <w:tcW w:w="986" w:type="dxa"/>
          </w:tcPr>
          <w:p w14:paraId="2020EBB9" w14:textId="28F1E8AD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5,445 </w:t>
            </w:r>
          </w:p>
        </w:tc>
        <w:tc>
          <w:tcPr>
            <w:tcW w:w="986" w:type="dxa"/>
          </w:tcPr>
          <w:p w14:paraId="29FFD2F4" w14:textId="0EEF721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5A27C6">
              <w:rPr>
                <w:rFonts w:ascii="Times New Roman" w:hAnsi="Times New Roman" w:cs="Times New Roman" w:hint="eastAsia"/>
                <w:szCs w:val="21"/>
              </w:rPr>
              <w:t xml:space="preserve">17,000 </w:t>
            </w:r>
          </w:p>
        </w:tc>
        <w:tc>
          <w:tcPr>
            <w:tcW w:w="1404" w:type="dxa"/>
          </w:tcPr>
          <w:p w14:paraId="564C9DB3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544ACBAB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56</w:t>
            </w:r>
          </w:p>
        </w:tc>
        <w:tc>
          <w:tcPr>
            <w:tcW w:w="963" w:type="dxa"/>
          </w:tcPr>
          <w:p w14:paraId="547451AF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0D6E9C5D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77163F0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413EB52" w14:textId="77777777" w:rsidR="005A27C6" w:rsidRPr="00103716" w:rsidRDefault="005A27C6" w:rsidP="005A27C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67CF97DF" w14:textId="77777777" w:rsidR="000B3811" w:rsidRPr="005A27C6" w:rsidRDefault="000B3811" w:rsidP="000B3811">
      <w:pPr>
        <w:rPr>
          <w:rFonts w:ascii="Times New Roman" w:hAnsi="Times New Roman" w:cs="Times New Roman"/>
          <w:szCs w:val="21"/>
        </w:rPr>
      </w:pPr>
    </w:p>
    <w:p w14:paraId="670082FB" w14:textId="6B50B906" w:rsidR="00331D09" w:rsidRDefault="00331D09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12D712FE" w14:textId="2183B005" w:rsidR="000B3811" w:rsidRDefault="00331D09">
      <w:pPr>
        <w:rPr>
          <w:rFonts w:ascii="Times New Roman" w:hAnsi="Times New Roman" w:cs="Times New Roman"/>
          <w:szCs w:val="21"/>
        </w:rPr>
      </w:pPr>
      <w:r w:rsidRPr="00331D09">
        <w:rPr>
          <w:rFonts w:ascii="Times New Roman" w:hAnsi="Times New Roman" w:cs="Times New Roman" w:hint="eastAsia"/>
          <w:szCs w:val="21"/>
        </w:rPr>
        <w:lastRenderedPageBreak/>
        <w:t>(8)</w:t>
      </w:r>
      <w:r w:rsidRPr="00103716">
        <w:rPr>
          <w:rFonts w:ascii="Times New Roman" w:hAnsi="Times New Roman" w:cs="Times New Roman"/>
          <w:szCs w:val="21"/>
        </w:rPr>
        <w:t xml:space="preserve"> GD04</w:t>
      </w:r>
    </w:p>
    <w:tbl>
      <w:tblPr>
        <w:tblStyle w:val="a3"/>
        <w:tblW w:w="10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986"/>
        <w:gridCol w:w="986"/>
        <w:gridCol w:w="1404"/>
        <w:gridCol w:w="1017"/>
        <w:gridCol w:w="963"/>
        <w:gridCol w:w="823"/>
        <w:gridCol w:w="1438"/>
        <w:gridCol w:w="948"/>
      </w:tblGrid>
      <w:tr w:rsidR="000B3811" w:rsidRPr="00103716" w14:paraId="7B4B8439" w14:textId="77777777" w:rsidTr="00331D09">
        <w:trPr>
          <w:cantSplit/>
          <w:trHeight w:val="301"/>
        </w:trPr>
        <w:tc>
          <w:tcPr>
            <w:tcW w:w="1909" w:type="dxa"/>
            <w:tcBorders>
              <w:top w:val="single" w:sz="12" w:space="0" w:color="auto"/>
            </w:tcBorders>
          </w:tcPr>
          <w:p w14:paraId="5B72E56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</w:tcPr>
          <w:p w14:paraId="61D8B36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</w:tcBorders>
          </w:tcPr>
          <w:p w14:paraId="51668B3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Intergenic </w:t>
            </w:r>
          </w:p>
          <w:p w14:paraId="65F6D9C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</w:tcBorders>
          </w:tcPr>
          <w:p w14:paraId="4A0D6E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004B679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67D2CE1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top w:val="single" w:sz="12" w:space="0" w:color="auto"/>
            </w:tcBorders>
          </w:tcPr>
          <w:p w14:paraId="1D3A5E2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nticodon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633B76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rand</w:t>
            </w:r>
          </w:p>
        </w:tc>
      </w:tr>
      <w:tr w:rsidR="000B3811" w:rsidRPr="00103716" w14:paraId="2820600C" w14:textId="77777777" w:rsidTr="00DA0555">
        <w:trPr>
          <w:cantSplit/>
          <w:trHeight w:val="301"/>
        </w:trPr>
        <w:tc>
          <w:tcPr>
            <w:tcW w:w="1909" w:type="dxa"/>
            <w:tcBorders>
              <w:bottom w:val="single" w:sz="6" w:space="0" w:color="auto"/>
            </w:tcBorders>
          </w:tcPr>
          <w:p w14:paraId="1B1C88A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30B3319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6581DC7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404" w:type="dxa"/>
            <w:vMerge/>
            <w:tcBorders>
              <w:bottom w:val="single" w:sz="6" w:space="0" w:color="auto"/>
            </w:tcBorders>
          </w:tcPr>
          <w:p w14:paraId="41F3E2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dxa"/>
            <w:vMerge/>
            <w:tcBorders>
              <w:bottom w:val="single" w:sz="6" w:space="0" w:color="auto"/>
            </w:tcBorders>
          </w:tcPr>
          <w:p w14:paraId="4441581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19DD5FE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5CB593F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438" w:type="dxa"/>
            <w:vMerge/>
            <w:tcBorders>
              <w:bottom w:val="single" w:sz="6" w:space="0" w:color="auto"/>
            </w:tcBorders>
          </w:tcPr>
          <w:p w14:paraId="3CFB0DA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6" w:space="0" w:color="auto"/>
            </w:tcBorders>
          </w:tcPr>
          <w:p w14:paraId="06488B9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811" w:rsidRPr="00103716" w14:paraId="22814629" w14:textId="77777777" w:rsidTr="00DA0555">
        <w:trPr>
          <w:cantSplit/>
          <w:trHeight w:val="301"/>
        </w:trPr>
        <w:tc>
          <w:tcPr>
            <w:tcW w:w="1909" w:type="dxa"/>
            <w:tcBorders>
              <w:top w:val="single" w:sz="6" w:space="0" w:color="auto"/>
              <w:bottom w:val="nil"/>
            </w:tcBorders>
          </w:tcPr>
          <w:p w14:paraId="7D1182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he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23CF0A4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6" w:space="0" w:color="auto"/>
              <w:bottom w:val="nil"/>
            </w:tcBorders>
          </w:tcPr>
          <w:p w14:paraId="58CA212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04" w:type="dxa"/>
            <w:tcBorders>
              <w:top w:val="single" w:sz="6" w:space="0" w:color="auto"/>
              <w:bottom w:val="nil"/>
            </w:tcBorders>
          </w:tcPr>
          <w:p w14:paraId="5D65D8E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single" w:sz="6" w:space="0" w:color="auto"/>
              <w:bottom w:val="nil"/>
            </w:tcBorders>
          </w:tcPr>
          <w:p w14:paraId="274042E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</w:tcPr>
          <w:p w14:paraId="6752ADD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69E3235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sz="6" w:space="0" w:color="auto"/>
              <w:bottom w:val="nil"/>
            </w:tcBorders>
          </w:tcPr>
          <w:p w14:paraId="49CF70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48" w:type="dxa"/>
            <w:tcBorders>
              <w:top w:val="single" w:sz="6" w:space="0" w:color="auto"/>
              <w:bottom w:val="nil"/>
            </w:tcBorders>
          </w:tcPr>
          <w:p w14:paraId="360CC22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3E79A34" w14:textId="77777777" w:rsidTr="00ED35AD">
        <w:trPr>
          <w:cantSplit/>
          <w:trHeight w:val="301"/>
        </w:trPr>
        <w:tc>
          <w:tcPr>
            <w:tcW w:w="1909" w:type="dxa"/>
            <w:tcBorders>
              <w:top w:val="nil"/>
            </w:tcBorders>
          </w:tcPr>
          <w:p w14:paraId="546D4D4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2S rRNA</w:t>
            </w:r>
          </w:p>
        </w:tc>
        <w:tc>
          <w:tcPr>
            <w:tcW w:w="986" w:type="dxa"/>
            <w:tcBorders>
              <w:top w:val="nil"/>
            </w:tcBorders>
          </w:tcPr>
          <w:p w14:paraId="0039F04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86" w:type="dxa"/>
            <w:tcBorders>
              <w:top w:val="nil"/>
            </w:tcBorders>
          </w:tcPr>
          <w:p w14:paraId="49C3FE6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3</w:t>
            </w:r>
          </w:p>
        </w:tc>
        <w:tc>
          <w:tcPr>
            <w:tcW w:w="1404" w:type="dxa"/>
            <w:tcBorders>
              <w:top w:val="nil"/>
            </w:tcBorders>
          </w:tcPr>
          <w:p w14:paraId="7F03A61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</w:tcBorders>
          </w:tcPr>
          <w:p w14:paraId="4A086F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3</w:t>
            </w:r>
          </w:p>
        </w:tc>
        <w:tc>
          <w:tcPr>
            <w:tcW w:w="963" w:type="dxa"/>
            <w:tcBorders>
              <w:top w:val="nil"/>
            </w:tcBorders>
          </w:tcPr>
          <w:p w14:paraId="40ADD1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</w:tcBorders>
          </w:tcPr>
          <w:p w14:paraId="674E709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</w:tcBorders>
          </w:tcPr>
          <w:p w14:paraId="4742F9F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6F7B9A9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5CD1121" w14:textId="77777777" w:rsidTr="00331D09">
        <w:trPr>
          <w:cantSplit/>
          <w:trHeight w:val="301"/>
        </w:trPr>
        <w:tc>
          <w:tcPr>
            <w:tcW w:w="1909" w:type="dxa"/>
          </w:tcPr>
          <w:p w14:paraId="1713B20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Val</w:t>
            </w:r>
          </w:p>
        </w:tc>
        <w:tc>
          <w:tcPr>
            <w:tcW w:w="986" w:type="dxa"/>
          </w:tcPr>
          <w:p w14:paraId="69A0A69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14</w:t>
            </w:r>
          </w:p>
        </w:tc>
        <w:tc>
          <w:tcPr>
            <w:tcW w:w="986" w:type="dxa"/>
          </w:tcPr>
          <w:p w14:paraId="532464C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2</w:t>
            </w:r>
          </w:p>
        </w:tc>
        <w:tc>
          <w:tcPr>
            <w:tcW w:w="1404" w:type="dxa"/>
          </w:tcPr>
          <w:p w14:paraId="363AB8F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5D624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0351CD7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74432BA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FEDDFE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C</w:t>
            </w:r>
          </w:p>
        </w:tc>
        <w:tc>
          <w:tcPr>
            <w:tcW w:w="948" w:type="dxa"/>
          </w:tcPr>
          <w:p w14:paraId="73B3DA5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21D7C12D" w14:textId="77777777" w:rsidTr="00331D09">
        <w:trPr>
          <w:cantSplit/>
          <w:trHeight w:val="301"/>
        </w:trPr>
        <w:tc>
          <w:tcPr>
            <w:tcW w:w="1909" w:type="dxa"/>
          </w:tcPr>
          <w:p w14:paraId="3716F5D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986" w:type="dxa"/>
          </w:tcPr>
          <w:p w14:paraId="06E1B3D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83</w:t>
            </w:r>
          </w:p>
        </w:tc>
        <w:tc>
          <w:tcPr>
            <w:tcW w:w="986" w:type="dxa"/>
          </w:tcPr>
          <w:p w14:paraId="1BBDE3B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34</w:t>
            </w:r>
          </w:p>
        </w:tc>
        <w:tc>
          <w:tcPr>
            <w:tcW w:w="1404" w:type="dxa"/>
          </w:tcPr>
          <w:p w14:paraId="5ED52F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391190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52</w:t>
            </w:r>
          </w:p>
        </w:tc>
        <w:tc>
          <w:tcPr>
            <w:tcW w:w="963" w:type="dxa"/>
          </w:tcPr>
          <w:p w14:paraId="60798D0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2238EC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1928FDE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4A039D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1803EA9" w14:textId="77777777" w:rsidTr="00331D09">
        <w:trPr>
          <w:cantSplit/>
          <w:trHeight w:val="301"/>
        </w:trPr>
        <w:tc>
          <w:tcPr>
            <w:tcW w:w="1909" w:type="dxa"/>
          </w:tcPr>
          <w:p w14:paraId="6D1AAD8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2</w:t>
            </w:r>
          </w:p>
        </w:tc>
        <w:tc>
          <w:tcPr>
            <w:tcW w:w="986" w:type="dxa"/>
          </w:tcPr>
          <w:p w14:paraId="3380914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635</w:t>
            </w:r>
          </w:p>
        </w:tc>
        <w:tc>
          <w:tcPr>
            <w:tcW w:w="986" w:type="dxa"/>
          </w:tcPr>
          <w:p w14:paraId="66530E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07</w:t>
            </w:r>
          </w:p>
        </w:tc>
        <w:tc>
          <w:tcPr>
            <w:tcW w:w="1404" w:type="dxa"/>
          </w:tcPr>
          <w:p w14:paraId="1B6850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BF2BB4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7A0649F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E512A2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ACBF44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948" w:type="dxa"/>
          </w:tcPr>
          <w:p w14:paraId="2D66881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86A2CB2" w14:textId="77777777" w:rsidTr="00331D09">
        <w:trPr>
          <w:cantSplit/>
          <w:trHeight w:val="301"/>
        </w:trPr>
        <w:tc>
          <w:tcPr>
            <w:tcW w:w="1909" w:type="dxa"/>
          </w:tcPr>
          <w:p w14:paraId="3FF0C4D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1</w:t>
            </w:r>
          </w:p>
        </w:tc>
        <w:tc>
          <w:tcPr>
            <w:tcW w:w="986" w:type="dxa"/>
          </w:tcPr>
          <w:p w14:paraId="12BC58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709</w:t>
            </w:r>
          </w:p>
        </w:tc>
        <w:tc>
          <w:tcPr>
            <w:tcW w:w="986" w:type="dxa"/>
          </w:tcPr>
          <w:p w14:paraId="5E8BC74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74</w:t>
            </w:r>
          </w:p>
        </w:tc>
        <w:tc>
          <w:tcPr>
            <w:tcW w:w="1404" w:type="dxa"/>
          </w:tcPr>
          <w:p w14:paraId="33693B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7197A6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963" w:type="dxa"/>
          </w:tcPr>
          <w:p w14:paraId="57795E9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62DAD6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0162224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2CC90FA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598B576B" w14:textId="77777777" w:rsidTr="00331D09">
        <w:trPr>
          <w:cantSplit/>
          <w:trHeight w:val="301"/>
        </w:trPr>
        <w:tc>
          <w:tcPr>
            <w:tcW w:w="1909" w:type="dxa"/>
          </w:tcPr>
          <w:p w14:paraId="5C41826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Ile</w:t>
            </w:r>
          </w:p>
        </w:tc>
        <w:tc>
          <w:tcPr>
            <w:tcW w:w="986" w:type="dxa"/>
          </w:tcPr>
          <w:p w14:paraId="583410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684</w:t>
            </w:r>
          </w:p>
        </w:tc>
        <w:tc>
          <w:tcPr>
            <w:tcW w:w="986" w:type="dxa"/>
          </w:tcPr>
          <w:p w14:paraId="6071326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53</w:t>
            </w:r>
          </w:p>
        </w:tc>
        <w:tc>
          <w:tcPr>
            <w:tcW w:w="1404" w:type="dxa"/>
          </w:tcPr>
          <w:p w14:paraId="71A6E2D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7" w:type="dxa"/>
          </w:tcPr>
          <w:p w14:paraId="2A5A55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669CB2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477350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C3A37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AT</w:t>
            </w:r>
          </w:p>
        </w:tc>
        <w:tc>
          <w:tcPr>
            <w:tcW w:w="948" w:type="dxa"/>
          </w:tcPr>
          <w:p w14:paraId="306CD09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A31FA55" w14:textId="77777777" w:rsidTr="00331D09">
        <w:trPr>
          <w:cantSplit/>
          <w:trHeight w:val="301"/>
        </w:trPr>
        <w:tc>
          <w:tcPr>
            <w:tcW w:w="1909" w:type="dxa"/>
          </w:tcPr>
          <w:p w14:paraId="51A59BE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n</w:t>
            </w:r>
          </w:p>
        </w:tc>
        <w:tc>
          <w:tcPr>
            <w:tcW w:w="986" w:type="dxa"/>
          </w:tcPr>
          <w:p w14:paraId="595AECA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753</w:t>
            </w:r>
          </w:p>
        </w:tc>
        <w:tc>
          <w:tcPr>
            <w:tcW w:w="986" w:type="dxa"/>
          </w:tcPr>
          <w:p w14:paraId="103650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23</w:t>
            </w:r>
          </w:p>
        </w:tc>
        <w:tc>
          <w:tcPr>
            <w:tcW w:w="1404" w:type="dxa"/>
          </w:tcPr>
          <w:p w14:paraId="0EC321DF" w14:textId="53D7EF2E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6EF733F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1C9251C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458AD5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8FEBF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948" w:type="dxa"/>
          </w:tcPr>
          <w:p w14:paraId="6FFA8E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613F1EF0" w14:textId="77777777" w:rsidTr="00331D09">
        <w:trPr>
          <w:cantSplit/>
          <w:trHeight w:val="301"/>
        </w:trPr>
        <w:tc>
          <w:tcPr>
            <w:tcW w:w="1909" w:type="dxa"/>
          </w:tcPr>
          <w:p w14:paraId="6A5D917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Met</w:t>
            </w:r>
          </w:p>
        </w:tc>
        <w:tc>
          <w:tcPr>
            <w:tcW w:w="986" w:type="dxa"/>
          </w:tcPr>
          <w:p w14:paraId="22A2E63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23</w:t>
            </w:r>
          </w:p>
        </w:tc>
        <w:tc>
          <w:tcPr>
            <w:tcW w:w="986" w:type="dxa"/>
          </w:tcPr>
          <w:p w14:paraId="5E6781B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91</w:t>
            </w:r>
          </w:p>
        </w:tc>
        <w:tc>
          <w:tcPr>
            <w:tcW w:w="1404" w:type="dxa"/>
          </w:tcPr>
          <w:p w14:paraId="43E8DF64" w14:textId="0FD283F3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7CECD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33BC0BD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01E592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74EC2D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948" w:type="dxa"/>
          </w:tcPr>
          <w:p w14:paraId="6394DF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52DAD4D" w14:textId="77777777" w:rsidTr="00331D09">
        <w:trPr>
          <w:cantSplit/>
          <w:trHeight w:val="301"/>
        </w:trPr>
        <w:tc>
          <w:tcPr>
            <w:tcW w:w="1909" w:type="dxa"/>
          </w:tcPr>
          <w:p w14:paraId="4D92D61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986" w:type="dxa"/>
          </w:tcPr>
          <w:p w14:paraId="152D438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892</w:t>
            </w:r>
          </w:p>
        </w:tc>
        <w:tc>
          <w:tcPr>
            <w:tcW w:w="986" w:type="dxa"/>
          </w:tcPr>
          <w:p w14:paraId="0485150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29</w:t>
            </w:r>
          </w:p>
        </w:tc>
        <w:tc>
          <w:tcPr>
            <w:tcW w:w="1404" w:type="dxa"/>
          </w:tcPr>
          <w:p w14:paraId="00834A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7DCAE8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038</w:t>
            </w:r>
          </w:p>
        </w:tc>
        <w:tc>
          <w:tcPr>
            <w:tcW w:w="963" w:type="dxa"/>
          </w:tcPr>
          <w:p w14:paraId="782100A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523237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438" w:type="dxa"/>
          </w:tcPr>
          <w:p w14:paraId="5015795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2DD771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7DC6965" w14:textId="77777777" w:rsidTr="00331D09">
        <w:trPr>
          <w:cantSplit/>
          <w:trHeight w:val="301"/>
        </w:trPr>
        <w:tc>
          <w:tcPr>
            <w:tcW w:w="1909" w:type="dxa"/>
          </w:tcPr>
          <w:p w14:paraId="245E52E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rp</w:t>
            </w:r>
          </w:p>
        </w:tc>
        <w:tc>
          <w:tcPr>
            <w:tcW w:w="986" w:type="dxa"/>
          </w:tcPr>
          <w:p w14:paraId="519FC31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933</w:t>
            </w:r>
          </w:p>
        </w:tc>
        <w:tc>
          <w:tcPr>
            <w:tcW w:w="986" w:type="dxa"/>
          </w:tcPr>
          <w:p w14:paraId="790BE1E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03</w:t>
            </w:r>
          </w:p>
        </w:tc>
        <w:tc>
          <w:tcPr>
            <w:tcW w:w="1404" w:type="dxa"/>
          </w:tcPr>
          <w:p w14:paraId="57E7577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6113D27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507CFAD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5AFD00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4CBEEF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948" w:type="dxa"/>
          </w:tcPr>
          <w:p w14:paraId="3E9C28F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65D4508" w14:textId="77777777" w:rsidTr="00331D09">
        <w:trPr>
          <w:cantSplit/>
          <w:trHeight w:val="301"/>
        </w:trPr>
        <w:tc>
          <w:tcPr>
            <w:tcW w:w="1909" w:type="dxa"/>
          </w:tcPr>
          <w:p w14:paraId="2DC3FD1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la</w:t>
            </w:r>
          </w:p>
        </w:tc>
        <w:tc>
          <w:tcPr>
            <w:tcW w:w="986" w:type="dxa"/>
          </w:tcPr>
          <w:p w14:paraId="52D22EE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06</w:t>
            </w:r>
          </w:p>
        </w:tc>
        <w:tc>
          <w:tcPr>
            <w:tcW w:w="986" w:type="dxa"/>
          </w:tcPr>
          <w:p w14:paraId="645F41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74</w:t>
            </w:r>
          </w:p>
        </w:tc>
        <w:tc>
          <w:tcPr>
            <w:tcW w:w="1404" w:type="dxa"/>
          </w:tcPr>
          <w:p w14:paraId="356BE0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7" w:type="dxa"/>
          </w:tcPr>
          <w:p w14:paraId="0698896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24DBDB6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17C03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D9D9CE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C</w:t>
            </w:r>
          </w:p>
        </w:tc>
        <w:tc>
          <w:tcPr>
            <w:tcW w:w="948" w:type="dxa"/>
          </w:tcPr>
          <w:p w14:paraId="129A59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6C511420" w14:textId="77777777" w:rsidTr="00331D09">
        <w:trPr>
          <w:cantSplit/>
          <w:trHeight w:val="301"/>
        </w:trPr>
        <w:tc>
          <w:tcPr>
            <w:tcW w:w="1909" w:type="dxa"/>
          </w:tcPr>
          <w:p w14:paraId="032E2AA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n</w:t>
            </w:r>
          </w:p>
        </w:tc>
        <w:tc>
          <w:tcPr>
            <w:tcW w:w="986" w:type="dxa"/>
          </w:tcPr>
          <w:p w14:paraId="1D2663D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076</w:t>
            </w:r>
          </w:p>
        </w:tc>
        <w:tc>
          <w:tcPr>
            <w:tcW w:w="986" w:type="dxa"/>
          </w:tcPr>
          <w:p w14:paraId="64D0100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48</w:t>
            </w:r>
          </w:p>
        </w:tc>
        <w:tc>
          <w:tcPr>
            <w:tcW w:w="1404" w:type="dxa"/>
          </w:tcPr>
          <w:p w14:paraId="1D04023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DD59C6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63" w:type="dxa"/>
          </w:tcPr>
          <w:p w14:paraId="46DDB32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22F68B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FD1042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T</w:t>
            </w:r>
          </w:p>
        </w:tc>
        <w:tc>
          <w:tcPr>
            <w:tcW w:w="948" w:type="dxa"/>
          </w:tcPr>
          <w:p w14:paraId="0098430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4A6DB2CB" w14:textId="77777777" w:rsidTr="00331D09">
        <w:trPr>
          <w:cantSplit/>
          <w:trHeight w:val="301"/>
        </w:trPr>
        <w:tc>
          <w:tcPr>
            <w:tcW w:w="1909" w:type="dxa"/>
          </w:tcPr>
          <w:p w14:paraId="7D7DF7A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Cys</w:t>
            </w:r>
          </w:p>
        </w:tc>
        <w:tc>
          <w:tcPr>
            <w:tcW w:w="986" w:type="dxa"/>
          </w:tcPr>
          <w:p w14:paraId="64919EF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174</w:t>
            </w:r>
          </w:p>
        </w:tc>
        <w:tc>
          <w:tcPr>
            <w:tcW w:w="986" w:type="dxa"/>
          </w:tcPr>
          <w:p w14:paraId="418D8FC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38</w:t>
            </w:r>
          </w:p>
        </w:tc>
        <w:tc>
          <w:tcPr>
            <w:tcW w:w="1404" w:type="dxa"/>
          </w:tcPr>
          <w:p w14:paraId="6ED28C4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7" w:type="dxa"/>
          </w:tcPr>
          <w:p w14:paraId="1E5C73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63" w:type="dxa"/>
          </w:tcPr>
          <w:p w14:paraId="5BCFC09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C1C58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68AFC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48" w:type="dxa"/>
          </w:tcPr>
          <w:p w14:paraId="4CFABE9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6FAF49E3" w14:textId="77777777" w:rsidTr="00331D09">
        <w:trPr>
          <w:cantSplit/>
          <w:trHeight w:val="301"/>
        </w:trPr>
        <w:tc>
          <w:tcPr>
            <w:tcW w:w="1909" w:type="dxa"/>
          </w:tcPr>
          <w:p w14:paraId="6D70E1B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yr</w:t>
            </w:r>
          </w:p>
        </w:tc>
        <w:tc>
          <w:tcPr>
            <w:tcW w:w="986" w:type="dxa"/>
          </w:tcPr>
          <w:p w14:paraId="1E90571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246</w:t>
            </w:r>
          </w:p>
        </w:tc>
        <w:tc>
          <w:tcPr>
            <w:tcW w:w="986" w:type="dxa"/>
          </w:tcPr>
          <w:p w14:paraId="2269E1F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16</w:t>
            </w:r>
          </w:p>
        </w:tc>
        <w:tc>
          <w:tcPr>
            <w:tcW w:w="1404" w:type="dxa"/>
          </w:tcPr>
          <w:p w14:paraId="530E03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5BB808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3E35E16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41448B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9356AD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948" w:type="dxa"/>
          </w:tcPr>
          <w:p w14:paraId="6150B15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2508042E" w14:textId="77777777" w:rsidTr="00331D09">
        <w:trPr>
          <w:cantSplit/>
          <w:trHeight w:val="301"/>
        </w:trPr>
        <w:tc>
          <w:tcPr>
            <w:tcW w:w="1909" w:type="dxa"/>
          </w:tcPr>
          <w:p w14:paraId="32B285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Ⅰ</w:t>
            </w:r>
          </w:p>
        </w:tc>
        <w:tc>
          <w:tcPr>
            <w:tcW w:w="986" w:type="dxa"/>
          </w:tcPr>
          <w:p w14:paraId="05A5FEE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5318</w:t>
            </w:r>
          </w:p>
        </w:tc>
        <w:tc>
          <w:tcPr>
            <w:tcW w:w="986" w:type="dxa"/>
          </w:tcPr>
          <w:p w14:paraId="4C301D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65</w:t>
            </w:r>
          </w:p>
        </w:tc>
        <w:tc>
          <w:tcPr>
            <w:tcW w:w="1404" w:type="dxa"/>
          </w:tcPr>
          <w:p w14:paraId="6CF3814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54B2A7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963" w:type="dxa"/>
          </w:tcPr>
          <w:p w14:paraId="64D59F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823" w:type="dxa"/>
          </w:tcPr>
          <w:p w14:paraId="7259E30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7D66F02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11746E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7472A25F" w14:textId="77777777" w:rsidTr="00331D09">
        <w:trPr>
          <w:cantSplit/>
          <w:trHeight w:val="301"/>
        </w:trPr>
        <w:tc>
          <w:tcPr>
            <w:tcW w:w="1909" w:type="dxa"/>
          </w:tcPr>
          <w:p w14:paraId="3F9520B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2</w:t>
            </w:r>
          </w:p>
        </w:tc>
        <w:tc>
          <w:tcPr>
            <w:tcW w:w="986" w:type="dxa"/>
          </w:tcPr>
          <w:p w14:paraId="5714FBA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77</w:t>
            </w:r>
          </w:p>
        </w:tc>
        <w:tc>
          <w:tcPr>
            <w:tcW w:w="986" w:type="dxa"/>
          </w:tcPr>
          <w:p w14:paraId="5B07E49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48</w:t>
            </w:r>
          </w:p>
        </w:tc>
        <w:tc>
          <w:tcPr>
            <w:tcW w:w="1404" w:type="dxa"/>
          </w:tcPr>
          <w:p w14:paraId="58D9D01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17" w:type="dxa"/>
          </w:tcPr>
          <w:p w14:paraId="371114F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63" w:type="dxa"/>
          </w:tcPr>
          <w:p w14:paraId="255F19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C6DE34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EB4124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948" w:type="dxa"/>
          </w:tcPr>
          <w:p w14:paraId="4D2DE33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0B3811" w:rsidRPr="00103716" w14:paraId="2E4A4564" w14:textId="77777777" w:rsidTr="00331D09">
        <w:trPr>
          <w:cantSplit/>
          <w:trHeight w:val="301"/>
        </w:trPr>
        <w:tc>
          <w:tcPr>
            <w:tcW w:w="1909" w:type="dxa"/>
          </w:tcPr>
          <w:p w14:paraId="6CCC1E3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sp</w:t>
            </w:r>
          </w:p>
        </w:tc>
        <w:tc>
          <w:tcPr>
            <w:tcW w:w="986" w:type="dxa"/>
          </w:tcPr>
          <w:p w14:paraId="6DAFAF4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52</w:t>
            </w:r>
          </w:p>
        </w:tc>
        <w:tc>
          <w:tcPr>
            <w:tcW w:w="986" w:type="dxa"/>
          </w:tcPr>
          <w:p w14:paraId="07E4BA9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0</w:t>
            </w:r>
          </w:p>
        </w:tc>
        <w:tc>
          <w:tcPr>
            <w:tcW w:w="1404" w:type="dxa"/>
          </w:tcPr>
          <w:p w14:paraId="6CD643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72E035F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1E8314A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5BD29D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4FB9DC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948" w:type="dxa"/>
          </w:tcPr>
          <w:p w14:paraId="23E1F39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1B363F81" w14:textId="77777777" w:rsidTr="00331D09">
        <w:trPr>
          <w:cantSplit/>
          <w:trHeight w:val="301"/>
        </w:trPr>
        <w:tc>
          <w:tcPr>
            <w:tcW w:w="1909" w:type="dxa"/>
          </w:tcPr>
          <w:p w14:paraId="7254D1E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Ⅱ</w:t>
            </w:r>
          </w:p>
        </w:tc>
        <w:tc>
          <w:tcPr>
            <w:tcW w:w="986" w:type="dxa"/>
          </w:tcPr>
          <w:p w14:paraId="3B04D30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21</w:t>
            </w:r>
          </w:p>
        </w:tc>
        <w:tc>
          <w:tcPr>
            <w:tcW w:w="986" w:type="dxa"/>
          </w:tcPr>
          <w:p w14:paraId="432053D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8</w:t>
            </w:r>
          </w:p>
        </w:tc>
        <w:tc>
          <w:tcPr>
            <w:tcW w:w="1404" w:type="dxa"/>
          </w:tcPr>
          <w:p w14:paraId="4A3D1D9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5A53CC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63" w:type="dxa"/>
          </w:tcPr>
          <w:p w14:paraId="4F19F2C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31840E5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3226189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7A8A003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077A551" w14:textId="77777777" w:rsidTr="00331D09">
        <w:trPr>
          <w:cantSplit/>
          <w:trHeight w:val="301"/>
        </w:trPr>
        <w:tc>
          <w:tcPr>
            <w:tcW w:w="1909" w:type="dxa"/>
          </w:tcPr>
          <w:p w14:paraId="0B2EFA5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ys</w:t>
            </w:r>
          </w:p>
        </w:tc>
        <w:tc>
          <w:tcPr>
            <w:tcW w:w="986" w:type="dxa"/>
          </w:tcPr>
          <w:p w14:paraId="2446206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09</w:t>
            </w:r>
          </w:p>
        </w:tc>
        <w:tc>
          <w:tcPr>
            <w:tcW w:w="986" w:type="dxa"/>
          </w:tcPr>
          <w:p w14:paraId="3156495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2</w:t>
            </w:r>
          </w:p>
        </w:tc>
        <w:tc>
          <w:tcPr>
            <w:tcW w:w="1404" w:type="dxa"/>
          </w:tcPr>
          <w:p w14:paraId="564774D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0E5AB38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48A5FDD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2307D2A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E286D2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T</w:t>
            </w:r>
          </w:p>
        </w:tc>
        <w:tc>
          <w:tcPr>
            <w:tcW w:w="948" w:type="dxa"/>
          </w:tcPr>
          <w:p w14:paraId="6FF0B5B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AD989C9" w14:textId="77777777" w:rsidTr="00331D09">
        <w:trPr>
          <w:cantSplit/>
          <w:trHeight w:val="301"/>
        </w:trPr>
        <w:tc>
          <w:tcPr>
            <w:tcW w:w="1909" w:type="dxa"/>
          </w:tcPr>
          <w:p w14:paraId="090DCFB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986" w:type="dxa"/>
          </w:tcPr>
          <w:p w14:paraId="71E5AD2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773</w:t>
            </w:r>
          </w:p>
        </w:tc>
        <w:tc>
          <w:tcPr>
            <w:tcW w:w="986" w:type="dxa"/>
          </w:tcPr>
          <w:p w14:paraId="13301C6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40</w:t>
            </w:r>
          </w:p>
        </w:tc>
        <w:tc>
          <w:tcPr>
            <w:tcW w:w="1404" w:type="dxa"/>
          </w:tcPr>
          <w:p w14:paraId="37BD6C7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78F6BF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63" w:type="dxa"/>
          </w:tcPr>
          <w:p w14:paraId="2D248E1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E6BE96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3CE55D6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463DC5C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003A1CBA" w14:textId="77777777" w:rsidTr="00331D09">
        <w:trPr>
          <w:cantSplit/>
          <w:trHeight w:val="301"/>
        </w:trPr>
        <w:tc>
          <w:tcPr>
            <w:tcW w:w="1909" w:type="dxa"/>
          </w:tcPr>
          <w:p w14:paraId="1687AEB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986" w:type="dxa"/>
          </w:tcPr>
          <w:p w14:paraId="6E46CCB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919</w:t>
            </w:r>
          </w:p>
        </w:tc>
        <w:tc>
          <w:tcPr>
            <w:tcW w:w="986" w:type="dxa"/>
          </w:tcPr>
          <w:p w14:paraId="2D287CB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4</w:t>
            </w:r>
          </w:p>
        </w:tc>
        <w:tc>
          <w:tcPr>
            <w:tcW w:w="1404" w:type="dxa"/>
          </w:tcPr>
          <w:p w14:paraId="05448804" w14:textId="2030B5F3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7" w:type="dxa"/>
          </w:tcPr>
          <w:p w14:paraId="3122C2A4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963" w:type="dxa"/>
          </w:tcPr>
          <w:p w14:paraId="1D91E87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19003BD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0CEC095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62FBB8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92541DA" w14:textId="77777777" w:rsidTr="00331D09">
        <w:trPr>
          <w:cantSplit/>
          <w:trHeight w:val="301"/>
        </w:trPr>
        <w:tc>
          <w:tcPr>
            <w:tcW w:w="1909" w:type="dxa"/>
          </w:tcPr>
          <w:p w14:paraId="506CABF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COXⅢ</w:t>
            </w:r>
          </w:p>
        </w:tc>
        <w:tc>
          <w:tcPr>
            <w:tcW w:w="986" w:type="dxa"/>
          </w:tcPr>
          <w:p w14:paraId="740D020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8614</w:t>
            </w:r>
          </w:p>
        </w:tc>
        <w:tc>
          <w:tcPr>
            <w:tcW w:w="986" w:type="dxa"/>
          </w:tcPr>
          <w:p w14:paraId="3212FD90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7</w:t>
            </w:r>
          </w:p>
        </w:tc>
        <w:tc>
          <w:tcPr>
            <w:tcW w:w="1404" w:type="dxa"/>
          </w:tcPr>
          <w:p w14:paraId="1D965A73" w14:textId="0EA6F2D9" w:rsidR="000B3811" w:rsidRPr="00103716" w:rsidRDefault="005E4667" w:rsidP="00103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0B3811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2C18BF2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963" w:type="dxa"/>
          </w:tcPr>
          <w:p w14:paraId="4C69F8A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1876304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09272AC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EA0C7F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472E89B5" w14:textId="77777777" w:rsidTr="00331D09">
        <w:trPr>
          <w:cantSplit/>
          <w:trHeight w:val="301"/>
        </w:trPr>
        <w:tc>
          <w:tcPr>
            <w:tcW w:w="1909" w:type="dxa"/>
          </w:tcPr>
          <w:p w14:paraId="655C1538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y</w:t>
            </w:r>
          </w:p>
        </w:tc>
        <w:tc>
          <w:tcPr>
            <w:tcW w:w="986" w:type="dxa"/>
          </w:tcPr>
          <w:p w14:paraId="18A6FB0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398</w:t>
            </w:r>
          </w:p>
        </w:tc>
        <w:tc>
          <w:tcPr>
            <w:tcW w:w="986" w:type="dxa"/>
          </w:tcPr>
          <w:p w14:paraId="58FA2FA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6</w:t>
            </w:r>
          </w:p>
        </w:tc>
        <w:tc>
          <w:tcPr>
            <w:tcW w:w="1404" w:type="dxa"/>
          </w:tcPr>
          <w:p w14:paraId="11025B1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26DDAF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6B75625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114A50B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B073D7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C</w:t>
            </w:r>
          </w:p>
        </w:tc>
        <w:tc>
          <w:tcPr>
            <w:tcW w:w="948" w:type="dxa"/>
          </w:tcPr>
          <w:p w14:paraId="0FCD046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680B9FA9" w14:textId="77777777" w:rsidTr="00331D09">
        <w:trPr>
          <w:cantSplit/>
          <w:trHeight w:val="301"/>
        </w:trPr>
        <w:tc>
          <w:tcPr>
            <w:tcW w:w="1909" w:type="dxa"/>
          </w:tcPr>
          <w:p w14:paraId="5F65B79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986" w:type="dxa"/>
          </w:tcPr>
          <w:p w14:paraId="5C424AEB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467</w:t>
            </w:r>
          </w:p>
        </w:tc>
        <w:tc>
          <w:tcPr>
            <w:tcW w:w="986" w:type="dxa"/>
          </w:tcPr>
          <w:p w14:paraId="7640F262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2</w:t>
            </w:r>
          </w:p>
        </w:tc>
        <w:tc>
          <w:tcPr>
            <w:tcW w:w="1404" w:type="dxa"/>
          </w:tcPr>
          <w:p w14:paraId="349F91B6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68A5D38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963" w:type="dxa"/>
          </w:tcPr>
          <w:p w14:paraId="3CB1994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452C09F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75B4363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D913E3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0B3811" w:rsidRPr="00103716" w14:paraId="36594A0B" w14:textId="77777777" w:rsidTr="00331D09">
        <w:trPr>
          <w:cantSplit/>
          <w:trHeight w:val="301"/>
        </w:trPr>
        <w:tc>
          <w:tcPr>
            <w:tcW w:w="1909" w:type="dxa"/>
          </w:tcPr>
          <w:p w14:paraId="20F909A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Arg</w:t>
            </w:r>
          </w:p>
        </w:tc>
        <w:tc>
          <w:tcPr>
            <w:tcW w:w="986" w:type="dxa"/>
          </w:tcPr>
          <w:p w14:paraId="0CF373A1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13</w:t>
            </w:r>
          </w:p>
        </w:tc>
        <w:tc>
          <w:tcPr>
            <w:tcW w:w="986" w:type="dxa"/>
          </w:tcPr>
          <w:p w14:paraId="72A7B0EA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9878</w:t>
            </w:r>
          </w:p>
        </w:tc>
        <w:tc>
          <w:tcPr>
            <w:tcW w:w="1404" w:type="dxa"/>
          </w:tcPr>
          <w:p w14:paraId="263B0183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0B5C5D9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3" w:type="dxa"/>
          </w:tcPr>
          <w:p w14:paraId="1873E5B5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1401C5C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038CB377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CG</w:t>
            </w:r>
          </w:p>
        </w:tc>
        <w:tc>
          <w:tcPr>
            <w:tcW w:w="948" w:type="dxa"/>
          </w:tcPr>
          <w:p w14:paraId="47CD9EFE" w14:textId="77777777" w:rsidR="000B3811" w:rsidRPr="00103716" w:rsidRDefault="000B3811" w:rsidP="00103716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5349843C" w14:textId="77777777" w:rsidTr="00331D09">
        <w:trPr>
          <w:cantSplit/>
          <w:trHeight w:val="301"/>
        </w:trPr>
        <w:tc>
          <w:tcPr>
            <w:tcW w:w="1909" w:type="dxa"/>
          </w:tcPr>
          <w:p w14:paraId="1A7A64A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986" w:type="dxa"/>
          </w:tcPr>
          <w:p w14:paraId="64755B7F" w14:textId="588666CE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9879 </w:t>
            </w:r>
          </w:p>
        </w:tc>
        <w:tc>
          <w:tcPr>
            <w:tcW w:w="986" w:type="dxa"/>
          </w:tcPr>
          <w:p w14:paraId="054413BF" w14:textId="5714B882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0,175 </w:t>
            </w:r>
          </w:p>
        </w:tc>
        <w:tc>
          <w:tcPr>
            <w:tcW w:w="1404" w:type="dxa"/>
          </w:tcPr>
          <w:p w14:paraId="1FB63C7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D3B406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63" w:type="dxa"/>
          </w:tcPr>
          <w:p w14:paraId="55239E91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5286FC03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1F7EE90A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62BEF853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5780F217" w14:textId="77777777" w:rsidTr="00331D09">
        <w:trPr>
          <w:cantSplit/>
          <w:trHeight w:val="301"/>
        </w:trPr>
        <w:tc>
          <w:tcPr>
            <w:tcW w:w="1909" w:type="dxa"/>
          </w:tcPr>
          <w:p w14:paraId="4662C3D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986" w:type="dxa"/>
          </w:tcPr>
          <w:p w14:paraId="56000B56" w14:textId="379F5ECB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0,169 </w:t>
            </w:r>
          </w:p>
        </w:tc>
        <w:tc>
          <w:tcPr>
            <w:tcW w:w="986" w:type="dxa"/>
          </w:tcPr>
          <w:p w14:paraId="5ABFC239" w14:textId="5CABAAA5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549 </w:t>
            </w:r>
          </w:p>
        </w:tc>
        <w:tc>
          <w:tcPr>
            <w:tcW w:w="1404" w:type="dxa"/>
          </w:tcPr>
          <w:p w14:paraId="098AF8B3" w14:textId="001867F0" w:rsidR="00BB6DE0" w:rsidRPr="00103716" w:rsidRDefault="005E4667" w:rsidP="00BB6D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r w:rsidR="00BB6DE0" w:rsidRPr="0010371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7" w:type="dxa"/>
          </w:tcPr>
          <w:p w14:paraId="3373A566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963" w:type="dxa"/>
          </w:tcPr>
          <w:p w14:paraId="769D00A2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002E4B1B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--</w:t>
            </w:r>
          </w:p>
        </w:tc>
        <w:tc>
          <w:tcPr>
            <w:tcW w:w="1438" w:type="dxa"/>
          </w:tcPr>
          <w:p w14:paraId="0B03EEDA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30EEE2D6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17F01FB0" w14:textId="77777777" w:rsidTr="00331D09">
        <w:trPr>
          <w:cantSplit/>
          <w:trHeight w:val="301"/>
        </w:trPr>
        <w:tc>
          <w:tcPr>
            <w:tcW w:w="1909" w:type="dxa"/>
          </w:tcPr>
          <w:p w14:paraId="08D43C74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His</w:t>
            </w:r>
          </w:p>
        </w:tc>
        <w:tc>
          <w:tcPr>
            <w:tcW w:w="986" w:type="dxa"/>
          </w:tcPr>
          <w:p w14:paraId="511FF313" w14:textId="64298615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550 </w:t>
            </w:r>
          </w:p>
        </w:tc>
        <w:tc>
          <w:tcPr>
            <w:tcW w:w="986" w:type="dxa"/>
          </w:tcPr>
          <w:p w14:paraId="51BCFDF0" w14:textId="169B62E8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619 </w:t>
            </w:r>
          </w:p>
        </w:tc>
        <w:tc>
          <w:tcPr>
            <w:tcW w:w="1404" w:type="dxa"/>
          </w:tcPr>
          <w:p w14:paraId="5A66B874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1BF12E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0A4617AB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E06C17B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43954AA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948" w:type="dxa"/>
          </w:tcPr>
          <w:p w14:paraId="4671D473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7F184D1E" w14:textId="77777777" w:rsidTr="00331D09">
        <w:trPr>
          <w:cantSplit/>
          <w:trHeight w:val="301"/>
        </w:trPr>
        <w:tc>
          <w:tcPr>
            <w:tcW w:w="1909" w:type="dxa"/>
          </w:tcPr>
          <w:p w14:paraId="71FC699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Ser1</w:t>
            </w:r>
          </w:p>
        </w:tc>
        <w:tc>
          <w:tcPr>
            <w:tcW w:w="986" w:type="dxa"/>
          </w:tcPr>
          <w:p w14:paraId="7B6BD112" w14:textId="1D8B8438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620 </w:t>
            </w:r>
          </w:p>
        </w:tc>
        <w:tc>
          <w:tcPr>
            <w:tcW w:w="986" w:type="dxa"/>
          </w:tcPr>
          <w:p w14:paraId="72408C42" w14:textId="43A878AA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683 </w:t>
            </w:r>
          </w:p>
        </w:tc>
        <w:tc>
          <w:tcPr>
            <w:tcW w:w="1404" w:type="dxa"/>
          </w:tcPr>
          <w:p w14:paraId="3151AF65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25C2936E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3" w:type="dxa"/>
          </w:tcPr>
          <w:p w14:paraId="349E9F5B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445428F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6BB493CC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CT</w:t>
            </w:r>
          </w:p>
        </w:tc>
        <w:tc>
          <w:tcPr>
            <w:tcW w:w="948" w:type="dxa"/>
          </w:tcPr>
          <w:p w14:paraId="0996F3EC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1A7511AD" w14:textId="77777777" w:rsidTr="00331D09">
        <w:trPr>
          <w:cantSplit/>
          <w:trHeight w:val="301"/>
        </w:trPr>
        <w:tc>
          <w:tcPr>
            <w:tcW w:w="1909" w:type="dxa"/>
          </w:tcPr>
          <w:p w14:paraId="6253746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Leu1</w:t>
            </w:r>
          </w:p>
        </w:tc>
        <w:tc>
          <w:tcPr>
            <w:tcW w:w="986" w:type="dxa"/>
          </w:tcPr>
          <w:p w14:paraId="36A6759B" w14:textId="32DB0040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683 </w:t>
            </w:r>
          </w:p>
        </w:tc>
        <w:tc>
          <w:tcPr>
            <w:tcW w:w="986" w:type="dxa"/>
          </w:tcPr>
          <w:p w14:paraId="2AFA8663" w14:textId="64520CA1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753 </w:t>
            </w:r>
          </w:p>
        </w:tc>
        <w:tc>
          <w:tcPr>
            <w:tcW w:w="1404" w:type="dxa"/>
          </w:tcPr>
          <w:p w14:paraId="68025DF4" w14:textId="2302266D" w:rsidR="00BB6DE0" w:rsidRPr="00103716" w:rsidRDefault="005E4667" w:rsidP="00BB6D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  <w:bookmarkStart w:id="0" w:name="_GoBack"/>
            <w:bookmarkEnd w:id="0"/>
            <w:r w:rsidR="00BB6DE0"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3DDB3940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63" w:type="dxa"/>
          </w:tcPr>
          <w:p w14:paraId="1E301D66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6E4A10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7C02749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948" w:type="dxa"/>
          </w:tcPr>
          <w:p w14:paraId="05409A8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7D409449" w14:textId="77777777" w:rsidTr="00331D09">
        <w:trPr>
          <w:cantSplit/>
          <w:trHeight w:val="301"/>
        </w:trPr>
        <w:tc>
          <w:tcPr>
            <w:tcW w:w="1909" w:type="dxa"/>
          </w:tcPr>
          <w:p w14:paraId="1833CB27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986" w:type="dxa"/>
          </w:tcPr>
          <w:p w14:paraId="16055E94" w14:textId="41DA0FF2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1,755 </w:t>
            </w:r>
          </w:p>
        </w:tc>
        <w:tc>
          <w:tcPr>
            <w:tcW w:w="986" w:type="dxa"/>
          </w:tcPr>
          <w:p w14:paraId="670A0B36" w14:textId="25C96E1E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3,578 </w:t>
            </w:r>
          </w:p>
        </w:tc>
        <w:tc>
          <w:tcPr>
            <w:tcW w:w="1404" w:type="dxa"/>
          </w:tcPr>
          <w:p w14:paraId="075D005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7" w:type="dxa"/>
          </w:tcPr>
          <w:p w14:paraId="15E2EEC3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963" w:type="dxa"/>
          </w:tcPr>
          <w:p w14:paraId="3DEE6A8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7E7AC0DE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A</w:t>
            </w:r>
          </w:p>
        </w:tc>
        <w:tc>
          <w:tcPr>
            <w:tcW w:w="1438" w:type="dxa"/>
          </w:tcPr>
          <w:p w14:paraId="46460B72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0831E591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57A612E3" w14:textId="77777777" w:rsidTr="00331D09">
        <w:trPr>
          <w:cantSplit/>
          <w:trHeight w:val="301"/>
        </w:trPr>
        <w:tc>
          <w:tcPr>
            <w:tcW w:w="1909" w:type="dxa"/>
          </w:tcPr>
          <w:p w14:paraId="31859F9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986" w:type="dxa"/>
          </w:tcPr>
          <w:p w14:paraId="6E48536C" w14:textId="75FD84AD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3,618 </w:t>
            </w:r>
          </w:p>
        </w:tc>
        <w:tc>
          <w:tcPr>
            <w:tcW w:w="986" w:type="dxa"/>
          </w:tcPr>
          <w:p w14:paraId="67B541D4" w14:textId="077A5D26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4,095 </w:t>
            </w:r>
          </w:p>
        </w:tc>
        <w:tc>
          <w:tcPr>
            <w:tcW w:w="1404" w:type="dxa"/>
          </w:tcPr>
          <w:p w14:paraId="2FAB5BE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17" w:type="dxa"/>
          </w:tcPr>
          <w:p w14:paraId="5BF25AE1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478</w:t>
            </w:r>
          </w:p>
        </w:tc>
        <w:tc>
          <w:tcPr>
            <w:tcW w:w="963" w:type="dxa"/>
          </w:tcPr>
          <w:p w14:paraId="7B954406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285F95AA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G--</w:t>
            </w:r>
          </w:p>
        </w:tc>
        <w:tc>
          <w:tcPr>
            <w:tcW w:w="1438" w:type="dxa"/>
          </w:tcPr>
          <w:p w14:paraId="75FD5B6B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3A90EB6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BB6DE0" w:rsidRPr="00103716" w14:paraId="17A04474" w14:textId="77777777" w:rsidTr="00331D09">
        <w:trPr>
          <w:cantSplit/>
          <w:trHeight w:val="301"/>
        </w:trPr>
        <w:tc>
          <w:tcPr>
            <w:tcW w:w="1909" w:type="dxa"/>
          </w:tcPr>
          <w:p w14:paraId="192F8634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Glu</w:t>
            </w:r>
          </w:p>
        </w:tc>
        <w:tc>
          <w:tcPr>
            <w:tcW w:w="986" w:type="dxa"/>
          </w:tcPr>
          <w:p w14:paraId="4F3C3668" w14:textId="4569275A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4,096 </w:t>
            </w:r>
          </w:p>
        </w:tc>
        <w:tc>
          <w:tcPr>
            <w:tcW w:w="986" w:type="dxa"/>
          </w:tcPr>
          <w:p w14:paraId="5400127D" w14:textId="187AA34E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4,164 </w:t>
            </w:r>
          </w:p>
        </w:tc>
        <w:tc>
          <w:tcPr>
            <w:tcW w:w="1404" w:type="dxa"/>
          </w:tcPr>
          <w:p w14:paraId="21D2360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186F849C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63" w:type="dxa"/>
          </w:tcPr>
          <w:p w14:paraId="093F14E4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5411157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2E725220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948" w:type="dxa"/>
          </w:tcPr>
          <w:p w14:paraId="72C556C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BB6DE0" w:rsidRPr="00103716" w14:paraId="2CF8E575" w14:textId="77777777" w:rsidTr="00331D09">
        <w:trPr>
          <w:cantSplit/>
          <w:trHeight w:val="301"/>
        </w:trPr>
        <w:tc>
          <w:tcPr>
            <w:tcW w:w="1909" w:type="dxa"/>
          </w:tcPr>
          <w:p w14:paraId="7A6ED65A" w14:textId="770907A9" w:rsidR="00BB6DE0" w:rsidRPr="00103716" w:rsidRDefault="00D85C28" w:rsidP="00BB6D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 </w:t>
            </w:r>
            <w:r w:rsidRPr="00D85C28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986" w:type="dxa"/>
          </w:tcPr>
          <w:p w14:paraId="09222E17" w14:textId="71E4E906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4,168 </w:t>
            </w:r>
          </w:p>
        </w:tc>
        <w:tc>
          <w:tcPr>
            <w:tcW w:w="986" w:type="dxa"/>
          </w:tcPr>
          <w:p w14:paraId="7F4ED156" w14:textId="4214CB78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5,303 </w:t>
            </w:r>
          </w:p>
        </w:tc>
        <w:tc>
          <w:tcPr>
            <w:tcW w:w="1404" w:type="dxa"/>
          </w:tcPr>
          <w:p w14:paraId="0DC1DE29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7" w:type="dxa"/>
          </w:tcPr>
          <w:p w14:paraId="61747F91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136</w:t>
            </w:r>
          </w:p>
        </w:tc>
        <w:tc>
          <w:tcPr>
            <w:tcW w:w="963" w:type="dxa"/>
          </w:tcPr>
          <w:p w14:paraId="4D4ED21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823" w:type="dxa"/>
          </w:tcPr>
          <w:p w14:paraId="63DF86B6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A-</w:t>
            </w:r>
          </w:p>
        </w:tc>
        <w:tc>
          <w:tcPr>
            <w:tcW w:w="1438" w:type="dxa"/>
          </w:tcPr>
          <w:p w14:paraId="113FEEB4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5CB52929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2F36F5AA" w14:textId="77777777" w:rsidTr="00331D09">
        <w:trPr>
          <w:cantSplit/>
          <w:trHeight w:val="301"/>
        </w:trPr>
        <w:tc>
          <w:tcPr>
            <w:tcW w:w="1909" w:type="dxa"/>
          </w:tcPr>
          <w:p w14:paraId="638791FE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Thr</w:t>
            </w:r>
          </w:p>
        </w:tc>
        <w:tc>
          <w:tcPr>
            <w:tcW w:w="986" w:type="dxa"/>
          </w:tcPr>
          <w:p w14:paraId="62F8AAF7" w14:textId="3C7CDCD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5,304 </w:t>
            </w:r>
          </w:p>
        </w:tc>
        <w:tc>
          <w:tcPr>
            <w:tcW w:w="986" w:type="dxa"/>
          </w:tcPr>
          <w:p w14:paraId="78C3C2EF" w14:textId="7843A459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5,373 </w:t>
            </w:r>
          </w:p>
        </w:tc>
        <w:tc>
          <w:tcPr>
            <w:tcW w:w="1404" w:type="dxa"/>
          </w:tcPr>
          <w:p w14:paraId="091A38AC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DFCDD0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</w:tcPr>
          <w:p w14:paraId="78B908E5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D973CD7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5E05E37D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948" w:type="dxa"/>
          </w:tcPr>
          <w:p w14:paraId="22F5151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BB6DE0" w:rsidRPr="00103716" w14:paraId="3EAB540A" w14:textId="77777777" w:rsidTr="00331D09">
        <w:trPr>
          <w:cantSplit/>
          <w:trHeight w:val="301"/>
        </w:trPr>
        <w:tc>
          <w:tcPr>
            <w:tcW w:w="1909" w:type="dxa"/>
          </w:tcPr>
          <w:p w14:paraId="6A7B3A3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RNA-Pro</w:t>
            </w:r>
          </w:p>
        </w:tc>
        <w:tc>
          <w:tcPr>
            <w:tcW w:w="986" w:type="dxa"/>
          </w:tcPr>
          <w:p w14:paraId="147570C8" w14:textId="11F1C632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5,374 </w:t>
            </w:r>
          </w:p>
        </w:tc>
        <w:tc>
          <w:tcPr>
            <w:tcW w:w="986" w:type="dxa"/>
          </w:tcPr>
          <w:p w14:paraId="7874547C" w14:textId="4452DF41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5,441 </w:t>
            </w:r>
          </w:p>
        </w:tc>
        <w:tc>
          <w:tcPr>
            <w:tcW w:w="1404" w:type="dxa"/>
          </w:tcPr>
          <w:p w14:paraId="21DA2338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4885CCB9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63" w:type="dxa"/>
          </w:tcPr>
          <w:p w14:paraId="500BA395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698F64D1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3D1B9006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TGG</w:t>
            </w:r>
          </w:p>
        </w:tc>
        <w:tc>
          <w:tcPr>
            <w:tcW w:w="948" w:type="dxa"/>
          </w:tcPr>
          <w:p w14:paraId="657117C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BB6DE0" w:rsidRPr="00103716" w14:paraId="5293FC39" w14:textId="77777777" w:rsidTr="00331D09">
        <w:trPr>
          <w:cantSplit/>
          <w:trHeight w:val="301"/>
        </w:trPr>
        <w:tc>
          <w:tcPr>
            <w:tcW w:w="1909" w:type="dxa"/>
          </w:tcPr>
          <w:p w14:paraId="4DC3D66E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 xml:space="preserve">CR </w:t>
            </w:r>
          </w:p>
        </w:tc>
        <w:tc>
          <w:tcPr>
            <w:tcW w:w="986" w:type="dxa"/>
          </w:tcPr>
          <w:p w14:paraId="6D0608C8" w14:textId="01126116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5,442 </w:t>
            </w:r>
          </w:p>
        </w:tc>
        <w:tc>
          <w:tcPr>
            <w:tcW w:w="986" w:type="dxa"/>
          </w:tcPr>
          <w:p w14:paraId="1B8BE428" w14:textId="1988859D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BB6DE0">
              <w:rPr>
                <w:rFonts w:ascii="Times New Roman" w:hAnsi="Times New Roman" w:cs="Times New Roman" w:hint="eastAsia"/>
                <w:szCs w:val="21"/>
              </w:rPr>
              <w:t xml:space="preserve">17,070 </w:t>
            </w:r>
          </w:p>
        </w:tc>
        <w:tc>
          <w:tcPr>
            <w:tcW w:w="1404" w:type="dxa"/>
          </w:tcPr>
          <w:p w14:paraId="60BCA3FA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7" w:type="dxa"/>
          </w:tcPr>
          <w:p w14:paraId="3FEB98AB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1629</w:t>
            </w:r>
          </w:p>
        </w:tc>
        <w:tc>
          <w:tcPr>
            <w:tcW w:w="963" w:type="dxa"/>
          </w:tcPr>
          <w:p w14:paraId="4C4CB2B5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</w:tcPr>
          <w:p w14:paraId="3570BAB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</w:tcPr>
          <w:p w14:paraId="40B907EE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dxa"/>
          </w:tcPr>
          <w:p w14:paraId="1572076F" w14:textId="77777777" w:rsidR="00BB6DE0" w:rsidRPr="00103716" w:rsidRDefault="00BB6DE0" w:rsidP="00BB6DE0">
            <w:pPr>
              <w:rPr>
                <w:rFonts w:ascii="Times New Roman" w:hAnsi="Times New Roman" w:cs="Times New Roman"/>
                <w:szCs w:val="21"/>
              </w:rPr>
            </w:pPr>
            <w:r w:rsidRPr="00103716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</w:tbl>
    <w:p w14:paraId="78C628C1" w14:textId="3299EE9E" w:rsidR="00BA0AD5" w:rsidRPr="00103716" w:rsidRDefault="00BA0AD5" w:rsidP="000B3811">
      <w:pPr>
        <w:widowControl/>
        <w:jc w:val="left"/>
        <w:rPr>
          <w:szCs w:val="21"/>
        </w:rPr>
      </w:pPr>
    </w:p>
    <w:sectPr w:rsidR="00BA0AD5" w:rsidRPr="00103716" w:rsidSect="004378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61492" w14:textId="77777777" w:rsidR="0067273D" w:rsidRDefault="0067273D" w:rsidP="00F40825">
      <w:r>
        <w:separator/>
      </w:r>
    </w:p>
  </w:endnote>
  <w:endnote w:type="continuationSeparator" w:id="0">
    <w:p w14:paraId="4DB8BDD2" w14:textId="77777777" w:rsidR="0067273D" w:rsidRDefault="0067273D" w:rsidP="00F40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20317" w14:textId="77777777" w:rsidR="0067273D" w:rsidRDefault="0067273D" w:rsidP="00F40825">
      <w:r>
        <w:separator/>
      </w:r>
    </w:p>
  </w:footnote>
  <w:footnote w:type="continuationSeparator" w:id="0">
    <w:p w14:paraId="05FF088A" w14:textId="77777777" w:rsidR="0067273D" w:rsidRDefault="0067273D" w:rsidP="00F408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C5CCC"/>
    <w:multiLevelType w:val="hybridMultilevel"/>
    <w:tmpl w:val="F94A51DC"/>
    <w:lvl w:ilvl="0" w:tplc="4926C0A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04229C"/>
    <w:multiLevelType w:val="hybridMultilevel"/>
    <w:tmpl w:val="80863040"/>
    <w:lvl w:ilvl="0" w:tplc="B210A0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8E3"/>
    <w:rsid w:val="0001033B"/>
    <w:rsid w:val="00047CC0"/>
    <w:rsid w:val="00051F52"/>
    <w:rsid w:val="00064266"/>
    <w:rsid w:val="00071D66"/>
    <w:rsid w:val="0008376F"/>
    <w:rsid w:val="0008501B"/>
    <w:rsid w:val="000A0887"/>
    <w:rsid w:val="000B33E5"/>
    <w:rsid w:val="000B3811"/>
    <w:rsid w:val="000C4746"/>
    <w:rsid w:val="000C51E4"/>
    <w:rsid w:val="000D0DCB"/>
    <w:rsid w:val="000E2E79"/>
    <w:rsid w:val="000F0AAE"/>
    <w:rsid w:val="000F465D"/>
    <w:rsid w:val="00103716"/>
    <w:rsid w:val="00115B72"/>
    <w:rsid w:val="00183320"/>
    <w:rsid w:val="002116AC"/>
    <w:rsid w:val="00263FBD"/>
    <w:rsid w:val="00282189"/>
    <w:rsid w:val="002C3496"/>
    <w:rsid w:val="002C52D2"/>
    <w:rsid w:val="002D48BD"/>
    <w:rsid w:val="002E5D63"/>
    <w:rsid w:val="00331D09"/>
    <w:rsid w:val="00340464"/>
    <w:rsid w:val="0036264F"/>
    <w:rsid w:val="003C17A5"/>
    <w:rsid w:val="003F58CB"/>
    <w:rsid w:val="003F6434"/>
    <w:rsid w:val="003F7662"/>
    <w:rsid w:val="0041575C"/>
    <w:rsid w:val="00416247"/>
    <w:rsid w:val="004378E3"/>
    <w:rsid w:val="004904DF"/>
    <w:rsid w:val="004C2338"/>
    <w:rsid w:val="004C4114"/>
    <w:rsid w:val="004F36E8"/>
    <w:rsid w:val="004F4DFD"/>
    <w:rsid w:val="00513E66"/>
    <w:rsid w:val="00530FBD"/>
    <w:rsid w:val="00531A73"/>
    <w:rsid w:val="005A27C6"/>
    <w:rsid w:val="005C49B3"/>
    <w:rsid w:val="005D2A61"/>
    <w:rsid w:val="005D41DD"/>
    <w:rsid w:val="005D6740"/>
    <w:rsid w:val="005E4667"/>
    <w:rsid w:val="005F7BCC"/>
    <w:rsid w:val="006604B4"/>
    <w:rsid w:val="00661487"/>
    <w:rsid w:val="00667DE0"/>
    <w:rsid w:val="006715EF"/>
    <w:rsid w:val="0067273D"/>
    <w:rsid w:val="00676E81"/>
    <w:rsid w:val="006A1EC5"/>
    <w:rsid w:val="00783E88"/>
    <w:rsid w:val="007848CD"/>
    <w:rsid w:val="007D7C32"/>
    <w:rsid w:val="0085558D"/>
    <w:rsid w:val="0088499C"/>
    <w:rsid w:val="00897960"/>
    <w:rsid w:val="008A51CD"/>
    <w:rsid w:val="008B7552"/>
    <w:rsid w:val="008C324A"/>
    <w:rsid w:val="008F668A"/>
    <w:rsid w:val="00910A13"/>
    <w:rsid w:val="009122C3"/>
    <w:rsid w:val="00913E85"/>
    <w:rsid w:val="009505F6"/>
    <w:rsid w:val="00955C2A"/>
    <w:rsid w:val="00956528"/>
    <w:rsid w:val="00993295"/>
    <w:rsid w:val="00994AA8"/>
    <w:rsid w:val="009B5E92"/>
    <w:rsid w:val="009D5ED3"/>
    <w:rsid w:val="00A13E39"/>
    <w:rsid w:val="00A40C69"/>
    <w:rsid w:val="00A73BB0"/>
    <w:rsid w:val="00A86B57"/>
    <w:rsid w:val="00AA01F0"/>
    <w:rsid w:val="00AC329E"/>
    <w:rsid w:val="00AD69E5"/>
    <w:rsid w:val="00B409CD"/>
    <w:rsid w:val="00B91D1C"/>
    <w:rsid w:val="00BA0AD5"/>
    <w:rsid w:val="00BB6DE0"/>
    <w:rsid w:val="00BC2A78"/>
    <w:rsid w:val="00C1025B"/>
    <w:rsid w:val="00C11709"/>
    <w:rsid w:val="00C31D6D"/>
    <w:rsid w:val="00C356DC"/>
    <w:rsid w:val="00C4524D"/>
    <w:rsid w:val="00C97EFB"/>
    <w:rsid w:val="00D374BB"/>
    <w:rsid w:val="00D6316E"/>
    <w:rsid w:val="00D85C28"/>
    <w:rsid w:val="00DA0555"/>
    <w:rsid w:val="00DE7350"/>
    <w:rsid w:val="00E55023"/>
    <w:rsid w:val="00EB19D4"/>
    <w:rsid w:val="00EC72C7"/>
    <w:rsid w:val="00ED35AD"/>
    <w:rsid w:val="00F07EB0"/>
    <w:rsid w:val="00F26AB6"/>
    <w:rsid w:val="00F40825"/>
    <w:rsid w:val="00F53EDA"/>
    <w:rsid w:val="00F80CB3"/>
    <w:rsid w:val="00FA53F8"/>
    <w:rsid w:val="00FE333A"/>
    <w:rsid w:val="00FF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131D2"/>
  <w15:chartTrackingRefBased/>
  <w15:docId w15:val="{561FF283-CA84-4385-94BA-F4F237E7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08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08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0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082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0371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3716"/>
    <w:rPr>
      <w:sz w:val="18"/>
      <w:szCs w:val="18"/>
    </w:rPr>
  </w:style>
  <w:style w:type="paragraph" w:styleId="aa">
    <w:name w:val="List Paragraph"/>
    <w:basedOn w:val="a"/>
    <w:uiPriority w:val="34"/>
    <w:qFormat/>
    <w:rsid w:val="001037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733</Words>
  <Characters>9882</Characters>
  <Application>Microsoft Office Word</Application>
  <DocSecurity>0</DocSecurity>
  <Lines>82</Lines>
  <Paragraphs>23</Paragraphs>
  <ScaleCrop>false</ScaleCrop>
  <Company/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刘</dc:creator>
  <cp:keywords/>
  <dc:description/>
  <cp:lastModifiedBy>Jary</cp:lastModifiedBy>
  <cp:revision>17</cp:revision>
  <dcterms:created xsi:type="dcterms:W3CDTF">2024-11-06T06:57:00Z</dcterms:created>
  <dcterms:modified xsi:type="dcterms:W3CDTF">2025-11-25T14:55:00Z</dcterms:modified>
</cp:coreProperties>
</file>